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A03B60" w14:textId="787D528A" w:rsidR="008B27EC" w:rsidRDefault="0092051C" w:rsidP="00334003">
      <w:pPr>
        <w:spacing w:line="480" w:lineRule="auto"/>
        <w:jc w:val="center"/>
        <w:outlineLvl w:val="0"/>
        <w:rPr>
          <w:b/>
          <w:sz w:val="28"/>
          <w:szCs w:val="28"/>
          <w:u w:val="single"/>
        </w:rPr>
      </w:pPr>
      <w:r>
        <w:rPr>
          <w:b/>
          <w:sz w:val="28"/>
          <w:szCs w:val="28"/>
          <w:u w:val="single"/>
        </w:rPr>
        <w:t>Supplementary Tables</w:t>
      </w:r>
    </w:p>
    <w:p w14:paraId="40321EB5" w14:textId="77777777" w:rsidR="002F3B03" w:rsidRDefault="002F3B03" w:rsidP="00334003">
      <w:pPr>
        <w:spacing w:line="480" w:lineRule="auto"/>
        <w:jc w:val="center"/>
        <w:outlineLvl w:val="0"/>
        <w:rPr>
          <w:b/>
          <w:sz w:val="28"/>
          <w:szCs w:val="28"/>
          <w:u w:val="single"/>
        </w:rPr>
      </w:pPr>
    </w:p>
    <w:p w14:paraId="5DD0E656" w14:textId="77777777" w:rsidR="002F3B03" w:rsidRPr="00334003" w:rsidRDefault="002F3B03" w:rsidP="00334003">
      <w:pPr>
        <w:spacing w:line="480" w:lineRule="auto"/>
        <w:jc w:val="center"/>
        <w:outlineLvl w:val="0"/>
        <w:rPr>
          <w:rFonts w:cs="Times New Roman"/>
          <w:b/>
        </w:rPr>
      </w:pPr>
      <w:bookmarkStart w:id="0" w:name="_GoBack"/>
      <w:bookmarkEnd w:id="0"/>
    </w:p>
    <w:p w14:paraId="7B1292AF" w14:textId="7AD4691F" w:rsidR="001B64A6" w:rsidRDefault="008B27EC" w:rsidP="00987937">
      <w:pPr>
        <w:jc w:val="both"/>
      </w:pPr>
      <w:r>
        <w:t>Th</w:t>
      </w:r>
      <w:r w:rsidR="00987937">
        <w:t>is</w:t>
      </w:r>
      <w:r>
        <w:t xml:space="preserve"> supporting information document contains univariate model estimates </w:t>
      </w:r>
      <w:r w:rsidR="001B64A6">
        <w:t>and</w:t>
      </w:r>
      <w:r>
        <w:t xml:space="preserve"> back-selected models in which the statistically significant (based on a significance level of 0.05) variables were retained.</w:t>
      </w:r>
      <w:r w:rsidR="001B64A6">
        <w:t xml:space="preserve"> </w:t>
      </w:r>
    </w:p>
    <w:sdt>
      <w:sdtPr>
        <w:id w:val="-1250579981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1292485A" w14:textId="77777777" w:rsidR="00D43F39" w:rsidRPr="001B64A6" w:rsidRDefault="00D43F39" w:rsidP="001B64A6">
          <w:pPr>
            <w:rPr>
              <w:sz w:val="2"/>
            </w:rPr>
          </w:pPr>
        </w:p>
        <w:p w14:paraId="08442751" w14:textId="27D28EAB" w:rsidR="00484D9A" w:rsidRDefault="0092051C">
          <w:pPr>
            <w:pStyle w:val="TOC2"/>
            <w:tabs>
              <w:tab w:val="right" w:leader="dot" w:pos="9016"/>
            </w:tabs>
            <w:rPr>
              <w:rFonts w:asciiTheme="minorHAnsi" w:eastAsiaTheme="minorEastAsia" w:hAnsiTheme="minorHAnsi"/>
              <w:noProof/>
              <w:sz w:val="22"/>
              <w:lang w:eastAsia="en-AU"/>
            </w:rPr>
          </w:pPr>
          <w:r>
            <w:rPr>
              <w:noProof/>
            </w:rPr>
            <w:t xml:space="preserve">Supplementary </w:t>
          </w:r>
          <w:r w:rsidR="00484D9A" w:rsidRPr="0092051C">
            <w:rPr>
              <w:noProof/>
            </w:rPr>
            <w:t>Table S1</w:t>
          </w:r>
          <w:r>
            <w:rPr>
              <w:noProof/>
            </w:rPr>
            <w:t>.</w:t>
          </w:r>
          <w:r w:rsidR="00484D9A" w:rsidRPr="0092051C">
            <w:rPr>
              <w:noProof/>
            </w:rPr>
            <w:t xml:space="preserve"> Univariate model estimates of factors associated with </w:t>
          </w:r>
          <w:r w:rsidR="00484D9A" w:rsidRPr="0092051C">
            <w:rPr>
              <w:i/>
              <w:noProof/>
            </w:rPr>
            <w:t>P</w:t>
          </w:r>
          <w:r>
            <w:rPr>
              <w:i/>
              <w:noProof/>
            </w:rPr>
            <w:t>lasmodium</w:t>
          </w:r>
          <w:r w:rsidR="00484D9A" w:rsidRPr="0092051C">
            <w:rPr>
              <w:i/>
              <w:noProof/>
            </w:rPr>
            <w:t xml:space="preserve"> vivax</w:t>
          </w:r>
          <w:r w:rsidR="00484D9A" w:rsidRPr="0092051C">
            <w:rPr>
              <w:noProof/>
            </w:rPr>
            <w:t xml:space="preserve"> </w:t>
          </w:r>
          <w:r w:rsidR="00484D9A" w:rsidRPr="0092051C">
            <w:rPr>
              <w:noProof/>
              <w:vertAlign w:val="subscript"/>
            </w:rPr>
            <w:t>mol</w:t>
          </w:r>
          <w:r w:rsidR="00484D9A" w:rsidRPr="0092051C">
            <w:rPr>
              <w:noProof/>
            </w:rPr>
            <w:t>FOB (negative binomial model)</w:t>
          </w:r>
          <w:r w:rsidR="00484D9A">
            <w:rPr>
              <w:noProof/>
              <w:webHidden/>
            </w:rPr>
            <w:tab/>
            <w:t>2</w:t>
          </w:r>
        </w:p>
        <w:p w14:paraId="39A50CD7" w14:textId="56B0C8E4" w:rsidR="00484D9A" w:rsidRDefault="0092051C">
          <w:pPr>
            <w:pStyle w:val="TOC2"/>
            <w:tabs>
              <w:tab w:val="right" w:leader="dot" w:pos="9016"/>
            </w:tabs>
            <w:rPr>
              <w:rFonts w:asciiTheme="minorHAnsi" w:eastAsiaTheme="minorEastAsia" w:hAnsiTheme="minorHAnsi"/>
              <w:noProof/>
              <w:sz w:val="22"/>
              <w:lang w:eastAsia="en-AU"/>
            </w:rPr>
          </w:pPr>
          <w:r>
            <w:rPr>
              <w:noProof/>
            </w:rPr>
            <w:t xml:space="preserve">Supplementary </w:t>
          </w:r>
          <w:r w:rsidR="00484D9A" w:rsidRPr="0092051C">
            <w:rPr>
              <w:noProof/>
            </w:rPr>
            <w:t>Table S2</w:t>
          </w:r>
          <w:r>
            <w:rPr>
              <w:noProof/>
            </w:rPr>
            <w:t>.</w:t>
          </w:r>
          <w:r w:rsidR="00484D9A" w:rsidRPr="0092051C">
            <w:rPr>
              <w:noProof/>
            </w:rPr>
            <w:t xml:space="preserve"> Back-selected model of factors associated with </w:t>
          </w:r>
          <w:r w:rsidR="00484D9A" w:rsidRPr="0092051C">
            <w:rPr>
              <w:i/>
              <w:noProof/>
            </w:rPr>
            <w:t>P</w:t>
          </w:r>
          <w:r>
            <w:rPr>
              <w:i/>
              <w:noProof/>
            </w:rPr>
            <w:t>lasmodium</w:t>
          </w:r>
          <w:r w:rsidR="00484D9A" w:rsidRPr="0092051C">
            <w:rPr>
              <w:i/>
              <w:noProof/>
            </w:rPr>
            <w:t xml:space="preserve"> vivax</w:t>
          </w:r>
          <w:r w:rsidR="00484D9A" w:rsidRPr="0092051C">
            <w:rPr>
              <w:noProof/>
            </w:rPr>
            <w:t xml:space="preserve"> </w:t>
          </w:r>
          <w:r w:rsidR="00484D9A" w:rsidRPr="0092051C">
            <w:rPr>
              <w:noProof/>
              <w:vertAlign w:val="subscript"/>
            </w:rPr>
            <w:t>mol</w:t>
          </w:r>
          <w:r w:rsidR="00484D9A" w:rsidRPr="0092051C">
            <w:rPr>
              <w:noProof/>
            </w:rPr>
            <w:t>FOB (negative binomial model, based on a significance level of 0.05)</w:t>
          </w:r>
          <w:r w:rsidR="00484D9A">
            <w:rPr>
              <w:noProof/>
              <w:webHidden/>
            </w:rPr>
            <w:tab/>
            <w:t>3</w:t>
          </w:r>
        </w:p>
        <w:p w14:paraId="0BEA79B6" w14:textId="463320A8" w:rsidR="00484D9A" w:rsidRDefault="0092051C">
          <w:pPr>
            <w:pStyle w:val="TOC2"/>
            <w:tabs>
              <w:tab w:val="right" w:leader="dot" w:pos="9016"/>
            </w:tabs>
            <w:rPr>
              <w:rFonts w:asciiTheme="minorHAnsi" w:eastAsiaTheme="minorEastAsia" w:hAnsiTheme="minorHAnsi"/>
              <w:noProof/>
              <w:sz w:val="22"/>
              <w:lang w:eastAsia="en-AU"/>
            </w:rPr>
          </w:pPr>
          <w:r>
            <w:rPr>
              <w:noProof/>
            </w:rPr>
            <w:t xml:space="preserve">Supplementary </w:t>
          </w:r>
          <w:r w:rsidR="00484D9A" w:rsidRPr="0092051C">
            <w:rPr>
              <w:noProof/>
            </w:rPr>
            <w:t>Table S3</w:t>
          </w:r>
          <w:r>
            <w:rPr>
              <w:noProof/>
            </w:rPr>
            <w:t>.</w:t>
          </w:r>
          <w:r w:rsidR="00484D9A" w:rsidRPr="0092051C">
            <w:rPr>
              <w:noProof/>
            </w:rPr>
            <w:t xml:space="preserve"> Univariate model estimates of factors associated with </w:t>
          </w:r>
          <w:r w:rsidR="00484D9A" w:rsidRPr="0092051C">
            <w:rPr>
              <w:i/>
              <w:iCs/>
              <w:noProof/>
            </w:rPr>
            <w:t>P</w:t>
          </w:r>
          <w:r>
            <w:rPr>
              <w:i/>
              <w:iCs/>
              <w:noProof/>
            </w:rPr>
            <w:t>lasmodium</w:t>
          </w:r>
          <w:r w:rsidR="00484D9A" w:rsidRPr="0092051C">
            <w:rPr>
              <w:i/>
              <w:iCs/>
              <w:noProof/>
            </w:rPr>
            <w:t xml:space="preserve"> vivax</w:t>
          </w:r>
          <w:r w:rsidR="00484D9A" w:rsidRPr="0092051C">
            <w:rPr>
              <w:noProof/>
            </w:rPr>
            <w:t xml:space="preserve"> positivity (multiple failure Cox proportional hazards model)</w:t>
          </w:r>
          <w:r w:rsidR="00484D9A">
            <w:rPr>
              <w:noProof/>
              <w:webHidden/>
            </w:rPr>
            <w:tab/>
            <w:t>4</w:t>
          </w:r>
        </w:p>
        <w:p w14:paraId="3D4BFA48" w14:textId="5C8389B4" w:rsidR="00484D9A" w:rsidRDefault="0092051C">
          <w:pPr>
            <w:pStyle w:val="TOC2"/>
            <w:tabs>
              <w:tab w:val="right" w:leader="dot" w:pos="9016"/>
            </w:tabs>
            <w:rPr>
              <w:rFonts w:asciiTheme="minorHAnsi" w:eastAsiaTheme="minorEastAsia" w:hAnsiTheme="minorHAnsi"/>
              <w:noProof/>
              <w:sz w:val="22"/>
              <w:lang w:eastAsia="en-AU"/>
            </w:rPr>
          </w:pPr>
          <w:r>
            <w:rPr>
              <w:noProof/>
            </w:rPr>
            <w:t xml:space="preserve">Supplementary </w:t>
          </w:r>
          <w:r w:rsidR="00484D9A" w:rsidRPr="0092051C">
            <w:rPr>
              <w:noProof/>
            </w:rPr>
            <w:t>Table S4</w:t>
          </w:r>
          <w:r>
            <w:rPr>
              <w:noProof/>
            </w:rPr>
            <w:t>.</w:t>
          </w:r>
          <w:r w:rsidR="00484D9A" w:rsidRPr="0092051C">
            <w:rPr>
              <w:noProof/>
            </w:rPr>
            <w:t xml:space="preserve"> Back-selected model of factors associated with </w:t>
          </w:r>
          <w:r w:rsidR="00484D9A" w:rsidRPr="0092051C">
            <w:rPr>
              <w:i/>
              <w:noProof/>
            </w:rPr>
            <w:t>P</w:t>
          </w:r>
          <w:r>
            <w:rPr>
              <w:i/>
              <w:noProof/>
            </w:rPr>
            <w:t>lasmodium</w:t>
          </w:r>
          <w:r w:rsidR="00484D9A" w:rsidRPr="0092051C">
            <w:rPr>
              <w:i/>
              <w:noProof/>
            </w:rPr>
            <w:t xml:space="preserve"> vivax </w:t>
          </w:r>
          <w:r w:rsidR="00484D9A" w:rsidRPr="0092051C">
            <w:rPr>
              <w:noProof/>
            </w:rPr>
            <w:t>positivity (multiple failure Cox proportional hazards model)</w:t>
          </w:r>
          <w:r w:rsidR="00484D9A">
            <w:rPr>
              <w:noProof/>
              <w:webHidden/>
            </w:rPr>
            <w:tab/>
            <w:t>5</w:t>
          </w:r>
        </w:p>
        <w:p w14:paraId="26CD7AB8" w14:textId="5BB799A9" w:rsidR="00484D9A" w:rsidRDefault="0092051C">
          <w:pPr>
            <w:pStyle w:val="TOC2"/>
            <w:tabs>
              <w:tab w:val="right" w:leader="dot" w:pos="9016"/>
            </w:tabs>
            <w:rPr>
              <w:rFonts w:asciiTheme="minorHAnsi" w:eastAsiaTheme="minorEastAsia" w:hAnsiTheme="minorHAnsi"/>
              <w:noProof/>
              <w:sz w:val="22"/>
              <w:lang w:eastAsia="en-AU"/>
            </w:rPr>
          </w:pPr>
          <w:r>
            <w:rPr>
              <w:noProof/>
            </w:rPr>
            <w:t xml:space="preserve">Supplementary </w:t>
          </w:r>
          <w:r w:rsidR="00484D9A" w:rsidRPr="0092051C">
            <w:rPr>
              <w:noProof/>
            </w:rPr>
            <w:t>Table S5</w:t>
          </w:r>
          <w:r>
            <w:rPr>
              <w:noProof/>
            </w:rPr>
            <w:t>.</w:t>
          </w:r>
          <w:r w:rsidR="00484D9A" w:rsidRPr="0092051C">
            <w:rPr>
              <w:noProof/>
            </w:rPr>
            <w:t xml:space="preserve"> Univariate model estimates of factors associated with </w:t>
          </w:r>
          <w:r w:rsidR="00484D9A" w:rsidRPr="0092051C">
            <w:rPr>
              <w:i/>
              <w:iCs/>
              <w:noProof/>
            </w:rPr>
            <w:t>P</w:t>
          </w:r>
          <w:r>
            <w:rPr>
              <w:i/>
              <w:iCs/>
              <w:noProof/>
            </w:rPr>
            <w:t>lasmodium</w:t>
          </w:r>
          <w:r w:rsidR="00484D9A" w:rsidRPr="0092051C">
            <w:rPr>
              <w:i/>
              <w:iCs/>
              <w:noProof/>
            </w:rPr>
            <w:t xml:space="preserve"> vivax</w:t>
          </w:r>
          <w:r w:rsidR="00484D9A" w:rsidRPr="0092051C">
            <w:rPr>
              <w:noProof/>
            </w:rPr>
            <w:t xml:space="preserve"> clinical disease (multiple failure Cox proportional hazards model)</w:t>
          </w:r>
          <w:r w:rsidR="00484D9A">
            <w:rPr>
              <w:noProof/>
              <w:webHidden/>
            </w:rPr>
            <w:tab/>
            <w:t>6</w:t>
          </w:r>
        </w:p>
        <w:p w14:paraId="33E9A129" w14:textId="5A08DA98" w:rsidR="00484D9A" w:rsidRDefault="0092051C">
          <w:pPr>
            <w:pStyle w:val="TOC2"/>
            <w:tabs>
              <w:tab w:val="right" w:leader="dot" w:pos="9016"/>
            </w:tabs>
            <w:rPr>
              <w:rFonts w:asciiTheme="minorHAnsi" w:eastAsiaTheme="minorEastAsia" w:hAnsiTheme="minorHAnsi"/>
              <w:noProof/>
              <w:sz w:val="22"/>
              <w:lang w:eastAsia="en-AU"/>
            </w:rPr>
          </w:pPr>
          <w:r>
            <w:rPr>
              <w:noProof/>
            </w:rPr>
            <w:t xml:space="preserve">Supplementary </w:t>
          </w:r>
          <w:r w:rsidR="00484D9A" w:rsidRPr="0092051C">
            <w:rPr>
              <w:noProof/>
            </w:rPr>
            <w:t>Table S6</w:t>
          </w:r>
          <w:r>
            <w:rPr>
              <w:noProof/>
            </w:rPr>
            <w:t>.</w:t>
          </w:r>
          <w:r w:rsidR="00484D9A" w:rsidRPr="0092051C">
            <w:rPr>
              <w:noProof/>
            </w:rPr>
            <w:t xml:space="preserve"> Back-selected model of factors associated with </w:t>
          </w:r>
          <w:r w:rsidR="00484D9A" w:rsidRPr="0092051C">
            <w:rPr>
              <w:i/>
              <w:noProof/>
            </w:rPr>
            <w:t>P</w:t>
          </w:r>
          <w:r>
            <w:rPr>
              <w:i/>
              <w:noProof/>
            </w:rPr>
            <w:t>lasmodium</w:t>
          </w:r>
          <w:r w:rsidR="00484D9A" w:rsidRPr="0092051C">
            <w:rPr>
              <w:i/>
              <w:noProof/>
            </w:rPr>
            <w:t xml:space="preserve"> vivax</w:t>
          </w:r>
          <w:r w:rsidR="00484D9A" w:rsidRPr="0092051C">
            <w:rPr>
              <w:noProof/>
            </w:rPr>
            <w:t xml:space="preserve"> clinical disease (multiple failure Cox proportional hazards model). This model is presented once with </w:t>
          </w:r>
          <w:r w:rsidR="00484D9A" w:rsidRPr="0092051C">
            <w:rPr>
              <w:noProof/>
              <w:vertAlign w:val="subscript"/>
            </w:rPr>
            <w:t>mol</w:t>
          </w:r>
          <w:r w:rsidR="00484D9A" w:rsidRPr="0092051C">
            <w:rPr>
              <w:noProof/>
            </w:rPr>
            <w:t xml:space="preserve">FOB and once without </w:t>
          </w:r>
          <w:r w:rsidR="00484D9A" w:rsidRPr="0092051C">
            <w:rPr>
              <w:noProof/>
              <w:vertAlign w:val="subscript"/>
            </w:rPr>
            <w:t>mol</w:t>
          </w:r>
          <w:r w:rsidR="00484D9A" w:rsidRPr="0092051C">
            <w:rPr>
              <w:noProof/>
            </w:rPr>
            <w:t>FOB as a covariate.</w:t>
          </w:r>
          <w:r w:rsidR="00484D9A">
            <w:rPr>
              <w:noProof/>
              <w:webHidden/>
            </w:rPr>
            <w:tab/>
            <w:t>7</w:t>
          </w:r>
        </w:p>
        <w:p w14:paraId="24D88434" w14:textId="2471EE18" w:rsidR="00484D9A" w:rsidRDefault="0092051C">
          <w:pPr>
            <w:pStyle w:val="TOC2"/>
            <w:tabs>
              <w:tab w:val="right" w:leader="dot" w:pos="9016"/>
            </w:tabs>
            <w:rPr>
              <w:rFonts w:asciiTheme="minorHAnsi" w:eastAsiaTheme="minorEastAsia" w:hAnsiTheme="minorHAnsi"/>
              <w:noProof/>
              <w:sz w:val="22"/>
              <w:lang w:eastAsia="en-AU"/>
            </w:rPr>
          </w:pPr>
          <w:r>
            <w:rPr>
              <w:noProof/>
            </w:rPr>
            <w:t xml:space="preserve">Supplementary </w:t>
          </w:r>
          <w:r w:rsidR="00484D9A" w:rsidRPr="0092051C">
            <w:rPr>
              <w:noProof/>
            </w:rPr>
            <w:t>Table S7</w:t>
          </w:r>
          <w:r>
            <w:rPr>
              <w:noProof/>
            </w:rPr>
            <w:t>.</w:t>
          </w:r>
          <w:r w:rsidR="00484D9A" w:rsidRPr="0092051C">
            <w:rPr>
              <w:noProof/>
            </w:rPr>
            <w:t xml:space="preserve"> Univariate model estimates of factors associated with </w:t>
          </w:r>
          <w:r w:rsidR="00484D9A" w:rsidRPr="0092051C">
            <w:rPr>
              <w:i/>
              <w:iCs/>
              <w:noProof/>
            </w:rPr>
            <w:t>P</w:t>
          </w:r>
          <w:r>
            <w:rPr>
              <w:i/>
              <w:iCs/>
              <w:noProof/>
            </w:rPr>
            <w:t>lasmodium</w:t>
          </w:r>
          <w:r w:rsidR="00484D9A" w:rsidRPr="0092051C">
            <w:rPr>
              <w:i/>
              <w:iCs/>
              <w:noProof/>
            </w:rPr>
            <w:t xml:space="preserve"> falciparum</w:t>
          </w:r>
          <w:r w:rsidR="00484D9A" w:rsidRPr="0092051C">
            <w:rPr>
              <w:noProof/>
            </w:rPr>
            <w:t xml:space="preserve"> positivity (multiple failure Cox proportional hazards model). The most parsimonious model in this case is the univariate model for travel frequency to Myanmar.</w:t>
          </w:r>
          <w:r w:rsidR="00484D9A">
            <w:rPr>
              <w:noProof/>
              <w:webHidden/>
            </w:rPr>
            <w:tab/>
            <w:t>8</w:t>
          </w:r>
        </w:p>
        <w:p w14:paraId="23F7147B" w14:textId="2767623F" w:rsidR="00D43F39" w:rsidRDefault="00C61475"/>
      </w:sdtContent>
    </w:sdt>
    <w:p w14:paraId="58D96A94" w14:textId="77777777" w:rsidR="00D43F39" w:rsidRDefault="00D43F39" w:rsidP="008B27EC">
      <w:pPr>
        <w:sectPr w:rsidR="00D43F39">
          <w:footerReference w:type="default" r:id="rId8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7DA9CF0" w14:textId="201311DF" w:rsidR="00592D33" w:rsidRPr="00BB2956" w:rsidRDefault="0092051C" w:rsidP="00D43F39">
      <w:pPr>
        <w:pStyle w:val="Heading2"/>
        <w:rPr>
          <w:b w:val="0"/>
        </w:rPr>
      </w:pPr>
      <w:bookmarkStart w:id="1" w:name="_Toc499036957"/>
      <w:r>
        <w:lastRenderedPageBreak/>
        <w:t xml:space="preserve">Supplementary </w:t>
      </w:r>
      <w:r w:rsidR="00592D33">
        <w:t xml:space="preserve">Table </w:t>
      </w:r>
      <w:r w:rsidR="004158CF">
        <w:t>S</w:t>
      </w:r>
      <w:r w:rsidR="008809FD">
        <w:rPr>
          <w:noProof/>
        </w:rPr>
        <w:t>1</w:t>
      </w:r>
      <w:r>
        <w:rPr>
          <w:noProof/>
        </w:rPr>
        <w:t>.</w:t>
      </w:r>
      <w:r w:rsidR="00592D33">
        <w:t xml:space="preserve"> </w:t>
      </w:r>
      <w:r w:rsidR="008B27EC" w:rsidRPr="00BB2956">
        <w:rPr>
          <w:b w:val="0"/>
        </w:rPr>
        <w:t xml:space="preserve">Univariate </w:t>
      </w:r>
      <w:r w:rsidR="004158CF" w:rsidRPr="00BB2956">
        <w:rPr>
          <w:b w:val="0"/>
        </w:rPr>
        <w:t>model estimates</w:t>
      </w:r>
      <w:r w:rsidR="008B27EC" w:rsidRPr="00BB2956">
        <w:rPr>
          <w:b w:val="0"/>
        </w:rPr>
        <w:t xml:space="preserve"> of factors associated with </w:t>
      </w:r>
      <w:r w:rsidR="008B27EC" w:rsidRPr="00BB2956">
        <w:rPr>
          <w:b w:val="0"/>
          <w:i/>
        </w:rPr>
        <w:t>P</w:t>
      </w:r>
      <w:r w:rsidRPr="00BB2956">
        <w:rPr>
          <w:b w:val="0"/>
          <w:i/>
        </w:rPr>
        <w:t>lasmodium</w:t>
      </w:r>
      <w:r w:rsidR="008B27EC" w:rsidRPr="00BB2956">
        <w:rPr>
          <w:b w:val="0"/>
          <w:i/>
        </w:rPr>
        <w:t xml:space="preserve"> vivax</w:t>
      </w:r>
      <w:r w:rsidR="008B27EC" w:rsidRPr="00BB2956">
        <w:rPr>
          <w:b w:val="0"/>
        </w:rPr>
        <w:t xml:space="preserve"> </w:t>
      </w:r>
      <w:r w:rsidR="008B27EC" w:rsidRPr="00BB2956">
        <w:rPr>
          <w:b w:val="0"/>
          <w:vertAlign w:val="subscript"/>
        </w:rPr>
        <w:t>mol</w:t>
      </w:r>
      <w:r w:rsidR="008B27EC" w:rsidRPr="00BB2956">
        <w:rPr>
          <w:b w:val="0"/>
        </w:rPr>
        <w:t>FOB (negative binomial</w:t>
      </w:r>
      <w:r w:rsidR="008B27EC" w:rsidRPr="0092051C">
        <w:rPr>
          <w:b w:val="0"/>
        </w:rPr>
        <w:t xml:space="preserve"> </w:t>
      </w:r>
      <w:r w:rsidR="008B27EC" w:rsidRPr="00BB2956">
        <w:rPr>
          <w:b w:val="0"/>
        </w:rPr>
        <w:t>model)</w:t>
      </w:r>
      <w:bookmarkEnd w:id="1"/>
    </w:p>
    <w:tbl>
      <w:tblPr>
        <w:tblW w:w="6705" w:type="dxa"/>
        <w:jc w:val="center"/>
        <w:tblLook w:val="04A0" w:firstRow="1" w:lastRow="0" w:firstColumn="1" w:lastColumn="0" w:noHBand="0" w:noVBand="1"/>
      </w:tblPr>
      <w:tblGrid>
        <w:gridCol w:w="2569"/>
        <w:gridCol w:w="1020"/>
        <w:gridCol w:w="1505"/>
        <w:gridCol w:w="1611"/>
      </w:tblGrid>
      <w:tr w:rsidR="00A664BC" w:rsidRPr="00F81692" w14:paraId="19249B5D" w14:textId="77777777" w:rsidTr="006E5803">
        <w:trPr>
          <w:trHeight w:val="308"/>
          <w:jc w:val="center"/>
        </w:trPr>
        <w:tc>
          <w:tcPr>
            <w:tcW w:w="2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C36F9E" w14:textId="77777777" w:rsidR="00A664BC" w:rsidRPr="004158CF" w:rsidRDefault="00A664BC" w:rsidP="006E5803">
            <w:pPr>
              <w:spacing w:after="0" w:line="240" w:lineRule="auto"/>
              <w:jc w:val="both"/>
              <w:rPr>
                <w:rFonts w:eastAsia="Times New Roman" w:cs="Times New Roman"/>
                <w:b/>
                <w:szCs w:val="24"/>
                <w:lang w:eastAsia="en-AU"/>
              </w:rPr>
            </w:pPr>
            <w:r w:rsidRPr="004158CF">
              <w:rPr>
                <w:rFonts w:eastAsia="Times New Roman" w:cs="Times New Roman"/>
                <w:b/>
                <w:szCs w:val="24"/>
                <w:lang w:eastAsia="en-AU"/>
              </w:rPr>
              <w:t>Risk factor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9DBE5D" w14:textId="77777777" w:rsidR="00A664BC" w:rsidRPr="004158CF" w:rsidRDefault="004158CF" w:rsidP="00A664BC">
            <w:pPr>
              <w:spacing w:after="0" w:line="240" w:lineRule="auto"/>
              <w:jc w:val="both"/>
              <w:rPr>
                <w:rFonts w:eastAsia="Times New Roman" w:cs="Times New Roman"/>
                <w:b/>
                <w:szCs w:val="24"/>
                <w:lang w:eastAsia="en-AU"/>
              </w:rPr>
            </w:pPr>
            <w:r w:rsidRPr="004158CF">
              <w:rPr>
                <w:rFonts w:eastAsia="Times New Roman" w:cs="Times New Roman"/>
                <w:b/>
                <w:szCs w:val="24"/>
                <w:lang w:eastAsia="en-AU"/>
              </w:rPr>
              <w:t>I</w:t>
            </w:r>
            <w:r w:rsidR="00A664BC" w:rsidRPr="004158CF">
              <w:rPr>
                <w:rFonts w:eastAsia="Times New Roman" w:cs="Times New Roman"/>
                <w:b/>
                <w:szCs w:val="24"/>
                <w:lang w:eastAsia="en-AU"/>
              </w:rPr>
              <w:t>RR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9CD7F1" w14:textId="77777777" w:rsidR="00A664BC" w:rsidRPr="004158CF" w:rsidRDefault="00A664BC" w:rsidP="006E5803">
            <w:pPr>
              <w:spacing w:after="0" w:line="240" w:lineRule="auto"/>
              <w:jc w:val="both"/>
              <w:rPr>
                <w:rFonts w:eastAsia="Times New Roman" w:cs="Times New Roman"/>
                <w:b/>
                <w:szCs w:val="24"/>
                <w:lang w:eastAsia="en-AU"/>
              </w:rPr>
            </w:pPr>
            <w:r w:rsidRPr="004158CF">
              <w:rPr>
                <w:rFonts w:eastAsia="Times New Roman" w:cs="Times New Roman"/>
                <w:b/>
                <w:szCs w:val="24"/>
                <w:lang w:eastAsia="en-AU"/>
              </w:rPr>
              <w:t>95% CI</w:t>
            </w:r>
          </w:p>
        </w:tc>
        <w:tc>
          <w:tcPr>
            <w:tcW w:w="1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151071" w14:textId="77777777" w:rsidR="00A664BC" w:rsidRPr="004158CF" w:rsidRDefault="00A664BC" w:rsidP="006E5803">
            <w:pPr>
              <w:spacing w:after="0" w:line="240" w:lineRule="auto"/>
              <w:jc w:val="both"/>
              <w:rPr>
                <w:rFonts w:eastAsia="Times New Roman" w:cs="Times New Roman"/>
                <w:b/>
                <w:szCs w:val="24"/>
                <w:lang w:eastAsia="en-AU"/>
              </w:rPr>
            </w:pPr>
            <w:r w:rsidRPr="00BB2956">
              <w:rPr>
                <w:rFonts w:eastAsia="Times New Roman" w:cs="Times New Roman"/>
                <w:b/>
                <w:i/>
                <w:szCs w:val="24"/>
                <w:lang w:eastAsia="en-AU"/>
              </w:rPr>
              <w:t>P</w:t>
            </w:r>
            <w:r w:rsidRPr="004158CF">
              <w:rPr>
                <w:rFonts w:eastAsia="Times New Roman" w:cs="Times New Roman"/>
                <w:b/>
                <w:szCs w:val="24"/>
                <w:lang w:eastAsia="en-AU"/>
              </w:rPr>
              <w:t>&gt;z</w:t>
            </w:r>
          </w:p>
        </w:tc>
      </w:tr>
      <w:tr w:rsidR="00A664BC" w:rsidRPr="00F81692" w14:paraId="28AB8FFF" w14:textId="77777777" w:rsidTr="006E5803">
        <w:trPr>
          <w:trHeight w:val="308"/>
          <w:jc w:val="center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9103C" w14:textId="77777777" w:rsidR="00A664BC" w:rsidRPr="00F81692" w:rsidRDefault="00A664BC" w:rsidP="006E5803">
            <w:pPr>
              <w:spacing w:after="0" w:line="240" w:lineRule="auto"/>
              <w:jc w:val="both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09248" w14:textId="77777777" w:rsidR="00A664BC" w:rsidRPr="00F81692" w:rsidRDefault="00A664BC" w:rsidP="006E5803">
            <w:pPr>
              <w:spacing w:after="0" w:line="240" w:lineRule="auto"/>
              <w:jc w:val="both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8AEC0" w14:textId="77777777" w:rsidR="00A664BC" w:rsidRPr="00F81692" w:rsidRDefault="00A664BC" w:rsidP="006E5803">
            <w:pPr>
              <w:spacing w:after="0" w:line="240" w:lineRule="auto"/>
              <w:jc w:val="both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4A004" w14:textId="77777777" w:rsidR="00A664BC" w:rsidRPr="00F81692" w:rsidRDefault="00A664BC" w:rsidP="006E5803">
            <w:pPr>
              <w:spacing w:after="0" w:line="240" w:lineRule="auto"/>
              <w:jc w:val="both"/>
              <w:rPr>
                <w:rFonts w:eastAsia="Times New Roman" w:cs="Times New Roman"/>
                <w:szCs w:val="24"/>
                <w:lang w:eastAsia="en-AU"/>
              </w:rPr>
            </w:pPr>
          </w:p>
        </w:tc>
      </w:tr>
      <w:tr w:rsidR="00A664BC" w:rsidRPr="00F81692" w14:paraId="3AC4E58E" w14:textId="77777777" w:rsidTr="00592D33">
        <w:trPr>
          <w:trHeight w:val="308"/>
          <w:jc w:val="center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FFB9B" w14:textId="77777777" w:rsidR="00A664BC" w:rsidRPr="00F81692" w:rsidRDefault="00A664BC" w:rsidP="006E5803">
            <w:pPr>
              <w:spacing w:after="0" w:line="240" w:lineRule="auto"/>
              <w:jc w:val="both"/>
              <w:rPr>
                <w:rFonts w:eastAsia="Times New Roman" w:cs="Times New Roman"/>
                <w:szCs w:val="24"/>
                <w:lang w:eastAsia="en-AU"/>
              </w:rPr>
            </w:pPr>
            <w:r>
              <w:rPr>
                <w:rFonts w:eastAsia="Times New Roman" w:cs="Times New Roman"/>
                <w:szCs w:val="24"/>
                <w:lang w:eastAsia="en-AU"/>
              </w:rPr>
              <w:t>Kanchanabur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45E92" w14:textId="77777777" w:rsidR="00A664BC" w:rsidRPr="00F81692" w:rsidRDefault="00A664BC" w:rsidP="006E5803">
            <w:pPr>
              <w:spacing w:after="0" w:line="240" w:lineRule="auto"/>
              <w:jc w:val="both"/>
              <w:rPr>
                <w:rFonts w:eastAsia="Times New Roman" w:cs="Times New Roman"/>
                <w:szCs w:val="24"/>
                <w:lang w:eastAsia="en-AU"/>
              </w:rPr>
            </w:pPr>
            <w:r>
              <w:rPr>
                <w:rFonts w:eastAsia="Times New Roman" w:cs="Times New Roman"/>
                <w:szCs w:val="24"/>
                <w:lang w:eastAsia="en-AU"/>
              </w:rPr>
              <w:t>2.7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CEB26" w14:textId="77777777" w:rsidR="00A664BC" w:rsidRPr="00F81692" w:rsidRDefault="00A664BC" w:rsidP="006E5803">
            <w:pPr>
              <w:spacing w:after="0" w:line="240" w:lineRule="auto"/>
              <w:jc w:val="both"/>
              <w:rPr>
                <w:rFonts w:eastAsia="Times New Roman" w:cs="Times New Roman"/>
                <w:szCs w:val="24"/>
                <w:lang w:eastAsia="en-AU"/>
              </w:rPr>
            </w:pPr>
            <w:r>
              <w:rPr>
                <w:rFonts w:eastAsia="Times New Roman" w:cs="Times New Roman"/>
                <w:szCs w:val="24"/>
                <w:lang w:eastAsia="en-AU"/>
              </w:rPr>
              <w:t>1.17-6.29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5B7B1" w14:textId="77777777" w:rsidR="00A664BC" w:rsidRPr="00F81692" w:rsidRDefault="00A664BC" w:rsidP="006E5803">
            <w:pPr>
              <w:spacing w:after="0" w:line="240" w:lineRule="auto"/>
              <w:jc w:val="both"/>
              <w:rPr>
                <w:rFonts w:eastAsia="Times New Roman" w:cs="Times New Roman"/>
                <w:szCs w:val="24"/>
                <w:lang w:eastAsia="en-AU"/>
              </w:rPr>
            </w:pPr>
            <w:r>
              <w:rPr>
                <w:rFonts w:eastAsia="Times New Roman" w:cs="Times New Roman"/>
                <w:szCs w:val="24"/>
                <w:lang w:eastAsia="en-AU"/>
              </w:rPr>
              <w:t>0.020</w:t>
            </w:r>
          </w:p>
        </w:tc>
      </w:tr>
      <w:tr w:rsidR="00A664BC" w:rsidRPr="00F81692" w14:paraId="3C879954" w14:textId="77777777" w:rsidTr="00592D33">
        <w:trPr>
          <w:trHeight w:val="308"/>
          <w:jc w:val="center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753C6" w14:textId="77777777" w:rsidR="00A664BC" w:rsidRPr="00F81692" w:rsidRDefault="00A664BC" w:rsidP="006E5803">
            <w:pPr>
              <w:spacing w:after="0" w:line="240" w:lineRule="auto"/>
              <w:jc w:val="both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5AEF1" w14:textId="77777777" w:rsidR="00A664BC" w:rsidRPr="00F81692" w:rsidRDefault="00A664BC" w:rsidP="006E5803">
            <w:pPr>
              <w:spacing w:after="0" w:line="240" w:lineRule="auto"/>
              <w:jc w:val="both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52F7C" w14:textId="77777777" w:rsidR="00A664BC" w:rsidRPr="00F81692" w:rsidRDefault="00A664BC" w:rsidP="006E5803">
            <w:pPr>
              <w:spacing w:after="0" w:line="240" w:lineRule="auto"/>
              <w:jc w:val="both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BA361" w14:textId="77777777" w:rsidR="00A664BC" w:rsidRPr="00F81692" w:rsidRDefault="00A664BC" w:rsidP="006E5803">
            <w:pPr>
              <w:spacing w:after="0" w:line="240" w:lineRule="auto"/>
              <w:jc w:val="both"/>
              <w:rPr>
                <w:rFonts w:eastAsia="Times New Roman" w:cs="Times New Roman"/>
                <w:szCs w:val="24"/>
                <w:lang w:eastAsia="en-AU"/>
              </w:rPr>
            </w:pPr>
          </w:p>
        </w:tc>
      </w:tr>
      <w:tr w:rsidR="00A664BC" w:rsidRPr="00F81692" w14:paraId="75A5C375" w14:textId="77777777" w:rsidTr="00592D33">
        <w:trPr>
          <w:trHeight w:val="308"/>
          <w:jc w:val="center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2043B" w14:textId="67DCD57B" w:rsidR="00A664BC" w:rsidRPr="00F81692" w:rsidRDefault="00A664BC" w:rsidP="006E5803">
            <w:pPr>
              <w:spacing w:after="0" w:line="240" w:lineRule="auto"/>
              <w:jc w:val="both"/>
              <w:rPr>
                <w:rFonts w:eastAsia="Times New Roman" w:cs="Times New Roman"/>
                <w:szCs w:val="24"/>
                <w:lang w:eastAsia="en-AU"/>
              </w:rPr>
            </w:pPr>
            <w:r w:rsidRPr="00F81692">
              <w:rPr>
                <w:rFonts w:eastAsia="Times New Roman" w:cs="Times New Roman"/>
                <w:szCs w:val="24"/>
                <w:lang w:eastAsia="en-AU"/>
              </w:rPr>
              <w:t>Age group (</w:t>
            </w:r>
            <w:r w:rsidR="0092051C">
              <w:rPr>
                <w:rFonts w:eastAsia="Times New Roman" w:cs="Times New Roman"/>
                <w:szCs w:val="24"/>
                <w:lang w:eastAsia="en-AU"/>
              </w:rPr>
              <w:t xml:space="preserve">years; </w:t>
            </w:r>
            <w:r w:rsidRPr="00F81692">
              <w:rPr>
                <w:rFonts w:eastAsia="Times New Roman" w:cs="Times New Roman"/>
                <w:szCs w:val="24"/>
                <w:lang w:eastAsia="en-AU"/>
              </w:rPr>
              <w:t>ref: 0-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927AD" w14:textId="77777777" w:rsidR="00A664BC" w:rsidRPr="00F81692" w:rsidRDefault="00A664BC" w:rsidP="006E5803">
            <w:pPr>
              <w:spacing w:after="0" w:line="240" w:lineRule="auto"/>
              <w:jc w:val="both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3BBF7" w14:textId="77777777" w:rsidR="00A664BC" w:rsidRPr="00F81692" w:rsidRDefault="00A664BC" w:rsidP="006E5803">
            <w:pPr>
              <w:spacing w:after="0" w:line="240" w:lineRule="auto"/>
              <w:jc w:val="both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EBB58" w14:textId="77777777" w:rsidR="00A664BC" w:rsidRPr="00F81692" w:rsidRDefault="00A664BC" w:rsidP="006E5803">
            <w:pPr>
              <w:spacing w:after="0" w:line="240" w:lineRule="auto"/>
              <w:jc w:val="both"/>
              <w:rPr>
                <w:rFonts w:eastAsia="Times New Roman" w:cs="Times New Roman"/>
                <w:szCs w:val="24"/>
                <w:lang w:eastAsia="en-AU"/>
              </w:rPr>
            </w:pPr>
          </w:p>
        </w:tc>
      </w:tr>
      <w:tr w:rsidR="00A664BC" w:rsidRPr="00F81692" w14:paraId="6EE2458D" w14:textId="77777777" w:rsidTr="00592D33">
        <w:trPr>
          <w:trHeight w:val="308"/>
          <w:jc w:val="center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84AF3" w14:textId="77777777" w:rsidR="00A664BC" w:rsidRPr="00F81692" w:rsidRDefault="00A664BC" w:rsidP="006E5803">
            <w:pPr>
              <w:spacing w:after="0" w:line="240" w:lineRule="auto"/>
              <w:jc w:val="both"/>
              <w:rPr>
                <w:rFonts w:eastAsia="Times New Roman" w:cs="Times New Roman"/>
                <w:szCs w:val="24"/>
                <w:lang w:eastAsia="en-AU"/>
              </w:rPr>
            </w:pPr>
            <w:r w:rsidRPr="00F81692">
              <w:rPr>
                <w:rFonts w:eastAsia="Times New Roman" w:cs="Times New Roman"/>
                <w:szCs w:val="24"/>
                <w:lang w:eastAsia="en-AU"/>
              </w:rPr>
              <w:t>7-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03866" w14:textId="77777777" w:rsidR="00A664BC" w:rsidRPr="00F81692" w:rsidRDefault="00A664BC" w:rsidP="00A664BC">
            <w:pPr>
              <w:spacing w:after="0" w:line="240" w:lineRule="auto"/>
              <w:jc w:val="both"/>
              <w:rPr>
                <w:rFonts w:eastAsia="Times New Roman" w:cs="Times New Roman"/>
                <w:szCs w:val="24"/>
                <w:lang w:eastAsia="en-AU"/>
              </w:rPr>
            </w:pPr>
            <w:r>
              <w:rPr>
                <w:rFonts w:eastAsia="Times New Roman" w:cs="Times New Roman"/>
                <w:szCs w:val="24"/>
                <w:lang w:eastAsia="en-AU"/>
              </w:rPr>
              <w:t>21.99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07F16" w14:textId="77777777" w:rsidR="00A664BC" w:rsidRPr="00F81692" w:rsidRDefault="00A664BC" w:rsidP="006E5803">
            <w:pPr>
              <w:spacing w:after="0" w:line="240" w:lineRule="auto"/>
              <w:jc w:val="both"/>
              <w:rPr>
                <w:rFonts w:eastAsia="Times New Roman" w:cs="Times New Roman"/>
                <w:szCs w:val="24"/>
                <w:lang w:eastAsia="en-AU"/>
              </w:rPr>
            </w:pPr>
            <w:r>
              <w:rPr>
                <w:rFonts w:eastAsia="Times New Roman" w:cs="Times New Roman"/>
                <w:szCs w:val="24"/>
                <w:lang w:eastAsia="en-AU"/>
              </w:rPr>
              <w:t>2.85-169.97</w:t>
            </w:r>
          </w:p>
        </w:tc>
        <w:tc>
          <w:tcPr>
            <w:tcW w:w="1611" w:type="dxa"/>
            <w:vMerge w:val="restart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4A886D9F" w14:textId="77777777" w:rsidR="00A664BC" w:rsidRPr="00F81692" w:rsidRDefault="00A664BC" w:rsidP="00A664BC">
            <w:pPr>
              <w:spacing w:after="0" w:line="240" w:lineRule="auto"/>
              <w:jc w:val="both"/>
              <w:rPr>
                <w:rFonts w:eastAsia="Times New Roman" w:cs="Times New Roman"/>
                <w:szCs w:val="24"/>
                <w:lang w:eastAsia="en-AU"/>
              </w:rPr>
            </w:pPr>
            <w:r>
              <w:rPr>
                <w:rFonts w:eastAsia="Times New Roman" w:cs="Times New Roman"/>
                <w:szCs w:val="24"/>
                <w:lang w:eastAsia="en-AU"/>
              </w:rPr>
              <w:t>&lt;0.001</w:t>
            </w:r>
          </w:p>
        </w:tc>
      </w:tr>
      <w:tr w:rsidR="00A664BC" w:rsidRPr="00F81692" w14:paraId="400B2AC7" w14:textId="77777777" w:rsidTr="00A664BC">
        <w:trPr>
          <w:trHeight w:val="308"/>
          <w:jc w:val="center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3156D" w14:textId="77777777" w:rsidR="00A664BC" w:rsidRPr="00F81692" w:rsidRDefault="00A664BC" w:rsidP="006E5803">
            <w:pPr>
              <w:spacing w:after="0" w:line="240" w:lineRule="auto"/>
              <w:jc w:val="both"/>
              <w:rPr>
                <w:rFonts w:eastAsia="Times New Roman" w:cs="Times New Roman"/>
                <w:szCs w:val="24"/>
                <w:lang w:eastAsia="en-AU"/>
              </w:rPr>
            </w:pPr>
            <w:r w:rsidRPr="00F81692">
              <w:rPr>
                <w:rFonts w:eastAsia="Times New Roman" w:cs="Times New Roman"/>
                <w:szCs w:val="24"/>
                <w:lang w:eastAsia="en-AU"/>
              </w:rPr>
              <w:t>13-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9E352" w14:textId="77777777" w:rsidR="00A664BC" w:rsidRPr="00F81692" w:rsidRDefault="00A664BC" w:rsidP="006E5803">
            <w:pPr>
              <w:spacing w:after="0" w:line="240" w:lineRule="auto"/>
              <w:jc w:val="both"/>
              <w:rPr>
                <w:rFonts w:eastAsia="Times New Roman" w:cs="Times New Roman"/>
                <w:szCs w:val="24"/>
                <w:lang w:eastAsia="en-AU"/>
              </w:rPr>
            </w:pPr>
            <w:r>
              <w:rPr>
                <w:rFonts w:eastAsia="Times New Roman" w:cs="Times New Roman"/>
                <w:szCs w:val="24"/>
                <w:lang w:eastAsia="en-AU"/>
              </w:rPr>
              <w:t>22.79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289D9" w14:textId="77777777" w:rsidR="00A664BC" w:rsidRPr="00F81692" w:rsidRDefault="00A664BC" w:rsidP="006E5803">
            <w:pPr>
              <w:spacing w:after="0" w:line="240" w:lineRule="auto"/>
              <w:jc w:val="both"/>
              <w:rPr>
                <w:rFonts w:eastAsia="Times New Roman" w:cs="Times New Roman"/>
                <w:szCs w:val="24"/>
                <w:lang w:eastAsia="en-AU"/>
              </w:rPr>
            </w:pPr>
            <w:r>
              <w:rPr>
                <w:rFonts w:eastAsia="Times New Roman" w:cs="Times New Roman"/>
                <w:szCs w:val="24"/>
                <w:lang w:eastAsia="en-AU"/>
              </w:rPr>
              <w:t>2.45-211.62</w:t>
            </w:r>
          </w:p>
        </w:tc>
        <w:tc>
          <w:tcPr>
            <w:tcW w:w="1611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64EF0121" w14:textId="77777777" w:rsidR="00A664BC" w:rsidRPr="00F81692" w:rsidRDefault="00A664BC" w:rsidP="006E5803">
            <w:pPr>
              <w:spacing w:after="0" w:line="240" w:lineRule="auto"/>
              <w:jc w:val="both"/>
              <w:rPr>
                <w:rFonts w:eastAsia="Times New Roman" w:cs="Times New Roman"/>
                <w:szCs w:val="24"/>
                <w:lang w:eastAsia="en-AU"/>
              </w:rPr>
            </w:pPr>
          </w:p>
        </w:tc>
      </w:tr>
      <w:tr w:rsidR="00A664BC" w:rsidRPr="00F81692" w14:paraId="3B09831F" w14:textId="77777777" w:rsidTr="00A664BC">
        <w:trPr>
          <w:trHeight w:val="308"/>
          <w:jc w:val="center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4F255" w14:textId="77777777" w:rsidR="00A664BC" w:rsidRPr="00F81692" w:rsidRDefault="00A664BC" w:rsidP="006E5803">
            <w:pPr>
              <w:spacing w:after="0" w:line="240" w:lineRule="auto"/>
              <w:jc w:val="both"/>
              <w:rPr>
                <w:rFonts w:eastAsia="Times New Roman" w:cs="Times New Roman"/>
                <w:szCs w:val="24"/>
                <w:lang w:eastAsia="en-AU"/>
              </w:rPr>
            </w:pPr>
            <w:r w:rsidRPr="00F81692">
              <w:rPr>
                <w:rFonts w:eastAsia="Times New Roman" w:cs="Times New Roman"/>
                <w:szCs w:val="24"/>
                <w:lang w:eastAsia="en-AU"/>
              </w:rPr>
              <w:t>18-6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158C8" w14:textId="77777777" w:rsidR="00A664BC" w:rsidRPr="00F81692" w:rsidRDefault="00A664BC" w:rsidP="006E5803">
            <w:pPr>
              <w:spacing w:after="0" w:line="240" w:lineRule="auto"/>
              <w:jc w:val="both"/>
              <w:rPr>
                <w:rFonts w:eastAsia="Times New Roman" w:cs="Times New Roman"/>
                <w:szCs w:val="24"/>
                <w:lang w:eastAsia="en-AU"/>
              </w:rPr>
            </w:pPr>
            <w:r>
              <w:rPr>
                <w:rFonts w:eastAsia="Times New Roman" w:cs="Times New Roman"/>
                <w:szCs w:val="24"/>
                <w:lang w:eastAsia="en-AU"/>
              </w:rPr>
              <w:t>55.40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7C971" w14:textId="77777777" w:rsidR="00A664BC" w:rsidRPr="00F81692" w:rsidRDefault="00A664BC" w:rsidP="006E5803">
            <w:pPr>
              <w:spacing w:after="0" w:line="240" w:lineRule="auto"/>
              <w:jc w:val="both"/>
              <w:rPr>
                <w:rFonts w:eastAsia="Times New Roman" w:cs="Times New Roman"/>
                <w:szCs w:val="24"/>
                <w:lang w:eastAsia="en-AU"/>
              </w:rPr>
            </w:pPr>
            <w:r>
              <w:rPr>
                <w:rFonts w:eastAsia="Times New Roman" w:cs="Times New Roman"/>
                <w:szCs w:val="24"/>
                <w:lang w:eastAsia="en-AU"/>
              </w:rPr>
              <w:t>7.67-200.09</w:t>
            </w:r>
          </w:p>
        </w:tc>
        <w:tc>
          <w:tcPr>
            <w:tcW w:w="1611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6C37FD9E" w14:textId="77777777" w:rsidR="00A664BC" w:rsidRPr="00F81692" w:rsidRDefault="00A664BC" w:rsidP="006E5803">
            <w:pPr>
              <w:spacing w:after="0" w:line="240" w:lineRule="auto"/>
              <w:jc w:val="both"/>
              <w:rPr>
                <w:rFonts w:eastAsia="Times New Roman" w:cs="Times New Roman"/>
                <w:szCs w:val="24"/>
                <w:lang w:eastAsia="en-AU"/>
              </w:rPr>
            </w:pPr>
          </w:p>
        </w:tc>
      </w:tr>
      <w:tr w:rsidR="00A664BC" w:rsidRPr="00F81692" w14:paraId="61D3310D" w14:textId="77777777" w:rsidTr="00A664BC">
        <w:trPr>
          <w:trHeight w:val="308"/>
          <w:jc w:val="center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80550" w14:textId="77777777" w:rsidR="00A664BC" w:rsidRPr="00F81692" w:rsidRDefault="00A664BC" w:rsidP="006E5803">
            <w:pPr>
              <w:spacing w:after="0" w:line="240" w:lineRule="auto"/>
              <w:jc w:val="both"/>
              <w:rPr>
                <w:rFonts w:eastAsia="Times New Roman" w:cs="Times New Roman"/>
                <w:szCs w:val="24"/>
                <w:lang w:eastAsia="en-AU"/>
              </w:rPr>
            </w:pPr>
            <w:r w:rsidRPr="00F81692">
              <w:rPr>
                <w:rFonts w:eastAsia="Times New Roman" w:cs="Times New Roman"/>
                <w:szCs w:val="24"/>
                <w:lang w:eastAsia="en-AU"/>
              </w:rPr>
              <w:t>&gt;6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0D217" w14:textId="77777777" w:rsidR="00A664BC" w:rsidRPr="00F81692" w:rsidRDefault="00A664BC" w:rsidP="006E5803">
            <w:pPr>
              <w:spacing w:after="0" w:line="240" w:lineRule="auto"/>
              <w:jc w:val="both"/>
              <w:rPr>
                <w:rFonts w:eastAsia="Times New Roman" w:cs="Times New Roman"/>
                <w:szCs w:val="24"/>
                <w:lang w:eastAsia="en-AU"/>
              </w:rPr>
            </w:pPr>
            <w:r>
              <w:rPr>
                <w:rFonts w:eastAsia="Times New Roman" w:cs="Times New Roman"/>
                <w:szCs w:val="24"/>
                <w:lang w:eastAsia="en-AU"/>
              </w:rPr>
              <w:t>14.06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871ED" w14:textId="77777777" w:rsidR="00A664BC" w:rsidRPr="00F81692" w:rsidRDefault="00A664BC" w:rsidP="006E5803">
            <w:pPr>
              <w:spacing w:after="0" w:line="240" w:lineRule="auto"/>
              <w:jc w:val="both"/>
              <w:rPr>
                <w:rFonts w:eastAsia="Times New Roman" w:cs="Times New Roman"/>
                <w:szCs w:val="24"/>
                <w:lang w:eastAsia="en-AU"/>
              </w:rPr>
            </w:pPr>
            <w:r>
              <w:rPr>
                <w:rFonts w:eastAsia="Times New Roman" w:cs="Times New Roman"/>
                <w:szCs w:val="24"/>
                <w:lang w:eastAsia="en-AU"/>
              </w:rPr>
              <w:t>1.56-125.94</w:t>
            </w:r>
          </w:p>
        </w:tc>
        <w:tc>
          <w:tcPr>
            <w:tcW w:w="1611" w:type="dxa"/>
            <w:vMerge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14:paraId="06F78C6F" w14:textId="77777777" w:rsidR="00A664BC" w:rsidRPr="00F81692" w:rsidRDefault="00A664BC" w:rsidP="006E5803">
            <w:pPr>
              <w:spacing w:after="0" w:line="240" w:lineRule="auto"/>
              <w:jc w:val="both"/>
              <w:rPr>
                <w:rFonts w:eastAsia="Times New Roman" w:cs="Times New Roman"/>
                <w:szCs w:val="24"/>
                <w:lang w:eastAsia="en-AU"/>
              </w:rPr>
            </w:pPr>
          </w:p>
        </w:tc>
      </w:tr>
      <w:tr w:rsidR="00A664BC" w:rsidRPr="00F81692" w14:paraId="0711689F" w14:textId="77777777" w:rsidTr="006E5803">
        <w:trPr>
          <w:trHeight w:val="308"/>
          <w:jc w:val="center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D986F" w14:textId="77777777" w:rsidR="00A664BC" w:rsidRPr="00F81692" w:rsidRDefault="00A664BC" w:rsidP="006E5803">
            <w:pPr>
              <w:spacing w:after="0" w:line="240" w:lineRule="auto"/>
              <w:jc w:val="both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DDCEC" w14:textId="77777777" w:rsidR="00A664BC" w:rsidRPr="00F81692" w:rsidRDefault="00A664BC" w:rsidP="006E5803">
            <w:pPr>
              <w:spacing w:after="0" w:line="240" w:lineRule="auto"/>
              <w:jc w:val="both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13AA7" w14:textId="77777777" w:rsidR="00A664BC" w:rsidRPr="00F81692" w:rsidRDefault="00A664BC" w:rsidP="006E5803">
            <w:pPr>
              <w:spacing w:after="0" w:line="240" w:lineRule="auto"/>
              <w:jc w:val="both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3E83F" w14:textId="77777777" w:rsidR="00A664BC" w:rsidRPr="00F81692" w:rsidRDefault="00A664BC" w:rsidP="006E5803">
            <w:pPr>
              <w:spacing w:after="0" w:line="240" w:lineRule="auto"/>
              <w:jc w:val="both"/>
              <w:rPr>
                <w:rFonts w:eastAsia="Times New Roman" w:cs="Times New Roman"/>
                <w:szCs w:val="24"/>
                <w:lang w:eastAsia="en-AU"/>
              </w:rPr>
            </w:pPr>
          </w:p>
        </w:tc>
      </w:tr>
      <w:tr w:rsidR="00A664BC" w:rsidRPr="00F81692" w14:paraId="544E81C8" w14:textId="77777777" w:rsidTr="00A664BC">
        <w:trPr>
          <w:trHeight w:val="308"/>
          <w:jc w:val="center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743EC" w14:textId="77777777" w:rsidR="00A664BC" w:rsidRPr="00F81692" w:rsidRDefault="00A664BC" w:rsidP="006E5803">
            <w:pPr>
              <w:spacing w:after="0" w:line="240" w:lineRule="auto"/>
              <w:jc w:val="both"/>
              <w:rPr>
                <w:rFonts w:eastAsia="Times New Roman" w:cs="Times New Roman"/>
                <w:szCs w:val="24"/>
                <w:lang w:eastAsia="en-AU"/>
              </w:rPr>
            </w:pPr>
            <w:r>
              <w:rPr>
                <w:rFonts w:eastAsia="Times New Roman" w:cs="Times New Roman"/>
                <w:szCs w:val="24"/>
                <w:lang w:eastAsia="en-AU"/>
              </w:rPr>
              <w:t>M</w:t>
            </w:r>
            <w:r w:rsidRPr="00F81692">
              <w:rPr>
                <w:rFonts w:eastAsia="Times New Roman" w:cs="Times New Roman"/>
                <w:szCs w:val="24"/>
                <w:lang w:eastAsia="en-AU"/>
              </w:rPr>
              <w:t>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59C5C" w14:textId="77777777" w:rsidR="00A664BC" w:rsidRPr="00F81692" w:rsidRDefault="00592D33" w:rsidP="006E5803">
            <w:pPr>
              <w:spacing w:after="0" w:line="240" w:lineRule="auto"/>
              <w:jc w:val="both"/>
              <w:rPr>
                <w:rFonts w:eastAsia="Times New Roman" w:cs="Times New Roman"/>
                <w:szCs w:val="24"/>
                <w:lang w:eastAsia="en-AU"/>
              </w:rPr>
            </w:pPr>
            <w:r w:rsidRPr="00592D33">
              <w:rPr>
                <w:rFonts w:eastAsia="Times New Roman" w:cs="Times New Roman"/>
                <w:szCs w:val="24"/>
                <w:lang w:eastAsia="en-AU"/>
              </w:rPr>
              <w:t>2.197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C5748" w14:textId="77777777" w:rsidR="00A664BC" w:rsidRPr="00F81692" w:rsidRDefault="00592D33" w:rsidP="006E5803">
            <w:pPr>
              <w:spacing w:after="0" w:line="240" w:lineRule="auto"/>
              <w:jc w:val="both"/>
              <w:rPr>
                <w:rFonts w:eastAsia="Times New Roman" w:cs="Times New Roman"/>
                <w:szCs w:val="24"/>
                <w:lang w:eastAsia="en-AU"/>
              </w:rPr>
            </w:pPr>
            <w:r>
              <w:rPr>
                <w:rFonts w:eastAsia="Times New Roman" w:cs="Times New Roman"/>
                <w:szCs w:val="24"/>
                <w:lang w:eastAsia="en-AU"/>
              </w:rPr>
              <w:t>1.24-3.90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D212D" w14:textId="77777777" w:rsidR="00A664BC" w:rsidRPr="00F81692" w:rsidRDefault="00592D33" w:rsidP="006E5803">
            <w:pPr>
              <w:spacing w:after="0" w:line="240" w:lineRule="auto"/>
              <w:jc w:val="both"/>
              <w:rPr>
                <w:rFonts w:eastAsia="Times New Roman" w:cs="Times New Roman"/>
                <w:szCs w:val="24"/>
                <w:lang w:eastAsia="en-AU"/>
              </w:rPr>
            </w:pPr>
            <w:r>
              <w:rPr>
                <w:rFonts w:eastAsia="Times New Roman" w:cs="Times New Roman"/>
                <w:szCs w:val="24"/>
                <w:lang w:eastAsia="en-AU"/>
              </w:rPr>
              <w:t>0.007</w:t>
            </w:r>
          </w:p>
        </w:tc>
      </w:tr>
      <w:tr w:rsidR="00A664BC" w:rsidRPr="00F81692" w14:paraId="7CA831ED" w14:textId="77777777" w:rsidTr="00A664BC">
        <w:trPr>
          <w:trHeight w:val="308"/>
          <w:jc w:val="center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5A59A" w14:textId="77777777" w:rsidR="00A664BC" w:rsidRDefault="00A664BC" w:rsidP="006E5803">
            <w:pPr>
              <w:spacing w:after="0" w:line="240" w:lineRule="auto"/>
              <w:jc w:val="both"/>
              <w:rPr>
                <w:rFonts w:eastAsia="Times New Roman" w:cs="Times New Roman"/>
                <w:szCs w:val="24"/>
                <w:lang w:eastAsia="en-AU"/>
              </w:rPr>
            </w:pPr>
          </w:p>
          <w:p w14:paraId="393EFDE1" w14:textId="454CC6E9" w:rsidR="00A664BC" w:rsidRPr="00F81692" w:rsidRDefault="00A664BC" w:rsidP="00BB2956">
            <w:pPr>
              <w:spacing w:after="0" w:line="240" w:lineRule="auto"/>
              <w:rPr>
                <w:rFonts w:eastAsia="Times New Roman" w:cs="Times New Roman"/>
                <w:szCs w:val="24"/>
                <w:lang w:eastAsia="en-AU"/>
              </w:rPr>
            </w:pPr>
            <w:r w:rsidRPr="00BB2956">
              <w:rPr>
                <w:rFonts w:eastAsia="Times New Roman" w:cs="Times New Roman"/>
                <w:szCs w:val="24"/>
                <w:lang w:eastAsia="en-AU"/>
              </w:rPr>
              <w:t>Frequency of travel to Myanmar (per visit</w:t>
            </w:r>
            <w:r w:rsidR="006E185B" w:rsidRPr="00BB2956">
              <w:rPr>
                <w:rFonts w:eastAsia="Times New Roman" w:cs="Times New Roman"/>
                <w:szCs w:val="24"/>
                <w:lang w:eastAsia="en-AU"/>
              </w:rPr>
              <w:t>/</w:t>
            </w:r>
            <w:r w:rsidRPr="00BB2956">
              <w:rPr>
                <w:rFonts w:eastAsia="Times New Roman" w:cs="Times New Roman"/>
                <w:szCs w:val="24"/>
                <w:lang w:eastAsia="en-AU"/>
              </w:rPr>
              <w:t>year)</w:t>
            </w:r>
            <w:r w:rsidR="00854DEC" w:rsidRPr="00BB2956">
              <w:rPr>
                <w:rFonts w:eastAsia="Times New Roman" w:cs="Times New Roman"/>
                <w:szCs w:val="24"/>
                <w:lang w:eastAsia="en-AU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E8105" w14:textId="77777777" w:rsidR="00A664BC" w:rsidRPr="00F81692" w:rsidRDefault="00592D33" w:rsidP="006E5803">
            <w:pPr>
              <w:spacing w:after="0" w:line="240" w:lineRule="auto"/>
              <w:jc w:val="both"/>
              <w:rPr>
                <w:rFonts w:eastAsia="Times New Roman" w:cs="Times New Roman"/>
                <w:szCs w:val="24"/>
                <w:lang w:eastAsia="en-AU"/>
              </w:rPr>
            </w:pPr>
            <w:r>
              <w:rPr>
                <w:rFonts w:eastAsia="Times New Roman" w:cs="Times New Roman"/>
                <w:szCs w:val="24"/>
                <w:lang w:eastAsia="en-AU"/>
              </w:rPr>
              <w:t>1.37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88651" w14:textId="77777777" w:rsidR="00A664BC" w:rsidRPr="00F81692" w:rsidRDefault="00592D33" w:rsidP="006E5803">
            <w:pPr>
              <w:spacing w:after="0" w:line="240" w:lineRule="auto"/>
              <w:jc w:val="both"/>
              <w:rPr>
                <w:rFonts w:eastAsia="Times New Roman" w:cs="Times New Roman"/>
                <w:szCs w:val="24"/>
                <w:lang w:eastAsia="en-AU"/>
              </w:rPr>
            </w:pPr>
            <w:r>
              <w:rPr>
                <w:rFonts w:eastAsia="Times New Roman" w:cs="Times New Roman"/>
                <w:szCs w:val="24"/>
                <w:lang w:eastAsia="en-AU"/>
              </w:rPr>
              <w:t>1.24-1.51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5A1AC" w14:textId="77777777" w:rsidR="00A664BC" w:rsidRPr="00F81692" w:rsidRDefault="00592D33" w:rsidP="006E5803">
            <w:pPr>
              <w:spacing w:after="0" w:line="240" w:lineRule="auto"/>
              <w:jc w:val="both"/>
              <w:rPr>
                <w:rFonts w:eastAsia="Times New Roman" w:cs="Times New Roman"/>
                <w:szCs w:val="24"/>
                <w:lang w:eastAsia="en-AU"/>
              </w:rPr>
            </w:pPr>
            <w:r>
              <w:rPr>
                <w:rFonts w:eastAsia="Times New Roman" w:cs="Times New Roman"/>
                <w:szCs w:val="24"/>
                <w:lang w:eastAsia="en-AU"/>
              </w:rPr>
              <w:t>&lt;0.001</w:t>
            </w:r>
          </w:p>
        </w:tc>
      </w:tr>
      <w:tr w:rsidR="00A664BC" w:rsidRPr="00F81692" w14:paraId="1259ED0F" w14:textId="77777777" w:rsidTr="00A664BC">
        <w:trPr>
          <w:trHeight w:val="923"/>
          <w:jc w:val="center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04768" w14:textId="200F17FD" w:rsidR="00A664BC" w:rsidRPr="00F81692" w:rsidRDefault="00BF7D24" w:rsidP="006E5803">
            <w:pPr>
              <w:spacing w:after="0" w:line="240" w:lineRule="auto"/>
              <w:rPr>
                <w:rFonts w:eastAsia="Times New Roman" w:cs="Times New Roman"/>
                <w:szCs w:val="24"/>
                <w:lang w:eastAsia="en-AU"/>
              </w:rPr>
            </w:pPr>
            <w:r>
              <w:rPr>
                <w:rFonts w:eastAsia="Times New Roman" w:cs="Times New Roman"/>
                <w:szCs w:val="24"/>
                <w:lang w:eastAsia="en-AU"/>
              </w:rPr>
              <w:t>P</w:t>
            </w:r>
            <w:r w:rsidR="00A664BC" w:rsidRPr="00F81692">
              <w:rPr>
                <w:rFonts w:eastAsia="Times New Roman" w:cs="Times New Roman"/>
                <w:szCs w:val="24"/>
                <w:lang w:eastAsia="en-AU"/>
              </w:rPr>
              <w:t xml:space="preserve">revious </w:t>
            </w:r>
            <w:r w:rsidR="006E185B">
              <w:rPr>
                <w:rFonts w:eastAsia="Times New Roman" w:cs="Times New Roman"/>
                <w:szCs w:val="24"/>
                <w:lang w:eastAsia="en-AU"/>
              </w:rPr>
              <w:t xml:space="preserve">clinical </w:t>
            </w:r>
            <w:r w:rsidR="00A664BC" w:rsidRPr="00F81692">
              <w:rPr>
                <w:rFonts w:eastAsia="Times New Roman" w:cs="Times New Roman"/>
                <w:szCs w:val="24"/>
                <w:lang w:eastAsia="en-AU"/>
              </w:rPr>
              <w:t>malaria</w:t>
            </w:r>
            <w:r w:rsidR="0092051C" w:rsidRPr="00E970B5">
              <w:rPr>
                <w:rFonts w:cs="Times New Roman"/>
                <w:vertAlign w:val="superscript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059CA" w14:textId="77777777" w:rsidR="00A664BC" w:rsidRPr="00F81692" w:rsidRDefault="00592D33" w:rsidP="006E5803">
            <w:pPr>
              <w:spacing w:after="0" w:line="240" w:lineRule="auto"/>
              <w:jc w:val="both"/>
              <w:rPr>
                <w:rFonts w:eastAsia="Times New Roman" w:cs="Times New Roman"/>
                <w:szCs w:val="24"/>
                <w:lang w:eastAsia="en-AU"/>
              </w:rPr>
            </w:pPr>
            <w:r>
              <w:rPr>
                <w:rFonts w:eastAsia="Times New Roman" w:cs="Times New Roman"/>
                <w:szCs w:val="24"/>
                <w:lang w:eastAsia="en-AU"/>
              </w:rPr>
              <w:t>3.78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181A3" w14:textId="77777777" w:rsidR="00A664BC" w:rsidRPr="00F81692" w:rsidRDefault="00592D33" w:rsidP="006E5803">
            <w:pPr>
              <w:spacing w:after="0" w:line="240" w:lineRule="auto"/>
              <w:jc w:val="both"/>
              <w:rPr>
                <w:rFonts w:eastAsia="Times New Roman" w:cs="Times New Roman"/>
                <w:szCs w:val="24"/>
                <w:lang w:eastAsia="en-AU"/>
              </w:rPr>
            </w:pPr>
            <w:r>
              <w:rPr>
                <w:rFonts w:eastAsia="Times New Roman" w:cs="Times New Roman"/>
                <w:szCs w:val="24"/>
                <w:lang w:eastAsia="en-AU"/>
              </w:rPr>
              <w:t>2.07-6.90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7093B" w14:textId="77777777" w:rsidR="00A664BC" w:rsidRPr="00F81692" w:rsidRDefault="00592D33" w:rsidP="006E5803">
            <w:pPr>
              <w:spacing w:after="0" w:line="240" w:lineRule="auto"/>
              <w:jc w:val="both"/>
              <w:rPr>
                <w:rFonts w:eastAsia="Times New Roman" w:cs="Times New Roman"/>
                <w:szCs w:val="24"/>
                <w:lang w:eastAsia="en-AU"/>
              </w:rPr>
            </w:pPr>
            <w:r>
              <w:rPr>
                <w:rFonts w:eastAsia="Times New Roman" w:cs="Times New Roman"/>
                <w:szCs w:val="24"/>
                <w:lang w:eastAsia="en-AU"/>
              </w:rPr>
              <w:t>&lt;0.001</w:t>
            </w:r>
          </w:p>
        </w:tc>
      </w:tr>
      <w:tr w:rsidR="00592D33" w:rsidRPr="00F81692" w14:paraId="4BF23651" w14:textId="77777777" w:rsidTr="00A664BC">
        <w:trPr>
          <w:trHeight w:val="615"/>
          <w:jc w:val="center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81D03" w14:textId="7E17FDC7" w:rsidR="00592D33" w:rsidRPr="00F81692" w:rsidRDefault="00592D33" w:rsidP="006E5803">
            <w:pPr>
              <w:spacing w:after="0" w:line="240" w:lineRule="auto"/>
              <w:rPr>
                <w:rFonts w:eastAsia="Times New Roman" w:cs="Times New Roman"/>
                <w:szCs w:val="24"/>
                <w:lang w:eastAsia="en-AU"/>
              </w:rPr>
            </w:pPr>
            <w:r w:rsidRPr="00F81692">
              <w:rPr>
                <w:rFonts w:eastAsia="Times New Roman" w:cs="Times New Roman"/>
                <w:szCs w:val="24"/>
                <w:lang w:eastAsia="en-AU"/>
              </w:rPr>
              <w:t>House treated with IRS</w:t>
            </w:r>
            <w:r w:rsidR="0092051C" w:rsidRPr="00E970B5">
              <w:rPr>
                <w:rFonts w:cs="Times New Roman"/>
                <w:vertAlign w:val="superscript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DB748" w14:textId="77777777" w:rsidR="00592D33" w:rsidRPr="00F81692" w:rsidRDefault="00592D33" w:rsidP="006E5803">
            <w:pPr>
              <w:spacing w:after="0" w:line="240" w:lineRule="auto"/>
              <w:jc w:val="both"/>
              <w:rPr>
                <w:rFonts w:eastAsia="Times New Roman" w:cs="Times New Roman"/>
                <w:szCs w:val="24"/>
                <w:lang w:eastAsia="en-AU"/>
              </w:rPr>
            </w:pPr>
            <w:r>
              <w:rPr>
                <w:rFonts w:eastAsia="Times New Roman" w:cs="Times New Roman"/>
                <w:szCs w:val="24"/>
                <w:lang w:eastAsia="en-AU"/>
              </w:rPr>
              <w:t>0.89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D3207" w14:textId="77777777" w:rsidR="00592D33" w:rsidRPr="00F81692" w:rsidRDefault="00592D33" w:rsidP="006E5803">
            <w:pPr>
              <w:spacing w:after="0" w:line="240" w:lineRule="auto"/>
              <w:jc w:val="both"/>
              <w:rPr>
                <w:rFonts w:eastAsia="Times New Roman" w:cs="Times New Roman"/>
                <w:szCs w:val="24"/>
                <w:lang w:eastAsia="en-AU"/>
              </w:rPr>
            </w:pPr>
            <w:r>
              <w:rPr>
                <w:rFonts w:eastAsia="Times New Roman" w:cs="Times New Roman"/>
                <w:szCs w:val="24"/>
                <w:lang w:eastAsia="en-AU"/>
              </w:rPr>
              <w:t>0.50-1.60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50D76" w14:textId="77777777" w:rsidR="00592D33" w:rsidRPr="00F81692" w:rsidRDefault="00592D33" w:rsidP="006E5803">
            <w:pPr>
              <w:spacing w:after="0" w:line="240" w:lineRule="auto"/>
              <w:jc w:val="both"/>
              <w:rPr>
                <w:rFonts w:eastAsia="Times New Roman" w:cs="Times New Roman"/>
                <w:szCs w:val="24"/>
                <w:lang w:eastAsia="en-AU"/>
              </w:rPr>
            </w:pPr>
            <w:r>
              <w:rPr>
                <w:rFonts w:eastAsia="Times New Roman" w:cs="Times New Roman"/>
                <w:szCs w:val="24"/>
                <w:lang w:eastAsia="en-AU"/>
              </w:rPr>
              <w:t>0.70</w:t>
            </w:r>
          </w:p>
        </w:tc>
      </w:tr>
      <w:tr w:rsidR="00592D33" w:rsidRPr="00F81692" w14:paraId="3631FBCB" w14:textId="77777777" w:rsidTr="00A664BC">
        <w:trPr>
          <w:trHeight w:val="308"/>
          <w:jc w:val="center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AA216" w14:textId="796FB652" w:rsidR="00592D33" w:rsidRPr="00F81692" w:rsidRDefault="00592D33" w:rsidP="006E5803">
            <w:pPr>
              <w:spacing w:after="0" w:line="240" w:lineRule="auto"/>
              <w:rPr>
                <w:rFonts w:eastAsia="Times New Roman" w:cs="Times New Roman"/>
                <w:szCs w:val="24"/>
                <w:lang w:eastAsia="en-AU"/>
              </w:rPr>
            </w:pPr>
            <w:r w:rsidRPr="00F81692">
              <w:rPr>
                <w:rFonts w:eastAsia="Times New Roman" w:cs="Times New Roman"/>
                <w:szCs w:val="24"/>
                <w:lang w:eastAsia="en-AU"/>
              </w:rPr>
              <w:t xml:space="preserve">Reported </w:t>
            </w:r>
            <w:r>
              <w:rPr>
                <w:rFonts w:eastAsia="Times New Roman" w:cs="Times New Roman"/>
                <w:szCs w:val="24"/>
                <w:lang w:eastAsia="en-AU"/>
              </w:rPr>
              <w:t>bednet</w:t>
            </w:r>
            <w:r w:rsidRPr="00F81692">
              <w:rPr>
                <w:rFonts w:eastAsia="Times New Roman" w:cs="Times New Roman"/>
                <w:szCs w:val="24"/>
                <w:lang w:eastAsia="en-AU"/>
              </w:rPr>
              <w:t xml:space="preserve"> possession</w:t>
            </w:r>
            <w:r w:rsidR="0092051C" w:rsidRPr="00E970B5">
              <w:rPr>
                <w:rFonts w:cs="Times New Roman"/>
                <w:vertAlign w:val="superscript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8E59B" w14:textId="77777777" w:rsidR="00592D33" w:rsidRPr="00F81692" w:rsidRDefault="00592D33" w:rsidP="006E5803">
            <w:pPr>
              <w:spacing w:after="0" w:line="240" w:lineRule="auto"/>
              <w:jc w:val="both"/>
              <w:rPr>
                <w:rFonts w:eastAsia="Times New Roman" w:cs="Times New Roman"/>
                <w:szCs w:val="24"/>
                <w:lang w:eastAsia="en-AU"/>
              </w:rPr>
            </w:pPr>
            <w:r>
              <w:rPr>
                <w:rFonts w:eastAsia="Times New Roman" w:cs="Times New Roman"/>
                <w:szCs w:val="24"/>
                <w:lang w:eastAsia="en-AU"/>
              </w:rPr>
              <w:t>1.08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D4D51" w14:textId="77777777" w:rsidR="00592D33" w:rsidRPr="00F81692" w:rsidRDefault="00592D33" w:rsidP="006E5803">
            <w:pPr>
              <w:spacing w:after="0" w:line="240" w:lineRule="auto"/>
              <w:jc w:val="both"/>
              <w:rPr>
                <w:rFonts w:eastAsia="Times New Roman" w:cs="Times New Roman"/>
                <w:szCs w:val="24"/>
                <w:lang w:eastAsia="en-AU"/>
              </w:rPr>
            </w:pPr>
            <w:r>
              <w:rPr>
                <w:rFonts w:eastAsia="Times New Roman" w:cs="Times New Roman"/>
                <w:szCs w:val="24"/>
                <w:lang w:eastAsia="en-AU"/>
              </w:rPr>
              <w:t>0.43-2.67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BE662" w14:textId="77777777" w:rsidR="00592D33" w:rsidRPr="00F81692" w:rsidRDefault="00592D33" w:rsidP="006E5803">
            <w:pPr>
              <w:spacing w:after="0" w:line="240" w:lineRule="auto"/>
              <w:jc w:val="both"/>
              <w:rPr>
                <w:rFonts w:eastAsia="Times New Roman" w:cs="Times New Roman"/>
                <w:szCs w:val="24"/>
                <w:lang w:eastAsia="en-AU"/>
              </w:rPr>
            </w:pPr>
            <w:r>
              <w:rPr>
                <w:rFonts w:eastAsia="Times New Roman" w:cs="Times New Roman"/>
                <w:szCs w:val="24"/>
                <w:lang w:eastAsia="en-AU"/>
              </w:rPr>
              <w:t>0.87</w:t>
            </w:r>
          </w:p>
        </w:tc>
      </w:tr>
      <w:tr w:rsidR="00592D33" w:rsidRPr="00F81692" w14:paraId="175A3425" w14:textId="77777777" w:rsidTr="00A664BC">
        <w:trPr>
          <w:trHeight w:val="308"/>
          <w:jc w:val="center"/>
        </w:trPr>
        <w:tc>
          <w:tcPr>
            <w:tcW w:w="25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956B72" w14:textId="4DB271E2" w:rsidR="00592D33" w:rsidRPr="00F81692" w:rsidRDefault="00592D33" w:rsidP="006E5803">
            <w:pPr>
              <w:spacing w:after="0" w:line="240" w:lineRule="auto"/>
              <w:jc w:val="both"/>
              <w:rPr>
                <w:rFonts w:eastAsia="Times New Roman" w:cs="Times New Roman"/>
                <w:szCs w:val="24"/>
                <w:lang w:eastAsia="en-AU"/>
              </w:rPr>
            </w:pPr>
            <w:r>
              <w:rPr>
                <w:rFonts w:eastAsia="Times New Roman" w:cs="Times New Roman"/>
                <w:szCs w:val="24"/>
                <w:lang w:eastAsia="en-AU"/>
              </w:rPr>
              <w:t>Work</w:t>
            </w:r>
            <w:r w:rsidRPr="00F81692">
              <w:rPr>
                <w:rFonts w:eastAsia="Times New Roman" w:cs="Times New Roman"/>
                <w:szCs w:val="24"/>
                <w:lang w:eastAsia="en-AU"/>
              </w:rPr>
              <w:t xml:space="preserve"> in agriculture</w:t>
            </w:r>
            <w:r w:rsidR="0092051C" w:rsidRPr="00E970B5">
              <w:rPr>
                <w:rFonts w:cs="Times New Roman"/>
                <w:vertAlign w:val="superscript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47BFF2" w14:textId="77777777" w:rsidR="00592D33" w:rsidRPr="00F81692" w:rsidRDefault="00592D33" w:rsidP="006E5803">
            <w:pPr>
              <w:spacing w:after="0" w:line="240" w:lineRule="auto"/>
              <w:jc w:val="both"/>
              <w:rPr>
                <w:rFonts w:eastAsia="Times New Roman" w:cs="Times New Roman"/>
                <w:szCs w:val="24"/>
                <w:lang w:eastAsia="en-AU"/>
              </w:rPr>
            </w:pPr>
            <w:r w:rsidRPr="00592D33">
              <w:rPr>
                <w:rFonts w:eastAsia="Times New Roman" w:cs="Times New Roman"/>
                <w:szCs w:val="24"/>
                <w:lang w:eastAsia="en-AU"/>
              </w:rPr>
              <w:t>4.32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9B5DFC" w14:textId="77777777" w:rsidR="00592D33" w:rsidRPr="00F81692" w:rsidRDefault="00AE0AC5" w:rsidP="006E5803">
            <w:pPr>
              <w:spacing w:after="0" w:line="240" w:lineRule="auto"/>
              <w:jc w:val="both"/>
              <w:rPr>
                <w:rFonts w:eastAsia="Times New Roman" w:cs="Times New Roman"/>
                <w:szCs w:val="24"/>
                <w:lang w:eastAsia="en-AU"/>
              </w:rPr>
            </w:pPr>
            <w:r>
              <w:rPr>
                <w:rFonts w:eastAsia="Times New Roman" w:cs="Times New Roman"/>
                <w:szCs w:val="24"/>
                <w:lang w:eastAsia="en-AU"/>
              </w:rPr>
              <w:t>2</w:t>
            </w:r>
            <w:r w:rsidR="00592D33">
              <w:rPr>
                <w:rFonts w:eastAsia="Times New Roman" w:cs="Times New Roman"/>
                <w:szCs w:val="24"/>
                <w:lang w:eastAsia="en-AU"/>
              </w:rPr>
              <w:t>.53-7.66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7179CB" w14:textId="77777777" w:rsidR="00592D33" w:rsidRPr="00F81692" w:rsidRDefault="00592D33" w:rsidP="006E5803">
            <w:pPr>
              <w:spacing w:after="0" w:line="240" w:lineRule="auto"/>
              <w:jc w:val="both"/>
              <w:rPr>
                <w:rFonts w:eastAsia="Times New Roman" w:cs="Times New Roman"/>
                <w:szCs w:val="24"/>
                <w:lang w:eastAsia="en-AU"/>
              </w:rPr>
            </w:pPr>
            <w:r>
              <w:rPr>
                <w:rFonts w:eastAsia="Times New Roman" w:cs="Times New Roman"/>
                <w:szCs w:val="24"/>
                <w:lang w:eastAsia="en-AU"/>
              </w:rPr>
              <w:t>&lt;0.001</w:t>
            </w:r>
          </w:p>
        </w:tc>
      </w:tr>
    </w:tbl>
    <w:p w14:paraId="7BCA78E6" w14:textId="77777777" w:rsidR="006B0534" w:rsidRDefault="006B0534" w:rsidP="006B0534"/>
    <w:p w14:paraId="339E5F13" w14:textId="768232BD" w:rsidR="006B0534" w:rsidRDefault="0092051C" w:rsidP="006B0534">
      <w:pPr>
        <w:spacing w:line="480" w:lineRule="auto"/>
        <w:jc w:val="both"/>
        <w:rPr>
          <w:rFonts w:cs="Times New Roman"/>
        </w:rPr>
      </w:pPr>
      <w:r w:rsidRPr="00BB2956">
        <w:rPr>
          <w:rFonts w:cs="Times New Roman"/>
          <w:vertAlign w:val="superscript"/>
        </w:rPr>
        <w:t>a</w:t>
      </w:r>
      <w:r>
        <w:rPr>
          <w:rFonts w:cs="Times New Roman"/>
        </w:rPr>
        <w:t>A</w:t>
      </w:r>
      <w:r w:rsidR="006B0534" w:rsidRPr="00F81692">
        <w:rPr>
          <w:rFonts w:cs="Times New Roman"/>
        </w:rPr>
        <w:t>t first visit (May 2013)</w:t>
      </w:r>
      <w:r>
        <w:rPr>
          <w:rFonts w:cs="Times New Roman"/>
        </w:rPr>
        <w:t>.</w:t>
      </w:r>
    </w:p>
    <w:p w14:paraId="596E61F7" w14:textId="57E6FA1E" w:rsidR="0092051C" w:rsidRDefault="0092051C" w:rsidP="006B0534">
      <w:pPr>
        <w:spacing w:line="480" w:lineRule="auto"/>
        <w:jc w:val="both"/>
        <w:rPr>
          <w:rFonts w:cs="Times New Roman"/>
        </w:rPr>
      </w:pPr>
      <w:r w:rsidRPr="00BB2956">
        <w:rPr>
          <w:rFonts w:cs="Times New Roman"/>
        </w:rPr>
        <w:t xml:space="preserve">IRR, </w:t>
      </w:r>
      <w:r w:rsidR="008C2497" w:rsidRPr="00BB2956">
        <w:rPr>
          <w:rFonts w:cs="Times New Roman"/>
        </w:rPr>
        <w:t>incidence rate ratio</w:t>
      </w:r>
      <w:r w:rsidRPr="00BB2956">
        <w:rPr>
          <w:rFonts w:cs="Times New Roman"/>
        </w:rPr>
        <w:t>; CI,</w:t>
      </w:r>
      <w:r w:rsidR="008C2497" w:rsidRPr="00BB2956">
        <w:rPr>
          <w:rFonts w:cs="Times New Roman"/>
        </w:rPr>
        <w:t xml:space="preserve"> confidence interval</w:t>
      </w:r>
      <w:r w:rsidRPr="00BB2956">
        <w:rPr>
          <w:rFonts w:cs="Times New Roman"/>
        </w:rPr>
        <w:t>; IRS,</w:t>
      </w:r>
      <w:r w:rsidR="008C2497" w:rsidRPr="00BB2956">
        <w:rPr>
          <w:rFonts w:cs="Times New Roman"/>
        </w:rPr>
        <w:t xml:space="preserve"> indoor residual spray</w:t>
      </w:r>
      <w:r w:rsidRPr="00BB2956">
        <w:rPr>
          <w:rFonts w:cs="Times New Roman"/>
        </w:rPr>
        <w:t>.</w:t>
      </w:r>
    </w:p>
    <w:p w14:paraId="7AB134DE" w14:textId="77777777" w:rsidR="0092051C" w:rsidRDefault="0092051C" w:rsidP="006B0534">
      <w:pPr>
        <w:spacing w:line="480" w:lineRule="auto"/>
        <w:jc w:val="both"/>
        <w:rPr>
          <w:rFonts w:cs="Times New Roman"/>
          <w:b/>
          <w:bCs/>
        </w:rPr>
      </w:pPr>
    </w:p>
    <w:p w14:paraId="218D0618" w14:textId="77777777" w:rsidR="00257CD0" w:rsidRPr="00A86AB0" w:rsidRDefault="00257CD0" w:rsidP="00484D9A">
      <w:pPr>
        <w:rPr>
          <w:bCs/>
        </w:rPr>
        <w:sectPr w:rsidR="00257CD0" w:rsidRPr="00A86AB0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12FB80C" w14:textId="1566BB58" w:rsidR="004158CF" w:rsidRPr="00BB2956" w:rsidRDefault="0092051C" w:rsidP="00D43F39">
      <w:pPr>
        <w:pStyle w:val="Heading2"/>
        <w:rPr>
          <w:b w:val="0"/>
        </w:rPr>
      </w:pPr>
      <w:bookmarkStart w:id="2" w:name="_Toc499036958"/>
      <w:r>
        <w:lastRenderedPageBreak/>
        <w:t xml:space="preserve">Supplementary </w:t>
      </w:r>
      <w:r w:rsidR="00FF613F">
        <w:t xml:space="preserve">Table </w:t>
      </w:r>
      <w:r w:rsidR="004158CF">
        <w:t>S</w:t>
      </w:r>
      <w:r w:rsidR="008809FD">
        <w:rPr>
          <w:noProof/>
        </w:rPr>
        <w:t>2</w:t>
      </w:r>
      <w:r>
        <w:rPr>
          <w:noProof/>
        </w:rPr>
        <w:t>.</w:t>
      </w:r>
      <w:r w:rsidR="00FF613F">
        <w:t xml:space="preserve"> </w:t>
      </w:r>
      <w:r w:rsidR="00D43F39" w:rsidRPr="00BB2956">
        <w:rPr>
          <w:b w:val="0"/>
        </w:rPr>
        <w:t>B</w:t>
      </w:r>
      <w:r w:rsidR="004158CF" w:rsidRPr="00BB2956">
        <w:rPr>
          <w:b w:val="0"/>
        </w:rPr>
        <w:t xml:space="preserve">ack-selected model of factors associated with </w:t>
      </w:r>
      <w:r w:rsidR="004158CF" w:rsidRPr="00BB2956">
        <w:rPr>
          <w:b w:val="0"/>
          <w:i/>
        </w:rPr>
        <w:t>P</w:t>
      </w:r>
      <w:r w:rsidRPr="00BB2956">
        <w:rPr>
          <w:b w:val="0"/>
          <w:i/>
        </w:rPr>
        <w:t>lasmodium</w:t>
      </w:r>
      <w:r w:rsidR="004158CF" w:rsidRPr="00BB2956">
        <w:rPr>
          <w:b w:val="0"/>
          <w:i/>
        </w:rPr>
        <w:t xml:space="preserve"> vivax</w:t>
      </w:r>
      <w:r w:rsidR="004158CF" w:rsidRPr="00BB2956">
        <w:rPr>
          <w:b w:val="0"/>
        </w:rPr>
        <w:t xml:space="preserve"> </w:t>
      </w:r>
      <w:r w:rsidR="004158CF" w:rsidRPr="00BB2956">
        <w:rPr>
          <w:b w:val="0"/>
          <w:vertAlign w:val="subscript"/>
        </w:rPr>
        <w:t>mol</w:t>
      </w:r>
      <w:r w:rsidR="004158CF" w:rsidRPr="00BB2956">
        <w:rPr>
          <w:b w:val="0"/>
        </w:rPr>
        <w:t>FOB (negative binomial model, based on a significance level of 0.05)</w:t>
      </w:r>
      <w:bookmarkEnd w:id="2"/>
    </w:p>
    <w:tbl>
      <w:tblPr>
        <w:tblW w:w="6599" w:type="dxa"/>
        <w:jc w:val="center"/>
        <w:tblLook w:val="04A0" w:firstRow="1" w:lastRow="0" w:firstColumn="1" w:lastColumn="0" w:noHBand="0" w:noVBand="1"/>
      </w:tblPr>
      <w:tblGrid>
        <w:gridCol w:w="2495"/>
        <w:gridCol w:w="1116"/>
        <w:gridCol w:w="1505"/>
        <w:gridCol w:w="1483"/>
      </w:tblGrid>
      <w:tr w:rsidR="00AE0AC5" w:rsidRPr="004158CF" w14:paraId="1957B959" w14:textId="77777777" w:rsidTr="004158CF">
        <w:trPr>
          <w:trHeight w:val="20"/>
          <w:jc w:val="center"/>
        </w:trPr>
        <w:tc>
          <w:tcPr>
            <w:tcW w:w="24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B49F2A" w14:textId="77777777" w:rsidR="00AE0AC5" w:rsidRPr="004158CF" w:rsidRDefault="00AE0AC5" w:rsidP="00AE0AC5">
            <w:pPr>
              <w:spacing w:after="0" w:line="240" w:lineRule="auto"/>
              <w:rPr>
                <w:rFonts w:eastAsia="Times New Roman" w:cs="Times New Roman"/>
                <w:b/>
                <w:szCs w:val="24"/>
                <w:lang w:eastAsia="en-AU"/>
              </w:rPr>
            </w:pPr>
            <w:r w:rsidRPr="004158CF">
              <w:rPr>
                <w:rFonts w:eastAsia="Times New Roman" w:cs="Times New Roman"/>
                <w:b/>
                <w:szCs w:val="24"/>
                <w:lang w:eastAsia="en-AU"/>
              </w:rPr>
              <w:t>Risk factor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B034B" w14:textId="77777777" w:rsidR="00AE0AC5" w:rsidRPr="004158CF" w:rsidRDefault="00AE0AC5" w:rsidP="00AE0AC5">
            <w:pPr>
              <w:spacing w:after="0" w:line="240" w:lineRule="auto"/>
              <w:jc w:val="center"/>
              <w:rPr>
                <w:rFonts w:eastAsia="Times New Roman" w:cs="Times New Roman"/>
                <w:b/>
                <w:szCs w:val="24"/>
                <w:lang w:eastAsia="en-AU"/>
              </w:rPr>
            </w:pPr>
            <w:r w:rsidRPr="004158CF">
              <w:rPr>
                <w:rFonts w:eastAsia="Times New Roman" w:cs="Times New Roman"/>
                <w:b/>
                <w:szCs w:val="24"/>
                <w:lang w:eastAsia="en-AU"/>
              </w:rPr>
              <w:t>IRR</w:t>
            </w:r>
          </w:p>
        </w:tc>
        <w:tc>
          <w:tcPr>
            <w:tcW w:w="15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A49F5" w14:textId="77777777" w:rsidR="00AE0AC5" w:rsidRPr="004158CF" w:rsidRDefault="00AE0AC5" w:rsidP="00AE0AC5">
            <w:pPr>
              <w:spacing w:after="0" w:line="240" w:lineRule="auto"/>
              <w:jc w:val="center"/>
              <w:rPr>
                <w:rFonts w:eastAsia="Times New Roman" w:cs="Times New Roman"/>
                <w:b/>
                <w:szCs w:val="24"/>
                <w:lang w:eastAsia="en-AU"/>
              </w:rPr>
            </w:pPr>
            <w:r w:rsidRPr="004158CF">
              <w:rPr>
                <w:rFonts w:eastAsia="Times New Roman" w:cs="Times New Roman"/>
                <w:b/>
                <w:szCs w:val="24"/>
                <w:lang w:eastAsia="en-AU"/>
              </w:rPr>
              <w:t>95% CI</w:t>
            </w:r>
          </w:p>
        </w:tc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8423A1" w14:textId="77777777" w:rsidR="00AE0AC5" w:rsidRPr="004158CF" w:rsidRDefault="004158CF" w:rsidP="00AE0AC5">
            <w:pPr>
              <w:spacing w:after="0" w:line="240" w:lineRule="auto"/>
              <w:jc w:val="center"/>
              <w:rPr>
                <w:rFonts w:eastAsia="Times New Roman" w:cs="Times New Roman"/>
                <w:b/>
                <w:szCs w:val="24"/>
                <w:lang w:eastAsia="en-AU"/>
              </w:rPr>
            </w:pPr>
            <w:r w:rsidRPr="00BB2956">
              <w:rPr>
                <w:rFonts w:eastAsia="Times New Roman" w:cs="Times New Roman"/>
                <w:b/>
                <w:i/>
                <w:szCs w:val="24"/>
                <w:lang w:eastAsia="en-AU"/>
              </w:rPr>
              <w:t>P</w:t>
            </w:r>
            <w:r w:rsidRPr="004158CF">
              <w:rPr>
                <w:rFonts w:eastAsia="Times New Roman" w:cs="Times New Roman"/>
                <w:b/>
                <w:szCs w:val="24"/>
                <w:lang w:eastAsia="en-AU"/>
              </w:rPr>
              <w:t>&gt;z</w:t>
            </w:r>
          </w:p>
        </w:tc>
      </w:tr>
      <w:tr w:rsidR="00AE0AC5" w:rsidRPr="00F81692" w14:paraId="579ADDC3" w14:textId="77777777" w:rsidTr="004158CF">
        <w:trPr>
          <w:trHeight w:val="20"/>
          <w:jc w:val="center"/>
        </w:trPr>
        <w:tc>
          <w:tcPr>
            <w:tcW w:w="249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56E4759" w14:textId="77777777" w:rsidR="00AE0AC5" w:rsidRPr="00AE0AC5" w:rsidRDefault="00AE0AC5" w:rsidP="004158CF">
            <w:pPr>
              <w:spacing w:after="0" w:line="240" w:lineRule="auto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11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40E22" w14:textId="77777777" w:rsidR="00AE0AC5" w:rsidRPr="00AE0AC5" w:rsidRDefault="00AE0AC5" w:rsidP="004158C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15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ED7F0" w14:textId="77777777" w:rsidR="00AE0AC5" w:rsidRPr="00AE0AC5" w:rsidRDefault="00AE0AC5" w:rsidP="004158C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1483" w:type="dxa"/>
            <w:tcBorders>
              <w:top w:val="single" w:sz="4" w:space="0" w:color="auto"/>
            </w:tcBorders>
            <w:vAlign w:val="center"/>
          </w:tcPr>
          <w:p w14:paraId="12FEE4C4" w14:textId="77777777" w:rsidR="00AE0AC5" w:rsidRPr="00AE0AC5" w:rsidRDefault="00AE0AC5" w:rsidP="004158C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</w:tr>
      <w:tr w:rsidR="00AE0AC5" w:rsidRPr="00F81692" w14:paraId="66730601" w14:textId="77777777" w:rsidTr="004158CF">
        <w:trPr>
          <w:trHeight w:val="20"/>
          <w:jc w:val="center"/>
        </w:trPr>
        <w:tc>
          <w:tcPr>
            <w:tcW w:w="2495" w:type="dxa"/>
            <w:shd w:val="clear" w:color="auto" w:fill="auto"/>
            <w:vAlign w:val="center"/>
            <w:hideMark/>
          </w:tcPr>
          <w:p w14:paraId="6B3A6245" w14:textId="1DF6AC5F" w:rsidR="00AE0AC5" w:rsidRPr="00AE0AC5" w:rsidRDefault="00AE0AC5" w:rsidP="004158CF">
            <w:pPr>
              <w:spacing w:after="0" w:line="240" w:lineRule="auto"/>
              <w:rPr>
                <w:rFonts w:eastAsia="Times New Roman" w:cs="Times New Roman"/>
                <w:szCs w:val="24"/>
                <w:lang w:eastAsia="en-AU"/>
              </w:rPr>
            </w:pPr>
            <w:r w:rsidRPr="00AE0AC5">
              <w:rPr>
                <w:rFonts w:eastAsia="Times New Roman" w:cs="Times New Roman"/>
                <w:szCs w:val="24"/>
                <w:lang w:eastAsia="en-AU"/>
              </w:rPr>
              <w:t>Age group (</w:t>
            </w:r>
            <w:r w:rsidR="0092051C">
              <w:rPr>
                <w:rFonts w:eastAsia="Times New Roman" w:cs="Times New Roman"/>
                <w:szCs w:val="24"/>
                <w:lang w:eastAsia="en-AU"/>
              </w:rPr>
              <w:t xml:space="preserve">years; </w:t>
            </w:r>
            <w:r w:rsidRPr="00AE0AC5">
              <w:rPr>
                <w:rFonts w:eastAsia="Times New Roman" w:cs="Times New Roman"/>
                <w:szCs w:val="24"/>
                <w:lang w:eastAsia="en-AU"/>
              </w:rPr>
              <w:t>ref: 0-6)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39D8E881" w14:textId="77777777" w:rsidR="00AE0AC5" w:rsidRPr="00AE0AC5" w:rsidRDefault="00AE0AC5" w:rsidP="004158C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14:paraId="515C6505" w14:textId="77777777" w:rsidR="00AE0AC5" w:rsidRPr="00AE0AC5" w:rsidRDefault="00AE0AC5" w:rsidP="004158C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1483" w:type="dxa"/>
            <w:vAlign w:val="center"/>
          </w:tcPr>
          <w:p w14:paraId="609C4795" w14:textId="77777777" w:rsidR="00AE0AC5" w:rsidRPr="00AE0AC5" w:rsidRDefault="00AE0AC5" w:rsidP="004158C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</w:tr>
      <w:tr w:rsidR="00AE0AC5" w:rsidRPr="00F81692" w14:paraId="0AB40C53" w14:textId="77777777" w:rsidTr="004158CF">
        <w:trPr>
          <w:trHeight w:val="20"/>
          <w:jc w:val="center"/>
        </w:trPr>
        <w:tc>
          <w:tcPr>
            <w:tcW w:w="2495" w:type="dxa"/>
            <w:shd w:val="clear" w:color="auto" w:fill="auto"/>
            <w:vAlign w:val="center"/>
            <w:hideMark/>
          </w:tcPr>
          <w:p w14:paraId="65BA3D43" w14:textId="77777777" w:rsidR="00AE0AC5" w:rsidRPr="00AE0AC5" w:rsidRDefault="00AE0AC5" w:rsidP="004158CF">
            <w:pPr>
              <w:spacing w:after="0" w:line="240" w:lineRule="auto"/>
              <w:rPr>
                <w:rFonts w:eastAsia="Times New Roman" w:cs="Times New Roman"/>
                <w:szCs w:val="24"/>
                <w:lang w:eastAsia="en-AU"/>
              </w:rPr>
            </w:pPr>
            <w:r w:rsidRPr="00AE0AC5">
              <w:rPr>
                <w:rFonts w:eastAsia="Times New Roman" w:cs="Times New Roman"/>
                <w:szCs w:val="24"/>
                <w:lang w:eastAsia="en-AU"/>
              </w:rPr>
              <w:t>7-1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34CD1892" w14:textId="77777777" w:rsidR="00AE0AC5" w:rsidRPr="00AE0AC5" w:rsidRDefault="00AE0AC5" w:rsidP="004158CF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AE0AC5">
              <w:rPr>
                <w:rFonts w:cs="Times New Roman"/>
                <w:szCs w:val="24"/>
              </w:rPr>
              <w:t>21.75374</w:t>
            </w:r>
          </w:p>
        </w:tc>
        <w:tc>
          <w:tcPr>
            <w:tcW w:w="1505" w:type="dxa"/>
            <w:shd w:val="clear" w:color="auto" w:fill="auto"/>
            <w:noWrap/>
            <w:vAlign w:val="center"/>
          </w:tcPr>
          <w:p w14:paraId="3B345BBA" w14:textId="77777777" w:rsidR="00AE0AC5" w:rsidRPr="00AE0AC5" w:rsidRDefault="00AE0AC5" w:rsidP="004158CF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AE0AC5">
              <w:rPr>
                <w:rFonts w:cs="Times New Roman"/>
                <w:color w:val="000000"/>
                <w:szCs w:val="24"/>
              </w:rPr>
              <w:t>3.28-144.48</w:t>
            </w:r>
          </w:p>
        </w:tc>
        <w:tc>
          <w:tcPr>
            <w:tcW w:w="1483" w:type="dxa"/>
            <w:vMerge w:val="restart"/>
            <w:vAlign w:val="center"/>
          </w:tcPr>
          <w:p w14:paraId="62AFBB5F" w14:textId="77777777" w:rsidR="00AE0AC5" w:rsidRPr="00AE0AC5" w:rsidRDefault="00AE0AC5" w:rsidP="004158CF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AE0AC5">
              <w:rPr>
                <w:rFonts w:cs="Times New Roman"/>
                <w:color w:val="000000"/>
                <w:szCs w:val="24"/>
              </w:rPr>
              <w:t>&lt;0.001</w:t>
            </w:r>
          </w:p>
        </w:tc>
      </w:tr>
      <w:tr w:rsidR="00AE0AC5" w:rsidRPr="00F81692" w14:paraId="44482F7F" w14:textId="77777777" w:rsidTr="004158CF">
        <w:trPr>
          <w:trHeight w:val="20"/>
          <w:jc w:val="center"/>
        </w:trPr>
        <w:tc>
          <w:tcPr>
            <w:tcW w:w="2495" w:type="dxa"/>
            <w:shd w:val="clear" w:color="auto" w:fill="auto"/>
            <w:vAlign w:val="center"/>
            <w:hideMark/>
          </w:tcPr>
          <w:p w14:paraId="38497357" w14:textId="77777777" w:rsidR="00AE0AC5" w:rsidRPr="00AE0AC5" w:rsidRDefault="00AE0AC5" w:rsidP="004158CF">
            <w:pPr>
              <w:spacing w:after="0" w:line="240" w:lineRule="auto"/>
              <w:rPr>
                <w:rFonts w:eastAsia="Times New Roman" w:cs="Times New Roman"/>
                <w:szCs w:val="24"/>
                <w:lang w:eastAsia="en-AU"/>
              </w:rPr>
            </w:pPr>
            <w:r w:rsidRPr="00AE0AC5">
              <w:rPr>
                <w:rFonts w:eastAsia="Times New Roman" w:cs="Times New Roman"/>
                <w:szCs w:val="24"/>
                <w:lang w:eastAsia="en-AU"/>
              </w:rPr>
              <w:t>13-17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74DAAA5E" w14:textId="77777777" w:rsidR="00AE0AC5" w:rsidRPr="00AE0AC5" w:rsidRDefault="00AE0AC5" w:rsidP="004158CF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AE0AC5">
              <w:rPr>
                <w:rFonts w:cs="Times New Roman"/>
                <w:szCs w:val="24"/>
              </w:rPr>
              <w:t>19.21961</w:t>
            </w:r>
          </w:p>
        </w:tc>
        <w:tc>
          <w:tcPr>
            <w:tcW w:w="1505" w:type="dxa"/>
            <w:shd w:val="clear" w:color="auto" w:fill="auto"/>
            <w:noWrap/>
            <w:vAlign w:val="center"/>
          </w:tcPr>
          <w:p w14:paraId="03C6C938" w14:textId="77777777" w:rsidR="00AE0AC5" w:rsidRPr="00AE0AC5" w:rsidRDefault="00AE0AC5" w:rsidP="004158CF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AE0AC5">
              <w:rPr>
                <w:rFonts w:cs="Times New Roman"/>
                <w:color w:val="000000"/>
                <w:szCs w:val="24"/>
              </w:rPr>
              <w:t>2.3-160.64</w:t>
            </w:r>
          </w:p>
        </w:tc>
        <w:tc>
          <w:tcPr>
            <w:tcW w:w="1483" w:type="dxa"/>
            <w:vMerge/>
            <w:vAlign w:val="center"/>
          </w:tcPr>
          <w:p w14:paraId="7C222090" w14:textId="77777777" w:rsidR="00AE0AC5" w:rsidRPr="00AE0AC5" w:rsidRDefault="00AE0AC5" w:rsidP="004158CF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AE0AC5" w:rsidRPr="00F81692" w14:paraId="5DBA007A" w14:textId="77777777" w:rsidTr="004158CF">
        <w:trPr>
          <w:trHeight w:val="20"/>
          <w:jc w:val="center"/>
        </w:trPr>
        <w:tc>
          <w:tcPr>
            <w:tcW w:w="2495" w:type="dxa"/>
            <w:shd w:val="clear" w:color="auto" w:fill="auto"/>
            <w:vAlign w:val="center"/>
            <w:hideMark/>
          </w:tcPr>
          <w:p w14:paraId="2052E64B" w14:textId="77777777" w:rsidR="00AE0AC5" w:rsidRPr="00AE0AC5" w:rsidRDefault="00AE0AC5" w:rsidP="004158CF">
            <w:pPr>
              <w:spacing w:after="0" w:line="240" w:lineRule="auto"/>
              <w:rPr>
                <w:rFonts w:eastAsia="Times New Roman" w:cs="Times New Roman"/>
                <w:szCs w:val="24"/>
                <w:lang w:eastAsia="en-AU"/>
              </w:rPr>
            </w:pPr>
            <w:r w:rsidRPr="00AE0AC5">
              <w:rPr>
                <w:rFonts w:eastAsia="Times New Roman" w:cs="Times New Roman"/>
                <w:szCs w:val="24"/>
                <w:lang w:eastAsia="en-AU"/>
              </w:rPr>
              <w:t>18-60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14:paraId="275985D8" w14:textId="77777777" w:rsidR="00AE0AC5" w:rsidRPr="00AE0AC5" w:rsidRDefault="00AE0AC5" w:rsidP="004158CF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AE0AC5">
              <w:rPr>
                <w:rFonts w:cs="Times New Roman"/>
                <w:szCs w:val="24"/>
              </w:rPr>
              <w:t>15.89609</w:t>
            </w:r>
          </w:p>
        </w:tc>
        <w:tc>
          <w:tcPr>
            <w:tcW w:w="1505" w:type="dxa"/>
            <w:shd w:val="clear" w:color="auto" w:fill="auto"/>
            <w:noWrap/>
            <w:vAlign w:val="center"/>
          </w:tcPr>
          <w:p w14:paraId="30706498" w14:textId="77777777" w:rsidR="00AE0AC5" w:rsidRPr="00AE0AC5" w:rsidRDefault="00AE0AC5" w:rsidP="004158CF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AE0AC5">
              <w:rPr>
                <w:rFonts w:cs="Times New Roman"/>
                <w:color w:val="000000"/>
                <w:szCs w:val="24"/>
              </w:rPr>
              <w:t>2.2-115.04</w:t>
            </w:r>
          </w:p>
        </w:tc>
        <w:tc>
          <w:tcPr>
            <w:tcW w:w="1483" w:type="dxa"/>
            <w:vMerge/>
            <w:vAlign w:val="center"/>
          </w:tcPr>
          <w:p w14:paraId="62CFECBD" w14:textId="77777777" w:rsidR="00AE0AC5" w:rsidRPr="00AE0AC5" w:rsidRDefault="00AE0AC5" w:rsidP="004158CF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AE0AC5" w:rsidRPr="00F81692" w14:paraId="3009D591" w14:textId="77777777" w:rsidTr="004158CF">
        <w:trPr>
          <w:trHeight w:val="20"/>
          <w:jc w:val="center"/>
        </w:trPr>
        <w:tc>
          <w:tcPr>
            <w:tcW w:w="2495" w:type="dxa"/>
            <w:shd w:val="clear" w:color="auto" w:fill="auto"/>
            <w:vAlign w:val="center"/>
            <w:hideMark/>
          </w:tcPr>
          <w:p w14:paraId="43B11ECA" w14:textId="77777777" w:rsidR="00AE0AC5" w:rsidRPr="00AE0AC5" w:rsidRDefault="00AE0AC5" w:rsidP="004158CF">
            <w:pPr>
              <w:spacing w:after="0" w:line="240" w:lineRule="auto"/>
              <w:rPr>
                <w:rFonts w:eastAsia="Times New Roman" w:cs="Times New Roman"/>
                <w:szCs w:val="24"/>
                <w:lang w:eastAsia="en-AU"/>
              </w:rPr>
            </w:pPr>
            <w:r w:rsidRPr="00AE0AC5">
              <w:rPr>
                <w:rFonts w:eastAsia="Times New Roman" w:cs="Times New Roman"/>
                <w:szCs w:val="24"/>
                <w:lang w:eastAsia="en-AU"/>
              </w:rPr>
              <w:t>&gt;60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14:paraId="7CF6F662" w14:textId="77777777" w:rsidR="00AE0AC5" w:rsidRPr="00AE0AC5" w:rsidRDefault="00AE0AC5" w:rsidP="004158CF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AE0AC5">
              <w:rPr>
                <w:rFonts w:cs="Times New Roman"/>
                <w:szCs w:val="24"/>
              </w:rPr>
              <w:t>4.267298</w:t>
            </w:r>
          </w:p>
        </w:tc>
        <w:tc>
          <w:tcPr>
            <w:tcW w:w="1505" w:type="dxa"/>
            <w:shd w:val="clear" w:color="auto" w:fill="auto"/>
            <w:noWrap/>
            <w:vAlign w:val="center"/>
          </w:tcPr>
          <w:p w14:paraId="295706FD" w14:textId="77777777" w:rsidR="00AE0AC5" w:rsidRPr="00AE0AC5" w:rsidRDefault="00AE0AC5" w:rsidP="004158CF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AE0AC5">
              <w:rPr>
                <w:rFonts w:cs="Times New Roman"/>
                <w:color w:val="000000"/>
                <w:szCs w:val="24"/>
              </w:rPr>
              <w:t>0.48-37.86</w:t>
            </w:r>
          </w:p>
        </w:tc>
        <w:tc>
          <w:tcPr>
            <w:tcW w:w="1483" w:type="dxa"/>
            <w:vMerge/>
            <w:vAlign w:val="center"/>
          </w:tcPr>
          <w:p w14:paraId="0AB3D548" w14:textId="77777777" w:rsidR="00AE0AC5" w:rsidRPr="00AE0AC5" w:rsidRDefault="00AE0AC5" w:rsidP="004158CF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AE0AC5" w:rsidRPr="00F81692" w14:paraId="51C7492C" w14:textId="77777777" w:rsidTr="004158CF">
        <w:trPr>
          <w:trHeight w:val="20"/>
          <w:jc w:val="center"/>
        </w:trPr>
        <w:tc>
          <w:tcPr>
            <w:tcW w:w="2495" w:type="dxa"/>
            <w:shd w:val="clear" w:color="auto" w:fill="auto"/>
            <w:vAlign w:val="center"/>
            <w:hideMark/>
          </w:tcPr>
          <w:p w14:paraId="0452EE2D" w14:textId="77777777" w:rsidR="00AE0AC5" w:rsidRPr="00AE0AC5" w:rsidRDefault="00AE0AC5" w:rsidP="004158CF">
            <w:pPr>
              <w:spacing w:after="0" w:line="240" w:lineRule="auto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1116" w:type="dxa"/>
            <w:shd w:val="clear" w:color="auto" w:fill="auto"/>
            <w:noWrap/>
            <w:vAlign w:val="center"/>
          </w:tcPr>
          <w:p w14:paraId="7C87E74C" w14:textId="77777777" w:rsidR="00AE0AC5" w:rsidRPr="00AE0AC5" w:rsidRDefault="00AE0AC5" w:rsidP="004158C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1505" w:type="dxa"/>
            <w:shd w:val="clear" w:color="auto" w:fill="auto"/>
            <w:noWrap/>
            <w:vAlign w:val="center"/>
          </w:tcPr>
          <w:p w14:paraId="04C13C3C" w14:textId="77777777" w:rsidR="00AE0AC5" w:rsidRPr="00AE0AC5" w:rsidRDefault="00AE0AC5" w:rsidP="004158C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1483" w:type="dxa"/>
            <w:vAlign w:val="center"/>
          </w:tcPr>
          <w:p w14:paraId="04307363" w14:textId="77777777" w:rsidR="00AE0AC5" w:rsidRPr="00AE0AC5" w:rsidRDefault="00AE0AC5" w:rsidP="004158C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</w:tr>
      <w:tr w:rsidR="00AE0AC5" w:rsidRPr="00F81692" w14:paraId="61030FD7" w14:textId="77777777" w:rsidTr="004158CF">
        <w:trPr>
          <w:trHeight w:val="20"/>
          <w:jc w:val="center"/>
        </w:trPr>
        <w:tc>
          <w:tcPr>
            <w:tcW w:w="2495" w:type="dxa"/>
            <w:shd w:val="clear" w:color="auto" w:fill="auto"/>
            <w:vAlign w:val="center"/>
            <w:hideMark/>
          </w:tcPr>
          <w:p w14:paraId="654EFD44" w14:textId="77777777" w:rsidR="00AE0AC5" w:rsidRPr="00AE0AC5" w:rsidRDefault="00AE0AC5" w:rsidP="004158CF">
            <w:pPr>
              <w:spacing w:after="0" w:line="240" w:lineRule="auto"/>
              <w:rPr>
                <w:rFonts w:eastAsia="Times New Roman" w:cs="Times New Roman"/>
                <w:szCs w:val="24"/>
                <w:lang w:eastAsia="en-AU"/>
              </w:rPr>
            </w:pPr>
            <w:r w:rsidRPr="00AE0AC5">
              <w:rPr>
                <w:rFonts w:eastAsia="Times New Roman" w:cs="Times New Roman"/>
                <w:szCs w:val="24"/>
                <w:lang w:eastAsia="en-AU"/>
              </w:rPr>
              <w:t>Male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14:paraId="22570334" w14:textId="77777777" w:rsidR="00AE0AC5" w:rsidRPr="00AE0AC5" w:rsidRDefault="00AE0AC5" w:rsidP="004158C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E0AC5">
              <w:rPr>
                <w:rFonts w:eastAsia="Times New Roman" w:cs="Times New Roman"/>
                <w:szCs w:val="24"/>
                <w:lang w:eastAsia="en-AU"/>
              </w:rPr>
              <w:t>2.00</w:t>
            </w:r>
          </w:p>
        </w:tc>
        <w:tc>
          <w:tcPr>
            <w:tcW w:w="1505" w:type="dxa"/>
            <w:shd w:val="clear" w:color="auto" w:fill="auto"/>
            <w:noWrap/>
            <w:vAlign w:val="center"/>
          </w:tcPr>
          <w:p w14:paraId="7F22B223" w14:textId="77777777" w:rsidR="00AE0AC5" w:rsidRPr="00AE0AC5" w:rsidRDefault="00AE0AC5" w:rsidP="004158C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E0AC5">
              <w:rPr>
                <w:rFonts w:cs="Times New Roman"/>
                <w:color w:val="000000"/>
                <w:szCs w:val="24"/>
              </w:rPr>
              <w:t>1.18-3.38</w:t>
            </w:r>
          </w:p>
        </w:tc>
        <w:tc>
          <w:tcPr>
            <w:tcW w:w="1483" w:type="dxa"/>
            <w:vAlign w:val="center"/>
          </w:tcPr>
          <w:p w14:paraId="7118D728" w14:textId="77777777" w:rsidR="00AE0AC5" w:rsidRPr="00AE0AC5" w:rsidRDefault="00AE0AC5" w:rsidP="004158CF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AE0AC5">
              <w:rPr>
                <w:rFonts w:cs="Times New Roman"/>
                <w:color w:val="000000"/>
                <w:szCs w:val="24"/>
              </w:rPr>
              <w:t>0.</w:t>
            </w:r>
            <w:r>
              <w:rPr>
                <w:rFonts w:cs="Times New Roman"/>
                <w:color w:val="000000"/>
                <w:szCs w:val="24"/>
              </w:rPr>
              <w:t>0</w:t>
            </w:r>
            <w:r w:rsidRPr="00AE0AC5">
              <w:rPr>
                <w:rFonts w:cs="Times New Roman"/>
                <w:color w:val="000000"/>
                <w:szCs w:val="24"/>
              </w:rPr>
              <w:t>1</w:t>
            </w:r>
          </w:p>
        </w:tc>
      </w:tr>
      <w:tr w:rsidR="00AE0AC5" w:rsidRPr="00F81692" w14:paraId="5FCF2FC5" w14:textId="77777777" w:rsidTr="004158CF">
        <w:trPr>
          <w:trHeight w:val="20"/>
          <w:jc w:val="center"/>
        </w:trPr>
        <w:tc>
          <w:tcPr>
            <w:tcW w:w="2495" w:type="dxa"/>
            <w:shd w:val="clear" w:color="auto" w:fill="auto"/>
            <w:vAlign w:val="center"/>
            <w:hideMark/>
          </w:tcPr>
          <w:p w14:paraId="4D83A41D" w14:textId="77777777" w:rsidR="00AE0AC5" w:rsidRPr="00AE0AC5" w:rsidRDefault="00AE0AC5" w:rsidP="004158CF">
            <w:pPr>
              <w:spacing w:after="0" w:line="240" w:lineRule="auto"/>
              <w:rPr>
                <w:rFonts w:eastAsia="Times New Roman" w:cs="Times New Roman"/>
                <w:szCs w:val="24"/>
                <w:lang w:eastAsia="en-AU"/>
              </w:rPr>
            </w:pPr>
            <w:r w:rsidRPr="00AE0AC5">
              <w:rPr>
                <w:rFonts w:eastAsia="Times New Roman" w:cs="Times New Roman"/>
                <w:szCs w:val="24"/>
                <w:lang w:eastAsia="en-AU"/>
              </w:rPr>
              <w:t>Frequency of travel to Myanmar (per visit per year)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14:paraId="4E3BD3C9" w14:textId="77777777" w:rsidR="00AE0AC5" w:rsidRPr="00AE0AC5" w:rsidRDefault="00AE0AC5" w:rsidP="004158C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E0AC5">
              <w:rPr>
                <w:rFonts w:eastAsia="Times New Roman" w:cs="Times New Roman"/>
                <w:szCs w:val="24"/>
                <w:lang w:eastAsia="en-AU"/>
              </w:rPr>
              <w:t>1.17</w:t>
            </w:r>
          </w:p>
        </w:tc>
        <w:tc>
          <w:tcPr>
            <w:tcW w:w="1505" w:type="dxa"/>
            <w:shd w:val="clear" w:color="auto" w:fill="auto"/>
            <w:noWrap/>
            <w:vAlign w:val="center"/>
          </w:tcPr>
          <w:p w14:paraId="6838AB65" w14:textId="77777777" w:rsidR="00AE0AC5" w:rsidRPr="00AE0AC5" w:rsidRDefault="00AE0AC5" w:rsidP="004158C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E0AC5">
              <w:rPr>
                <w:rFonts w:eastAsia="Times New Roman" w:cs="Times New Roman"/>
                <w:szCs w:val="24"/>
                <w:lang w:eastAsia="en-AU"/>
              </w:rPr>
              <w:t>1.07-1.28</w:t>
            </w:r>
          </w:p>
        </w:tc>
        <w:tc>
          <w:tcPr>
            <w:tcW w:w="1483" w:type="dxa"/>
            <w:vAlign w:val="center"/>
          </w:tcPr>
          <w:p w14:paraId="611438AD" w14:textId="77777777" w:rsidR="00AE0AC5" w:rsidRPr="00AE0AC5" w:rsidRDefault="00AE0AC5" w:rsidP="004158C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>
              <w:rPr>
                <w:rFonts w:eastAsia="Times New Roman" w:cs="Times New Roman"/>
                <w:szCs w:val="24"/>
                <w:lang w:eastAsia="en-AU"/>
              </w:rPr>
              <w:t>&lt;0.001</w:t>
            </w:r>
          </w:p>
        </w:tc>
      </w:tr>
      <w:tr w:rsidR="00AE0AC5" w:rsidRPr="00F81692" w14:paraId="3158349D" w14:textId="77777777" w:rsidTr="004158CF">
        <w:trPr>
          <w:trHeight w:val="20"/>
          <w:jc w:val="center"/>
        </w:trPr>
        <w:tc>
          <w:tcPr>
            <w:tcW w:w="2495" w:type="dxa"/>
            <w:shd w:val="clear" w:color="auto" w:fill="auto"/>
            <w:vAlign w:val="center"/>
            <w:hideMark/>
          </w:tcPr>
          <w:p w14:paraId="2A687A20" w14:textId="0226C05E" w:rsidR="00AE0AC5" w:rsidRPr="00AE0AC5" w:rsidRDefault="00BF7D24" w:rsidP="0092051C">
            <w:pPr>
              <w:spacing w:after="0" w:line="240" w:lineRule="auto"/>
              <w:rPr>
                <w:rFonts w:eastAsia="Times New Roman" w:cs="Times New Roman"/>
                <w:szCs w:val="24"/>
                <w:lang w:eastAsia="en-AU"/>
              </w:rPr>
            </w:pPr>
            <w:r>
              <w:rPr>
                <w:rFonts w:eastAsia="Times New Roman" w:cs="Times New Roman"/>
                <w:szCs w:val="24"/>
                <w:lang w:eastAsia="en-AU"/>
              </w:rPr>
              <w:t>P</w:t>
            </w:r>
            <w:r w:rsidR="00AE0AC5" w:rsidRPr="00AE0AC5">
              <w:rPr>
                <w:rFonts w:eastAsia="Times New Roman" w:cs="Times New Roman"/>
                <w:szCs w:val="24"/>
                <w:lang w:eastAsia="en-AU"/>
              </w:rPr>
              <w:t xml:space="preserve">revious </w:t>
            </w:r>
            <w:r>
              <w:rPr>
                <w:rFonts w:eastAsia="Times New Roman" w:cs="Times New Roman"/>
                <w:szCs w:val="24"/>
                <w:lang w:eastAsia="en-AU"/>
              </w:rPr>
              <w:t xml:space="preserve">clinical </w:t>
            </w:r>
            <w:r w:rsidR="00AE0AC5" w:rsidRPr="00AE0AC5">
              <w:rPr>
                <w:rFonts w:eastAsia="Times New Roman" w:cs="Times New Roman"/>
                <w:szCs w:val="24"/>
                <w:lang w:eastAsia="en-AU"/>
              </w:rPr>
              <w:t>malaria</w:t>
            </w:r>
            <w:r w:rsidR="0092051C" w:rsidRPr="00E970B5">
              <w:rPr>
                <w:rFonts w:cs="Times New Roman"/>
                <w:vertAlign w:val="superscript"/>
              </w:rPr>
              <w:t>a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14:paraId="0521E423" w14:textId="77777777" w:rsidR="00AE0AC5" w:rsidRPr="00AE0AC5" w:rsidRDefault="00AE0AC5" w:rsidP="004158C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E0AC5">
              <w:rPr>
                <w:rFonts w:eastAsia="Times New Roman" w:cs="Times New Roman"/>
                <w:szCs w:val="24"/>
                <w:lang w:eastAsia="en-AU"/>
              </w:rPr>
              <w:t>2.17</w:t>
            </w:r>
          </w:p>
        </w:tc>
        <w:tc>
          <w:tcPr>
            <w:tcW w:w="1505" w:type="dxa"/>
            <w:shd w:val="clear" w:color="auto" w:fill="auto"/>
            <w:noWrap/>
            <w:vAlign w:val="center"/>
          </w:tcPr>
          <w:p w14:paraId="0039C346" w14:textId="77777777" w:rsidR="00AE0AC5" w:rsidRPr="00AE0AC5" w:rsidRDefault="00AE0AC5" w:rsidP="004158C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E0AC5">
              <w:rPr>
                <w:rFonts w:eastAsia="Times New Roman" w:cs="Times New Roman"/>
                <w:szCs w:val="24"/>
                <w:lang w:eastAsia="en-AU"/>
              </w:rPr>
              <w:t>1.11-4.27</w:t>
            </w:r>
          </w:p>
        </w:tc>
        <w:tc>
          <w:tcPr>
            <w:tcW w:w="1483" w:type="dxa"/>
            <w:vAlign w:val="center"/>
          </w:tcPr>
          <w:p w14:paraId="4304FC84" w14:textId="77777777" w:rsidR="00AE0AC5" w:rsidRPr="00AE0AC5" w:rsidRDefault="00AE0AC5" w:rsidP="004158C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E0AC5">
              <w:rPr>
                <w:rFonts w:eastAsia="Times New Roman" w:cs="Times New Roman"/>
                <w:szCs w:val="24"/>
                <w:lang w:eastAsia="en-AU"/>
              </w:rPr>
              <w:t>0.024</w:t>
            </w:r>
          </w:p>
        </w:tc>
      </w:tr>
      <w:tr w:rsidR="00AE0AC5" w:rsidRPr="00F81692" w14:paraId="2D94BD46" w14:textId="77777777" w:rsidTr="004158CF">
        <w:trPr>
          <w:trHeight w:val="20"/>
          <w:jc w:val="center"/>
        </w:trPr>
        <w:tc>
          <w:tcPr>
            <w:tcW w:w="249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FE7390A" w14:textId="23AE8907" w:rsidR="00AE0AC5" w:rsidRPr="00AE0AC5" w:rsidRDefault="00AE0AC5" w:rsidP="004158CF">
            <w:pPr>
              <w:spacing w:after="0" w:line="240" w:lineRule="auto"/>
              <w:rPr>
                <w:rFonts w:eastAsia="Times New Roman" w:cs="Times New Roman"/>
                <w:szCs w:val="24"/>
                <w:lang w:eastAsia="en-AU"/>
              </w:rPr>
            </w:pPr>
            <w:r w:rsidRPr="00AE0AC5">
              <w:rPr>
                <w:rFonts w:eastAsia="Times New Roman" w:cs="Times New Roman"/>
                <w:szCs w:val="24"/>
                <w:lang w:eastAsia="en-AU"/>
              </w:rPr>
              <w:t>Work in agriculture</w:t>
            </w:r>
            <w:r w:rsidR="0092051C" w:rsidRPr="00E970B5">
              <w:rPr>
                <w:rFonts w:cs="Times New Roman"/>
                <w:vertAlign w:val="superscript"/>
              </w:rPr>
              <w:t>a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83EB7C" w14:textId="77777777" w:rsidR="00AE0AC5" w:rsidRPr="00AE0AC5" w:rsidRDefault="00AE0AC5" w:rsidP="004158C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E0AC5">
              <w:rPr>
                <w:rFonts w:eastAsia="Times New Roman" w:cs="Times New Roman"/>
                <w:szCs w:val="24"/>
                <w:lang w:eastAsia="en-AU"/>
              </w:rPr>
              <w:t>2.28</w:t>
            </w:r>
          </w:p>
        </w:tc>
        <w:tc>
          <w:tcPr>
            <w:tcW w:w="150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EDA606" w14:textId="77777777" w:rsidR="00AE0AC5" w:rsidRPr="00AE0AC5" w:rsidRDefault="00AE0AC5" w:rsidP="004158C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E0AC5">
              <w:rPr>
                <w:rFonts w:cs="Times New Roman"/>
                <w:color w:val="000000"/>
                <w:szCs w:val="24"/>
              </w:rPr>
              <w:t>1.06-4.9</w:t>
            </w:r>
          </w:p>
        </w:tc>
        <w:tc>
          <w:tcPr>
            <w:tcW w:w="1483" w:type="dxa"/>
            <w:tcBorders>
              <w:bottom w:val="single" w:sz="4" w:space="0" w:color="auto"/>
            </w:tcBorders>
            <w:vAlign w:val="center"/>
          </w:tcPr>
          <w:p w14:paraId="5F0713F0" w14:textId="77777777" w:rsidR="00AE0AC5" w:rsidRPr="00AE0AC5" w:rsidRDefault="00AE0AC5" w:rsidP="004158C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E0AC5">
              <w:rPr>
                <w:rFonts w:eastAsia="Times New Roman" w:cs="Times New Roman"/>
                <w:szCs w:val="24"/>
                <w:lang w:eastAsia="en-AU"/>
              </w:rPr>
              <w:t>0.034</w:t>
            </w:r>
          </w:p>
        </w:tc>
      </w:tr>
    </w:tbl>
    <w:p w14:paraId="3EF32B18" w14:textId="77777777" w:rsidR="006B0534" w:rsidRDefault="006B0534" w:rsidP="006B0534">
      <w:pPr>
        <w:spacing w:line="240" w:lineRule="auto"/>
        <w:jc w:val="both"/>
        <w:rPr>
          <w:rFonts w:cs="Times New Roman"/>
        </w:rPr>
      </w:pPr>
    </w:p>
    <w:p w14:paraId="745AE3B5" w14:textId="11A68361" w:rsidR="006B0534" w:rsidRDefault="0092051C" w:rsidP="006B0534">
      <w:pPr>
        <w:spacing w:line="240" w:lineRule="auto"/>
        <w:jc w:val="both"/>
        <w:rPr>
          <w:rFonts w:cs="Times New Roman"/>
          <w:b/>
          <w:bCs/>
        </w:rPr>
      </w:pPr>
      <w:r w:rsidRPr="00E970B5">
        <w:rPr>
          <w:rFonts w:cs="Times New Roman"/>
          <w:vertAlign w:val="superscript"/>
        </w:rPr>
        <w:t>a</w:t>
      </w:r>
      <w:r>
        <w:rPr>
          <w:rFonts w:cs="Times New Roman"/>
        </w:rPr>
        <w:t>A</w:t>
      </w:r>
      <w:r w:rsidR="006B0534" w:rsidRPr="00F81692">
        <w:rPr>
          <w:rFonts w:cs="Times New Roman"/>
        </w:rPr>
        <w:t>t first visit (May 2013)</w:t>
      </w:r>
      <w:r>
        <w:rPr>
          <w:rFonts w:cs="Times New Roman"/>
        </w:rPr>
        <w:t>.</w:t>
      </w:r>
    </w:p>
    <w:p w14:paraId="3E2DED2A" w14:textId="089C4BCF" w:rsidR="006B0534" w:rsidRDefault="0092051C" w:rsidP="00BB2956">
      <w:r w:rsidRPr="00BB2956">
        <w:t>IRR,</w:t>
      </w:r>
      <w:r w:rsidR="008C2497" w:rsidRPr="00BB2956">
        <w:t xml:space="preserve"> incidence rate ratio</w:t>
      </w:r>
      <w:r w:rsidRPr="00BB2956">
        <w:t>; CI,</w:t>
      </w:r>
      <w:r w:rsidR="008C2497" w:rsidRPr="00BB2956">
        <w:t xml:space="preserve"> confidence interval</w:t>
      </w:r>
      <w:r w:rsidRPr="00BB2956">
        <w:t>.</w:t>
      </w:r>
    </w:p>
    <w:p w14:paraId="1B3F8671" w14:textId="77777777" w:rsidR="0092051C" w:rsidRDefault="0092051C" w:rsidP="006B0534">
      <w:pPr>
        <w:ind w:firstLine="720"/>
      </w:pPr>
    </w:p>
    <w:p w14:paraId="10B9BD7F" w14:textId="11C90D97" w:rsidR="00D43F39" w:rsidRPr="006B0534" w:rsidRDefault="00D43F39" w:rsidP="00484D9A">
      <w:pPr>
        <w:tabs>
          <w:tab w:val="left" w:pos="767"/>
        </w:tabs>
        <w:sectPr w:rsidR="00D43F39" w:rsidRPr="006B0534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2F029B8" w14:textId="120CBDEB" w:rsidR="001A3A98" w:rsidRPr="00BB2956" w:rsidRDefault="0092051C" w:rsidP="00D43F39">
      <w:pPr>
        <w:pStyle w:val="Heading2"/>
        <w:rPr>
          <w:b w:val="0"/>
        </w:rPr>
      </w:pPr>
      <w:bookmarkStart w:id="3" w:name="_Toc499036959"/>
      <w:r>
        <w:lastRenderedPageBreak/>
        <w:t xml:space="preserve">Supplementary </w:t>
      </w:r>
      <w:r w:rsidR="001A3A98">
        <w:t xml:space="preserve">Table </w:t>
      </w:r>
      <w:r w:rsidR="004158CF">
        <w:t>S</w:t>
      </w:r>
      <w:r w:rsidR="008809FD">
        <w:rPr>
          <w:noProof/>
        </w:rPr>
        <w:t>3</w:t>
      </w:r>
      <w:r>
        <w:rPr>
          <w:noProof/>
        </w:rPr>
        <w:t>.</w:t>
      </w:r>
      <w:r w:rsidR="001A3A98">
        <w:t xml:space="preserve"> </w:t>
      </w:r>
      <w:r w:rsidR="004158CF" w:rsidRPr="00BB2956">
        <w:rPr>
          <w:b w:val="0"/>
        </w:rPr>
        <w:t xml:space="preserve">Univariate model estimates of factors associated with </w:t>
      </w:r>
      <w:r w:rsidR="004158CF" w:rsidRPr="00BB2956">
        <w:rPr>
          <w:b w:val="0"/>
          <w:i/>
          <w:iCs/>
        </w:rPr>
        <w:t>P</w:t>
      </w:r>
      <w:r w:rsidRPr="00BB2956">
        <w:rPr>
          <w:b w:val="0"/>
          <w:i/>
          <w:iCs/>
        </w:rPr>
        <w:t>lasmodium</w:t>
      </w:r>
      <w:r w:rsidR="004158CF" w:rsidRPr="00BB2956">
        <w:rPr>
          <w:b w:val="0"/>
          <w:i/>
          <w:iCs/>
        </w:rPr>
        <w:t xml:space="preserve"> vivax</w:t>
      </w:r>
      <w:r w:rsidR="004158CF" w:rsidRPr="00BB2956">
        <w:rPr>
          <w:b w:val="0"/>
        </w:rPr>
        <w:t xml:space="preserve"> positivity (multiple failure Cox proportional hazards model)</w:t>
      </w:r>
      <w:bookmarkEnd w:id="3"/>
    </w:p>
    <w:tbl>
      <w:tblPr>
        <w:tblW w:w="6947" w:type="dxa"/>
        <w:jc w:val="center"/>
        <w:tblLook w:val="04A0" w:firstRow="1" w:lastRow="0" w:firstColumn="1" w:lastColumn="0" w:noHBand="0" w:noVBand="1"/>
      </w:tblPr>
      <w:tblGrid>
        <w:gridCol w:w="3528"/>
        <w:gridCol w:w="2074"/>
        <w:gridCol w:w="1345"/>
      </w:tblGrid>
      <w:tr w:rsidR="004D12F9" w:rsidRPr="002F4E69" w14:paraId="57165B6F" w14:textId="77777777" w:rsidTr="00120CF2">
        <w:trPr>
          <w:trHeight w:val="20"/>
          <w:jc w:val="center"/>
        </w:trPr>
        <w:tc>
          <w:tcPr>
            <w:tcW w:w="35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0B40A" w14:textId="6F9E0443" w:rsidR="004D12F9" w:rsidRPr="00801D40" w:rsidRDefault="006B0534" w:rsidP="006E5803">
            <w:pPr>
              <w:spacing w:after="0" w:line="240" w:lineRule="auto"/>
              <w:rPr>
                <w:rFonts w:eastAsia="Times New Roman" w:cs="Times New Roman"/>
                <w:b/>
                <w:i/>
                <w:iCs/>
                <w:szCs w:val="24"/>
                <w:lang w:eastAsia="en-AU"/>
              </w:rPr>
            </w:pPr>
            <w:r w:rsidRPr="00801D40">
              <w:rPr>
                <w:rFonts w:eastAsia="Times New Roman" w:cs="Times New Roman"/>
                <w:b/>
                <w:color w:val="000000"/>
                <w:szCs w:val="24"/>
                <w:lang w:eastAsia="en-AU"/>
              </w:rPr>
              <w:t> Risk factor</w:t>
            </w:r>
            <w:r w:rsidRPr="00801D40" w:rsidDel="006B0534">
              <w:rPr>
                <w:rFonts w:eastAsia="Times New Roman" w:cs="Times New Roman"/>
                <w:b/>
                <w:i/>
                <w:iCs/>
                <w:szCs w:val="24"/>
                <w:lang w:eastAsia="en-AU"/>
              </w:rPr>
              <w:t xml:space="preserve"> 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7B42E" w14:textId="7AAE6242" w:rsidR="004D12F9" w:rsidRPr="00801D40" w:rsidRDefault="004D12F9" w:rsidP="00801D4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  <w:lang w:eastAsia="en-AU"/>
              </w:rPr>
            </w:pPr>
            <w:r w:rsidRPr="00801D40">
              <w:rPr>
                <w:rFonts w:eastAsia="Times New Roman" w:cs="Times New Roman"/>
                <w:b/>
                <w:bCs/>
                <w:szCs w:val="24"/>
                <w:lang w:eastAsia="en-AU"/>
              </w:rPr>
              <w:t>HR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82CAB" w14:textId="0DDEAC6D" w:rsidR="004D12F9" w:rsidRPr="00BB2956" w:rsidRDefault="0092051C" w:rsidP="006E5803">
            <w:pPr>
              <w:keepNext/>
              <w:keepLines/>
              <w:spacing w:before="200" w:after="0" w:line="240" w:lineRule="auto"/>
              <w:jc w:val="center"/>
              <w:outlineLvl w:val="3"/>
              <w:rPr>
                <w:rFonts w:eastAsia="Times New Roman" w:cs="Times New Roman"/>
                <w:b/>
                <w:bCs/>
                <w:i/>
                <w:szCs w:val="24"/>
                <w:lang w:eastAsia="en-AU"/>
              </w:rPr>
            </w:pPr>
            <w:r>
              <w:rPr>
                <w:rFonts w:eastAsia="Times New Roman" w:cs="Times New Roman"/>
                <w:b/>
                <w:bCs/>
                <w:i/>
                <w:szCs w:val="24"/>
                <w:lang w:eastAsia="en-AU"/>
              </w:rPr>
              <w:t>P</w:t>
            </w:r>
          </w:p>
        </w:tc>
      </w:tr>
      <w:tr w:rsidR="004D12F9" w:rsidRPr="002F4E69" w14:paraId="6276C5E8" w14:textId="77777777" w:rsidTr="00120CF2">
        <w:trPr>
          <w:trHeight w:val="20"/>
          <w:jc w:val="center"/>
        </w:trPr>
        <w:tc>
          <w:tcPr>
            <w:tcW w:w="352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E9DD3" w14:textId="77777777" w:rsidR="004D12F9" w:rsidRPr="001B64A6" w:rsidRDefault="004D12F9" w:rsidP="006E5803">
            <w:pPr>
              <w:spacing w:after="0" w:line="240" w:lineRule="auto"/>
              <w:rPr>
                <w:rFonts w:eastAsia="Times New Roman" w:cs="Times New Roman"/>
                <w:szCs w:val="24"/>
                <w:lang w:eastAsia="en-AU"/>
              </w:rPr>
            </w:pPr>
            <w:r w:rsidRPr="001B64A6">
              <w:rPr>
                <w:rFonts w:eastAsia="Times New Roman" w:cs="Times New Roman"/>
                <w:szCs w:val="24"/>
                <w:lang w:eastAsia="en-AU"/>
              </w:rPr>
              <w:t> 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95BBB" w14:textId="77777777" w:rsidR="004D12F9" w:rsidRPr="001B64A6" w:rsidRDefault="004D12F9" w:rsidP="00801D40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134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0D1A0" w14:textId="77777777" w:rsidR="004D12F9" w:rsidRPr="001B64A6" w:rsidRDefault="004D12F9" w:rsidP="006E5803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</w:tr>
      <w:tr w:rsidR="001306D4" w:rsidRPr="002F4E69" w14:paraId="42C2CB35" w14:textId="77777777" w:rsidTr="00120CF2">
        <w:trPr>
          <w:trHeight w:val="20"/>
          <w:jc w:val="center"/>
        </w:trPr>
        <w:tc>
          <w:tcPr>
            <w:tcW w:w="3528" w:type="dxa"/>
            <w:shd w:val="clear" w:color="auto" w:fill="auto"/>
            <w:noWrap/>
            <w:vAlign w:val="center"/>
            <w:hideMark/>
          </w:tcPr>
          <w:p w14:paraId="01934CDF" w14:textId="77777777" w:rsidR="001306D4" w:rsidRPr="001B64A6" w:rsidRDefault="00D77E22" w:rsidP="00801D40">
            <w:pPr>
              <w:spacing w:after="0"/>
              <w:rPr>
                <w:rFonts w:eastAsia="Times New Roman" w:cs="Times New Roman"/>
                <w:szCs w:val="24"/>
                <w:lang w:eastAsia="en-AU"/>
              </w:rPr>
            </w:pPr>
            <w:r>
              <w:rPr>
                <w:rFonts w:eastAsia="Times New Roman" w:cs="Times New Roman"/>
                <w:szCs w:val="24"/>
                <w:lang w:eastAsia="en-AU"/>
              </w:rPr>
              <w:t>Kanchanaburi</w:t>
            </w:r>
          </w:p>
        </w:tc>
        <w:tc>
          <w:tcPr>
            <w:tcW w:w="2074" w:type="dxa"/>
            <w:shd w:val="clear" w:color="auto" w:fill="auto"/>
            <w:noWrap/>
            <w:vAlign w:val="bottom"/>
            <w:hideMark/>
          </w:tcPr>
          <w:p w14:paraId="0AF8B698" w14:textId="77777777" w:rsidR="001306D4" w:rsidRPr="001B64A6" w:rsidRDefault="00D77E22" w:rsidP="00801D40">
            <w:pPr>
              <w:spacing w:after="0"/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>
              <w:rPr>
                <w:rFonts w:eastAsia="Times New Roman" w:cs="Times New Roman"/>
                <w:szCs w:val="24"/>
                <w:lang w:eastAsia="en-AU"/>
              </w:rPr>
              <w:t>2</w:t>
            </w:r>
            <w:r w:rsidR="00E057C9">
              <w:rPr>
                <w:rFonts w:eastAsia="Times New Roman" w:cs="Times New Roman"/>
                <w:szCs w:val="24"/>
                <w:lang w:eastAsia="en-AU"/>
              </w:rPr>
              <w:t xml:space="preserve">.33 </w:t>
            </w:r>
            <w:r>
              <w:rPr>
                <w:rFonts w:eastAsia="Times New Roman" w:cs="Times New Roman"/>
                <w:szCs w:val="24"/>
                <w:lang w:eastAsia="en-AU"/>
              </w:rPr>
              <w:t>(1.27</w:t>
            </w:r>
            <w:r w:rsidR="001306D4" w:rsidRPr="001B64A6">
              <w:rPr>
                <w:rFonts w:eastAsia="Times New Roman" w:cs="Times New Roman"/>
                <w:szCs w:val="24"/>
                <w:lang w:eastAsia="en-AU"/>
              </w:rPr>
              <w:t>-</w:t>
            </w:r>
            <w:r w:rsidR="00E057C9">
              <w:rPr>
                <w:rFonts w:eastAsia="Times New Roman" w:cs="Times New Roman"/>
                <w:szCs w:val="24"/>
                <w:lang w:eastAsia="en-AU"/>
              </w:rPr>
              <w:t>3</w:t>
            </w:r>
            <w:r>
              <w:rPr>
                <w:rFonts w:eastAsia="Times New Roman" w:cs="Times New Roman"/>
                <w:szCs w:val="24"/>
                <w:lang w:eastAsia="en-AU"/>
              </w:rPr>
              <w:t>.</w:t>
            </w:r>
            <w:r w:rsidR="00E057C9">
              <w:rPr>
                <w:rFonts w:eastAsia="Times New Roman" w:cs="Times New Roman"/>
                <w:szCs w:val="24"/>
                <w:lang w:eastAsia="en-AU"/>
              </w:rPr>
              <w:t>56</w:t>
            </w:r>
            <w:r w:rsidR="001306D4" w:rsidRPr="001B64A6">
              <w:rPr>
                <w:rFonts w:eastAsia="Times New Roman" w:cs="Times New Roman"/>
                <w:szCs w:val="24"/>
                <w:lang w:eastAsia="en-AU"/>
              </w:rPr>
              <w:t>)</w:t>
            </w:r>
          </w:p>
        </w:tc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0281A5D0" w14:textId="77777777" w:rsidR="001306D4" w:rsidRPr="001B64A6" w:rsidRDefault="001306D4" w:rsidP="00801D40">
            <w:pPr>
              <w:spacing w:after="0"/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1B64A6">
              <w:rPr>
                <w:rFonts w:eastAsia="Times New Roman" w:cs="Times New Roman"/>
                <w:szCs w:val="24"/>
                <w:lang w:eastAsia="en-AU"/>
              </w:rPr>
              <w:t>0.013</w:t>
            </w:r>
          </w:p>
        </w:tc>
      </w:tr>
      <w:tr w:rsidR="001306D4" w:rsidRPr="002F4E69" w14:paraId="226410F2" w14:textId="77777777" w:rsidTr="00120CF2">
        <w:trPr>
          <w:trHeight w:val="20"/>
          <w:jc w:val="center"/>
        </w:trPr>
        <w:tc>
          <w:tcPr>
            <w:tcW w:w="3528" w:type="dxa"/>
            <w:shd w:val="clear" w:color="auto" w:fill="auto"/>
            <w:noWrap/>
            <w:vAlign w:val="center"/>
            <w:hideMark/>
          </w:tcPr>
          <w:p w14:paraId="3519AFBE" w14:textId="77777777" w:rsidR="001306D4" w:rsidRPr="001B64A6" w:rsidRDefault="001306D4" w:rsidP="00801D40">
            <w:pPr>
              <w:spacing w:after="0"/>
              <w:rPr>
                <w:rFonts w:eastAsia="Times New Roman" w:cs="Times New Roman"/>
                <w:i/>
                <w:iCs/>
                <w:szCs w:val="24"/>
                <w:lang w:eastAsia="en-AU"/>
              </w:rPr>
            </w:pPr>
            <w:r w:rsidRPr="001B64A6">
              <w:rPr>
                <w:rFonts w:eastAsia="Times New Roman" w:cs="Times New Roman"/>
                <w:szCs w:val="24"/>
                <w:lang w:eastAsia="en-AU"/>
              </w:rPr>
              <w:t>Season (May-September)</w:t>
            </w:r>
          </w:p>
        </w:tc>
        <w:tc>
          <w:tcPr>
            <w:tcW w:w="2074" w:type="dxa"/>
            <w:shd w:val="clear" w:color="auto" w:fill="auto"/>
            <w:noWrap/>
            <w:vAlign w:val="bottom"/>
            <w:hideMark/>
          </w:tcPr>
          <w:p w14:paraId="3577EF14" w14:textId="77777777" w:rsidR="001306D4" w:rsidRPr="001B64A6" w:rsidRDefault="001306D4" w:rsidP="00801D40">
            <w:pPr>
              <w:spacing w:after="0"/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1B64A6">
              <w:rPr>
                <w:rFonts w:eastAsia="Times New Roman" w:cs="Times New Roman"/>
                <w:szCs w:val="24"/>
                <w:lang w:eastAsia="en-AU"/>
              </w:rPr>
              <w:t>3.07 (1.96-4.80)</w:t>
            </w:r>
          </w:p>
        </w:tc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551BB10D" w14:textId="77777777" w:rsidR="001306D4" w:rsidRPr="001B64A6" w:rsidRDefault="001306D4" w:rsidP="00801D40">
            <w:pPr>
              <w:spacing w:after="0"/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1B64A6">
              <w:rPr>
                <w:rFonts w:eastAsia="Times New Roman" w:cs="Times New Roman"/>
                <w:szCs w:val="24"/>
                <w:lang w:eastAsia="en-AU"/>
              </w:rPr>
              <w:t>&lt;0.001</w:t>
            </w:r>
          </w:p>
        </w:tc>
      </w:tr>
      <w:tr w:rsidR="001306D4" w:rsidRPr="002F4E69" w14:paraId="7A1B1D90" w14:textId="77777777" w:rsidTr="00120CF2">
        <w:trPr>
          <w:trHeight w:val="20"/>
          <w:jc w:val="center"/>
        </w:trPr>
        <w:tc>
          <w:tcPr>
            <w:tcW w:w="3528" w:type="dxa"/>
            <w:shd w:val="clear" w:color="auto" w:fill="auto"/>
            <w:noWrap/>
            <w:vAlign w:val="bottom"/>
            <w:hideMark/>
          </w:tcPr>
          <w:p w14:paraId="73EAE9DB" w14:textId="77777777" w:rsidR="001306D4" w:rsidRPr="001B64A6" w:rsidRDefault="001306D4" w:rsidP="00801D40">
            <w:pPr>
              <w:spacing w:after="0"/>
              <w:rPr>
                <w:rFonts w:eastAsia="Times New Roman" w:cs="Times New Roman"/>
                <w:szCs w:val="24"/>
                <w:lang w:eastAsia="en-AU"/>
              </w:rPr>
            </w:pPr>
            <w:r w:rsidRPr="001B64A6">
              <w:rPr>
                <w:rFonts w:eastAsia="Times New Roman" w:cs="Times New Roman"/>
                <w:szCs w:val="24"/>
                <w:lang w:eastAsia="en-AU"/>
              </w:rPr>
              <w:t> </w:t>
            </w:r>
          </w:p>
        </w:tc>
        <w:tc>
          <w:tcPr>
            <w:tcW w:w="2074" w:type="dxa"/>
            <w:shd w:val="clear" w:color="auto" w:fill="auto"/>
            <w:noWrap/>
            <w:vAlign w:val="bottom"/>
            <w:hideMark/>
          </w:tcPr>
          <w:p w14:paraId="161A5D83" w14:textId="77777777" w:rsidR="001306D4" w:rsidRPr="001B64A6" w:rsidRDefault="001306D4" w:rsidP="00801D40">
            <w:pPr>
              <w:spacing w:after="0"/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0C82343F" w14:textId="77777777" w:rsidR="001306D4" w:rsidRPr="001B64A6" w:rsidRDefault="001306D4" w:rsidP="00801D40">
            <w:pPr>
              <w:spacing w:after="0"/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</w:tr>
      <w:tr w:rsidR="001306D4" w:rsidRPr="002F4E69" w14:paraId="64FAECCF" w14:textId="77777777" w:rsidTr="00120CF2">
        <w:trPr>
          <w:trHeight w:val="20"/>
          <w:jc w:val="center"/>
        </w:trPr>
        <w:tc>
          <w:tcPr>
            <w:tcW w:w="3528" w:type="dxa"/>
            <w:shd w:val="clear" w:color="auto" w:fill="auto"/>
            <w:noWrap/>
            <w:vAlign w:val="center"/>
            <w:hideMark/>
          </w:tcPr>
          <w:p w14:paraId="7D4A24DB" w14:textId="6AE58AFB" w:rsidR="001306D4" w:rsidRPr="001B64A6" w:rsidRDefault="001306D4" w:rsidP="00801D40">
            <w:pPr>
              <w:spacing w:after="0"/>
              <w:rPr>
                <w:rFonts w:eastAsia="Times New Roman" w:cs="Times New Roman"/>
                <w:szCs w:val="24"/>
                <w:lang w:eastAsia="en-AU"/>
              </w:rPr>
            </w:pPr>
            <w:r w:rsidRPr="001B64A6">
              <w:rPr>
                <w:rFonts w:eastAsia="Times New Roman" w:cs="Times New Roman"/>
                <w:szCs w:val="24"/>
                <w:lang w:eastAsia="en-AU"/>
              </w:rPr>
              <w:t>Age group (</w:t>
            </w:r>
            <w:r w:rsidR="0092051C">
              <w:rPr>
                <w:rFonts w:eastAsia="Times New Roman" w:cs="Times New Roman"/>
                <w:szCs w:val="24"/>
                <w:lang w:eastAsia="en-AU"/>
              </w:rPr>
              <w:t xml:space="preserve">years; </w:t>
            </w:r>
            <w:r w:rsidRPr="001B64A6">
              <w:rPr>
                <w:rFonts w:eastAsia="Times New Roman" w:cs="Times New Roman"/>
                <w:szCs w:val="24"/>
                <w:lang w:eastAsia="en-AU"/>
              </w:rPr>
              <w:t>ref: 0-6)</w:t>
            </w:r>
          </w:p>
        </w:tc>
        <w:tc>
          <w:tcPr>
            <w:tcW w:w="2074" w:type="dxa"/>
            <w:shd w:val="clear" w:color="auto" w:fill="auto"/>
            <w:noWrap/>
            <w:vAlign w:val="bottom"/>
          </w:tcPr>
          <w:p w14:paraId="2074D607" w14:textId="77777777" w:rsidR="001306D4" w:rsidRPr="001B64A6" w:rsidRDefault="001306D4" w:rsidP="00801D40">
            <w:pPr>
              <w:spacing w:after="0"/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1345" w:type="dxa"/>
            <w:shd w:val="clear" w:color="auto" w:fill="auto"/>
            <w:noWrap/>
            <w:vAlign w:val="bottom"/>
          </w:tcPr>
          <w:p w14:paraId="3D4396BF" w14:textId="77777777" w:rsidR="001306D4" w:rsidRPr="001B64A6" w:rsidRDefault="001306D4" w:rsidP="00801D40">
            <w:pPr>
              <w:spacing w:after="0"/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</w:tr>
      <w:tr w:rsidR="00801D40" w:rsidRPr="002F4E69" w14:paraId="659B8AC2" w14:textId="77777777" w:rsidTr="00801D40">
        <w:trPr>
          <w:trHeight w:val="20"/>
          <w:jc w:val="center"/>
        </w:trPr>
        <w:tc>
          <w:tcPr>
            <w:tcW w:w="3528" w:type="dxa"/>
            <w:shd w:val="clear" w:color="auto" w:fill="auto"/>
            <w:noWrap/>
            <w:vAlign w:val="center"/>
            <w:hideMark/>
          </w:tcPr>
          <w:p w14:paraId="095BAFB9" w14:textId="77777777" w:rsidR="00801D40" w:rsidRPr="0092051C" w:rsidRDefault="00801D40" w:rsidP="00BB2956">
            <w:pPr>
              <w:spacing w:after="0"/>
              <w:rPr>
                <w:rFonts w:eastAsia="Times New Roman" w:cs="Times New Roman"/>
                <w:b/>
                <w:bCs/>
                <w:i/>
                <w:iCs/>
                <w:color w:val="4F81BD" w:themeColor="accent1"/>
                <w:szCs w:val="24"/>
                <w:lang w:eastAsia="en-AU"/>
              </w:rPr>
            </w:pPr>
            <w:r w:rsidRPr="00BB2956">
              <w:rPr>
                <w:rFonts w:eastAsia="Times New Roman" w:cs="Times New Roman"/>
                <w:szCs w:val="24"/>
                <w:lang w:eastAsia="en-AU"/>
              </w:rPr>
              <w:t>7-12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14:paraId="1D70FC9D" w14:textId="77777777" w:rsidR="00801D40" w:rsidRPr="001B64A6" w:rsidRDefault="00801D40" w:rsidP="00801D40">
            <w:pPr>
              <w:spacing w:after="0"/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1B64A6">
              <w:rPr>
                <w:rFonts w:cs="Times New Roman"/>
                <w:szCs w:val="24"/>
              </w:rPr>
              <w:t>3.83 (0.99-14.71)</w:t>
            </w:r>
          </w:p>
        </w:tc>
        <w:tc>
          <w:tcPr>
            <w:tcW w:w="1345" w:type="dxa"/>
            <w:vMerge w:val="restart"/>
            <w:shd w:val="clear" w:color="auto" w:fill="auto"/>
            <w:noWrap/>
            <w:vAlign w:val="center"/>
          </w:tcPr>
          <w:p w14:paraId="1297D38D" w14:textId="011A0D48" w:rsidR="00801D40" w:rsidRPr="001B64A6" w:rsidRDefault="00801D40" w:rsidP="00801D40">
            <w:pPr>
              <w:spacing w:after="0"/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>
              <w:rPr>
                <w:rFonts w:eastAsia="Times New Roman" w:cs="Times New Roman"/>
                <w:szCs w:val="24"/>
                <w:lang w:eastAsia="en-AU"/>
              </w:rPr>
              <w:t>&lt;0.001</w:t>
            </w:r>
          </w:p>
        </w:tc>
      </w:tr>
      <w:tr w:rsidR="00801D40" w:rsidRPr="002F4E69" w14:paraId="7C1975E9" w14:textId="77777777" w:rsidTr="00801D40">
        <w:trPr>
          <w:trHeight w:val="20"/>
          <w:jc w:val="center"/>
        </w:trPr>
        <w:tc>
          <w:tcPr>
            <w:tcW w:w="3528" w:type="dxa"/>
            <w:shd w:val="clear" w:color="auto" w:fill="auto"/>
            <w:noWrap/>
            <w:vAlign w:val="center"/>
            <w:hideMark/>
          </w:tcPr>
          <w:p w14:paraId="1B2719B5" w14:textId="77777777" w:rsidR="00801D40" w:rsidRPr="0092051C" w:rsidRDefault="00801D40" w:rsidP="00BB2956">
            <w:pPr>
              <w:spacing w:after="0"/>
              <w:rPr>
                <w:rFonts w:eastAsia="Times New Roman" w:cs="Times New Roman"/>
                <w:b/>
                <w:bCs/>
                <w:i/>
                <w:iCs/>
                <w:color w:val="4F81BD" w:themeColor="accent1"/>
                <w:szCs w:val="24"/>
                <w:lang w:eastAsia="en-AU"/>
              </w:rPr>
            </w:pPr>
            <w:r w:rsidRPr="00BB2956">
              <w:rPr>
                <w:rFonts w:eastAsia="Times New Roman" w:cs="Times New Roman"/>
                <w:szCs w:val="24"/>
                <w:lang w:eastAsia="en-AU"/>
              </w:rPr>
              <w:t>13-17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14:paraId="4611F771" w14:textId="77777777" w:rsidR="00801D40" w:rsidRPr="001B64A6" w:rsidRDefault="00801D40" w:rsidP="00801D40">
            <w:pPr>
              <w:spacing w:after="0"/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1B64A6">
              <w:rPr>
                <w:rFonts w:cs="Times New Roman"/>
                <w:szCs w:val="24"/>
              </w:rPr>
              <w:t>7.15 (1.85-27.6)</w:t>
            </w:r>
          </w:p>
        </w:tc>
        <w:tc>
          <w:tcPr>
            <w:tcW w:w="1345" w:type="dxa"/>
            <w:vMerge/>
            <w:shd w:val="clear" w:color="auto" w:fill="auto"/>
            <w:noWrap/>
            <w:vAlign w:val="bottom"/>
          </w:tcPr>
          <w:p w14:paraId="6F326A00" w14:textId="3AB8C024" w:rsidR="00801D40" w:rsidRPr="001B64A6" w:rsidRDefault="00801D40" w:rsidP="00801D40">
            <w:pPr>
              <w:spacing w:after="0"/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</w:tr>
      <w:tr w:rsidR="00801D40" w:rsidRPr="002F4E69" w14:paraId="46A063F4" w14:textId="77777777" w:rsidTr="00801D40">
        <w:trPr>
          <w:trHeight w:val="20"/>
          <w:jc w:val="center"/>
        </w:trPr>
        <w:tc>
          <w:tcPr>
            <w:tcW w:w="3528" w:type="dxa"/>
            <w:shd w:val="clear" w:color="auto" w:fill="auto"/>
            <w:noWrap/>
            <w:vAlign w:val="center"/>
            <w:hideMark/>
          </w:tcPr>
          <w:p w14:paraId="77CD6BD8" w14:textId="77777777" w:rsidR="00801D40" w:rsidRPr="00BB2956" w:rsidRDefault="00801D40" w:rsidP="00BB2956">
            <w:pPr>
              <w:spacing w:after="0"/>
              <w:rPr>
                <w:rFonts w:eastAsia="Times New Roman" w:cs="Times New Roman"/>
                <w:szCs w:val="24"/>
                <w:lang w:eastAsia="en-AU"/>
              </w:rPr>
            </w:pPr>
            <w:r w:rsidRPr="00BB2956">
              <w:rPr>
                <w:rFonts w:eastAsia="Times New Roman" w:cs="Times New Roman"/>
                <w:szCs w:val="24"/>
                <w:lang w:eastAsia="en-AU"/>
              </w:rPr>
              <w:t>18-60</w:t>
            </w:r>
          </w:p>
        </w:tc>
        <w:tc>
          <w:tcPr>
            <w:tcW w:w="2074" w:type="dxa"/>
            <w:shd w:val="clear" w:color="auto" w:fill="auto"/>
            <w:noWrap/>
          </w:tcPr>
          <w:p w14:paraId="1EAF3595" w14:textId="77777777" w:rsidR="00801D40" w:rsidRPr="001B64A6" w:rsidRDefault="00801D40" w:rsidP="00801D40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B64A6">
              <w:rPr>
                <w:rFonts w:cs="Times New Roman"/>
                <w:szCs w:val="24"/>
              </w:rPr>
              <w:t>9.00 (2.72-29.79)</w:t>
            </w:r>
          </w:p>
        </w:tc>
        <w:tc>
          <w:tcPr>
            <w:tcW w:w="1345" w:type="dxa"/>
            <w:vMerge/>
            <w:shd w:val="clear" w:color="auto" w:fill="auto"/>
            <w:noWrap/>
            <w:vAlign w:val="bottom"/>
          </w:tcPr>
          <w:p w14:paraId="2796289A" w14:textId="264D1CD0" w:rsidR="00801D40" w:rsidRPr="001B64A6" w:rsidRDefault="00801D40" w:rsidP="00801D40">
            <w:pPr>
              <w:spacing w:after="0"/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</w:tr>
      <w:tr w:rsidR="00801D40" w:rsidRPr="002F4E69" w14:paraId="24D01CFA" w14:textId="77777777" w:rsidTr="00801D40">
        <w:trPr>
          <w:trHeight w:val="20"/>
          <w:jc w:val="center"/>
        </w:trPr>
        <w:tc>
          <w:tcPr>
            <w:tcW w:w="3528" w:type="dxa"/>
            <w:shd w:val="clear" w:color="auto" w:fill="auto"/>
            <w:noWrap/>
            <w:vAlign w:val="center"/>
            <w:hideMark/>
          </w:tcPr>
          <w:p w14:paraId="12275079" w14:textId="77777777" w:rsidR="00801D40" w:rsidRPr="00BB2956" w:rsidRDefault="00801D40" w:rsidP="00BB2956">
            <w:pPr>
              <w:spacing w:after="0"/>
              <w:rPr>
                <w:rFonts w:eastAsia="Times New Roman" w:cs="Times New Roman"/>
                <w:szCs w:val="24"/>
                <w:lang w:eastAsia="en-AU"/>
              </w:rPr>
            </w:pPr>
            <w:r w:rsidRPr="00BB2956">
              <w:rPr>
                <w:rFonts w:eastAsia="Times New Roman" w:cs="Times New Roman"/>
                <w:szCs w:val="24"/>
                <w:lang w:eastAsia="en-AU"/>
              </w:rPr>
              <w:t>&gt;60</w:t>
            </w:r>
          </w:p>
        </w:tc>
        <w:tc>
          <w:tcPr>
            <w:tcW w:w="2074" w:type="dxa"/>
            <w:shd w:val="clear" w:color="auto" w:fill="auto"/>
            <w:noWrap/>
          </w:tcPr>
          <w:p w14:paraId="0946FAB7" w14:textId="77777777" w:rsidR="00801D40" w:rsidRPr="001B64A6" w:rsidRDefault="00801D40" w:rsidP="00801D40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B64A6">
              <w:rPr>
                <w:rFonts w:cs="Times New Roman"/>
                <w:szCs w:val="24"/>
              </w:rPr>
              <w:t>2.57 (0.59-11.15)</w:t>
            </w:r>
          </w:p>
        </w:tc>
        <w:tc>
          <w:tcPr>
            <w:tcW w:w="1345" w:type="dxa"/>
            <w:vMerge/>
            <w:shd w:val="clear" w:color="auto" w:fill="auto"/>
            <w:noWrap/>
            <w:vAlign w:val="bottom"/>
            <w:hideMark/>
          </w:tcPr>
          <w:p w14:paraId="030D0046" w14:textId="77777777" w:rsidR="00801D40" w:rsidRPr="001B64A6" w:rsidRDefault="00801D40" w:rsidP="00801D40">
            <w:pPr>
              <w:spacing w:after="0"/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</w:tr>
      <w:tr w:rsidR="00801D40" w:rsidRPr="002F4E69" w14:paraId="1E4AC863" w14:textId="77777777" w:rsidTr="00801D40">
        <w:trPr>
          <w:trHeight w:val="20"/>
          <w:jc w:val="center"/>
        </w:trPr>
        <w:tc>
          <w:tcPr>
            <w:tcW w:w="3528" w:type="dxa"/>
            <w:shd w:val="clear" w:color="auto" w:fill="auto"/>
            <w:noWrap/>
            <w:vAlign w:val="bottom"/>
            <w:hideMark/>
          </w:tcPr>
          <w:p w14:paraId="5EF4685B" w14:textId="13BE0ACD" w:rsidR="00801D40" w:rsidRPr="001B64A6" w:rsidRDefault="00801D40" w:rsidP="00801D40">
            <w:pPr>
              <w:spacing w:after="0"/>
              <w:jc w:val="center"/>
              <w:rPr>
                <w:rFonts w:eastAsia="Times New Roman" w:cs="Times New Roman"/>
                <w:i/>
                <w:szCs w:val="24"/>
                <w:lang w:eastAsia="en-AU"/>
              </w:rPr>
            </w:pPr>
          </w:p>
        </w:tc>
        <w:tc>
          <w:tcPr>
            <w:tcW w:w="2074" w:type="dxa"/>
            <w:shd w:val="clear" w:color="auto" w:fill="auto"/>
            <w:noWrap/>
            <w:vAlign w:val="bottom"/>
          </w:tcPr>
          <w:p w14:paraId="61544B1D" w14:textId="77777777" w:rsidR="00801D40" w:rsidRPr="001B64A6" w:rsidRDefault="00801D40" w:rsidP="00801D40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79D2927D" w14:textId="77777777" w:rsidR="00801D40" w:rsidRPr="001B64A6" w:rsidRDefault="00801D40" w:rsidP="00801D40">
            <w:pPr>
              <w:spacing w:after="0"/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</w:tr>
      <w:tr w:rsidR="00801D40" w:rsidRPr="002F4E69" w14:paraId="2040EF87" w14:textId="77777777" w:rsidTr="00801D40">
        <w:trPr>
          <w:trHeight w:val="20"/>
          <w:jc w:val="center"/>
        </w:trPr>
        <w:tc>
          <w:tcPr>
            <w:tcW w:w="3528" w:type="dxa"/>
            <w:shd w:val="clear" w:color="auto" w:fill="auto"/>
            <w:noWrap/>
            <w:vAlign w:val="center"/>
            <w:hideMark/>
          </w:tcPr>
          <w:p w14:paraId="35F644EC" w14:textId="77777777" w:rsidR="00801D40" w:rsidRPr="001B64A6" w:rsidRDefault="00801D40" w:rsidP="00801D40">
            <w:pPr>
              <w:spacing w:after="0"/>
              <w:rPr>
                <w:rFonts w:eastAsia="Times New Roman" w:cs="Times New Roman"/>
                <w:i/>
                <w:szCs w:val="24"/>
                <w:lang w:eastAsia="en-AU"/>
              </w:rPr>
            </w:pPr>
            <w:r w:rsidRPr="001B64A6">
              <w:rPr>
                <w:rFonts w:eastAsia="Times New Roman" w:cs="Times New Roman"/>
                <w:szCs w:val="24"/>
                <w:lang w:eastAsia="en-AU"/>
              </w:rPr>
              <w:t>Male</w:t>
            </w:r>
          </w:p>
        </w:tc>
        <w:tc>
          <w:tcPr>
            <w:tcW w:w="2074" w:type="dxa"/>
            <w:shd w:val="clear" w:color="auto" w:fill="auto"/>
            <w:noWrap/>
            <w:vAlign w:val="bottom"/>
          </w:tcPr>
          <w:p w14:paraId="43BEEC19" w14:textId="77777777" w:rsidR="00801D40" w:rsidRPr="001B64A6" w:rsidRDefault="00801D40" w:rsidP="00801D40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B64A6">
              <w:rPr>
                <w:rFonts w:eastAsia="Times New Roman" w:cs="Times New Roman"/>
                <w:szCs w:val="24"/>
                <w:lang w:eastAsia="en-AU"/>
              </w:rPr>
              <w:t>2.97 (1.77-4.98)</w:t>
            </w:r>
          </w:p>
        </w:tc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0E74572C" w14:textId="0D4B9318" w:rsidR="00801D40" w:rsidRPr="001B64A6" w:rsidRDefault="00801D40" w:rsidP="00801D40">
            <w:pPr>
              <w:spacing w:after="0"/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>
              <w:rPr>
                <w:rFonts w:eastAsia="Times New Roman" w:cs="Times New Roman"/>
                <w:szCs w:val="24"/>
                <w:lang w:eastAsia="en-AU"/>
              </w:rPr>
              <w:t>&lt;0.001</w:t>
            </w:r>
          </w:p>
        </w:tc>
      </w:tr>
      <w:tr w:rsidR="001306D4" w:rsidRPr="002F4E69" w14:paraId="11C94B95" w14:textId="77777777" w:rsidTr="00120CF2">
        <w:trPr>
          <w:trHeight w:val="20"/>
          <w:jc w:val="center"/>
        </w:trPr>
        <w:tc>
          <w:tcPr>
            <w:tcW w:w="3528" w:type="dxa"/>
            <w:shd w:val="clear" w:color="auto" w:fill="auto"/>
            <w:noWrap/>
            <w:vAlign w:val="center"/>
            <w:hideMark/>
          </w:tcPr>
          <w:p w14:paraId="7240AA4A" w14:textId="32899316" w:rsidR="001306D4" w:rsidRPr="001B64A6" w:rsidRDefault="001306D4" w:rsidP="00801D40">
            <w:pPr>
              <w:spacing w:after="0"/>
              <w:rPr>
                <w:rFonts w:eastAsia="Times New Roman" w:cs="Times New Roman"/>
                <w:szCs w:val="24"/>
                <w:lang w:eastAsia="en-AU"/>
              </w:rPr>
            </w:pPr>
            <w:r w:rsidRPr="001B64A6">
              <w:rPr>
                <w:rFonts w:eastAsia="Times New Roman" w:cs="Times New Roman"/>
                <w:szCs w:val="24"/>
                <w:lang w:eastAsia="en-AU"/>
              </w:rPr>
              <w:t>Work in agriculture</w:t>
            </w:r>
            <w:r w:rsidR="008C2497">
              <w:rPr>
                <w:rFonts w:eastAsia="Times New Roman" w:cs="Times New Roman"/>
                <w:szCs w:val="24"/>
                <w:vertAlign w:val="superscript"/>
                <w:lang w:eastAsia="en-AU"/>
              </w:rPr>
              <w:t>a</w:t>
            </w:r>
          </w:p>
        </w:tc>
        <w:tc>
          <w:tcPr>
            <w:tcW w:w="2074" w:type="dxa"/>
            <w:shd w:val="clear" w:color="auto" w:fill="auto"/>
            <w:noWrap/>
            <w:vAlign w:val="bottom"/>
            <w:hideMark/>
          </w:tcPr>
          <w:p w14:paraId="35D1D497" w14:textId="77777777" w:rsidR="001306D4" w:rsidRPr="001B64A6" w:rsidRDefault="001306D4" w:rsidP="00801D40">
            <w:pPr>
              <w:spacing w:after="0"/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1B64A6">
              <w:rPr>
                <w:rFonts w:eastAsia="Times New Roman" w:cs="Times New Roman"/>
                <w:szCs w:val="24"/>
                <w:lang w:eastAsia="en-AU"/>
              </w:rPr>
              <w:t>3.33 (2.07- 5.34)</w:t>
            </w:r>
          </w:p>
        </w:tc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4DD57A7F" w14:textId="77777777" w:rsidR="001306D4" w:rsidRPr="001B64A6" w:rsidRDefault="001306D4" w:rsidP="00801D40">
            <w:pPr>
              <w:spacing w:after="0"/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1B64A6">
              <w:rPr>
                <w:rFonts w:eastAsia="Times New Roman" w:cs="Times New Roman"/>
                <w:szCs w:val="24"/>
                <w:lang w:eastAsia="en-AU"/>
              </w:rPr>
              <w:t>&lt;0.001</w:t>
            </w:r>
          </w:p>
        </w:tc>
      </w:tr>
      <w:tr w:rsidR="001306D4" w:rsidRPr="002F4E69" w14:paraId="7A8CFF20" w14:textId="77777777" w:rsidTr="00120CF2">
        <w:trPr>
          <w:trHeight w:val="20"/>
          <w:jc w:val="center"/>
        </w:trPr>
        <w:tc>
          <w:tcPr>
            <w:tcW w:w="3528" w:type="dxa"/>
            <w:shd w:val="clear" w:color="auto" w:fill="auto"/>
            <w:noWrap/>
            <w:vAlign w:val="center"/>
            <w:hideMark/>
          </w:tcPr>
          <w:p w14:paraId="325839B9" w14:textId="62DC8363" w:rsidR="001306D4" w:rsidRPr="001B64A6" w:rsidRDefault="001306D4" w:rsidP="00801D40">
            <w:pPr>
              <w:spacing w:after="0"/>
              <w:rPr>
                <w:rFonts w:eastAsia="Times New Roman" w:cs="Times New Roman"/>
                <w:szCs w:val="24"/>
                <w:lang w:eastAsia="en-AU"/>
              </w:rPr>
            </w:pPr>
            <w:r w:rsidRPr="001B64A6">
              <w:rPr>
                <w:rFonts w:eastAsia="Times New Roman" w:cs="Times New Roman"/>
                <w:szCs w:val="24"/>
                <w:lang w:eastAsia="en-AU"/>
              </w:rPr>
              <w:t>Frequency of travel to Myanmar</w:t>
            </w:r>
            <w:r w:rsidR="008C2497">
              <w:rPr>
                <w:rFonts w:eastAsia="Times New Roman" w:cs="Times New Roman"/>
                <w:szCs w:val="24"/>
                <w:vertAlign w:val="superscript"/>
                <w:lang w:eastAsia="en-AU"/>
              </w:rPr>
              <w:t>b</w:t>
            </w:r>
          </w:p>
        </w:tc>
        <w:tc>
          <w:tcPr>
            <w:tcW w:w="2074" w:type="dxa"/>
            <w:shd w:val="clear" w:color="auto" w:fill="auto"/>
            <w:noWrap/>
            <w:vAlign w:val="bottom"/>
            <w:hideMark/>
          </w:tcPr>
          <w:p w14:paraId="7DAB3F5A" w14:textId="77777777" w:rsidR="001306D4" w:rsidRPr="001B64A6" w:rsidRDefault="001306D4" w:rsidP="00801D40">
            <w:pPr>
              <w:spacing w:after="0"/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1B64A6">
              <w:rPr>
                <w:rFonts w:eastAsia="Times New Roman" w:cs="Times New Roman"/>
                <w:szCs w:val="24"/>
                <w:lang w:eastAsia="en-AU"/>
              </w:rPr>
              <w:t>1.15 (1.10-1.20)</w:t>
            </w:r>
          </w:p>
        </w:tc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2DAA5509" w14:textId="77777777" w:rsidR="001306D4" w:rsidRPr="001B64A6" w:rsidRDefault="001306D4" w:rsidP="00801D40">
            <w:pPr>
              <w:spacing w:after="0"/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1B64A6">
              <w:rPr>
                <w:rFonts w:eastAsia="Times New Roman" w:cs="Times New Roman"/>
                <w:szCs w:val="24"/>
                <w:lang w:eastAsia="en-AU"/>
              </w:rPr>
              <w:t>&lt;0.001</w:t>
            </w:r>
          </w:p>
        </w:tc>
      </w:tr>
      <w:tr w:rsidR="001306D4" w:rsidRPr="002F4E69" w14:paraId="3EBA4205" w14:textId="77777777" w:rsidTr="00120CF2">
        <w:trPr>
          <w:trHeight w:val="20"/>
          <w:jc w:val="center"/>
        </w:trPr>
        <w:tc>
          <w:tcPr>
            <w:tcW w:w="3528" w:type="dxa"/>
            <w:shd w:val="clear" w:color="auto" w:fill="auto"/>
            <w:noWrap/>
            <w:vAlign w:val="bottom"/>
            <w:hideMark/>
          </w:tcPr>
          <w:p w14:paraId="0E246C0F" w14:textId="77777777" w:rsidR="001306D4" w:rsidRPr="001B64A6" w:rsidRDefault="001306D4" w:rsidP="00801D40">
            <w:pPr>
              <w:spacing w:after="0"/>
              <w:rPr>
                <w:rFonts w:eastAsia="Times New Roman" w:cs="Times New Roman"/>
                <w:szCs w:val="24"/>
                <w:lang w:eastAsia="en-AU"/>
              </w:rPr>
            </w:pPr>
            <w:r w:rsidRPr="001B64A6">
              <w:rPr>
                <w:rFonts w:eastAsia="Times New Roman" w:cs="Times New Roman"/>
                <w:szCs w:val="24"/>
                <w:lang w:eastAsia="en-AU"/>
              </w:rPr>
              <w:t> </w:t>
            </w:r>
          </w:p>
        </w:tc>
        <w:tc>
          <w:tcPr>
            <w:tcW w:w="2074" w:type="dxa"/>
            <w:shd w:val="clear" w:color="auto" w:fill="auto"/>
            <w:noWrap/>
            <w:vAlign w:val="bottom"/>
            <w:hideMark/>
          </w:tcPr>
          <w:p w14:paraId="265231A0" w14:textId="77777777" w:rsidR="001306D4" w:rsidRPr="001B64A6" w:rsidRDefault="001306D4" w:rsidP="00801D40">
            <w:pPr>
              <w:spacing w:after="0"/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3A46871D" w14:textId="77777777" w:rsidR="001306D4" w:rsidRPr="001B64A6" w:rsidRDefault="001306D4" w:rsidP="00801D40">
            <w:pPr>
              <w:spacing w:after="0"/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</w:tr>
      <w:tr w:rsidR="001306D4" w:rsidRPr="002F4E69" w14:paraId="3C06331A" w14:textId="77777777" w:rsidTr="00120CF2">
        <w:trPr>
          <w:trHeight w:val="20"/>
          <w:jc w:val="center"/>
        </w:trPr>
        <w:tc>
          <w:tcPr>
            <w:tcW w:w="3528" w:type="dxa"/>
            <w:shd w:val="clear" w:color="auto" w:fill="auto"/>
            <w:noWrap/>
            <w:vAlign w:val="center"/>
            <w:hideMark/>
          </w:tcPr>
          <w:p w14:paraId="0A839588" w14:textId="3E3B42E4" w:rsidR="001306D4" w:rsidRPr="001B64A6" w:rsidRDefault="001306D4" w:rsidP="00801D40">
            <w:pPr>
              <w:spacing w:after="0"/>
              <w:rPr>
                <w:rFonts w:eastAsia="Times New Roman" w:cs="Times New Roman"/>
                <w:szCs w:val="24"/>
                <w:lang w:eastAsia="en-AU"/>
              </w:rPr>
            </w:pPr>
            <w:r w:rsidRPr="001B64A6">
              <w:rPr>
                <w:rFonts w:eastAsia="Times New Roman" w:cs="Times New Roman"/>
                <w:szCs w:val="24"/>
                <w:lang w:eastAsia="en-AU"/>
              </w:rPr>
              <w:t>Average bednet usage</w:t>
            </w:r>
            <w:r w:rsidR="008C2497">
              <w:rPr>
                <w:rFonts w:eastAsia="Times New Roman" w:cs="Times New Roman"/>
                <w:szCs w:val="24"/>
                <w:vertAlign w:val="superscript"/>
                <w:lang w:eastAsia="en-AU"/>
              </w:rPr>
              <w:t>b</w:t>
            </w:r>
            <w:r w:rsidRPr="001B64A6">
              <w:rPr>
                <w:rFonts w:eastAsia="Times New Roman" w:cs="Times New Roman"/>
                <w:szCs w:val="24"/>
                <w:vertAlign w:val="superscript"/>
                <w:lang w:eastAsia="en-AU"/>
              </w:rPr>
              <w:t>,</w:t>
            </w:r>
            <w:r w:rsidR="008C2497">
              <w:rPr>
                <w:rFonts w:eastAsia="Times New Roman" w:cs="Times New Roman"/>
                <w:szCs w:val="24"/>
                <w:vertAlign w:val="superscript"/>
                <w:lang w:eastAsia="en-AU"/>
              </w:rPr>
              <w:t>c</w:t>
            </w:r>
          </w:p>
        </w:tc>
        <w:tc>
          <w:tcPr>
            <w:tcW w:w="2074" w:type="dxa"/>
            <w:shd w:val="clear" w:color="auto" w:fill="auto"/>
            <w:noWrap/>
            <w:vAlign w:val="bottom"/>
            <w:hideMark/>
          </w:tcPr>
          <w:p w14:paraId="750C4278" w14:textId="77777777" w:rsidR="001306D4" w:rsidRPr="001B64A6" w:rsidRDefault="001306D4" w:rsidP="00801D40">
            <w:pPr>
              <w:spacing w:after="0"/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1B64A6">
              <w:rPr>
                <w:rFonts w:eastAsia="Times New Roman" w:cs="Times New Roman"/>
                <w:szCs w:val="24"/>
                <w:lang w:eastAsia="en-AU"/>
              </w:rPr>
              <w:t>0.95 (0.91-1.00)</w:t>
            </w:r>
          </w:p>
        </w:tc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725EDB0B" w14:textId="77777777" w:rsidR="001306D4" w:rsidRPr="001B64A6" w:rsidRDefault="001306D4" w:rsidP="00801D40">
            <w:pPr>
              <w:spacing w:after="0"/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1B64A6">
              <w:rPr>
                <w:rFonts w:eastAsia="Times New Roman" w:cs="Times New Roman"/>
                <w:szCs w:val="24"/>
                <w:lang w:eastAsia="en-AU"/>
              </w:rPr>
              <w:t>0.05</w:t>
            </w:r>
          </w:p>
        </w:tc>
      </w:tr>
      <w:tr w:rsidR="001306D4" w:rsidRPr="002F4E69" w14:paraId="35482F36" w14:textId="77777777" w:rsidTr="00120CF2">
        <w:trPr>
          <w:trHeight w:val="20"/>
          <w:jc w:val="center"/>
        </w:trPr>
        <w:tc>
          <w:tcPr>
            <w:tcW w:w="3528" w:type="dxa"/>
            <w:shd w:val="clear" w:color="auto" w:fill="auto"/>
            <w:noWrap/>
            <w:vAlign w:val="center"/>
            <w:hideMark/>
          </w:tcPr>
          <w:p w14:paraId="2C5743DA" w14:textId="0281EA37" w:rsidR="001306D4" w:rsidRPr="001B64A6" w:rsidRDefault="001306D4" w:rsidP="00801D40">
            <w:pPr>
              <w:spacing w:after="0"/>
              <w:rPr>
                <w:rFonts w:eastAsia="Times New Roman" w:cs="Times New Roman"/>
                <w:szCs w:val="24"/>
                <w:lang w:eastAsia="en-AU"/>
              </w:rPr>
            </w:pPr>
            <w:r w:rsidRPr="001B64A6">
              <w:rPr>
                <w:rFonts w:eastAsia="Times New Roman" w:cs="Times New Roman"/>
                <w:szCs w:val="24"/>
                <w:lang w:eastAsia="en-AU"/>
              </w:rPr>
              <w:t>House treated with IRS</w:t>
            </w:r>
            <w:r w:rsidR="008C2497">
              <w:rPr>
                <w:rFonts w:eastAsia="Times New Roman" w:cs="Times New Roman"/>
                <w:szCs w:val="24"/>
                <w:vertAlign w:val="superscript"/>
                <w:lang w:eastAsia="en-AU"/>
              </w:rPr>
              <w:t>a</w:t>
            </w:r>
          </w:p>
        </w:tc>
        <w:tc>
          <w:tcPr>
            <w:tcW w:w="2074" w:type="dxa"/>
            <w:shd w:val="clear" w:color="auto" w:fill="auto"/>
            <w:noWrap/>
            <w:vAlign w:val="bottom"/>
            <w:hideMark/>
          </w:tcPr>
          <w:p w14:paraId="2AD2C1D0" w14:textId="77777777" w:rsidR="001306D4" w:rsidRPr="001B64A6" w:rsidRDefault="001306D4" w:rsidP="00801D40">
            <w:pPr>
              <w:spacing w:after="0"/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1B64A6">
              <w:rPr>
                <w:rFonts w:eastAsia="Times New Roman" w:cs="Times New Roman"/>
                <w:szCs w:val="24"/>
                <w:lang w:eastAsia="en-AU"/>
              </w:rPr>
              <w:t>0.79 (0.48-1.32)</w:t>
            </w:r>
          </w:p>
        </w:tc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72620434" w14:textId="77777777" w:rsidR="001306D4" w:rsidRPr="001B64A6" w:rsidRDefault="001306D4" w:rsidP="00801D40">
            <w:pPr>
              <w:spacing w:after="0"/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1B64A6">
              <w:rPr>
                <w:rFonts w:eastAsia="Times New Roman" w:cs="Times New Roman"/>
                <w:szCs w:val="24"/>
                <w:lang w:eastAsia="en-AU"/>
              </w:rPr>
              <w:t>0.37</w:t>
            </w:r>
          </w:p>
        </w:tc>
      </w:tr>
      <w:tr w:rsidR="001306D4" w:rsidRPr="002F4E69" w14:paraId="4BD56D6D" w14:textId="77777777" w:rsidTr="00120CF2">
        <w:trPr>
          <w:trHeight w:val="20"/>
          <w:jc w:val="center"/>
        </w:trPr>
        <w:tc>
          <w:tcPr>
            <w:tcW w:w="352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DFDC5" w14:textId="583C5C96" w:rsidR="001306D4" w:rsidRPr="001B64A6" w:rsidRDefault="00BF7D24" w:rsidP="00801D40">
            <w:pPr>
              <w:spacing w:after="0"/>
              <w:rPr>
                <w:rFonts w:eastAsia="Times New Roman" w:cs="Times New Roman"/>
                <w:szCs w:val="24"/>
                <w:lang w:eastAsia="en-AU"/>
              </w:rPr>
            </w:pPr>
            <w:r>
              <w:rPr>
                <w:rFonts w:eastAsia="Times New Roman" w:cs="Times New Roman"/>
                <w:szCs w:val="24"/>
                <w:lang w:eastAsia="en-AU"/>
              </w:rPr>
              <w:t>P</w:t>
            </w:r>
            <w:r w:rsidR="001306D4" w:rsidRPr="001B64A6">
              <w:rPr>
                <w:rFonts w:eastAsia="Times New Roman" w:cs="Times New Roman"/>
                <w:szCs w:val="24"/>
                <w:lang w:eastAsia="en-AU"/>
              </w:rPr>
              <w:t xml:space="preserve">revious </w:t>
            </w:r>
            <w:r>
              <w:rPr>
                <w:rFonts w:eastAsia="Times New Roman" w:cs="Times New Roman"/>
                <w:szCs w:val="24"/>
                <w:lang w:eastAsia="en-AU"/>
              </w:rPr>
              <w:t xml:space="preserve">clinical </w:t>
            </w:r>
            <w:r w:rsidR="001306D4" w:rsidRPr="001B64A6">
              <w:rPr>
                <w:rFonts w:eastAsia="Times New Roman" w:cs="Times New Roman"/>
                <w:szCs w:val="24"/>
                <w:lang w:eastAsia="en-AU"/>
              </w:rPr>
              <w:t>malaria</w:t>
            </w:r>
            <w:r w:rsidR="00466748">
              <w:rPr>
                <w:rFonts w:eastAsia="Times New Roman" w:cs="Times New Roman"/>
                <w:szCs w:val="24"/>
                <w:vertAlign w:val="superscript"/>
                <w:lang w:eastAsia="en-AU"/>
              </w:rPr>
              <w:t>a</w:t>
            </w:r>
          </w:p>
        </w:tc>
        <w:tc>
          <w:tcPr>
            <w:tcW w:w="207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D35FA" w14:textId="77777777" w:rsidR="001306D4" w:rsidRPr="001B64A6" w:rsidRDefault="001306D4" w:rsidP="00801D40">
            <w:pPr>
              <w:spacing w:after="0"/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1B64A6">
              <w:rPr>
                <w:rFonts w:eastAsia="Times New Roman" w:cs="Times New Roman"/>
                <w:szCs w:val="24"/>
                <w:lang w:eastAsia="en-AU"/>
              </w:rPr>
              <w:t>3.05 (1.83-5.096)</w:t>
            </w:r>
          </w:p>
        </w:tc>
        <w:tc>
          <w:tcPr>
            <w:tcW w:w="13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C6F44" w14:textId="77777777" w:rsidR="001306D4" w:rsidRPr="001B64A6" w:rsidRDefault="001306D4" w:rsidP="00801D40">
            <w:pPr>
              <w:spacing w:after="0"/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1B64A6">
              <w:rPr>
                <w:rFonts w:eastAsia="Times New Roman" w:cs="Times New Roman"/>
                <w:szCs w:val="24"/>
                <w:lang w:eastAsia="en-AU"/>
              </w:rPr>
              <w:t>&lt;0.001</w:t>
            </w:r>
          </w:p>
        </w:tc>
      </w:tr>
    </w:tbl>
    <w:p w14:paraId="54EA3B98" w14:textId="77777777" w:rsidR="00BB2956" w:rsidRPr="00BB2956" w:rsidRDefault="00BB2956" w:rsidP="006B0534">
      <w:pPr>
        <w:spacing w:before="120" w:after="120" w:line="240" w:lineRule="auto"/>
        <w:jc w:val="both"/>
        <w:rPr>
          <w:rFonts w:cs="Times New Roman"/>
        </w:rPr>
      </w:pPr>
    </w:p>
    <w:p w14:paraId="33C3E313" w14:textId="714384B0" w:rsidR="0092051C" w:rsidRPr="00BB2956" w:rsidRDefault="008C2497" w:rsidP="006B0534">
      <w:pPr>
        <w:spacing w:before="120" w:after="120" w:line="240" w:lineRule="auto"/>
        <w:jc w:val="both"/>
        <w:rPr>
          <w:rFonts w:cs="Times New Roman"/>
        </w:rPr>
      </w:pPr>
      <w:r>
        <w:rPr>
          <w:rFonts w:cs="Times New Roman"/>
          <w:vertAlign w:val="superscript"/>
        </w:rPr>
        <w:t>a</w:t>
      </w:r>
      <w:r w:rsidR="00BF7D24">
        <w:rPr>
          <w:rFonts w:cs="Times New Roman"/>
        </w:rPr>
        <w:t>S</w:t>
      </w:r>
      <w:r w:rsidRPr="00F81692">
        <w:rPr>
          <w:rFonts w:cs="Times New Roman"/>
        </w:rPr>
        <w:t>tatus at enrolment;</w:t>
      </w:r>
      <w:r>
        <w:rPr>
          <w:rFonts w:cs="Times New Roman"/>
        </w:rPr>
        <w:t xml:space="preserve"> </w:t>
      </w:r>
      <w:r>
        <w:rPr>
          <w:rFonts w:cs="Times New Roman"/>
          <w:vertAlign w:val="superscript"/>
        </w:rPr>
        <w:t>b</w:t>
      </w:r>
      <w:r w:rsidR="006B0534" w:rsidRPr="00F81692">
        <w:rPr>
          <w:rFonts w:cs="Times New Roman"/>
        </w:rPr>
        <w:t>as time-changing covariate (average</w:t>
      </w:r>
      <w:r w:rsidR="006B0534">
        <w:rPr>
          <w:rFonts w:cs="Times New Roman"/>
        </w:rPr>
        <w:t xml:space="preserve"> observed</w:t>
      </w:r>
      <w:r w:rsidR="006B0534" w:rsidRPr="00F81692">
        <w:rPr>
          <w:rFonts w:cs="Times New Roman"/>
        </w:rPr>
        <w:t xml:space="preserve"> at time of outcome); </w:t>
      </w:r>
      <w:r>
        <w:rPr>
          <w:rFonts w:cs="Times New Roman"/>
          <w:vertAlign w:val="superscript"/>
        </w:rPr>
        <w:t>c</w:t>
      </w:r>
      <w:r w:rsidR="006B0534" w:rsidRPr="00F81692">
        <w:rPr>
          <w:rFonts w:cs="Times New Roman"/>
        </w:rPr>
        <w:t>average bednet usage was defined as the proportion of times a person had answered `yes’ to the question: `Did you sleep under a bednet last night’</w:t>
      </w:r>
      <w:r w:rsidR="006B0534">
        <w:rPr>
          <w:rFonts w:cs="Times New Roman"/>
        </w:rPr>
        <w:t xml:space="preserve"> </w:t>
      </w:r>
      <w:r w:rsidR="006B0534" w:rsidRPr="00BB2956">
        <w:rPr>
          <w:rFonts w:cs="Times New Roman"/>
        </w:rPr>
        <w:t xml:space="preserve">during </w:t>
      </w:r>
      <w:r w:rsidRPr="00BB2956">
        <w:rPr>
          <w:rFonts w:cs="Times New Roman"/>
        </w:rPr>
        <w:t>active case detection</w:t>
      </w:r>
      <w:r w:rsidR="0092051C" w:rsidRPr="00BB2956">
        <w:rPr>
          <w:rFonts w:cs="Times New Roman"/>
        </w:rPr>
        <w:t>.</w:t>
      </w:r>
    </w:p>
    <w:p w14:paraId="754322C7" w14:textId="29C9980A" w:rsidR="006B0534" w:rsidRDefault="006B0534" w:rsidP="006B0534">
      <w:pPr>
        <w:spacing w:before="120" w:after="120" w:line="240" w:lineRule="auto"/>
        <w:jc w:val="both"/>
        <w:rPr>
          <w:rFonts w:cs="Times New Roman"/>
        </w:rPr>
      </w:pPr>
      <w:r w:rsidRPr="00BB2956">
        <w:rPr>
          <w:rFonts w:cs="Times New Roman"/>
        </w:rPr>
        <w:t>HR</w:t>
      </w:r>
      <w:r w:rsidR="0092051C" w:rsidRPr="00BB2956">
        <w:rPr>
          <w:rFonts w:cs="Times New Roman"/>
        </w:rPr>
        <w:t>,</w:t>
      </w:r>
      <w:r w:rsidRPr="00BB2956">
        <w:rPr>
          <w:rFonts w:cs="Times New Roman"/>
        </w:rPr>
        <w:t xml:space="preserve"> hazard ratio</w:t>
      </w:r>
      <w:r w:rsidR="0092051C" w:rsidRPr="00BB2956">
        <w:rPr>
          <w:rFonts w:cs="Times New Roman"/>
        </w:rPr>
        <w:t xml:space="preserve">; IRS, </w:t>
      </w:r>
      <w:r w:rsidR="008C2497" w:rsidRPr="00BB2956">
        <w:rPr>
          <w:rFonts w:cs="Times New Roman"/>
        </w:rPr>
        <w:t>indoor residual spray</w:t>
      </w:r>
      <w:r w:rsidRPr="00BB2956">
        <w:rPr>
          <w:rFonts w:cs="Times New Roman"/>
        </w:rPr>
        <w:t>.</w:t>
      </w:r>
    </w:p>
    <w:p w14:paraId="7D0811BA" w14:textId="77777777" w:rsidR="0092051C" w:rsidRDefault="0092051C" w:rsidP="006B0534">
      <w:pPr>
        <w:spacing w:before="120" w:after="120" w:line="240" w:lineRule="auto"/>
        <w:jc w:val="both"/>
        <w:rPr>
          <w:rFonts w:cs="Times New Roman"/>
        </w:rPr>
      </w:pPr>
    </w:p>
    <w:p w14:paraId="399CFA31" w14:textId="77777777" w:rsidR="0092051C" w:rsidRPr="00F81692" w:rsidRDefault="0092051C" w:rsidP="006B0534">
      <w:pPr>
        <w:spacing w:before="120" w:after="120" w:line="240" w:lineRule="auto"/>
        <w:jc w:val="both"/>
        <w:rPr>
          <w:rFonts w:cs="Times New Roman"/>
        </w:rPr>
      </w:pPr>
    </w:p>
    <w:p w14:paraId="293D1A39" w14:textId="77777777" w:rsidR="006B0534" w:rsidRPr="006B0534" w:rsidRDefault="006B0534" w:rsidP="00484D9A">
      <w:pPr>
        <w:sectPr w:rsidR="006B0534" w:rsidRPr="006B0534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A6F4ED5" w14:textId="1AAFFBCA" w:rsidR="001306D4" w:rsidRPr="00BB2956" w:rsidRDefault="0092051C" w:rsidP="00D43F39">
      <w:pPr>
        <w:pStyle w:val="Heading2"/>
        <w:rPr>
          <w:b w:val="0"/>
        </w:rPr>
      </w:pPr>
      <w:bookmarkStart w:id="4" w:name="_Toc499036960"/>
      <w:r>
        <w:lastRenderedPageBreak/>
        <w:t xml:space="preserve">Supplementary </w:t>
      </w:r>
      <w:r w:rsidR="001306D4">
        <w:t xml:space="preserve">Table </w:t>
      </w:r>
      <w:r w:rsidR="00D43F39">
        <w:t>S</w:t>
      </w:r>
      <w:r w:rsidR="008809FD">
        <w:rPr>
          <w:noProof/>
        </w:rPr>
        <w:t>4</w:t>
      </w:r>
      <w:r>
        <w:rPr>
          <w:noProof/>
        </w:rPr>
        <w:t>.</w:t>
      </w:r>
      <w:r w:rsidR="001306D4">
        <w:t xml:space="preserve"> </w:t>
      </w:r>
      <w:r w:rsidR="00D43F39" w:rsidRPr="00BB2956">
        <w:rPr>
          <w:b w:val="0"/>
        </w:rPr>
        <w:t xml:space="preserve">Back-selected model of factors associated with </w:t>
      </w:r>
      <w:r w:rsidR="00D43F39" w:rsidRPr="00BB2956">
        <w:rPr>
          <w:b w:val="0"/>
          <w:i/>
        </w:rPr>
        <w:t>P</w:t>
      </w:r>
      <w:r w:rsidRPr="00BB2956">
        <w:rPr>
          <w:b w:val="0"/>
          <w:i/>
        </w:rPr>
        <w:t>lasmodium</w:t>
      </w:r>
      <w:r w:rsidR="00D43F39" w:rsidRPr="00BB2956">
        <w:rPr>
          <w:b w:val="0"/>
          <w:i/>
        </w:rPr>
        <w:t xml:space="preserve"> vivax </w:t>
      </w:r>
      <w:r w:rsidR="00D43F39" w:rsidRPr="00BB2956">
        <w:rPr>
          <w:b w:val="0"/>
        </w:rPr>
        <w:t>positivity (multiple failure Cox proportional hazards model)</w:t>
      </w:r>
      <w:bookmarkEnd w:id="4"/>
    </w:p>
    <w:tbl>
      <w:tblPr>
        <w:tblW w:w="6188" w:type="dxa"/>
        <w:jc w:val="center"/>
        <w:tblLook w:val="04A0" w:firstRow="1" w:lastRow="0" w:firstColumn="1" w:lastColumn="0" w:noHBand="0" w:noVBand="1"/>
      </w:tblPr>
      <w:tblGrid>
        <w:gridCol w:w="3040"/>
        <w:gridCol w:w="2074"/>
        <w:gridCol w:w="1074"/>
      </w:tblGrid>
      <w:tr w:rsidR="001306D4" w:rsidRPr="002F4E69" w14:paraId="3715DE56" w14:textId="77777777" w:rsidTr="00A86AB0">
        <w:trPr>
          <w:trHeight w:val="312"/>
          <w:jc w:val="center"/>
        </w:trPr>
        <w:tc>
          <w:tcPr>
            <w:tcW w:w="3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103B91" w14:textId="34D8015D" w:rsidR="001306D4" w:rsidRPr="00220626" w:rsidRDefault="006B0534" w:rsidP="00220626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  <w:lang w:eastAsia="en-AU"/>
              </w:rPr>
            </w:pPr>
            <w:r w:rsidRPr="00220626">
              <w:rPr>
                <w:rFonts w:eastAsia="Times New Roman" w:cs="Times New Roman"/>
                <w:color w:val="000000"/>
                <w:szCs w:val="24"/>
                <w:lang w:eastAsia="en-AU"/>
              </w:rPr>
              <w:t>Risk factor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C9F282" w14:textId="6C5B3CD6" w:rsidR="001306D4" w:rsidRPr="00220626" w:rsidRDefault="001306D4" w:rsidP="00BD39B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</w:pPr>
            <w:r w:rsidRPr="00220626"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  <w:t>HR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692DFC" w14:textId="0339D063" w:rsidR="001306D4" w:rsidRPr="002F3B03" w:rsidRDefault="00A7694B" w:rsidP="00BD39B4">
            <w:pPr>
              <w:keepNext/>
              <w:keepLines/>
              <w:spacing w:before="200" w:after="0" w:line="240" w:lineRule="auto"/>
              <w:jc w:val="center"/>
              <w:outlineLvl w:val="3"/>
              <w:rPr>
                <w:rFonts w:eastAsia="Times New Roman" w:cs="Times New Roman"/>
                <w:b/>
                <w:bCs/>
                <w:i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b/>
                <w:bCs/>
                <w:i/>
                <w:color w:val="000000"/>
                <w:szCs w:val="24"/>
                <w:lang w:eastAsia="en-AU"/>
              </w:rPr>
              <w:t>P</w:t>
            </w:r>
          </w:p>
        </w:tc>
      </w:tr>
      <w:tr w:rsidR="00220626" w:rsidRPr="002F4E69" w14:paraId="65963D13" w14:textId="77777777" w:rsidTr="00A86AB0">
        <w:trPr>
          <w:trHeight w:val="283"/>
          <w:jc w:val="center"/>
        </w:trPr>
        <w:tc>
          <w:tcPr>
            <w:tcW w:w="3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F4F26" w14:textId="77777777" w:rsidR="00220626" w:rsidRPr="00220626" w:rsidRDefault="00987937" w:rsidP="00220626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Kanchanaburi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C50B3" w14:textId="77777777" w:rsidR="00220626" w:rsidRPr="00220626" w:rsidRDefault="00987937" w:rsidP="009879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1</w:t>
            </w:r>
            <w:r w:rsidR="00220626" w:rsidRPr="00220626">
              <w:rPr>
                <w:rFonts w:eastAsia="Times New Roman" w:cs="Times New Roman"/>
                <w:color w:val="000000"/>
                <w:szCs w:val="24"/>
                <w:lang w:eastAsia="en-AU"/>
              </w:rPr>
              <w:t>.</w:t>
            </w: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57</w:t>
            </w:r>
            <w:r w:rsidR="00220626" w:rsidRPr="00220626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 (</w:t>
            </w: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1</w:t>
            </w:r>
            <w:r w:rsidR="00220626" w:rsidRPr="00220626">
              <w:rPr>
                <w:rFonts w:eastAsia="Times New Roman" w:cs="Times New Roman"/>
                <w:color w:val="000000"/>
                <w:szCs w:val="24"/>
                <w:lang w:eastAsia="en-AU"/>
              </w:rPr>
              <w:t>.</w:t>
            </w: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23</w:t>
            </w:r>
            <w:r w:rsidR="00220626" w:rsidRPr="00220626">
              <w:rPr>
                <w:rFonts w:eastAsia="Times New Roman" w:cs="Times New Roman"/>
                <w:color w:val="000000"/>
                <w:szCs w:val="24"/>
                <w:lang w:eastAsia="en-AU"/>
              </w:rPr>
              <w:t>-</w:t>
            </w: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2</w:t>
            </w:r>
            <w:r w:rsidR="00220626" w:rsidRPr="00220626">
              <w:rPr>
                <w:rFonts w:eastAsia="Times New Roman" w:cs="Times New Roman"/>
                <w:color w:val="000000"/>
                <w:szCs w:val="24"/>
                <w:lang w:eastAsia="en-AU"/>
              </w:rPr>
              <w:t>.</w:t>
            </w: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5</w:t>
            </w:r>
            <w:r w:rsidR="00220626" w:rsidRPr="00220626">
              <w:rPr>
                <w:rFonts w:eastAsia="Times New Roman" w:cs="Times New Roman"/>
                <w:color w:val="000000"/>
                <w:szCs w:val="24"/>
                <w:lang w:eastAsia="en-AU"/>
              </w:rPr>
              <w:t>3)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0D273" w14:textId="77777777" w:rsidR="00220626" w:rsidRPr="00220626" w:rsidRDefault="00220626" w:rsidP="00BD39B4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220626">
              <w:rPr>
                <w:rFonts w:cs="Times New Roman"/>
                <w:szCs w:val="24"/>
              </w:rPr>
              <w:t>0.031</w:t>
            </w:r>
          </w:p>
        </w:tc>
      </w:tr>
      <w:tr w:rsidR="00220626" w:rsidRPr="002F4E69" w14:paraId="33AD1BA9" w14:textId="77777777" w:rsidTr="001B64A6">
        <w:trPr>
          <w:trHeight w:val="283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1DDB0" w14:textId="77777777" w:rsidR="00220626" w:rsidRPr="00220626" w:rsidRDefault="00220626" w:rsidP="00220626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220626">
              <w:rPr>
                <w:rFonts w:eastAsia="Times New Roman" w:cs="Times New Roman"/>
                <w:color w:val="000000"/>
                <w:szCs w:val="24"/>
                <w:lang w:eastAsia="en-AU"/>
              </w:rPr>
              <w:t>Season (May-September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29654" w14:textId="77777777" w:rsidR="00220626" w:rsidRPr="00220626" w:rsidRDefault="00220626" w:rsidP="00BD39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220626">
              <w:rPr>
                <w:rFonts w:eastAsia="Times New Roman" w:cs="Times New Roman"/>
                <w:color w:val="000000"/>
                <w:szCs w:val="24"/>
                <w:lang w:eastAsia="en-AU"/>
              </w:rPr>
              <w:t>3.42 (2.2-5.31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E1C37" w14:textId="77777777" w:rsidR="00220626" w:rsidRPr="00220626" w:rsidRDefault="00220626" w:rsidP="00BD39B4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&lt;0.001</w:t>
            </w:r>
          </w:p>
        </w:tc>
      </w:tr>
      <w:tr w:rsidR="001306D4" w:rsidRPr="002F4E69" w14:paraId="398F3D5D" w14:textId="77777777" w:rsidTr="001B64A6">
        <w:trPr>
          <w:trHeight w:val="283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AE648" w14:textId="77777777" w:rsidR="001306D4" w:rsidRPr="00220626" w:rsidRDefault="001306D4" w:rsidP="00220626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220626">
              <w:rPr>
                <w:rFonts w:eastAsia="Times New Roman" w:cs="Times New Roman"/>
                <w:color w:val="000000"/>
                <w:szCs w:val="24"/>
                <w:lang w:eastAsia="en-AU"/>
              </w:rPr>
              <w:t> 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1215D" w14:textId="77777777" w:rsidR="001306D4" w:rsidRPr="00220626" w:rsidRDefault="001306D4" w:rsidP="00BD39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9B206" w14:textId="77777777" w:rsidR="001306D4" w:rsidRPr="00220626" w:rsidRDefault="001306D4" w:rsidP="00BD39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</w:tr>
      <w:tr w:rsidR="001306D4" w:rsidRPr="002F4E69" w14:paraId="1EBC77DC" w14:textId="77777777" w:rsidTr="001B64A6">
        <w:trPr>
          <w:trHeight w:val="283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1E091" w14:textId="180A6FBF" w:rsidR="001306D4" w:rsidRPr="00220626" w:rsidRDefault="001306D4" w:rsidP="00220626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220626">
              <w:rPr>
                <w:rFonts w:eastAsia="Times New Roman" w:cs="Times New Roman"/>
                <w:color w:val="000000"/>
                <w:szCs w:val="24"/>
                <w:lang w:eastAsia="en-AU"/>
              </w:rPr>
              <w:t>Age group (</w:t>
            </w:r>
            <w:r w:rsidR="00A7694B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years; </w:t>
            </w:r>
            <w:r w:rsidRPr="00220626">
              <w:rPr>
                <w:rFonts w:eastAsia="Times New Roman" w:cs="Times New Roman"/>
                <w:color w:val="000000"/>
                <w:szCs w:val="24"/>
                <w:lang w:eastAsia="en-AU"/>
              </w:rPr>
              <w:t>ref: 0-6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0F4F6" w14:textId="77777777" w:rsidR="001306D4" w:rsidRPr="00220626" w:rsidRDefault="001306D4" w:rsidP="00BD39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27CD9" w14:textId="77777777" w:rsidR="001306D4" w:rsidRPr="00220626" w:rsidRDefault="001306D4" w:rsidP="00BD39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</w:tr>
      <w:tr w:rsidR="003A7499" w:rsidRPr="002F4E69" w14:paraId="6472FA44" w14:textId="77777777" w:rsidTr="001B64A6">
        <w:trPr>
          <w:trHeight w:val="283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F0378" w14:textId="77777777" w:rsidR="003A7499" w:rsidRPr="00BB2956" w:rsidRDefault="003A7499" w:rsidP="00BB2956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B2956">
              <w:rPr>
                <w:rFonts w:eastAsia="Times New Roman" w:cs="Times New Roman"/>
                <w:color w:val="000000"/>
                <w:szCs w:val="24"/>
                <w:lang w:eastAsia="en-AU"/>
              </w:rPr>
              <w:t>7-1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4F68C" w14:textId="77777777" w:rsidR="003A7499" w:rsidRPr="00220626" w:rsidRDefault="003A7499" w:rsidP="00BD39B4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220626">
              <w:rPr>
                <w:rFonts w:cs="Times New Roman"/>
                <w:szCs w:val="24"/>
              </w:rPr>
              <w:t>3.64 (0.95-13.97)</w:t>
            </w:r>
          </w:p>
        </w:tc>
        <w:tc>
          <w:tcPr>
            <w:tcW w:w="107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B33E89" w14:textId="77777777" w:rsidR="003A7499" w:rsidRPr="00220626" w:rsidRDefault="00220626" w:rsidP="00BD39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220626">
              <w:rPr>
                <w:rFonts w:eastAsia="Times New Roman" w:cs="Times New Roman"/>
                <w:color w:val="000000"/>
                <w:szCs w:val="24"/>
                <w:lang w:eastAsia="en-AU"/>
              </w:rPr>
              <w:t>&lt;0.001</w:t>
            </w:r>
          </w:p>
        </w:tc>
      </w:tr>
      <w:tr w:rsidR="003A7499" w:rsidRPr="002F4E69" w14:paraId="3144A3F0" w14:textId="77777777" w:rsidTr="001B64A6">
        <w:trPr>
          <w:trHeight w:val="283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7DD25" w14:textId="77777777" w:rsidR="003A7499" w:rsidRPr="00BB2956" w:rsidRDefault="003A7499" w:rsidP="00BB2956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B2956">
              <w:rPr>
                <w:rFonts w:eastAsia="Times New Roman" w:cs="Times New Roman"/>
                <w:color w:val="000000"/>
                <w:szCs w:val="24"/>
                <w:lang w:eastAsia="en-AU"/>
              </w:rPr>
              <w:t>13-1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B9123" w14:textId="77777777" w:rsidR="003A7499" w:rsidRPr="00220626" w:rsidRDefault="003A7499" w:rsidP="00BD39B4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220626">
              <w:rPr>
                <w:rFonts w:cs="Times New Roman"/>
                <w:szCs w:val="24"/>
              </w:rPr>
              <w:t>5.01 (1.24-20.23)</w:t>
            </w:r>
          </w:p>
        </w:tc>
        <w:tc>
          <w:tcPr>
            <w:tcW w:w="107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C2BA422" w14:textId="77777777" w:rsidR="003A7499" w:rsidRPr="00220626" w:rsidRDefault="003A7499" w:rsidP="00BD39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</w:tr>
      <w:tr w:rsidR="003A7499" w:rsidRPr="002F4E69" w14:paraId="29519132" w14:textId="77777777" w:rsidTr="001B64A6">
        <w:trPr>
          <w:trHeight w:val="283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20422" w14:textId="77777777" w:rsidR="003A7499" w:rsidRPr="00BB2956" w:rsidRDefault="003A7499" w:rsidP="00BB2956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B2956">
              <w:rPr>
                <w:rFonts w:eastAsia="Times New Roman" w:cs="Times New Roman"/>
                <w:color w:val="000000"/>
                <w:szCs w:val="24"/>
                <w:lang w:eastAsia="en-AU"/>
              </w:rPr>
              <w:t>18-6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54CF1" w14:textId="77777777" w:rsidR="003A7499" w:rsidRPr="00220626" w:rsidRDefault="003A7499" w:rsidP="00BD39B4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220626">
              <w:rPr>
                <w:rFonts w:cs="Times New Roman"/>
                <w:szCs w:val="24"/>
              </w:rPr>
              <w:t>3.69 (1.03-13.23)</w:t>
            </w:r>
          </w:p>
        </w:tc>
        <w:tc>
          <w:tcPr>
            <w:tcW w:w="107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915830E" w14:textId="77777777" w:rsidR="003A7499" w:rsidRPr="00220626" w:rsidRDefault="003A7499" w:rsidP="00BD39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</w:tr>
      <w:tr w:rsidR="003A7499" w:rsidRPr="002F4E69" w14:paraId="1975DEFB" w14:textId="77777777" w:rsidTr="001B64A6">
        <w:trPr>
          <w:trHeight w:val="283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BEE3A" w14:textId="77777777" w:rsidR="003A7499" w:rsidRPr="00BB2956" w:rsidRDefault="003A7499" w:rsidP="00BB2956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B2956">
              <w:rPr>
                <w:rFonts w:eastAsia="Times New Roman" w:cs="Times New Roman"/>
                <w:color w:val="000000"/>
                <w:szCs w:val="24"/>
                <w:lang w:eastAsia="en-AU"/>
              </w:rPr>
              <w:t>&gt;6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EF05A" w14:textId="77777777" w:rsidR="003A7499" w:rsidRPr="00220626" w:rsidRDefault="003A7499" w:rsidP="00BD39B4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220626">
              <w:rPr>
                <w:rFonts w:cs="Times New Roman"/>
                <w:szCs w:val="24"/>
              </w:rPr>
              <w:t>0.99 (0.22-4.49)</w:t>
            </w:r>
          </w:p>
        </w:tc>
        <w:tc>
          <w:tcPr>
            <w:tcW w:w="107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778E5" w14:textId="77777777" w:rsidR="003A7499" w:rsidRPr="00220626" w:rsidRDefault="003A7499" w:rsidP="00BD39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</w:tr>
      <w:tr w:rsidR="001306D4" w:rsidRPr="002F4E69" w14:paraId="184A8CDE" w14:textId="77777777" w:rsidTr="001B64A6">
        <w:trPr>
          <w:trHeight w:val="283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80B57" w14:textId="77777777" w:rsidR="001306D4" w:rsidRPr="00220626" w:rsidRDefault="001306D4" w:rsidP="00220626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220626">
              <w:rPr>
                <w:rFonts w:eastAsia="Times New Roman" w:cs="Times New Roman"/>
                <w:color w:val="000000"/>
                <w:szCs w:val="24"/>
                <w:lang w:eastAsia="en-AU"/>
              </w:rPr>
              <w:t> 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7DF60" w14:textId="77777777" w:rsidR="001306D4" w:rsidRPr="00220626" w:rsidRDefault="001306D4" w:rsidP="00BD39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12663" w14:textId="77777777" w:rsidR="001306D4" w:rsidRPr="00220626" w:rsidRDefault="001306D4" w:rsidP="00BD39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</w:tr>
      <w:tr w:rsidR="00220626" w:rsidRPr="002F4E69" w14:paraId="12D1BECA" w14:textId="77777777" w:rsidTr="001B64A6">
        <w:trPr>
          <w:trHeight w:val="283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ADF82" w14:textId="77777777" w:rsidR="00220626" w:rsidRPr="00220626" w:rsidRDefault="00220626" w:rsidP="00220626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220626">
              <w:rPr>
                <w:rFonts w:eastAsia="Times New Roman" w:cs="Times New Roman"/>
                <w:color w:val="000000"/>
                <w:szCs w:val="24"/>
                <w:lang w:eastAsia="en-AU"/>
              </w:rPr>
              <w:t>Mal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D8DA3" w14:textId="77777777" w:rsidR="00220626" w:rsidRPr="00220626" w:rsidRDefault="00220626" w:rsidP="00BD39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220626">
              <w:rPr>
                <w:rFonts w:eastAsia="Times New Roman" w:cs="Times New Roman"/>
                <w:color w:val="000000"/>
                <w:szCs w:val="24"/>
                <w:lang w:eastAsia="en-AU"/>
              </w:rPr>
              <w:t>2.32 (1.37-3.94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F9987" w14:textId="77777777" w:rsidR="00220626" w:rsidRPr="00220626" w:rsidRDefault="00220626" w:rsidP="00BD39B4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220626">
              <w:rPr>
                <w:rFonts w:cs="Times New Roman"/>
                <w:szCs w:val="24"/>
              </w:rPr>
              <w:t>0.00</w:t>
            </w:r>
            <w:r>
              <w:rPr>
                <w:rFonts w:cs="Times New Roman"/>
                <w:szCs w:val="24"/>
              </w:rPr>
              <w:t>2</w:t>
            </w:r>
          </w:p>
        </w:tc>
      </w:tr>
      <w:tr w:rsidR="00220626" w:rsidRPr="002F4E69" w14:paraId="75FD468F" w14:textId="77777777" w:rsidTr="001B64A6">
        <w:trPr>
          <w:trHeight w:val="283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110D8" w14:textId="5BFC1624" w:rsidR="00220626" w:rsidRPr="00220626" w:rsidRDefault="00220626" w:rsidP="00220626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220626">
              <w:rPr>
                <w:rFonts w:eastAsia="Times New Roman" w:cs="Times New Roman"/>
                <w:color w:val="000000"/>
                <w:szCs w:val="24"/>
                <w:lang w:eastAsia="en-AU"/>
              </w:rPr>
              <w:t>Work in agriculture</w:t>
            </w:r>
            <w:r w:rsidR="00927253">
              <w:rPr>
                <w:rFonts w:eastAsia="Times New Roman" w:cs="Times New Roman"/>
                <w:color w:val="000000"/>
                <w:szCs w:val="24"/>
                <w:vertAlign w:val="superscript"/>
                <w:lang w:eastAsia="en-AU"/>
              </w:rPr>
              <w:t>a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FF08E" w14:textId="77777777" w:rsidR="00220626" w:rsidRPr="00220626" w:rsidRDefault="00220626" w:rsidP="00BD39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220626">
              <w:rPr>
                <w:rFonts w:eastAsia="Times New Roman" w:cs="Times New Roman"/>
                <w:color w:val="000000"/>
                <w:szCs w:val="24"/>
                <w:lang w:eastAsia="en-AU"/>
              </w:rPr>
              <w:t>2.01 (1.14-3.56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C595F" w14:textId="77777777" w:rsidR="00220626" w:rsidRPr="00220626" w:rsidRDefault="00220626" w:rsidP="00BD39B4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16</w:t>
            </w:r>
          </w:p>
        </w:tc>
      </w:tr>
      <w:tr w:rsidR="00220626" w:rsidRPr="002F4E69" w14:paraId="2A73810A" w14:textId="77777777" w:rsidTr="001B64A6">
        <w:trPr>
          <w:trHeight w:val="283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8CCDF" w14:textId="70EA5B6A" w:rsidR="00220626" w:rsidRPr="00220626" w:rsidRDefault="00220626" w:rsidP="00220626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220626">
              <w:rPr>
                <w:rFonts w:eastAsia="Times New Roman" w:cs="Times New Roman"/>
                <w:color w:val="000000"/>
                <w:szCs w:val="24"/>
                <w:lang w:eastAsia="en-AU"/>
              </w:rPr>
              <w:t>Frequency of travel to Myanmar</w:t>
            </w:r>
            <w:r w:rsidR="00927253">
              <w:rPr>
                <w:rFonts w:eastAsia="Times New Roman" w:cs="Times New Roman"/>
                <w:color w:val="000000"/>
                <w:szCs w:val="24"/>
                <w:vertAlign w:val="superscript"/>
                <w:lang w:eastAsia="en-AU"/>
              </w:rPr>
              <w:t>b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8304B" w14:textId="77777777" w:rsidR="00220626" w:rsidRPr="00220626" w:rsidRDefault="00220626" w:rsidP="00BD39B4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220626">
              <w:rPr>
                <w:rFonts w:cs="Times New Roman"/>
                <w:szCs w:val="24"/>
              </w:rPr>
              <w:t>1.06 (1.01-1.11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1B0AB" w14:textId="77777777" w:rsidR="00220626" w:rsidRPr="00220626" w:rsidRDefault="00220626" w:rsidP="00BD39B4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220626">
              <w:rPr>
                <w:rFonts w:cs="Times New Roman"/>
                <w:szCs w:val="24"/>
              </w:rPr>
              <w:t>0.01</w:t>
            </w:r>
            <w:r>
              <w:rPr>
                <w:rFonts w:cs="Times New Roman"/>
                <w:szCs w:val="24"/>
              </w:rPr>
              <w:t>0</w:t>
            </w:r>
          </w:p>
        </w:tc>
      </w:tr>
      <w:tr w:rsidR="00220626" w:rsidRPr="002F4E69" w14:paraId="7EBF3862" w14:textId="77777777" w:rsidTr="001B64A6">
        <w:trPr>
          <w:trHeight w:val="283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A2C48" w14:textId="69C1D768" w:rsidR="00220626" w:rsidRPr="00220626" w:rsidRDefault="00220626" w:rsidP="00220626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220626">
              <w:rPr>
                <w:rFonts w:eastAsia="Times New Roman" w:cs="Times New Roman"/>
                <w:color w:val="000000"/>
                <w:szCs w:val="24"/>
                <w:lang w:eastAsia="en-AU"/>
              </w:rPr>
              <w:t>House treated with IRS</w:t>
            </w:r>
            <w:r w:rsidR="00927253">
              <w:rPr>
                <w:rFonts w:eastAsia="Times New Roman" w:cs="Times New Roman"/>
                <w:color w:val="000000"/>
                <w:szCs w:val="24"/>
                <w:vertAlign w:val="superscript"/>
                <w:lang w:eastAsia="en-AU"/>
              </w:rPr>
              <w:t>a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1A337" w14:textId="77777777" w:rsidR="00220626" w:rsidRPr="00220626" w:rsidRDefault="00220626" w:rsidP="00BD39B4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220626">
              <w:rPr>
                <w:rFonts w:cs="Times New Roman"/>
                <w:szCs w:val="24"/>
              </w:rPr>
              <w:t>0.47 (0.28-0.79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F65C0" w14:textId="77777777" w:rsidR="00220626" w:rsidRPr="00220626" w:rsidRDefault="00220626" w:rsidP="00BD39B4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220626">
              <w:rPr>
                <w:rFonts w:cs="Times New Roman"/>
                <w:szCs w:val="24"/>
              </w:rPr>
              <w:t>0.00</w:t>
            </w:r>
            <w:r>
              <w:rPr>
                <w:rFonts w:cs="Times New Roman"/>
                <w:szCs w:val="24"/>
              </w:rPr>
              <w:t>5</w:t>
            </w:r>
          </w:p>
        </w:tc>
      </w:tr>
      <w:tr w:rsidR="00987937" w:rsidRPr="00987937" w14:paraId="2BA888AF" w14:textId="77777777" w:rsidTr="001B64A6">
        <w:trPr>
          <w:trHeight w:val="283"/>
          <w:jc w:val="center"/>
        </w:trPr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E30C4E" w14:textId="272D2CFC" w:rsidR="00220626" w:rsidRPr="00987937" w:rsidRDefault="00BF7D24" w:rsidP="00220626">
            <w:pPr>
              <w:spacing w:after="0" w:line="240" w:lineRule="auto"/>
              <w:rPr>
                <w:rFonts w:eastAsia="Times New Roman" w:cs="Times New Roman"/>
                <w:szCs w:val="24"/>
                <w:vertAlign w:val="superscript"/>
                <w:lang w:eastAsia="en-AU"/>
              </w:rPr>
            </w:pPr>
            <w:r>
              <w:rPr>
                <w:rFonts w:eastAsia="Times New Roman" w:cs="Times New Roman"/>
                <w:szCs w:val="24"/>
                <w:lang w:eastAsia="en-AU"/>
              </w:rPr>
              <w:t>P</w:t>
            </w:r>
            <w:r w:rsidR="00220626" w:rsidRPr="00987937">
              <w:rPr>
                <w:rFonts w:eastAsia="Times New Roman" w:cs="Times New Roman"/>
                <w:szCs w:val="24"/>
                <w:lang w:eastAsia="en-AU"/>
              </w:rPr>
              <w:t xml:space="preserve">revious </w:t>
            </w:r>
            <w:r>
              <w:rPr>
                <w:rFonts w:eastAsia="Times New Roman" w:cs="Times New Roman"/>
                <w:szCs w:val="24"/>
                <w:lang w:eastAsia="en-AU"/>
              </w:rPr>
              <w:t xml:space="preserve">clinical </w:t>
            </w:r>
            <w:r w:rsidR="00220626" w:rsidRPr="00987937">
              <w:rPr>
                <w:rFonts w:eastAsia="Times New Roman" w:cs="Times New Roman"/>
                <w:szCs w:val="24"/>
                <w:lang w:eastAsia="en-AU"/>
              </w:rPr>
              <w:t>malaria</w:t>
            </w:r>
            <w:r w:rsidR="00927253">
              <w:rPr>
                <w:rFonts w:eastAsia="Times New Roman" w:cs="Times New Roman"/>
                <w:szCs w:val="24"/>
                <w:vertAlign w:val="superscript"/>
                <w:lang w:eastAsia="en-AU"/>
              </w:rPr>
              <w:t>a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5BB3D4" w14:textId="77777777" w:rsidR="00220626" w:rsidRPr="00987937" w:rsidRDefault="00220626" w:rsidP="00BD39B4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987937">
              <w:rPr>
                <w:rFonts w:cs="Times New Roman"/>
                <w:szCs w:val="24"/>
              </w:rPr>
              <w:t>1.87 (1.14-3.08)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0E74EE" w14:textId="77777777" w:rsidR="00220626" w:rsidRPr="00987937" w:rsidRDefault="00220626" w:rsidP="00BD39B4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987937">
              <w:rPr>
                <w:rFonts w:cs="Times New Roman"/>
                <w:szCs w:val="24"/>
              </w:rPr>
              <w:t>0.014</w:t>
            </w:r>
          </w:p>
        </w:tc>
      </w:tr>
    </w:tbl>
    <w:p w14:paraId="2FBBE304" w14:textId="77777777" w:rsidR="00BB2956" w:rsidRDefault="00BB2956" w:rsidP="00A86AB0">
      <w:pPr>
        <w:tabs>
          <w:tab w:val="left" w:pos="909"/>
        </w:tabs>
        <w:rPr>
          <w:rFonts w:cs="Times New Roman"/>
        </w:rPr>
      </w:pPr>
    </w:p>
    <w:p w14:paraId="7B905A37" w14:textId="3FE204AA" w:rsidR="006B0534" w:rsidRDefault="00927253" w:rsidP="00A86AB0">
      <w:pPr>
        <w:tabs>
          <w:tab w:val="left" w:pos="909"/>
        </w:tabs>
      </w:pPr>
      <w:r>
        <w:rPr>
          <w:rFonts w:cs="Times New Roman"/>
          <w:vertAlign w:val="superscript"/>
        </w:rPr>
        <w:t>a</w:t>
      </w:r>
      <w:r w:rsidR="00BF7D24">
        <w:rPr>
          <w:rFonts w:cs="Times New Roman"/>
        </w:rPr>
        <w:t>S</w:t>
      </w:r>
      <w:r w:rsidRPr="00F81692">
        <w:rPr>
          <w:rFonts w:cs="Times New Roman"/>
        </w:rPr>
        <w:t>tatus at enrolment</w:t>
      </w:r>
      <w:r>
        <w:rPr>
          <w:rFonts w:cs="Times New Roman"/>
        </w:rPr>
        <w:t xml:space="preserve">; </w:t>
      </w:r>
      <w:r>
        <w:rPr>
          <w:rFonts w:cs="Times New Roman"/>
          <w:vertAlign w:val="superscript"/>
        </w:rPr>
        <w:t>b</w:t>
      </w:r>
      <w:r w:rsidR="006B0534" w:rsidRPr="00F81692">
        <w:rPr>
          <w:rFonts w:cs="Times New Roman"/>
        </w:rPr>
        <w:t>as time-changing covariate (average</w:t>
      </w:r>
      <w:r w:rsidR="006B0534">
        <w:rPr>
          <w:rFonts w:cs="Times New Roman"/>
        </w:rPr>
        <w:t xml:space="preserve"> observed</w:t>
      </w:r>
      <w:r w:rsidR="006B0534" w:rsidRPr="00F81692">
        <w:rPr>
          <w:rFonts w:cs="Times New Roman"/>
        </w:rPr>
        <w:t xml:space="preserve"> at time of outcome)</w:t>
      </w:r>
      <w:r>
        <w:rPr>
          <w:rFonts w:cs="Times New Roman"/>
        </w:rPr>
        <w:t>.</w:t>
      </w:r>
    </w:p>
    <w:p w14:paraId="636DBBD1" w14:textId="31DFB4F2" w:rsidR="00A7694B" w:rsidRDefault="00A7694B" w:rsidP="00A86AB0">
      <w:pPr>
        <w:tabs>
          <w:tab w:val="left" w:pos="909"/>
        </w:tabs>
      </w:pPr>
      <w:r w:rsidRPr="00BB2956">
        <w:t xml:space="preserve">HR, </w:t>
      </w:r>
      <w:r w:rsidR="009F71AA" w:rsidRPr="00BB2956">
        <w:t>hazard ratio;</w:t>
      </w:r>
      <w:r w:rsidRPr="00BB2956">
        <w:t xml:space="preserve"> IRS</w:t>
      </w:r>
      <w:r w:rsidR="009F71AA" w:rsidRPr="00BB2956">
        <w:t>, indoor residual spray</w:t>
      </w:r>
      <w:r w:rsidRPr="00BB2956">
        <w:t>,.</w:t>
      </w:r>
    </w:p>
    <w:p w14:paraId="71A88C71" w14:textId="6E2D76E3" w:rsidR="00D43F39" w:rsidRPr="006B0534" w:rsidRDefault="00D43F39" w:rsidP="00A86AB0">
      <w:pPr>
        <w:tabs>
          <w:tab w:val="left" w:pos="909"/>
        </w:tabs>
        <w:sectPr w:rsidR="00D43F39" w:rsidRPr="006B0534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BE1FC78" w14:textId="0E77F057" w:rsidR="00DD7C83" w:rsidRPr="00BB2956" w:rsidRDefault="0092051C" w:rsidP="00D43F39">
      <w:pPr>
        <w:pStyle w:val="Heading2"/>
        <w:rPr>
          <w:b w:val="0"/>
        </w:rPr>
      </w:pPr>
      <w:bookmarkStart w:id="5" w:name="_Toc499036961"/>
      <w:r>
        <w:lastRenderedPageBreak/>
        <w:t xml:space="preserve">Supplementary </w:t>
      </w:r>
      <w:r w:rsidR="00DD7C83">
        <w:t xml:space="preserve">Table </w:t>
      </w:r>
      <w:r w:rsidR="00D43F39">
        <w:t>S</w:t>
      </w:r>
      <w:r w:rsidR="008809FD">
        <w:rPr>
          <w:noProof/>
        </w:rPr>
        <w:t>5</w:t>
      </w:r>
      <w:r>
        <w:rPr>
          <w:noProof/>
        </w:rPr>
        <w:t>.</w:t>
      </w:r>
      <w:r w:rsidR="00DD7C83">
        <w:t xml:space="preserve"> </w:t>
      </w:r>
      <w:r w:rsidR="00D43F39" w:rsidRPr="00BB2956">
        <w:rPr>
          <w:b w:val="0"/>
        </w:rPr>
        <w:t xml:space="preserve">Univariate model estimates of factors associated with </w:t>
      </w:r>
      <w:r w:rsidR="00D43F39" w:rsidRPr="00BB2956">
        <w:rPr>
          <w:b w:val="0"/>
          <w:i/>
          <w:iCs/>
        </w:rPr>
        <w:t>P</w:t>
      </w:r>
      <w:r w:rsidRPr="00BB2956">
        <w:rPr>
          <w:b w:val="0"/>
          <w:i/>
          <w:iCs/>
        </w:rPr>
        <w:t>lasmodium</w:t>
      </w:r>
      <w:r w:rsidR="00D43F39" w:rsidRPr="00BB2956">
        <w:rPr>
          <w:b w:val="0"/>
          <w:i/>
          <w:iCs/>
        </w:rPr>
        <w:t xml:space="preserve"> vivax</w:t>
      </w:r>
      <w:r w:rsidR="00D43F39" w:rsidRPr="00BB2956">
        <w:rPr>
          <w:b w:val="0"/>
        </w:rPr>
        <w:t xml:space="preserve"> clinical disease (multiple failure Cox proportional hazards model)</w:t>
      </w:r>
      <w:bookmarkEnd w:id="5"/>
    </w:p>
    <w:tbl>
      <w:tblPr>
        <w:tblW w:w="9149" w:type="dxa"/>
        <w:tblInd w:w="93" w:type="dxa"/>
        <w:tblLook w:val="04A0" w:firstRow="1" w:lastRow="0" w:firstColumn="1" w:lastColumn="0" w:noHBand="0" w:noVBand="1"/>
      </w:tblPr>
      <w:tblGrid>
        <w:gridCol w:w="2983"/>
        <w:gridCol w:w="2102"/>
        <w:gridCol w:w="891"/>
        <w:gridCol w:w="222"/>
        <w:gridCol w:w="2060"/>
        <w:gridCol w:w="891"/>
      </w:tblGrid>
      <w:tr w:rsidR="0092051C" w:rsidRPr="00836647" w14:paraId="516900AD" w14:textId="77777777" w:rsidTr="00BB2956">
        <w:trPr>
          <w:trHeight w:val="308"/>
        </w:trPr>
        <w:tc>
          <w:tcPr>
            <w:tcW w:w="29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F779C" w14:textId="77777777" w:rsidR="0092051C" w:rsidRPr="00657573" w:rsidRDefault="0092051C" w:rsidP="006E580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</w:pPr>
            <w:r w:rsidRPr="00657573"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  <w:t>Risk factor</w:t>
            </w:r>
          </w:p>
        </w:tc>
        <w:tc>
          <w:tcPr>
            <w:tcW w:w="2992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BC8ACB" w14:textId="6CD68510" w:rsidR="0092051C" w:rsidRPr="00120CF2" w:rsidRDefault="0092051C" w:rsidP="00B207C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  <w:t>A</w:t>
            </w:r>
            <w:r w:rsidRPr="00120CF2"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  <w:t xml:space="preserve">djusted for </w:t>
            </w:r>
            <w:r w:rsidR="00BF7D24" w:rsidRPr="00120CF2">
              <w:rPr>
                <w:rFonts w:eastAsia="Times New Roman" w:cs="Times New Roman"/>
                <w:b/>
                <w:bCs/>
                <w:color w:val="000000"/>
                <w:szCs w:val="24"/>
                <w:vertAlign w:val="subscript"/>
                <w:lang w:eastAsia="en-AU"/>
              </w:rPr>
              <w:t>mol</w:t>
            </w:r>
            <w:r w:rsidR="00BF7D24" w:rsidRPr="00120CF2"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  <w:t>FOB</w:t>
            </w:r>
            <w:r w:rsidR="00BF7D24">
              <w:rPr>
                <w:rFonts w:eastAsia="Times New Roman" w:cs="Times New Roman"/>
                <w:b/>
                <w:bCs/>
                <w:color w:val="000000"/>
                <w:szCs w:val="24"/>
                <w:vertAlign w:val="superscript"/>
                <w:lang w:eastAsia="en-AU"/>
              </w:rPr>
              <w:t>a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right w:val="nil"/>
            </w:tcBorders>
          </w:tcPr>
          <w:p w14:paraId="1465CC32" w14:textId="77777777" w:rsidR="0092051C" w:rsidRPr="00120CF2" w:rsidRDefault="0092051C" w:rsidP="006E580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</w:pPr>
          </w:p>
        </w:tc>
        <w:tc>
          <w:tcPr>
            <w:tcW w:w="295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254F89" w14:textId="7CBBB25E" w:rsidR="0092051C" w:rsidRPr="00120CF2" w:rsidRDefault="0092051C" w:rsidP="006E580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  <w:t>U</w:t>
            </w:r>
            <w:r w:rsidRPr="00120CF2"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  <w:t>nivariate</w:t>
            </w:r>
          </w:p>
        </w:tc>
      </w:tr>
      <w:tr w:rsidR="0092051C" w:rsidRPr="00836647" w14:paraId="21512266" w14:textId="77777777" w:rsidTr="00BB2956">
        <w:trPr>
          <w:trHeight w:val="308"/>
        </w:trPr>
        <w:tc>
          <w:tcPr>
            <w:tcW w:w="29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4BD8BF" w14:textId="77777777" w:rsidR="0092051C" w:rsidRPr="00657573" w:rsidRDefault="0092051C" w:rsidP="006E5803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  <w:lang w:eastAsia="en-AU"/>
              </w:rPr>
            </w:pPr>
          </w:p>
        </w:tc>
        <w:tc>
          <w:tcPr>
            <w:tcW w:w="210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C6E071" w14:textId="77777777" w:rsidR="0092051C" w:rsidRPr="00657573" w:rsidRDefault="0092051C" w:rsidP="006E580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</w:pPr>
            <w:r w:rsidRPr="00657573"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  <w:t>aHR</w:t>
            </w:r>
          </w:p>
        </w:tc>
        <w:tc>
          <w:tcPr>
            <w:tcW w:w="88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9D2CB6" w14:textId="47B6AE38" w:rsidR="0092051C" w:rsidRPr="002F3B03" w:rsidRDefault="0092051C" w:rsidP="006E5803">
            <w:pPr>
              <w:keepNext/>
              <w:keepLines/>
              <w:spacing w:before="200" w:after="0" w:line="240" w:lineRule="auto"/>
              <w:jc w:val="center"/>
              <w:outlineLvl w:val="3"/>
              <w:rPr>
                <w:rFonts w:eastAsia="Times New Roman" w:cs="Times New Roman"/>
                <w:b/>
                <w:bCs/>
                <w:i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b/>
                <w:bCs/>
                <w:i/>
                <w:color w:val="000000"/>
                <w:szCs w:val="24"/>
                <w:lang w:eastAsia="en-AU"/>
              </w:rPr>
              <w:t>P</w:t>
            </w:r>
          </w:p>
        </w:tc>
        <w:tc>
          <w:tcPr>
            <w:tcW w:w="222" w:type="dxa"/>
            <w:tcBorders>
              <w:left w:val="nil"/>
              <w:bottom w:val="single" w:sz="4" w:space="0" w:color="auto"/>
              <w:right w:val="nil"/>
            </w:tcBorders>
          </w:tcPr>
          <w:p w14:paraId="5407932F" w14:textId="77777777" w:rsidR="0092051C" w:rsidRPr="00657573" w:rsidRDefault="0092051C" w:rsidP="006E580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</w:pPr>
          </w:p>
        </w:tc>
        <w:tc>
          <w:tcPr>
            <w:tcW w:w="206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C91DE7" w14:textId="20576698" w:rsidR="0092051C" w:rsidRPr="00657573" w:rsidRDefault="0092051C" w:rsidP="006E580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</w:pPr>
            <w:r w:rsidRPr="00657573"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  <w:t>HR</w:t>
            </w:r>
          </w:p>
        </w:tc>
        <w:tc>
          <w:tcPr>
            <w:tcW w:w="88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8D1450" w14:textId="46466DBD" w:rsidR="0092051C" w:rsidRPr="002F3B03" w:rsidRDefault="0092051C" w:rsidP="006E5803">
            <w:pPr>
              <w:keepNext/>
              <w:keepLines/>
              <w:spacing w:before="200" w:after="0" w:line="240" w:lineRule="auto"/>
              <w:jc w:val="center"/>
              <w:outlineLvl w:val="3"/>
              <w:rPr>
                <w:rFonts w:eastAsia="Times New Roman" w:cs="Times New Roman"/>
                <w:b/>
                <w:bCs/>
                <w:i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b/>
                <w:bCs/>
                <w:i/>
                <w:color w:val="000000"/>
                <w:szCs w:val="24"/>
                <w:lang w:eastAsia="en-AU"/>
              </w:rPr>
              <w:t>P</w:t>
            </w:r>
          </w:p>
        </w:tc>
      </w:tr>
      <w:tr w:rsidR="0092051C" w:rsidRPr="00836647" w14:paraId="74B8683F" w14:textId="77777777" w:rsidTr="00BB2956">
        <w:trPr>
          <w:trHeight w:val="308"/>
        </w:trPr>
        <w:tc>
          <w:tcPr>
            <w:tcW w:w="2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154A8" w14:textId="16ECCBDF" w:rsidR="0092051C" w:rsidRPr="003415B1" w:rsidRDefault="0092051C" w:rsidP="00556D1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3415B1">
              <w:rPr>
                <w:rFonts w:eastAsia="Times New Roman" w:cs="Times New Roman"/>
                <w:i/>
                <w:color w:val="000000"/>
                <w:szCs w:val="24"/>
                <w:lang w:eastAsia="en-AU"/>
              </w:rPr>
              <w:t>P. vivax</w:t>
            </w:r>
            <w:r w:rsidRPr="003415B1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 </w:t>
            </w:r>
            <w:r w:rsidRPr="003415B1">
              <w:rPr>
                <w:rFonts w:eastAsia="Times New Roman" w:cs="Times New Roman"/>
                <w:color w:val="000000"/>
                <w:szCs w:val="24"/>
                <w:vertAlign w:val="subscript"/>
                <w:lang w:eastAsia="en-AU"/>
              </w:rPr>
              <w:t>mol</w:t>
            </w:r>
            <w:r w:rsidRPr="003415B1">
              <w:rPr>
                <w:rFonts w:eastAsia="Times New Roman" w:cs="Times New Roman"/>
                <w:color w:val="000000"/>
                <w:szCs w:val="24"/>
                <w:lang w:eastAsia="en-AU"/>
              </w:rPr>
              <w:t>FOB</w:t>
            </w:r>
            <w:r w:rsidR="00BF7D24">
              <w:rPr>
                <w:rFonts w:eastAsia="Times New Roman" w:cs="Times New Roman"/>
                <w:color w:val="000000"/>
                <w:szCs w:val="24"/>
                <w:vertAlign w:val="superscript"/>
                <w:lang w:eastAsia="en-AU"/>
              </w:rPr>
              <w:t>b</w:t>
            </w:r>
          </w:p>
        </w:tc>
        <w:tc>
          <w:tcPr>
            <w:tcW w:w="21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99451" w14:textId="45382396" w:rsidR="0092051C" w:rsidRPr="003415B1" w:rsidRDefault="0092051C" w:rsidP="003415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B8E64" w14:textId="77777777" w:rsidR="0092051C" w:rsidRPr="003415B1" w:rsidRDefault="0092051C" w:rsidP="003415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FA3354" w14:textId="77777777" w:rsidR="0092051C" w:rsidRDefault="0092051C" w:rsidP="003415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20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25731" w14:textId="41A6543B" w:rsidR="0092051C" w:rsidRPr="003415B1" w:rsidRDefault="0092051C" w:rsidP="003415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1.53 (</w:t>
            </w:r>
            <w:r w:rsidRPr="003415B1">
              <w:rPr>
                <w:rFonts w:eastAsia="Times New Roman" w:cs="Times New Roman"/>
                <w:color w:val="000000"/>
                <w:szCs w:val="24"/>
                <w:lang w:eastAsia="en-AU"/>
              </w:rPr>
              <w:t>1.44</w:t>
            </w: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-1.64)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7A380" w14:textId="77777777" w:rsidR="0092051C" w:rsidRPr="003415B1" w:rsidRDefault="0092051C" w:rsidP="003415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&lt;0.001</w:t>
            </w:r>
          </w:p>
        </w:tc>
      </w:tr>
      <w:tr w:rsidR="0092051C" w:rsidRPr="00836647" w14:paraId="52C3D65A" w14:textId="77777777" w:rsidTr="00BB2956">
        <w:trPr>
          <w:trHeight w:val="308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437BD" w14:textId="77777777" w:rsidR="0092051C" w:rsidRPr="003415B1" w:rsidRDefault="0092051C" w:rsidP="003415B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  <w:lang w:eastAsia="en-AU"/>
              </w:rPr>
            </w:pP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B3B6F" w14:textId="77777777" w:rsidR="0092051C" w:rsidRPr="003415B1" w:rsidRDefault="0092051C" w:rsidP="003415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3C8C5" w14:textId="77777777" w:rsidR="0092051C" w:rsidRPr="003415B1" w:rsidRDefault="0092051C" w:rsidP="003415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01B04DAF" w14:textId="77777777" w:rsidR="0092051C" w:rsidRPr="003415B1" w:rsidRDefault="0092051C" w:rsidP="003415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A174A" w14:textId="2D8FD377" w:rsidR="0092051C" w:rsidRPr="003415B1" w:rsidRDefault="0092051C" w:rsidP="003415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C5709" w14:textId="77777777" w:rsidR="0092051C" w:rsidRPr="003415B1" w:rsidRDefault="0092051C" w:rsidP="003415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</w:tr>
      <w:tr w:rsidR="0092051C" w:rsidRPr="00836647" w14:paraId="1FDF79F9" w14:textId="77777777" w:rsidTr="00BB2956">
        <w:trPr>
          <w:trHeight w:val="308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30B9E" w14:textId="77777777" w:rsidR="0092051C" w:rsidRPr="003415B1" w:rsidRDefault="0092051C" w:rsidP="003415B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3415B1">
              <w:rPr>
                <w:rFonts w:eastAsia="Times New Roman" w:cs="Times New Roman"/>
                <w:color w:val="000000"/>
                <w:szCs w:val="24"/>
                <w:lang w:eastAsia="en-AU"/>
              </w:rPr>
              <w:t>Kanchanaburi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18CD6" w14:textId="77777777" w:rsidR="0092051C" w:rsidRPr="003415B1" w:rsidRDefault="0092051C" w:rsidP="003415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3415B1">
              <w:rPr>
                <w:rFonts w:eastAsia="Times New Roman" w:cs="Times New Roman"/>
                <w:color w:val="000000"/>
                <w:szCs w:val="24"/>
                <w:lang w:eastAsia="en-AU"/>
              </w:rPr>
              <w:t>1.45 (0.56-3.690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49874" w14:textId="77777777" w:rsidR="0092051C" w:rsidRPr="003415B1" w:rsidRDefault="0092051C" w:rsidP="003415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3415B1">
              <w:rPr>
                <w:rFonts w:eastAsia="Times New Roman" w:cs="Times New Roman"/>
                <w:color w:val="000000"/>
                <w:szCs w:val="24"/>
                <w:lang w:eastAsia="en-AU"/>
              </w:rPr>
              <w:t>0.4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2B731742" w14:textId="77777777" w:rsidR="0092051C" w:rsidRPr="003415B1" w:rsidRDefault="0092051C" w:rsidP="003415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96226" w14:textId="63A0D0B2" w:rsidR="0092051C" w:rsidRPr="003415B1" w:rsidRDefault="0092051C" w:rsidP="003415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3415B1">
              <w:rPr>
                <w:rFonts w:eastAsia="Times New Roman" w:cs="Times New Roman"/>
                <w:color w:val="000000"/>
                <w:szCs w:val="24"/>
                <w:lang w:eastAsia="en-AU"/>
              </w:rPr>
              <w:t>0.73 (0.28-1.93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714A3" w14:textId="77777777" w:rsidR="0092051C" w:rsidRPr="003415B1" w:rsidRDefault="0092051C" w:rsidP="003415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3415B1">
              <w:rPr>
                <w:rFonts w:eastAsia="Times New Roman" w:cs="Times New Roman"/>
                <w:color w:val="000000"/>
                <w:szCs w:val="24"/>
                <w:lang w:eastAsia="en-AU"/>
              </w:rPr>
              <w:t>0.53</w:t>
            </w:r>
          </w:p>
        </w:tc>
      </w:tr>
      <w:tr w:rsidR="0092051C" w:rsidRPr="00836647" w14:paraId="3170B945" w14:textId="77777777" w:rsidTr="00BB2956">
        <w:trPr>
          <w:trHeight w:val="308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7073E" w14:textId="77777777" w:rsidR="0092051C" w:rsidRPr="003415B1" w:rsidRDefault="0092051C" w:rsidP="003415B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vertAlign w:val="superscript"/>
                <w:lang w:eastAsia="en-AU"/>
              </w:rPr>
            </w:pPr>
            <w:r w:rsidRPr="003415B1">
              <w:rPr>
                <w:rFonts w:eastAsia="Times New Roman" w:cs="Times New Roman"/>
                <w:color w:val="000000"/>
                <w:szCs w:val="24"/>
                <w:lang w:eastAsia="en-AU"/>
              </w:rPr>
              <w:t>Season (May-September)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DC1CC" w14:textId="77777777" w:rsidR="0092051C" w:rsidRPr="003415B1" w:rsidRDefault="0092051C" w:rsidP="003415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3415B1">
              <w:rPr>
                <w:rFonts w:eastAsia="Times New Roman" w:cs="Times New Roman"/>
                <w:color w:val="000000"/>
                <w:szCs w:val="24"/>
                <w:lang w:eastAsia="en-AU"/>
              </w:rPr>
              <w:t>12.23 (1.89-79.36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074A4" w14:textId="77777777" w:rsidR="0092051C" w:rsidRPr="003415B1" w:rsidRDefault="0092051C" w:rsidP="003415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0C40105E" w14:textId="77777777" w:rsidR="0092051C" w:rsidRPr="003415B1" w:rsidRDefault="0092051C" w:rsidP="003415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7A6FF" w14:textId="794FFA3E" w:rsidR="0092051C" w:rsidRPr="003415B1" w:rsidRDefault="0092051C" w:rsidP="003415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3415B1">
              <w:rPr>
                <w:rFonts w:eastAsia="Times New Roman" w:cs="Times New Roman"/>
                <w:color w:val="000000"/>
                <w:szCs w:val="24"/>
                <w:lang w:eastAsia="en-AU"/>
              </w:rPr>
              <w:t>22.76 (1.48-350.4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E6260" w14:textId="77777777" w:rsidR="0092051C" w:rsidRPr="003415B1" w:rsidRDefault="0092051C" w:rsidP="003415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3415B1">
              <w:rPr>
                <w:rFonts w:eastAsia="Times New Roman" w:cs="Times New Roman"/>
                <w:color w:val="000000"/>
                <w:szCs w:val="24"/>
                <w:lang w:eastAsia="en-AU"/>
              </w:rPr>
              <w:t>0.03</w:t>
            </w:r>
          </w:p>
        </w:tc>
      </w:tr>
      <w:tr w:rsidR="0092051C" w:rsidRPr="00836647" w14:paraId="0ACDFD2E" w14:textId="77777777" w:rsidTr="00BB2956">
        <w:trPr>
          <w:trHeight w:val="335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04EFA" w14:textId="77777777" w:rsidR="0092051C" w:rsidRPr="003415B1" w:rsidRDefault="0092051C" w:rsidP="003415B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2AE86" w14:textId="77777777" w:rsidR="0092051C" w:rsidRPr="003415B1" w:rsidRDefault="0092051C" w:rsidP="003415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E457C" w14:textId="77777777" w:rsidR="0092051C" w:rsidRPr="003415B1" w:rsidRDefault="0092051C" w:rsidP="003415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46C9ECB2" w14:textId="77777777" w:rsidR="0092051C" w:rsidRPr="003415B1" w:rsidRDefault="0092051C" w:rsidP="003415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C9B2A" w14:textId="10C092BC" w:rsidR="0092051C" w:rsidRPr="003415B1" w:rsidRDefault="0092051C" w:rsidP="003415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94A23" w14:textId="77777777" w:rsidR="0092051C" w:rsidRPr="003415B1" w:rsidRDefault="0092051C" w:rsidP="003415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</w:tr>
      <w:tr w:rsidR="0092051C" w:rsidRPr="00836647" w14:paraId="3D202585" w14:textId="77777777" w:rsidTr="00BB2956">
        <w:trPr>
          <w:trHeight w:val="315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686BC" w14:textId="1555E62F" w:rsidR="0092051C" w:rsidRPr="0092051C" w:rsidRDefault="0092051C" w:rsidP="00556D1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92051C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Age group (years; </w:t>
            </w:r>
            <w:r w:rsidRPr="00BB2956">
              <w:rPr>
                <w:rFonts w:eastAsia="Times New Roman" w:cs="Times New Roman"/>
                <w:color w:val="000000"/>
                <w:szCs w:val="24"/>
                <w:lang w:eastAsia="en-AU"/>
              </w:rPr>
              <w:t>ref: 0-12</w:t>
            </w:r>
            <w:r w:rsidRPr="0092051C">
              <w:rPr>
                <w:rFonts w:eastAsia="Times New Roman" w:cs="Times New Roman"/>
                <w:color w:val="000000"/>
                <w:szCs w:val="24"/>
                <w:lang w:eastAsia="en-AU"/>
              </w:rPr>
              <w:t>)</w:t>
            </w:r>
            <w:r w:rsidR="00BF7D24">
              <w:rPr>
                <w:rFonts w:eastAsia="Times New Roman" w:cs="Times New Roman"/>
                <w:color w:val="000000"/>
                <w:szCs w:val="24"/>
                <w:vertAlign w:val="superscript"/>
                <w:lang w:eastAsia="en-AU"/>
              </w:rPr>
              <w:t>c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B968A" w14:textId="77777777" w:rsidR="0092051C" w:rsidRPr="003415B1" w:rsidRDefault="0092051C" w:rsidP="003415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B0779" w14:textId="77777777" w:rsidR="0092051C" w:rsidRPr="003415B1" w:rsidRDefault="0092051C" w:rsidP="003415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11686913" w14:textId="77777777" w:rsidR="0092051C" w:rsidRPr="003415B1" w:rsidRDefault="0092051C" w:rsidP="003415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A708B" w14:textId="4B8A3D8F" w:rsidR="0092051C" w:rsidRPr="003415B1" w:rsidRDefault="0092051C" w:rsidP="003415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C5830" w14:textId="77777777" w:rsidR="0092051C" w:rsidRPr="003415B1" w:rsidRDefault="0092051C" w:rsidP="003415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</w:tr>
      <w:tr w:rsidR="0092051C" w:rsidRPr="00836647" w14:paraId="268B10D8" w14:textId="77777777" w:rsidTr="00BB2956">
        <w:trPr>
          <w:trHeight w:val="315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C315E" w14:textId="77777777" w:rsidR="0092051C" w:rsidRPr="00BB2956" w:rsidRDefault="0092051C" w:rsidP="00BB2956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B2956">
              <w:rPr>
                <w:rFonts w:eastAsia="Times New Roman" w:cs="Times New Roman"/>
                <w:color w:val="000000"/>
                <w:szCs w:val="24"/>
                <w:lang w:eastAsia="en-AU"/>
              </w:rPr>
              <w:t>13-17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E92A8" w14:textId="77777777" w:rsidR="0092051C" w:rsidRPr="003415B1" w:rsidRDefault="0092051C" w:rsidP="003415B1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3415B1">
              <w:rPr>
                <w:rFonts w:cs="Times New Roman"/>
                <w:color w:val="000000"/>
                <w:szCs w:val="24"/>
              </w:rPr>
              <w:t>1.29 (0.31-5.34)</w:t>
            </w:r>
          </w:p>
        </w:tc>
        <w:tc>
          <w:tcPr>
            <w:tcW w:w="88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1CF0A6" w14:textId="77777777" w:rsidR="0092051C" w:rsidRPr="003415B1" w:rsidRDefault="0092051C" w:rsidP="003415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3415B1">
              <w:rPr>
                <w:rFonts w:eastAsia="Times New Roman" w:cs="Times New Roman"/>
                <w:color w:val="000000"/>
                <w:szCs w:val="24"/>
                <w:lang w:eastAsia="en-AU"/>
              </w:rPr>
              <w:t>0.41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</w:tcPr>
          <w:p w14:paraId="567BA2BC" w14:textId="77777777" w:rsidR="0092051C" w:rsidRPr="003415B1" w:rsidRDefault="0092051C" w:rsidP="003415B1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9044A" w14:textId="6D93B45F" w:rsidR="0092051C" w:rsidRPr="003415B1" w:rsidRDefault="0092051C" w:rsidP="003415B1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3415B1">
              <w:rPr>
                <w:rFonts w:cs="Times New Roman"/>
                <w:szCs w:val="24"/>
              </w:rPr>
              <w:t>1.9 (0.57-6.36)</w:t>
            </w:r>
          </w:p>
        </w:tc>
        <w:tc>
          <w:tcPr>
            <w:tcW w:w="88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3691FA" w14:textId="77777777" w:rsidR="0092051C" w:rsidRPr="003415B1" w:rsidRDefault="0092051C" w:rsidP="003415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3415B1">
              <w:rPr>
                <w:rFonts w:eastAsia="Times New Roman" w:cs="Times New Roman"/>
                <w:color w:val="000000"/>
                <w:szCs w:val="24"/>
                <w:lang w:eastAsia="en-AU"/>
              </w:rPr>
              <w:t>0.53</w:t>
            </w:r>
          </w:p>
        </w:tc>
      </w:tr>
      <w:tr w:rsidR="0092051C" w:rsidRPr="00836647" w14:paraId="2F728833" w14:textId="77777777" w:rsidTr="00BB2956">
        <w:trPr>
          <w:trHeight w:val="315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1ED09" w14:textId="77777777" w:rsidR="0092051C" w:rsidRPr="00BB2956" w:rsidRDefault="0092051C" w:rsidP="00BB2956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B2956">
              <w:rPr>
                <w:rFonts w:eastAsia="Times New Roman" w:cs="Times New Roman"/>
                <w:color w:val="000000"/>
                <w:szCs w:val="24"/>
                <w:lang w:eastAsia="en-AU"/>
              </w:rPr>
              <w:t>18-60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F3F73" w14:textId="77777777" w:rsidR="0092051C" w:rsidRPr="003415B1" w:rsidRDefault="0092051C" w:rsidP="003415B1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3415B1">
              <w:rPr>
                <w:rFonts w:cs="Times New Roman"/>
                <w:color w:val="000000"/>
                <w:szCs w:val="24"/>
              </w:rPr>
              <w:t>0.5 (0.14-1.76)</w:t>
            </w:r>
          </w:p>
        </w:tc>
        <w:tc>
          <w:tcPr>
            <w:tcW w:w="88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5F1D5B3" w14:textId="77777777" w:rsidR="0092051C" w:rsidRPr="003415B1" w:rsidRDefault="0092051C" w:rsidP="003415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222" w:type="dxa"/>
            <w:tcBorders>
              <w:left w:val="nil"/>
              <w:right w:val="nil"/>
            </w:tcBorders>
          </w:tcPr>
          <w:p w14:paraId="1F88C259" w14:textId="77777777" w:rsidR="0092051C" w:rsidRPr="003415B1" w:rsidRDefault="0092051C" w:rsidP="003415B1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01357" w14:textId="601EFACF" w:rsidR="0092051C" w:rsidRPr="003415B1" w:rsidRDefault="0092051C" w:rsidP="003415B1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3415B1">
              <w:rPr>
                <w:rFonts w:cs="Times New Roman"/>
                <w:szCs w:val="24"/>
              </w:rPr>
              <w:t>1.33 (0.49-3.61)</w:t>
            </w:r>
          </w:p>
        </w:tc>
        <w:tc>
          <w:tcPr>
            <w:tcW w:w="88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D12A5E1" w14:textId="77777777" w:rsidR="0092051C" w:rsidRPr="003415B1" w:rsidRDefault="0092051C" w:rsidP="003415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</w:tr>
      <w:tr w:rsidR="0092051C" w:rsidRPr="00836647" w14:paraId="2E125449" w14:textId="77777777" w:rsidTr="00BB2956">
        <w:trPr>
          <w:trHeight w:val="315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FCFBD" w14:textId="77777777" w:rsidR="0092051C" w:rsidRPr="00BB2956" w:rsidRDefault="0092051C" w:rsidP="00BB2956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B2956">
              <w:rPr>
                <w:rFonts w:eastAsia="Times New Roman" w:cs="Times New Roman"/>
                <w:color w:val="000000"/>
                <w:szCs w:val="24"/>
                <w:lang w:eastAsia="en-AU"/>
              </w:rPr>
              <w:t>&gt;60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15CE1" w14:textId="77777777" w:rsidR="0092051C" w:rsidRPr="003415B1" w:rsidRDefault="0092051C" w:rsidP="003415B1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3415B1">
              <w:rPr>
                <w:rFonts w:cs="Times New Roman"/>
                <w:color w:val="000000"/>
                <w:szCs w:val="24"/>
              </w:rPr>
              <w:t>1.5 (0.46-4.96)</w:t>
            </w:r>
          </w:p>
        </w:tc>
        <w:tc>
          <w:tcPr>
            <w:tcW w:w="88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4E7B3" w14:textId="77777777" w:rsidR="0092051C" w:rsidRPr="003415B1" w:rsidRDefault="0092051C" w:rsidP="003415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222" w:type="dxa"/>
            <w:tcBorders>
              <w:left w:val="nil"/>
              <w:bottom w:val="nil"/>
              <w:right w:val="nil"/>
            </w:tcBorders>
          </w:tcPr>
          <w:p w14:paraId="4CDB7C78" w14:textId="77777777" w:rsidR="0092051C" w:rsidRPr="003415B1" w:rsidRDefault="0092051C" w:rsidP="003415B1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98E33" w14:textId="5C94A06E" w:rsidR="0092051C" w:rsidRPr="003415B1" w:rsidRDefault="0092051C" w:rsidP="003415B1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3415B1">
              <w:rPr>
                <w:rFonts w:cs="Times New Roman"/>
                <w:szCs w:val="24"/>
              </w:rPr>
              <w:t>1.67 (0.42-6.68)</w:t>
            </w:r>
          </w:p>
        </w:tc>
        <w:tc>
          <w:tcPr>
            <w:tcW w:w="88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12200" w14:textId="77777777" w:rsidR="0092051C" w:rsidRPr="003415B1" w:rsidRDefault="0092051C" w:rsidP="003415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</w:tr>
      <w:tr w:rsidR="0092051C" w:rsidRPr="00836647" w14:paraId="6684CB1F" w14:textId="77777777" w:rsidTr="00BB2956">
        <w:trPr>
          <w:trHeight w:val="308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838C8" w14:textId="77777777" w:rsidR="0092051C" w:rsidRPr="003415B1" w:rsidRDefault="0092051C" w:rsidP="003415B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71657" w14:textId="77777777" w:rsidR="0092051C" w:rsidRPr="003415B1" w:rsidRDefault="0092051C" w:rsidP="003415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0DE99" w14:textId="77777777" w:rsidR="0092051C" w:rsidRPr="003415B1" w:rsidRDefault="0092051C" w:rsidP="003415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6F8A3419" w14:textId="77777777" w:rsidR="0092051C" w:rsidRPr="003415B1" w:rsidRDefault="0092051C" w:rsidP="003415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86900" w14:textId="1B42DFA3" w:rsidR="0092051C" w:rsidRPr="003415B1" w:rsidRDefault="0092051C" w:rsidP="003415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1018A" w14:textId="77777777" w:rsidR="0092051C" w:rsidRPr="003415B1" w:rsidRDefault="0092051C" w:rsidP="003415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</w:tr>
      <w:tr w:rsidR="0092051C" w:rsidRPr="00836647" w14:paraId="2B3DBF47" w14:textId="77777777" w:rsidTr="00BB2956">
        <w:trPr>
          <w:trHeight w:val="308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142C0" w14:textId="77777777" w:rsidR="0092051C" w:rsidRPr="003415B1" w:rsidRDefault="0092051C" w:rsidP="003415B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3415B1">
              <w:rPr>
                <w:rFonts w:eastAsia="Times New Roman" w:cs="Times New Roman"/>
                <w:color w:val="000000"/>
                <w:szCs w:val="24"/>
                <w:lang w:eastAsia="en-AU"/>
              </w:rPr>
              <w:t>Male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A751A" w14:textId="77777777" w:rsidR="0092051C" w:rsidRPr="003415B1" w:rsidRDefault="0092051C" w:rsidP="003415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3415B1">
              <w:rPr>
                <w:rFonts w:eastAsia="Times New Roman" w:cs="Times New Roman"/>
                <w:color w:val="000000"/>
                <w:szCs w:val="24"/>
                <w:lang w:eastAsia="en-AU"/>
              </w:rPr>
              <w:t>2.55 (1.13-5.77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B2683" w14:textId="77777777" w:rsidR="0092051C" w:rsidRPr="003415B1" w:rsidRDefault="0092051C" w:rsidP="003415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3415B1">
              <w:rPr>
                <w:rFonts w:eastAsia="Times New Roman" w:cs="Times New Roman"/>
                <w:color w:val="000000"/>
                <w:szCs w:val="24"/>
                <w:lang w:eastAsia="en-AU"/>
              </w:rPr>
              <w:t>0.02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51EFD5FA" w14:textId="77777777" w:rsidR="0092051C" w:rsidRPr="003415B1" w:rsidRDefault="0092051C" w:rsidP="003415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12EAE" w14:textId="23FD92A7" w:rsidR="0092051C" w:rsidRPr="003415B1" w:rsidRDefault="0092051C" w:rsidP="003415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3415B1">
              <w:rPr>
                <w:rFonts w:eastAsia="Times New Roman" w:cs="Times New Roman"/>
                <w:color w:val="000000"/>
                <w:szCs w:val="24"/>
                <w:lang w:eastAsia="en-AU"/>
              </w:rPr>
              <w:t>2.58 (1.09-6.12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8A0CE" w14:textId="77777777" w:rsidR="0092051C" w:rsidRPr="003415B1" w:rsidRDefault="0092051C" w:rsidP="003415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3415B1">
              <w:rPr>
                <w:rFonts w:eastAsia="Times New Roman" w:cs="Times New Roman"/>
                <w:color w:val="000000"/>
                <w:szCs w:val="24"/>
                <w:lang w:eastAsia="en-AU"/>
              </w:rPr>
              <w:t>0.031</w:t>
            </w:r>
          </w:p>
        </w:tc>
      </w:tr>
      <w:tr w:rsidR="0092051C" w:rsidRPr="00836647" w14:paraId="0B2F5714" w14:textId="77777777" w:rsidTr="00BB2956">
        <w:trPr>
          <w:trHeight w:val="308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FC25C" w14:textId="1B6C4715" w:rsidR="0092051C" w:rsidRPr="003415B1" w:rsidRDefault="0092051C" w:rsidP="00556D1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3415B1">
              <w:rPr>
                <w:rFonts w:eastAsia="Times New Roman" w:cs="Times New Roman"/>
                <w:szCs w:val="24"/>
                <w:lang w:eastAsia="en-AU"/>
              </w:rPr>
              <w:t>Work in agriculture</w:t>
            </w:r>
            <w:r w:rsidR="00BF7D24">
              <w:rPr>
                <w:rFonts w:eastAsia="Times New Roman" w:cs="Times New Roman"/>
                <w:color w:val="000000"/>
                <w:szCs w:val="24"/>
                <w:vertAlign w:val="superscript"/>
                <w:lang w:eastAsia="en-AU"/>
              </w:rPr>
              <w:t>d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02CC5" w14:textId="77777777" w:rsidR="0092051C" w:rsidRPr="003415B1" w:rsidRDefault="0092051C" w:rsidP="003415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3415B1">
              <w:rPr>
                <w:rFonts w:eastAsia="Times New Roman" w:cs="Times New Roman"/>
                <w:color w:val="000000"/>
                <w:szCs w:val="24"/>
                <w:lang w:eastAsia="en-AU"/>
              </w:rPr>
              <w:t>1.21 (0.42-3.46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26A64" w14:textId="77777777" w:rsidR="0092051C" w:rsidRPr="003415B1" w:rsidRDefault="0092051C" w:rsidP="003415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3415B1">
              <w:rPr>
                <w:rFonts w:eastAsia="Times New Roman" w:cs="Times New Roman"/>
                <w:color w:val="000000"/>
                <w:szCs w:val="24"/>
                <w:lang w:eastAsia="en-AU"/>
              </w:rPr>
              <w:t>0.7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44F650E7" w14:textId="77777777" w:rsidR="0092051C" w:rsidRPr="003415B1" w:rsidRDefault="0092051C" w:rsidP="003415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85CAA" w14:textId="78F0B255" w:rsidR="0092051C" w:rsidRPr="003415B1" w:rsidRDefault="0092051C" w:rsidP="003415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3415B1">
              <w:rPr>
                <w:rFonts w:eastAsia="Times New Roman" w:cs="Times New Roman"/>
                <w:color w:val="000000"/>
                <w:szCs w:val="24"/>
                <w:lang w:eastAsia="en-AU"/>
              </w:rPr>
              <w:t>2.97 (1.34-6.58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7B38A" w14:textId="77777777" w:rsidR="0092051C" w:rsidRPr="003415B1" w:rsidRDefault="0092051C" w:rsidP="003415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3415B1">
              <w:rPr>
                <w:rFonts w:eastAsia="Times New Roman" w:cs="Times New Roman"/>
                <w:color w:val="000000"/>
                <w:szCs w:val="24"/>
                <w:lang w:eastAsia="en-AU"/>
              </w:rPr>
              <w:t>&lt;0.008</w:t>
            </w:r>
          </w:p>
        </w:tc>
      </w:tr>
      <w:tr w:rsidR="0092051C" w:rsidRPr="00836647" w14:paraId="3B72CC3C" w14:textId="77777777" w:rsidTr="00BB2956">
        <w:trPr>
          <w:trHeight w:val="308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C589C" w14:textId="77777777" w:rsidR="0092051C" w:rsidRPr="003415B1" w:rsidRDefault="0092051C" w:rsidP="003415B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  <w:p w14:paraId="6A501C71" w14:textId="23EFB856" w:rsidR="0092051C" w:rsidRPr="003415B1" w:rsidRDefault="0092051C" w:rsidP="00556D1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3415B1">
              <w:rPr>
                <w:rFonts w:eastAsia="Times New Roman" w:cs="Times New Roman"/>
                <w:color w:val="000000"/>
                <w:szCs w:val="24"/>
                <w:lang w:eastAsia="en-AU"/>
              </w:rPr>
              <w:t>Travel frequency to Myanmar</w:t>
            </w:r>
            <w:r w:rsidR="00BF7D24">
              <w:rPr>
                <w:rFonts w:eastAsia="Times New Roman" w:cs="Times New Roman"/>
                <w:color w:val="000000"/>
                <w:szCs w:val="24"/>
                <w:vertAlign w:val="superscript"/>
                <w:lang w:eastAsia="en-AU"/>
              </w:rPr>
              <w:t>b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0135A" w14:textId="77777777" w:rsidR="0092051C" w:rsidRPr="003415B1" w:rsidRDefault="0092051C" w:rsidP="003415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3415B1">
              <w:rPr>
                <w:rFonts w:eastAsia="Times New Roman" w:cs="Times New Roman"/>
                <w:color w:val="000000"/>
                <w:szCs w:val="24"/>
                <w:lang w:eastAsia="en-AU"/>
              </w:rPr>
              <w:t>1.02(0.91-1.14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31BE4" w14:textId="77777777" w:rsidR="0092051C" w:rsidRPr="003415B1" w:rsidRDefault="0092051C" w:rsidP="003415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3415B1">
              <w:rPr>
                <w:rFonts w:eastAsia="Times New Roman" w:cs="Times New Roman"/>
                <w:color w:val="000000"/>
                <w:szCs w:val="24"/>
                <w:lang w:eastAsia="en-AU"/>
              </w:rPr>
              <w:t>0.7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35A96D99" w14:textId="77777777" w:rsidR="0092051C" w:rsidRPr="003415B1" w:rsidRDefault="0092051C" w:rsidP="003415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1DC82" w14:textId="388A88A8" w:rsidR="0092051C" w:rsidRPr="003415B1" w:rsidRDefault="0092051C" w:rsidP="003415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3415B1">
              <w:rPr>
                <w:rFonts w:eastAsia="Times New Roman" w:cs="Times New Roman"/>
                <w:color w:val="000000"/>
                <w:szCs w:val="24"/>
                <w:lang w:eastAsia="en-AU"/>
              </w:rPr>
              <w:t>1.10 (1.01-1.19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54989" w14:textId="77777777" w:rsidR="0092051C" w:rsidRPr="003415B1" w:rsidRDefault="0092051C" w:rsidP="003415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3415B1">
              <w:rPr>
                <w:rFonts w:eastAsia="Times New Roman" w:cs="Times New Roman"/>
                <w:color w:val="000000"/>
                <w:szCs w:val="24"/>
                <w:lang w:eastAsia="en-AU"/>
              </w:rPr>
              <w:t>0.024</w:t>
            </w:r>
          </w:p>
        </w:tc>
      </w:tr>
      <w:tr w:rsidR="0092051C" w:rsidRPr="00836647" w14:paraId="37EE171D" w14:textId="77777777" w:rsidTr="00BB2956">
        <w:trPr>
          <w:trHeight w:val="308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1EDDE" w14:textId="77777777" w:rsidR="0092051C" w:rsidRPr="003415B1" w:rsidRDefault="0092051C" w:rsidP="003415B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F2FD8" w14:textId="77777777" w:rsidR="0092051C" w:rsidRPr="003415B1" w:rsidRDefault="0092051C" w:rsidP="003415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B5547" w14:textId="77777777" w:rsidR="0092051C" w:rsidRPr="003415B1" w:rsidRDefault="0092051C" w:rsidP="003415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4F6B34D2" w14:textId="77777777" w:rsidR="0092051C" w:rsidRPr="003415B1" w:rsidRDefault="0092051C" w:rsidP="003415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3362D" w14:textId="3FDE54E2" w:rsidR="0092051C" w:rsidRPr="003415B1" w:rsidRDefault="0092051C" w:rsidP="003415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2045D" w14:textId="77777777" w:rsidR="0092051C" w:rsidRPr="003415B1" w:rsidRDefault="0092051C" w:rsidP="003415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</w:tr>
      <w:tr w:rsidR="0092051C" w:rsidRPr="00836647" w14:paraId="189F3D7B" w14:textId="77777777" w:rsidTr="00BB2956">
        <w:trPr>
          <w:trHeight w:val="308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97745" w14:textId="3E8D038D" w:rsidR="0092051C" w:rsidRPr="003415B1" w:rsidRDefault="0092051C" w:rsidP="00556D1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3415B1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Average bednet usage </w:t>
            </w:r>
            <w:r w:rsidR="00BF7D24">
              <w:rPr>
                <w:rFonts w:eastAsia="Times New Roman" w:cs="Times New Roman"/>
                <w:color w:val="000000"/>
                <w:szCs w:val="24"/>
                <w:vertAlign w:val="superscript"/>
                <w:lang w:eastAsia="en-AU"/>
              </w:rPr>
              <w:t>b</w:t>
            </w:r>
            <w:r w:rsidRPr="003415B1">
              <w:rPr>
                <w:rFonts w:eastAsia="Times New Roman" w:cs="Times New Roman"/>
                <w:color w:val="000000"/>
                <w:szCs w:val="24"/>
                <w:vertAlign w:val="superscript"/>
                <w:lang w:eastAsia="en-AU"/>
              </w:rPr>
              <w:t>,</w:t>
            </w:r>
            <w:r w:rsidR="00BF7D24">
              <w:rPr>
                <w:rFonts w:eastAsia="Times New Roman" w:cs="Times New Roman"/>
                <w:color w:val="000000"/>
                <w:szCs w:val="24"/>
                <w:vertAlign w:val="superscript"/>
                <w:lang w:eastAsia="en-AU"/>
              </w:rPr>
              <w:t>e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173B2" w14:textId="77777777" w:rsidR="0092051C" w:rsidRPr="003415B1" w:rsidRDefault="0092051C" w:rsidP="003415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3415B1">
              <w:rPr>
                <w:rFonts w:eastAsia="Times New Roman" w:cs="Times New Roman"/>
                <w:color w:val="000000"/>
                <w:szCs w:val="24"/>
                <w:lang w:eastAsia="en-AU"/>
              </w:rPr>
              <w:t>0.82 (0.76-0.88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06781" w14:textId="77777777" w:rsidR="0092051C" w:rsidRPr="003415B1" w:rsidRDefault="0092051C" w:rsidP="003415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3415B1">
              <w:rPr>
                <w:rFonts w:eastAsia="Times New Roman" w:cs="Times New Roman"/>
                <w:color w:val="000000"/>
                <w:szCs w:val="24"/>
                <w:lang w:eastAsia="en-AU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5DF53E7B" w14:textId="77777777" w:rsidR="0092051C" w:rsidRPr="003415B1" w:rsidRDefault="0092051C" w:rsidP="003415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F92A8" w14:textId="5ED64A82" w:rsidR="0092051C" w:rsidRPr="003415B1" w:rsidRDefault="0092051C" w:rsidP="003415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3415B1">
              <w:rPr>
                <w:rFonts w:eastAsia="Times New Roman" w:cs="Times New Roman"/>
                <w:color w:val="000000"/>
                <w:szCs w:val="24"/>
                <w:lang w:eastAsia="en-AU"/>
              </w:rPr>
              <w:t>0.87 (0.82-0.91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A2C38" w14:textId="77777777" w:rsidR="0092051C" w:rsidRPr="003415B1" w:rsidRDefault="0092051C" w:rsidP="003415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3415B1">
              <w:rPr>
                <w:rFonts w:eastAsia="Times New Roman" w:cs="Times New Roman"/>
                <w:color w:val="000000"/>
                <w:szCs w:val="24"/>
                <w:lang w:eastAsia="en-AU"/>
              </w:rPr>
              <w:t>&lt;0.001</w:t>
            </w:r>
          </w:p>
        </w:tc>
      </w:tr>
      <w:tr w:rsidR="0092051C" w:rsidRPr="00836647" w14:paraId="4A5F7996" w14:textId="77777777" w:rsidTr="00BB2956">
        <w:trPr>
          <w:trHeight w:val="308"/>
        </w:trPr>
        <w:tc>
          <w:tcPr>
            <w:tcW w:w="2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6690F" w14:textId="5D0ADEEC" w:rsidR="0092051C" w:rsidRPr="003415B1" w:rsidRDefault="0092051C" w:rsidP="00556D1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3415B1">
              <w:rPr>
                <w:rFonts w:eastAsia="Times New Roman" w:cs="Times New Roman"/>
                <w:color w:val="000000"/>
                <w:szCs w:val="24"/>
                <w:lang w:eastAsia="en-AU"/>
              </w:rPr>
              <w:t>IRS</w:t>
            </w:r>
            <w:r>
              <w:rPr>
                <w:rFonts w:eastAsia="Times New Roman" w:cs="Times New Roman"/>
                <w:color w:val="000000"/>
                <w:szCs w:val="24"/>
                <w:vertAlign w:val="superscript"/>
                <w:lang w:eastAsia="en-AU"/>
              </w:rPr>
              <w:t>4</w:t>
            </w:r>
          </w:p>
        </w:tc>
        <w:tc>
          <w:tcPr>
            <w:tcW w:w="21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F921F8" w14:textId="77777777" w:rsidR="0092051C" w:rsidRPr="003415B1" w:rsidRDefault="0092051C" w:rsidP="003415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3415B1">
              <w:rPr>
                <w:rFonts w:eastAsia="Times New Roman" w:cs="Times New Roman"/>
                <w:color w:val="000000"/>
                <w:szCs w:val="24"/>
                <w:lang w:eastAsia="en-AU"/>
              </w:rPr>
              <w:t>1.46 (0.58-3.67)</w:t>
            </w:r>
          </w:p>
        </w:tc>
        <w:tc>
          <w:tcPr>
            <w:tcW w:w="8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98DF70" w14:textId="77777777" w:rsidR="0092051C" w:rsidRPr="003415B1" w:rsidRDefault="0092051C" w:rsidP="003415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3415B1">
              <w:rPr>
                <w:rFonts w:eastAsia="Times New Roman" w:cs="Times New Roman"/>
                <w:color w:val="000000"/>
                <w:szCs w:val="24"/>
                <w:lang w:eastAsia="en-AU"/>
              </w:rPr>
              <w:t>0.42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</w:tcPr>
          <w:p w14:paraId="34EE4966" w14:textId="77777777" w:rsidR="0092051C" w:rsidRPr="003415B1" w:rsidRDefault="0092051C" w:rsidP="003415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20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C0BC4F" w14:textId="246AEC0C" w:rsidR="0092051C" w:rsidRPr="003415B1" w:rsidRDefault="0092051C" w:rsidP="003415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3415B1">
              <w:rPr>
                <w:rFonts w:eastAsia="Times New Roman" w:cs="Times New Roman"/>
                <w:color w:val="000000"/>
                <w:szCs w:val="24"/>
                <w:lang w:eastAsia="en-AU"/>
              </w:rPr>
              <w:t>1.7 (0.69-4.2)</w:t>
            </w:r>
          </w:p>
        </w:tc>
        <w:tc>
          <w:tcPr>
            <w:tcW w:w="8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04E205" w14:textId="77777777" w:rsidR="0092051C" w:rsidRPr="003415B1" w:rsidRDefault="0092051C" w:rsidP="003415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3415B1">
              <w:rPr>
                <w:rFonts w:eastAsia="Times New Roman" w:cs="Times New Roman"/>
                <w:color w:val="000000"/>
                <w:szCs w:val="24"/>
                <w:lang w:eastAsia="en-AU"/>
              </w:rPr>
              <w:t>0.25</w:t>
            </w:r>
          </w:p>
        </w:tc>
      </w:tr>
      <w:tr w:rsidR="0092051C" w:rsidRPr="00836647" w14:paraId="4B9A5BF2" w14:textId="77777777" w:rsidTr="00BB2956">
        <w:trPr>
          <w:trHeight w:val="308"/>
        </w:trPr>
        <w:tc>
          <w:tcPr>
            <w:tcW w:w="2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C849EE" w14:textId="78834B5E" w:rsidR="0092051C" w:rsidRPr="003415B1" w:rsidRDefault="0092051C" w:rsidP="00556D1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3415B1">
              <w:rPr>
                <w:rFonts w:eastAsia="Times New Roman" w:cs="Times New Roman"/>
                <w:color w:val="000000"/>
                <w:szCs w:val="24"/>
                <w:lang w:eastAsia="en-AU"/>
              </w:rPr>
              <w:t>Previous</w:t>
            </w:r>
            <w:r w:rsidR="00BF7D24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 clinical</w:t>
            </w:r>
            <w:r w:rsidRPr="003415B1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 malaria</w:t>
            </w:r>
            <w:r w:rsidR="00BF7D24">
              <w:rPr>
                <w:rFonts w:eastAsia="Times New Roman" w:cs="Times New Roman"/>
                <w:color w:val="000000"/>
                <w:szCs w:val="24"/>
                <w:vertAlign w:val="superscript"/>
                <w:lang w:eastAsia="en-AU"/>
              </w:rPr>
              <w:t>d</w:t>
            </w:r>
          </w:p>
        </w:tc>
        <w:tc>
          <w:tcPr>
            <w:tcW w:w="2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C91284" w14:textId="77777777" w:rsidR="0092051C" w:rsidRPr="003415B1" w:rsidRDefault="0092051C" w:rsidP="003415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3415B1">
              <w:rPr>
                <w:rFonts w:eastAsia="Times New Roman" w:cs="Times New Roman"/>
                <w:color w:val="000000"/>
                <w:szCs w:val="24"/>
                <w:lang w:eastAsia="en-AU"/>
              </w:rPr>
              <w:t>1.75 (0.68-4.52)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D830BE" w14:textId="77777777" w:rsidR="0092051C" w:rsidRPr="003415B1" w:rsidRDefault="0092051C" w:rsidP="003415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3415B1">
              <w:rPr>
                <w:rFonts w:eastAsia="Times New Roman" w:cs="Times New Roman"/>
                <w:color w:val="000000"/>
                <w:szCs w:val="24"/>
                <w:lang w:eastAsia="en-AU"/>
              </w:rPr>
              <w:t>0.25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81641C" w14:textId="77777777" w:rsidR="0092051C" w:rsidRPr="003415B1" w:rsidRDefault="0092051C" w:rsidP="003415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D293E2" w14:textId="34829B02" w:rsidR="0092051C" w:rsidRPr="003415B1" w:rsidRDefault="0092051C" w:rsidP="003415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3415B1">
              <w:rPr>
                <w:rFonts w:eastAsia="Times New Roman" w:cs="Times New Roman"/>
                <w:color w:val="000000"/>
                <w:szCs w:val="24"/>
                <w:lang w:eastAsia="en-AU"/>
              </w:rPr>
              <w:t>2.95 (1.25-6.97)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801B0C" w14:textId="77777777" w:rsidR="0092051C" w:rsidRPr="003415B1" w:rsidRDefault="0092051C" w:rsidP="003415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3415B1">
              <w:rPr>
                <w:rFonts w:eastAsia="Times New Roman" w:cs="Times New Roman"/>
                <w:color w:val="000000"/>
                <w:szCs w:val="24"/>
                <w:lang w:eastAsia="en-AU"/>
              </w:rPr>
              <w:t>0.013</w:t>
            </w:r>
          </w:p>
        </w:tc>
      </w:tr>
    </w:tbl>
    <w:p w14:paraId="1590B2C0" w14:textId="77777777" w:rsidR="00F8274F" w:rsidRDefault="00F8274F">
      <w:pPr>
        <w:rPr>
          <w:vertAlign w:val="superscript"/>
        </w:rPr>
      </w:pPr>
    </w:p>
    <w:p w14:paraId="0A19AD5F" w14:textId="79D1E5F5" w:rsidR="0092051C" w:rsidRDefault="00BF7D24">
      <w:pPr>
        <w:rPr>
          <w:rFonts w:cs="Times New Roman"/>
        </w:rPr>
      </w:pPr>
      <w:r>
        <w:rPr>
          <w:vertAlign w:val="superscript"/>
        </w:rPr>
        <w:t>a</w:t>
      </w:r>
      <w:r w:rsidR="001B64A6" w:rsidRPr="00987937">
        <w:rPr>
          <w:vertAlign w:val="subscript"/>
        </w:rPr>
        <w:t>mol</w:t>
      </w:r>
      <w:r w:rsidR="001B64A6">
        <w:t>FOB was the only other variable included into the model</w:t>
      </w:r>
      <w:r w:rsidR="006B0534">
        <w:t xml:space="preserve">. </w:t>
      </w:r>
      <w:r>
        <w:rPr>
          <w:rFonts w:cs="Times New Roman"/>
          <w:vertAlign w:val="superscript"/>
        </w:rPr>
        <w:t>b</w:t>
      </w:r>
      <w:r w:rsidR="006B0534" w:rsidRPr="00F81692">
        <w:rPr>
          <w:rFonts w:cs="Times New Roman"/>
        </w:rPr>
        <w:t>as time-changing covariate (floating average at time of outcome);</w:t>
      </w:r>
      <w:r w:rsidR="006B0534">
        <w:rPr>
          <w:rFonts w:cs="Times New Roman"/>
        </w:rPr>
        <w:t xml:space="preserve"> </w:t>
      </w:r>
      <w:r>
        <w:rPr>
          <w:rFonts w:cs="Times New Roman"/>
          <w:vertAlign w:val="superscript"/>
        </w:rPr>
        <w:t>c</w:t>
      </w:r>
      <w:r w:rsidR="006B0534">
        <w:rPr>
          <w:rFonts w:cs="Times New Roman"/>
        </w:rPr>
        <w:t xml:space="preserve">The age groups were further aggregated when compared with Table </w:t>
      </w:r>
      <w:r w:rsidR="00556D1D">
        <w:rPr>
          <w:rFonts w:cs="Times New Roman"/>
        </w:rPr>
        <w:t>S</w:t>
      </w:r>
      <w:r w:rsidR="006B0534">
        <w:rPr>
          <w:rFonts w:cs="Times New Roman"/>
        </w:rPr>
        <w:t>3, as some age groups did not contain any positive outcomes;</w:t>
      </w:r>
      <w:r w:rsidR="006B0534" w:rsidRPr="00F81692">
        <w:rPr>
          <w:rFonts w:cs="Times New Roman"/>
        </w:rPr>
        <w:t xml:space="preserve"> </w:t>
      </w:r>
      <w:r>
        <w:rPr>
          <w:rFonts w:cs="Times New Roman"/>
          <w:vertAlign w:val="superscript"/>
        </w:rPr>
        <w:t>d</w:t>
      </w:r>
      <w:r w:rsidR="006B0534" w:rsidRPr="00F81692">
        <w:rPr>
          <w:rFonts w:cs="Times New Roman"/>
        </w:rPr>
        <w:t xml:space="preserve">status at enrolment; </w:t>
      </w:r>
      <w:r>
        <w:rPr>
          <w:rFonts w:cs="Times New Roman"/>
          <w:vertAlign w:val="superscript"/>
        </w:rPr>
        <w:t>e</w:t>
      </w:r>
      <w:r w:rsidR="006B0534" w:rsidRPr="00F81692">
        <w:rPr>
          <w:rFonts w:cs="Times New Roman"/>
        </w:rPr>
        <w:t>average bednet usage was defined as the proportion of times a person had a</w:t>
      </w:r>
      <w:r w:rsidR="006B0534">
        <w:rPr>
          <w:rFonts w:cs="Times New Roman"/>
        </w:rPr>
        <w:t>nswered ‘yes’ to the question: ‘</w:t>
      </w:r>
      <w:r w:rsidR="006B0534" w:rsidRPr="00F81692">
        <w:rPr>
          <w:rFonts w:cs="Times New Roman"/>
        </w:rPr>
        <w:t>Did you sleep under a bednet last night’</w:t>
      </w:r>
      <w:r w:rsidR="0092051C">
        <w:rPr>
          <w:rFonts w:cs="Times New Roman"/>
        </w:rPr>
        <w:t>.</w:t>
      </w:r>
    </w:p>
    <w:p w14:paraId="7BC642C7" w14:textId="362D4727" w:rsidR="00D43F39" w:rsidRDefault="006B0534">
      <w:r>
        <w:rPr>
          <w:rFonts w:cs="Times New Roman"/>
        </w:rPr>
        <w:t>aHR</w:t>
      </w:r>
      <w:r w:rsidR="0092051C">
        <w:rPr>
          <w:rFonts w:cs="Times New Roman"/>
        </w:rPr>
        <w:t>,</w:t>
      </w:r>
      <w:r>
        <w:rPr>
          <w:rFonts w:cs="Times New Roman"/>
        </w:rPr>
        <w:t xml:space="preserve"> adjusted hazard ratio</w:t>
      </w:r>
      <w:r w:rsidR="0092051C">
        <w:rPr>
          <w:rFonts w:cs="Times New Roman"/>
        </w:rPr>
        <w:t xml:space="preserve">; </w:t>
      </w:r>
      <w:r w:rsidR="009F71AA">
        <w:rPr>
          <w:rFonts w:cs="Times New Roman"/>
        </w:rPr>
        <w:t xml:space="preserve">HR, hazard </w:t>
      </w:r>
      <w:r w:rsidR="009F71AA" w:rsidRPr="00BB2956">
        <w:rPr>
          <w:rFonts w:cs="Times New Roman"/>
        </w:rPr>
        <w:t xml:space="preserve">ratio; </w:t>
      </w:r>
      <w:r w:rsidR="0092051C" w:rsidRPr="00BB2956">
        <w:rPr>
          <w:rFonts w:cs="Times New Roman"/>
        </w:rPr>
        <w:t xml:space="preserve">IRS, </w:t>
      </w:r>
      <w:r w:rsidR="00BF7D24" w:rsidRPr="00BB2956">
        <w:rPr>
          <w:rFonts w:cs="Times New Roman"/>
        </w:rPr>
        <w:t>indoor residual spray.</w:t>
      </w:r>
    </w:p>
    <w:p w14:paraId="7FFCD3C2" w14:textId="77777777" w:rsidR="001B64A6" w:rsidRDefault="001B64A6"/>
    <w:p w14:paraId="2154C944" w14:textId="77777777" w:rsidR="001B64A6" w:rsidRDefault="001B64A6">
      <w:pPr>
        <w:sectPr w:rsidR="001B64A6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CB9FF0F" w14:textId="27E51FC5" w:rsidR="006E5803" w:rsidRPr="00987937" w:rsidRDefault="0092051C" w:rsidP="00D43F39">
      <w:pPr>
        <w:pStyle w:val="Heading2"/>
        <w:rPr>
          <w:b w:val="0"/>
        </w:rPr>
      </w:pPr>
      <w:bookmarkStart w:id="6" w:name="_Toc499036962"/>
      <w:r>
        <w:lastRenderedPageBreak/>
        <w:t xml:space="preserve">Supplementary </w:t>
      </w:r>
      <w:r w:rsidR="006E5803">
        <w:t xml:space="preserve">Table </w:t>
      </w:r>
      <w:r w:rsidR="00D43F39">
        <w:t>S</w:t>
      </w:r>
      <w:r w:rsidR="008809FD">
        <w:rPr>
          <w:noProof/>
        </w:rPr>
        <w:t>6</w:t>
      </w:r>
      <w:r>
        <w:t>.</w:t>
      </w:r>
      <w:r w:rsidR="00D43F39" w:rsidRPr="00BB2956">
        <w:rPr>
          <w:b w:val="0"/>
        </w:rPr>
        <w:t xml:space="preserve">Back-selected model of factors associated with </w:t>
      </w:r>
      <w:r w:rsidR="00D43F39" w:rsidRPr="00BB2956">
        <w:rPr>
          <w:b w:val="0"/>
          <w:i/>
        </w:rPr>
        <w:t>P</w:t>
      </w:r>
      <w:r w:rsidRPr="00BB2956">
        <w:rPr>
          <w:b w:val="0"/>
          <w:i/>
        </w:rPr>
        <w:t>lasmodium</w:t>
      </w:r>
      <w:r w:rsidR="00D43F39" w:rsidRPr="00BB2956">
        <w:rPr>
          <w:b w:val="0"/>
          <w:i/>
        </w:rPr>
        <w:t xml:space="preserve"> vivax</w:t>
      </w:r>
      <w:r w:rsidR="00D43F39" w:rsidRPr="00BB2956">
        <w:rPr>
          <w:b w:val="0"/>
        </w:rPr>
        <w:t xml:space="preserve"> clinical disease (multiple failure Cox proportional hazards model)</w:t>
      </w:r>
      <w:r w:rsidR="00987937" w:rsidRPr="00BB2956">
        <w:rPr>
          <w:b w:val="0"/>
        </w:rPr>
        <w:t>.</w:t>
      </w:r>
      <w:r w:rsidR="00E435B0" w:rsidRPr="00BB2956">
        <w:rPr>
          <w:b w:val="0"/>
        </w:rPr>
        <w:t xml:space="preserve"> </w:t>
      </w:r>
      <w:r w:rsidR="00987937" w:rsidRPr="0092051C">
        <w:rPr>
          <w:b w:val="0"/>
        </w:rPr>
        <w:t xml:space="preserve">This model is presented once with </w:t>
      </w:r>
      <w:r w:rsidR="00987937" w:rsidRPr="0092051C">
        <w:rPr>
          <w:b w:val="0"/>
          <w:vertAlign w:val="subscript"/>
        </w:rPr>
        <w:t>mol</w:t>
      </w:r>
      <w:r w:rsidR="00987937" w:rsidRPr="0092051C">
        <w:rPr>
          <w:b w:val="0"/>
        </w:rPr>
        <w:t xml:space="preserve">FOB and once without </w:t>
      </w:r>
      <w:r w:rsidR="00987937" w:rsidRPr="0092051C">
        <w:rPr>
          <w:b w:val="0"/>
          <w:vertAlign w:val="subscript"/>
        </w:rPr>
        <w:t>mol</w:t>
      </w:r>
      <w:r w:rsidR="00987937" w:rsidRPr="0092051C">
        <w:rPr>
          <w:b w:val="0"/>
        </w:rPr>
        <w:t>FOB as a covariate</w:t>
      </w:r>
      <w:r w:rsidR="00987937" w:rsidRPr="00987937">
        <w:rPr>
          <w:b w:val="0"/>
        </w:rPr>
        <w:t>.</w:t>
      </w:r>
      <w:bookmarkEnd w:id="6"/>
    </w:p>
    <w:tbl>
      <w:tblPr>
        <w:tblW w:w="9149" w:type="dxa"/>
        <w:tblInd w:w="93" w:type="dxa"/>
        <w:tblLook w:val="04A0" w:firstRow="1" w:lastRow="0" w:firstColumn="1" w:lastColumn="0" w:noHBand="0" w:noVBand="1"/>
      </w:tblPr>
      <w:tblGrid>
        <w:gridCol w:w="2709"/>
        <w:gridCol w:w="1984"/>
        <w:gridCol w:w="892"/>
        <w:gridCol w:w="445"/>
        <w:gridCol w:w="2227"/>
        <w:gridCol w:w="892"/>
      </w:tblGrid>
      <w:tr w:rsidR="0092051C" w:rsidRPr="009271CC" w14:paraId="2D22D700" w14:textId="77777777" w:rsidTr="00BB2956">
        <w:trPr>
          <w:trHeight w:val="308"/>
        </w:trPr>
        <w:tc>
          <w:tcPr>
            <w:tcW w:w="2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AB59F" w14:textId="77777777" w:rsidR="0092051C" w:rsidRPr="009271CC" w:rsidRDefault="0092051C" w:rsidP="001B64A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</w:pPr>
            <w:r w:rsidRPr="009271CC"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  <w:t>Risk factor</w:t>
            </w:r>
          </w:p>
        </w:tc>
        <w:tc>
          <w:tcPr>
            <w:tcW w:w="2876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966010" w14:textId="1C009500" w:rsidR="0092051C" w:rsidRPr="00120CF2" w:rsidRDefault="0092051C" w:rsidP="001B64A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b/>
                <w:color w:val="000000"/>
                <w:szCs w:val="24"/>
                <w:lang w:eastAsia="en-AU"/>
              </w:rPr>
              <w:t>M</w:t>
            </w:r>
            <w:r w:rsidRPr="00120CF2">
              <w:rPr>
                <w:rFonts w:eastAsia="Times New Roman" w:cs="Times New Roman"/>
                <w:b/>
                <w:color w:val="000000"/>
                <w:szCs w:val="24"/>
                <w:lang w:eastAsia="en-AU"/>
              </w:rPr>
              <w:t xml:space="preserve">odel with </w:t>
            </w:r>
            <w:r w:rsidRPr="00120CF2">
              <w:rPr>
                <w:rFonts w:eastAsia="Times New Roman" w:cs="Times New Roman"/>
                <w:b/>
                <w:color w:val="000000"/>
                <w:szCs w:val="24"/>
                <w:vertAlign w:val="subscript"/>
                <w:lang w:eastAsia="en-AU"/>
              </w:rPr>
              <w:t>mol</w:t>
            </w:r>
            <w:r w:rsidRPr="00120CF2">
              <w:rPr>
                <w:rFonts w:eastAsia="Times New Roman" w:cs="Times New Roman"/>
                <w:b/>
                <w:color w:val="000000"/>
                <w:szCs w:val="24"/>
                <w:lang w:eastAsia="en-AU"/>
              </w:rPr>
              <w:t>FOB</w:t>
            </w:r>
          </w:p>
        </w:tc>
        <w:tc>
          <w:tcPr>
            <w:tcW w:w="445" w:type="dxa"/>
            <w:tcBorders>
              <w:top w:val="single" w:sz="4" w:space="0" w:color="auto"/>
              <w:left w:val="nil"/>
              <w:right w:val="nil"/>
            </w:tcBorders>
          </w:tcPr>
          <w:p w14:paraId="146C1ED6" w14:textId="77777777" w:rsidR="0092051C" w:rsidRPr="00120CF2" w:rsidRDefault="0092051C" w:rsidP="001B64A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en-AU"/>
              </w:rPr>
            </w:pPr>
          </w:p>
        </w:tc>
        <w:tc>
          <w:tcPr>
            <w:tcW w:w="3119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F034B5" w14:textId="5D60CF9B" w:rsidR="0092051C" w:rsidRPr="00120CF2" w:rsidRDefault="0092051C" w:rsidP="001B64A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b/>
                <w:color w:val="000000"/>
                <w:szCs w:val="24"/>
                <w:lang w:eastAsia="en-AU"/>
              </w:rPr>
              <w:t>M</w:t>
            </w:r>
            <w:r w:rsidRPr="00120CF2">
              <w:rPr>
                <w:rFonts w:eastAsia="Times New Roman" w:cs="Times New Roman"/>
                <w:b/>
                <w:color w:val="000000"/>
                <w:szCs w:val="24"/>
                <w:lang w:eastAsia="en-AU"/>
              </w:rPr>
              <w:t xml:space="preserve">odel w/o </w:t>
            </w:r>
            <w:r w:rsidRPr="00120CF2">
              <w:rPr>
                <w:rFonts w:eastAsia="Times New Roman" w:cs="Times New Roman"/>
                <w:b/>
                <w:color w:val="000000"/>
                <w:szCs w:val="24"/>
                <w:vertAlign w:val="subscript"/>
                <w:lang w:eastAsia="en-AU"/>
              </w:rPr>
              <w:t>mol</w:t>
            </w:r>
            <w:r w:rsidRPr="00120CF2">
              <w:rPr>
                <w:rFonts w:eastAsia="Times New Roman" w:cs="Times New Roman"/>
                <w:b/>
                <w:color w:val="000000"/>
                <w:szCs w:val="24"/>
                <w:lang w:eastAsia="en-AU"/>
              </w:rPr>
              <w:t>FOB</w:t>
            </w:r>
          </w:p>
        </w:tc>
      </w:tr>
      <w:tr w:rsidR="0092051C" w:rsidRPr="009271CC" w14:paraId="591C1EA5" w14:textId="77777777" w:rsidTr="00BB2956">
        <w:trPr>
          <w:trHeight w:val="308"/>
        </w:trPr>
        <w:tc>
          <w:tcPr>
            <w:tcW w:w="2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9EED46" w14:textId="77777777" w:rsidR="0092051C" w:rsidRPr="009271CC" w:rsidRDefault="0092051C" w:rsidP="001B64A6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  <w:lang w:eastAsia="en-AU"/>
              </w:rPr>
            </w:pP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015AD6" w14:textId="77777777" w:rsidR="0092051C" w:rsidRPr="009271CC" w:rsidRDefault="0092051C" w:rsidP="001B64A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</w:pPr>
            <w:r w:rsidRPr="009271CC"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  <w:t>aHR</w:t>
            </w:r>
          </w:p>
        </w:tc>
        <w:tc>
          <w:tcPr>
            <w:tcW w:w="89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06BDBA" w14:textId="66094665" w:rsidR="0092051C" w:rsidRPr="002F3B03" w:rsidRDefault="0092051C" w:rsidP="001B64A6">
            <w:pPr>
              <w:keepNext/>
              <w:keepLines/>
              <w:spacing w:before="200" w:after="0" w:line="240" w:lineRule="auto"/>
              <w:jc w:val="center"/>
              <w:outlineLvl w:val="3"/>
              <w:rPr>
                <w:rFonts w:eastAsia="Times New Roman" w:cs="Times New Roman"/>
                <w:b/>
                <w:bCs/>
                <w:i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b/>
                <w:bCs/>
                <w:i/>
                <w:color w:val="000000"/>
                <w:szCs w:val="24"/>
                <w:lang w:eastAsia="en-AU"/>
              </w:rPr>
              <w:t>P</w:t>
            </w:r>
          </w:p>
        </w:tc>
        <w:tc>
          <w:tcPr>
            <w:tcW w:w="445" w:type="dxa"/>
            <w:tcBorders>
              <w:left w:val="nil"/>
              <w:bottom w:val="single" w:sz="4" w:space="0" w:color="auto"/>
              <w:right w:val="nil"/>
            </w:tcBorders>
          </w:tcPr>
          <w:p w14:paraId="5EA89D9B" w14:textId="77777777" w:rsidR="0092051C" w:rsidRPr="009271CC" w:rsidRDefault="0092051C" w:rsidP="001B64A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</w:pPr>
          </w:p>
        </w:tc>
        <w:tc>
          <w:tcPr>
            <w:tcW w:w="222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A95751" w14:textId="12E7B8C8" w:rsidR="0092051C" w:rsidRPr="009271CC" w:rsidRDefault="0092051C" w:rsidP="001B64A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</w:pPr>
            <w:r w:rsidRPr="009271CC"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  <w:t>HR</w:t>
            </w:r>
          </w:p>
        </w:tc>
        <w:tc>
          <w:tcPr>
            <w:tcW w:w="89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87BAF6" w14:textId="0CDE8FC6" w:rsidR="0092051C" w:rsidRPr="00BB2956" w:rsidRDefault="0092051C" w:rsidP="001B64A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b/>
                <w:bCs/>
                <w:i/>
                <w:color w:val="000000"/>
                <w:szCs w:val="24"/>
                <w:lang w:eastAsia="en-AU"/>
              </w:rPr>
              <w:t>P</w:t>
            </w:r>
          </w:p>
        </w:tc>
      </w:tr>
      <w:tr w:rsidR="0092051C" w:rsidRPr="009271CC" w14:paraId="098FE6B2" w14:textId="77777777" w:rsidTr="00BB2956">
        <w:trPr>
          <w:trHeight w:val="308"/>
        </w:trPr>
        <w:tc>
          <w:tcPr>
            <w:tcW w:w="2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09162" w14:textId="6EFF4507" w:rsidR="0092051C" w:rsidRPr="009271CC" w:rsidRDefault="0092051C" w:rsidP="009271CC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9271CC">
              <w:rPr>
                <w:rFonts w:eastAsia="Times New Roman" w:cs="Times New Roman"/>
                <w:i/>
                <w:color w:val="000000"/>
                <w:szCs w:val="24"/>
                <w:lang w:eastAsia="en-AU"/>
              </w:rPr>
              <w:t>P. vivax</w:t>
            </w:r>
            <w:r w:rsidRPr="009271CC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 </w:t>
            </w:r>
            <w:r w:rsidR="00BF7D24" w:rsidRPr="009271CC">
              <w:rPr>
                <w:rFonts w:eastAsia="Times New Roman" w:cs="Times New Roman"/>
                <w:color w:val="000000"/>
                <w:szCs w:val="24"/>
                <w:vertAlign w:val="subscript"/>
                <w:lang w:eastAsia="en-AU"/>
              </w:rPr>
              <w:t>mol</w:t>
            </w:r>
            <w:r w:rsidR="00BF7D24" w:rsidRPr="009271CC">
              <w:rPr>
                <w:rFonts w:eastAsia="Times New Roman" w:cs="Times New Roman"/>
                <w:color w:val="000000"/>
                <w:szCs w:val="24"/>
                <w:lang w:eastAsia="en-AU"/>
              </w:rPr>
              <w:t>FOB</w:t>
            </w:r>
            <w:r w:rsidR="00BF7D24">
              <w:rPr>
                <w:rFonts w:eastAsia="Times New Roman" w:cs="Times New Roman"/>
                <w:color w:val="000000"/>
                <w:szCs w:val="24"/>
                <w:vertAlign w:val="superscript"/>
                <w:lang w:eastAsia="en-AU"/>
              </w:rPr>
              <w:t>a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63698" w14:textId="77777777" w:rsidR="0092051C" w:rsidRPr="009271CC" w:rsidRDefault="0092051C" w:rsidP="009271C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9271CC">
              <w:rPr>
                <w:rFonts w:eastAsia="Times New Roman" w:cs="Times New Roman"/>
                <w:color w:val="000000"/>
                <w:szCs w:val="24"/>
                <w:lang w:eastAsia="en-AU"/>
              </w:rPr>
              <w:t>1.58 (1.45-1.72)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91E77" w14:textId="77777777" w:rsidR="0092051C" w:rsidRPr="009271CC" w:rsidRDefault="0092051C" w:rsidP="009271C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9271CC">
              <w:rPr>
                <w:rFonts w:eastAsia="Times New Roman" w:cs="Times New Roman"/>
                <w:color w:val="000000"/>
                <w:szCs w:val="24"/>
                <w:lang w:eastAsia="en-AU"/>
              </w:rPr>
              <w:t>&lt;0.001</w:t>
            </w:r>
          </w:p>
        </w:tc>
        <w:tc>
          <w:tcPr>
            <w:tcW w:w="4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940865" w14:textId="77777777" w:rsidR="0092051C" w:rsidRPr="009271CC" w:rsidRDefault="0092051C" w:rsidP="009271C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22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28C61" w14:textId="05B3320E" w:rsidR="0092051C" w:rsidRPr="009271CC" w:rsidRDefault="0092051C" w:rsidP="009271C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03437" w14:textId="77777777" w:rsidR="0092051C" w:rsidRPr="009271CC" w:rsidRDefault="0092051C" w:rsidP="009271C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</w:tr>
      <w:tr w:rsidR="0092051C" w:rsidRPr="009271CC" w14:paraId="3207E467" w14:textId="77777777" w:rsidTr="00BB2956">
        <w:trPr>
          <w:trHeight w:val="308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1DD6E" w14:textId="77777777" w:rsidR="0092051C" w:rsidRPr="009271CC" w:rsidRDefault="0092051C" w:rsidP="009271CC">
            <w:pPr>
              <w:spacing w:after="0" w:line="360" w:lineRule="auto"/>
              <w:rPr>
                <w:rFonts w:eastAsia="Times New Roman" w:cs="Times New Roman"/>
                <w:i/>
                <w:iCs/>
                <w:color w:val="000000"/>
                <w:szCs w:val="24"/>
                <w:lang w:eastAsia="en-AU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8A997" w14:textId="77777777" w:rsidR="0092051C" w:rsidRPr="009271CC" w:rsidRDefault="0092051C" w:rsidP="009271C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EDD99" w14:textId="77777777" w:rsidR="0092051C" w:rsidRPr="009271CC" w:rsidRDefault="0092051C" w:rsidP="009271C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</w:tcPr>
          <w:p w14:paraId="47EFE5EA" w14:textId="77777777" w:rsidR="0092051C" w:rsidRPr="009271CC" w:rsidRDefault="0092051C" w:rsidP="009271C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804F6" w14:textId="3812E535" w:rsidR="0092051C" w:rsidRPr="009271CC" w:rsidRDefault="0092051C" w:rsidP="009271C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304B2" w14:textId="77777777" w:rsidR="0092051C" w:rsidRPr="009271CC" w:rsidRDefault="0092051C" w:rsidP="009271C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</w:tr>
      <w:tr w:rsidR="0092051C" w:rsidRPr="009271CC" w14:paraId="2CD781AF" w14:textId="77777777" w:rsidTr="00BB2956">
        <w:trPr>
          <w:trHeight w:val="308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1FEAF" w14:textId="77777777" w:rsidR="0092051C" w:rsidRPr="009271CC" w:rsidRDefault="0092051C" w:rsidP="009271CC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  <w:vertAlign w:val="superscript"/>
                <w:lang w:eastAsia="en-AU"/>
              </w:rPr>
            </w:pPr>
            <w:r w:rsidRPr="009271CC">
              <w:rPr>
                <w:rFonts w:eastAsia="Times New Roman" w:cs="Times New Roman"/>
                <w:color w:val="000000"/>
                <w:szCs w:val="24"/>
                <w:lang w:eastAsia="en-AU"/>
              </w:rPr>
              <w:t>Season (May-September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47369" w14:textId="77777777" w:rsidR="0092051C" w:rsidRPr="009271CC" w:rsidRDefault="0092051C" w:rsidP="009271C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9271CC">
              <w:rPr>
                <w:rFonts w:eastAsia="Times New Roman" w:cs="Times New Roman"/>
                <w:color w:val="000000"/>
                <w:szCs w:val="24"/>
                <w:lang w:eastAsia="en-AU"/>
              </w:rPr>
              <w:t>9.55 (1.32-68.92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C7C74" w14:textId="77777777" w:rsidR="0092051C" w:rsidRPr="009271CC" w:rsidRDefault="0092051C" w:rsidP="009271C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9271CC">
              <w:rPr>
                <w:rFonts w:eastAsia="Times New Roman" w:cs="Times New Roman"/>
                <w:color w:val="000000"/>
                <w:szCs w:val="24"/>
                <w:lang w:eastAsia="en-AU"/>
              </w:rPr>
              <w:t>0.025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</w:tcPr>
          <w:p w14:paraId="0ADCC416" w14:textId="77777777" w:rsidR="0092051C" w:rsidRPr="009271CC" w:rsidRDefault="0092051C" w:rsidP="009271C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F4AE7" w14:textId="59541CAB" w:rsidR="0092051C" w:rsidRPr="009271CC" w:rsidRDefault="0092051C" w:rsidP="009271C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9271CC">
              <w:rPr>
                <w:rFonts w:eastAsia="Times New Roman" w:cs="Times New Roman"/>
                <w:color w:val="000000"/>
                <w:szCs w:val="24"/>
                <w:lang w:eastAsia="en-AU"/>
              </w:rPr>
              <w:t>18.74 (1.57-223.47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954CF" w14:textId="77777777" w:rsidR="0092051C" w:rsidRPr="009271CC" w:rsidRDefault="0092051C" w:rsidP="009271C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0.020</w:t>
            </w:r>
          </w:p>
        </w:tc>
      </w:tr>
      <w:tr w:rsidR="0092051C" w:rsidRPr="009271CC" w14:paraId="1DACD366" w14:textId="77777777" w:rsidTr="00BB2956">
        <w:trPr>
          <w:trHeight w:val="315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6F369" w14:textId="52081E1E" w:rsidR="0092051C" w:rsidRPr="0092051C" w:rsidRDefault="0092051C" w:rsidP="009271CC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92051C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Age group (years; </w:t>
            </w:r>
            <w:r w:rsidRPr="00BB2956">
              <w:rPr>
                <w:rFonts w:eastAsia="Times New Roman" w:cs="Times New Roman"/>
                <w:color w:val="000000"/>
                <w:szCs w:val="24"/>
                <w:lang w:eastAsia="en-AU"/>
              </w:rPr>
              <w:t>ref: 0-12</w:t>
            </w:r>
            <w:r w:rsidRPr="0092051C">
              <w:rPr>
                <w:rFonts w:eastAsia="Times New Roman" w:cs="Times New Roman"/>
                <w:color w:val="000000"/>
                <w:szCs w:val="24"/>
                <w:lang w:eastAsia="en-AU"/>
              </w:rPr>
              <w:t>)</w:t>
            </w:r>
            <w:r w:rsidR="00BF7D24">
              <w:rPr>
                <w:rFonts w:eastAsia="Times New Roman" w:cs="Times New Roman"/>
                <w:color w:val="000000"/>
                <w:szCs w:val="24"/>
                <w:vertAlign w:val="superscript"/>
                <w:lang w:eastAsia="en-AU"/>
              </w:rPr>
              <w:t>b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4DF01" w14:textId="77777777" w:rsidR="0092051C" w:rsidRPr="009271CC" w:rsidRDefault="0092051C" w:rsidP="009271C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C1DBA" w14:textId="77777777" w:rsidR="0092051C" w:rsidRPr="009271CC" w:rsidRDefault="0092051C" w:rsidP="009271C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</w:tcPr>
          <w:p w14:paraId="0EB5C112" w14:textId="77777777" w:rsidR="0092051C" w:rsidRPr="009271CC" w:rsidRDefault="0092051C" w:rsidP="009271C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D45C8" w14:textId="525B2C0D" w:rsidR="0092051C" w:rsidRPr="009271CC" w:rsidRDefault="0092051C" w:rsidP="009271C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AE200" w14:textId="77777777" w:rsidR="0092051C" w:rsidRPr="009271CC" w:rsidRDefault="0092051C" w:rsidP="009271C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</w:tr>
      <w:tr w:rsidR="0092051C" w:rsidRPr="009271CC" w14:paraId="5AB60641" w14:textId="77777777" w:rsidTr="00BB2956">
        <w:trPr>
          <w:trHeight w:val="315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6A8C7" w14:textId="77777777" w:rsidR="0092051C" w:rsidRPr="00BB2956" w:rsidRDefault="0092051C" w:rsidP="00BB2956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B2956">
              <w:rPr>
                <w:rFonts w:eastAsia="Times New Roman" w:cs="Times New Roman"/>
                <w:color w:val="000000"/>
                <w:szCs w:val="24"/>
                <w:lang w:eastAsia="en-AU"/>
              </w:rPr>
              <w:t>13-1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5A106" w14:textId="77777777" w:rsidR="0092051C" w:rsidRPr="009271CC" w:rsidRDefault="0092051C" w:rsidP="009271CC">
            <w:pPr>
              <w:spacing w:after="0" w:line="360" w:lineRule="auto"/>
              <w:jc w:val="center"/>
              <w:rPr>
                <w:rFonts w:cs="Times New Roman"/>
                <w:szCs w:val="24"/>
              </w:rPr>
            </w:pPr>
            <w:r w:rsidRPr="009271CC">
              <w:rPr>
                <w:rFonts w:cs="Times New Roman"/>
                <w:szCs w:val="24"/>
              </w:rPr>
              <w:t>0.71 (0.14-3.58)</w:t>
            </w:r>
          </w:p>
        </w:tc>
        <w:tc>
          <w:tcPr>
            <w:tcW w:w="89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2F4F01" w14:textId="77777777" w:rsidR="0092051C" w:rsidRPr="009271CC" w:rsidRDefault="0092051C" w:rsidP="009271C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9271CC">
              <w:rPr>
                <w:rFonts w:eastAsia="Times New Roman" w:cs="Times New Roman"/>
                <w:color w:val="000000"/>
                <w:szCs w:val="24"/>
                <w:lang w:eastAsia="en-AU"/>
              </w:rPr>
              <w:t>0.005</w:t>
            </w:r>
          </w:p>
        </w:tc>
        <w:tc>
          <w:tcPr>
            <w:tcW w:w="445" w:type="dxa"/>
            <w:tcBorders>
              <w:top w:val="nil"/>
              <w:left w:val="nil"/>
              <w:right w:val="nil"/>
            </w:tcBorders>
          </w:tcPr>
          <w:p w14:paraId="778FF8DE" w14:textId="77777777" w:rsidR="0092051C" w:rsidRPr="009271CC" w:rsidRDefault="0092051C" w:rsidP="009271CC">
            <w:pPr>
              <w:spacing w:after="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69B86" w14:textId="6DBC9AEA" w:rsidR="0092051C" w:rsidRPr="009271CC" w:rsidRDefault="0092051C" w:rsidP="009271CC">
            <w:pPr>
              <w:spacing w:after="0" w:line="360" w:lineRule="auto"/>
              <w:jc w:val="center"/>
              <w:rPr>
                <w:rFonts w:cs="Times New Roman"/>
                <w:szCs w:val="24"/>
              </w:rPr>
            </w:pPr>
            <w:r w:rsidRPr="009271CC">
              <w:rPr>
                <w:rFonts w:cs="Times New Roman"/>
                <w:szCs w:val="24"/>
              </w:rPr>
              <w:t>0.7 (0.18-2.8)</w:t>
            </w:r>
          </w:p>
        </w:tc>
        <w:tc>
          <w:tcPr>
            <w:tcW w:w="89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B94C6F" w14:textId="77777777" w:rsidR="0092051C" w:rsidRPr="009271CC" w:rsidRDefault="0092051C" w:rsidP="009271C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0.008</w:t>
            </w:r>
          </w:p>
        </w:tc>
      </w:tr>
      <w:tr w:rsidR="0092051C" w:rsidRPr="009271CC" w14:paraId="18B01F6F" w14:textId="77777777" w:rsidTr="00BB2956">
        <w:trPr>
          <w:trHeight w:val="315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AD3D7" w14:textId="77777777" w:rsidR="0092051C" w:rsidRPr="00BB2956" w:rsidRDefault="0092051C" w:rsidP="00BB2956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B2956">
              <w:rPr>
                <w:rFonts w:eastAsia="Times New Roman" w:cs="Times New Roman"/>
                <w:color w:val="000000"/>
                <w:szCs w:val="24"/>
                <w:lang w:eastAsia="en-AU"/>
              </w:rPr>
              <w:t>18-6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DABFB" w14:textId="77777777" w:rsidR="0092051C" w:rsidRPr="009271CC" w:rsidRDefault="0092051C" w:rsidP="009271CC">
            <w:pPr>
              <w:spacing w:after="0" w:line="360" w:lineRule="auto"/>
              <w:jc w:val="center"/>
              <w:rPr>
                <w:rFonts w:cs="Times New Roman"/>
                <w:szCs w:val="24"/>
              </w:rPr>
            </w:pPr>
            <w:r w:rsidRPr="009271CC">
              <w:rPr>
                <w:rFonts w:cs="Times New Roman"/>
                <w:szCs w:val="24"/>
              </w:rPr>
              <w:t>0.21 (0.07-0.64)</w:t>
            </w:r>
          </w:p>
        </w:tc>
        <w:tc>
          <w:tcPr>
            <w:tcW w:w="89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CFBA3F6" w14:textId="77777777" w:rsidR="0092051C" w:rsidRPr="009271CC" w:rsidRDefault="0092051C" w:rsidP="009271C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445" w:type="dxa"/>
            <w:tcBorders>
              <w:left w:val="nil"/>
              <w:right w:val="nil"/>
            </w:tcBorders>
          </w:tcPr>
          <w:p w14:paraId="099DBB4F" w14:textId="77777777" w:rsidR="0092051C" w:rsidRPr="009271CC" w:rsidRDefault="0092051C" w:rsidP="009271CC">
            <w:pPr>
              <w:spacing w:after="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DDDCC" w14:textId="694B5235" w:rsidR="0092051C" w:rsidRPr="009271CC" w:rsidRDefault="0092051C" w:rsidP="009271CC">
            <w:pPr>
              <w:spacing w:after="0" w:line="360" w:lineRule="auto"/>
              <w:jc w:val="center"/>
              <w:rPr>
                <w:rFonts w:cs="Times New Roman"/>
                <w:szCs w:val="24"/>
              </w:rPr>
            </w:pPr>
            <w:r w:rsidRPr="009271CC">
              <w:rPr>
                <w:rFonts w:cs="Times New Roman"/>
                <w:szCs w:val="24"/>
              </w:rPr>
              <w:t>0.25 (0.11-0.58)</w:t>
            </w:r>
          </w:p>
        </w:tc>
        <w:tc>
          <w:tcPr>
            <w:tcW w:w="89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0C2B540" w14:textId="77777777" w:rsidR="0092051C" w:rsidRPr="009271CC" w:rsidRDefault="0092051C" w:rsidP="009271C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</w:tr>
      <w:tr w:rsidR="0092051C" w:rsidRPr="009271CC" w14:paraId="607EB608" w14:textId="77777777" w:rsidTr="00BB2956">
        <w:trPr>
          <w:trHeight w:val="315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2AE3B" w14:textId="77777777" w:rsidR="0092051C" w:rsidRPr="00BB2956" w:rsidRDefault="0092051C" w:rsidP="00BB2956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B2956">
              <w:rPr>
                <w:rFonts w:eastAsia="Times New Roman" w:cs="Times New Roman"/>
                <w:color w:val="000000"/>
                <w:szCs w:val="24"/>
                <w:lang w:eastAsia="en-AU"/>
              </w:rPr>
              <w:t>&gt;6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2DD28" w14:textId="77777777" w:rsidR="0092051C" w:rsidRPr="009271CC" w:rsidRDefault="0092051C" w:rsidP="009271CC">
            <w:pPr>
              <w:spacing w:after="0" w:line="360" w:lineRule="auto"/>
              <w:jc w:val="center"/>
              <w:rPr>
                <w:rFonts w:cs="Times New Roman"/>
                <w:szCs w:val="24"/>
              </w:rPr>
            </w:pPr>
            <w:r w:rsidRPr="009271CC">
              <w:rPr>
                <w:rFonts w:cs="Times New Roman"/>
                <w:szCs w:val="24"/>
              </w:rPr>
              <w:t>0.45 (0.15-1.37)</w:t>
            </w:r>
          </w:p>
        </w:tc>
        <w:tc>
          <w:tcPr>
            <w:tcW w:w="89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B2B90" w14:textId="77777777" w:rsidR="0092051C" w:rsidRPr="009271CC" w:rsidRDefault="0092051C" w:rsidP="009271C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445" w:type="dxa"/>
            <w:tcBorders>
              <w:left w:val="nil"/>
              <w:bottom w:val="nil"/>
              <w:right w:val="nil"/>
            </w:tcBorders>
          </w:tcPr>
          <w:p w14:paraId="1ED048F5" w14:textId="77777777" w:rsidR="0092051C" w:rsidRPr="009271CC" w:rsidRDefault="0092051C" w:rsidP="009271CC">
            <w:pPr>
              <w:spacing w:after="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2F999" w14:textId="03278970" w:rsidR="0092051C" w:rsidRPr="009271CC" w:rsidRDefault="0092051C" w:rsidP="009271CC">
            <w:pPr>
              <w:spacing w:after="0" w:line="360" w:lineRule="auto"/>
              <w:jc w:val="center"/>
              <w:rPr>
                <w:rFonts w:cs="Times New Roman"/>
                <w:szCs w:val="24"/>
              </w:rPr>
            </w:pPr>
            <w:r w:rsidRPr="009271CC">
              <w:rPr>
                <w:rFonts w:cs="Times New Roman"/>
                <w:szCs w:val="24"/>
              </w:rPr>
              <w:t>0.32 (0.09-1.14)</w:t>
            </w:r>
          </w:p>
        </w:tc>
        <w:tc>
          <w:tcPr>
            <w:tcW w:w="89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E2499" w14:textId="77777777" w:rsidR="0092051C" w:rsidRPr="009271CC" w:rsidRDefault="0092051C" w:rsidP="009271C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</w:tr>
      <w:tr w:rsidR="0092051C" w:rsidRPr="009271CC" w14:paraId="56C0491F" w14:textId="77777777" w:rsidTr="00BB2956">
        <w:trPr>
          <w:trHeight w:val="308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A3070" w14:textId="77777777" w:rsidR="0092051C" w:rsidRPr="009271CC" w:rsidRDefault="0092051C" w:rsidP="009271CC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1293B" w14:textId="77777777" w:rsidR="0092051C" w:rsidRPr="009271CC" w:rsidRDefault="0092051C" w:rsidP="009271C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78FAE" w14:textId="77777777" w:rsidR="0092051C" w:rsidRPr="009271CC" w:rsidRDefault="0092051C" w:rsidP="009271C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</w:tcPr>
          <w:p w14:paraId="0464D47C" w14:textId="77777777" w:rsidR="0092051C" w:rsidRPr="009271CC" w:rsidRDefault="0092051C" w:rsidP="009271C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FD87B" w14:textId="378BAC7C" w:rsidR="0092051C" w:rsidRPr="009271CC" w:rsidRDefault="0092051C" w:rsidP="009271C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0D175" w14:textId="77777777" w:rsidR="0092051C" w:rsidRPr="009271CC" w:rsidRDefault="0092051C" w:rsidP="009271C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</w:tr>
      <w:tr w:rsidR="0092051C" w:rsidRPr="009271CC" w14:paraId="560FFB05" w14:textId="77777777" w:rsidTr="00BB2956">
        <w:trPr>
          <w:trHeight w:val="308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21F60" w14:textId="77777777" w:rsidR="0092051C" w:rsidRPr="009271CC" w:rsidRDefault="0092051C" w:rsidP="009271CC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9271CC">
              <w:rPr>
                <w:rFonts w:eastAsia="Times New Roman" w:cs="Times New Roman"/>
                <w:color w:val="000000"/>
                <w:szCs w:val="24"/>
                <w:lang w:eastAsia="en-AU"/>
              </w:rPr>
              <w:t>Ma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A7C0C" w14:textId="77777777" w:rsidR="0092051C" w:rsidRPr="009271CC" w:rsidRDefault="0092051C" w:rsidP="009271CC">
            <w:pPr>
              <w:spacing w:after="0" w:line="360" w:lineRule="auto"/>
              <w:jc w:val="center"/>
              <w:rPr>
                <w:rFonts w:cs="Times New Roman"/>
                <w:szCs w:val="24"/>
              </w:rPr>
            </w:pPr>
            <w:r w:rsidRPr="009271CC">
              <w:rPr>
                <w:rFonts w:cs="Times New Roman"/>
                <w:szCs w:val="24"/>
              </w:rPr>
              <w:t>2.28 (1.06-4.89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5877D" w14:textId="77777777" w:rsidR="0092051C" w:rsidRPr="009271CC" w:rsidRDefault="0092051C" w:rsidP="009271C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9271CC">
              <w:rPr>
                <w:rFonts w:eastAsia="Times New Roman" w:cs="Times New Roman"/>
                <w:color w:val="000000"/>
                <w:szCs w:val="24"/>
                <w:lang w:eastAsia="en-AU"/>
              </w:rPr>
              <w:t>0.035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</w:tcPr>
          <w:p w14:paraId="2C99E2CC" w14:textId="77777777" w:rsidR="0092051C" w:rsidRPr="009271CC" w:rsidRDefault="0092051C" w:rsidP="009271C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BA9EB" w14:textId="2B385ECF" w:rsidR="0092051C" w:rsidRPr="009271CC" w:rsidRDefault="0092051C" w:rsidP="009271C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2583D" w14:textId="77777777" w:rsidR="0092051C" w:rsidRPr="009271CC" w:rsidRDefault="0092051C" w:rsidP="009271C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</w:tr>
      <w:tr w:rsidR="0092051C" w:rsidRPr="009271CC" w14:paraId="0FB05899" w14:textId="77777777" w:rsidTr="00BB2956">
        <w:trPr>
          <w:trHeight w:val="308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DC702" w14:textId="1C78596A" w:rsidR="0092051C" w:rsidRPr="009271CC" w:rsidRDefault="0092051C" w:rsidP="009271CC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9271CC">
              <w:rPr>
                <w:rFonts w:eastAsia="Times New Roman" w:cs="Times New Roman"/>
                <w:szCs w:val="24"/>
                <w:lang w:eastAsia="en-AU"/>
              </w:rPr>
              <w:t>Work in agriculture</w:t>
            </w:r>
            <w:r w:rsidR="00BF7D24">
              <w:rPr>
                <w:rFonts w:eastAsia="Times New Roman" w:cs="Times New Roman"/>
                <w:color w:val="000000"/>
                <w:szCs w:val="24"/>
                <w:vertAlign w:val="superscript"/>
                <w:lang w:eastAsia="en-AU"/>
              </w:rPr>
              <w:t>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8698D" w14:textId="77777777" w:rsidR="0092051C" w:rsidRPr="009271CC" w:rsidRDefault="0092051C" w:rsidP="009271CC">
            <w:pPr>
              <w:spacing w:after="0" w:line="360" w:lineRule="auto"/>
              <w:jc w:val="center"/>
              <w:rPr>
                <w:rFonts w:cs="Times New Roman"/>
                <w:szCs w:val="24"/>
              </w:rPr>
            </w:pPr>
            <w:r w:rsidRPr="009271CC">
              <w:rPr>
                <w:rFonts w:cs="Times New Roman"/>
                <w:szCs w:val="24"/>
              </w:rPr>
              <w:t>3.59 (1.6-8.03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60730" w14:textId="77777777" w:rsidR="0092051C" w:rsidRPr="009271CC" w:rsidRDefault="0092051C" w:rsidP="009271C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9271CC">
              <w:rPr>
                <w:rFonts w:eastAsia="Times New Roman" w:cs="Times New Roman"/>
                <w:color w:val="000000"/>
                <w:szCs w:val="24"/>
                <w:lang w:eastAsia="en-AU"/>
              </w:rPr>
              <w:t>0.002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</w:tcPr>
          <w:p w14:paraId="293DDBB2" w14:textId="77777777" w:rsidR="0092051C" w:rsidRPr="009271CC" w:rsidRDefault="0092051C" w:rsidP="009271C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E826C" w14:textId="269E7D69" w:rsidR="0092051C" w:rsidRPr="009271CC" w:rsidRDefault="0092051C" w:rsidP="009271C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9271CC">
              <w:rPr>
                <w:rFonts w:eastAsia="Times New Roman" w:cs="Times New Roman"/>
                <w:color w:val="000000"/>
                <w:szCs w:val="24"/>
                <w:lang w:eastAsia="en-AU"/>
              </w:rPr>
              <w:t>5.18 (2.52-10.64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E35BC" w14:textId="77777777" w:rsidR="0092051C" w:rsidRPr="009271CC" w:rsidRDefault="0092051C" w:rsidP="009271C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&lt;0.001</w:t>
            </w:r>
          </w:p>
        </w:tc>
      </w:tr>
      <w:tr w:rsidR="0092051C" w:rsidRPr="009271CC" w14:paraId="41C758F3" w14:textId="77777777" w:rsidTr="00BB2956">
        <w:trPr>
          <w:trHeight w:val="308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39D40" w14:textId="77777777" w:rsidR="0092051C" w:rsidRPr="009271CC" w:rsidRDefault="0092051C" w:rsidP="009271CC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49EE0" w14:textId="77777777" w:rsidR="0092051C" w:rsidRPr="009271CC" w:rsidRDefault="0092051C" w:rsidP="009271C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FF6AE" w14:textId="77777777" w:rsidR="0092051C" w:rsidRPr="009271CC" w:rsidRDefault="0092051C" w:rsidP="009271C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</w:tcPr>
          <w:p w14:paraId="4338FA3B" w14:textId="77777777" w:rsidR="0092051C" w:rsidRPr="009271CC" w:rsidRDefault="0092051C" w:rsidP="009271C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73C11" w14:textId="4521F822" w:rsidR="0092051C" w:rsidRPr="009271CC" w:rsidRDefault="0092051C" w:rsidP="009271C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81D42" w14:textId="77777777" w:rsidR="0092051C" w:rsidRPr="009271CC" w:rsidRDefault="0092051C" w:rsidP="009271C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</w:tr>
      <w:tr w:rsidR="0092051C" w:rsidRPr="009271CC" w14:paraId="32056809" w14:textId="77777777" w:rsidTr="00BB2956">
        <w:trPr>
          <w:trHeight w:val="308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C324E" w14:textId="507D9958" w:rsidR="0092051C" w:rsidRPr="009271CC" w:rsidRDefault="0092051C" w:rsidP="009271CC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9271CC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Average bednet usage </w:t>
            </w:r>
            <w:r w:rsidR="00BF7D24">
              <w:rPr>
                <w:rFonts w:eastAsia="Times New Roman" w:cs="Times New Roman"/>
                <w:color w:val="000000"/>
                <w:szCs w:val="24"/>
                <w:vertAlign w:val="superscript"/>
                <w:lang w:eastAsia="en-AU"/>
              </w:rPr>
              <w:t>a</w:t>
            </w:r>
            <w:r w:rsidRPr="009271CC">
              <w:rPr>
                <w:rFonts w:eastAsia="Times New Roman" w:cs="Times New Roman"/>
                <w:color w:val="000000"/>
                <w:szCs w:val="24"/>
                <w:vertAlign w:val="superscript"/>
                <w:lang w:eastAsia="en-AU"/>
              </w:rPr>
              <w:t>,</w:t>
            </w:r>
            <w:r w:rsidR="00BF7D24">
              <w:rPr>
                <w:rFonts w:eastAsia="Times New Roman" w:cs="Times New Roman"/>
                <w:color w:val="000000"/>
                <w:szCs w:val="24"/>
                <w:vertAlign w:val="superscript"/>
                <w:lang w:eastAsia="en-AU"/>
              </w:rPr>
              <w:t>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28D83" w14:textId="77777777" w:rsidR="0092051C" w:rsidRPr="009271CC" w:rsidRDefault="0092051C" w:rsidP="009271C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9271CC">
              <w:rPr>
                <w:rFonts w:eastAsia="Times New Roman" w:cs="Times New Roman"/>
                <w:color w:val="000000"/>
                <w:szCs w:val="24"/>
                <w:lang w:eastAsia="en-AU"/>
              </w:rPr>
              <w:t>0.83 (0.77-0.91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BB6C1" w14:textId="77777777" w:rsidR="0092051C" w:rsidRPr="009271CC" w:rsidRDefault="0092051C" w:rsidP="009271C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9271CC">
              <w:rPr>
                <w:rFonts w:eastAsia="Times New Roman" w:cs="Times New Roman"/>
                <w:color w:val="000000"/>
                <w:szCs w:val="24"/>
                <w:lang w:eastAsia="en-AU"/>
              </w:rPr>
              <w:t>&lt;0.001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</w:tcPr>
          <w:p w14:paraId="091C9FA4" w14:textId="77777777" w:rsidR="0092051C" w:rsidRPr="009271CC" w:rsidRDefault="0092051C" w:rsidP="009271C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ECDA0" w14:textId="7BE48704" w:rsidR="0092051C" w:rsidRPr="009271CC" w:rsidRDefault="0092051C" w:rsidP="009271C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9271CC">
              <w:rPr>
                <w:rFonts w:eastAsia="Times New Roman" w:cs="Times New Roman"/>
                <w:color w:val="000000"/>
                <w:szCs w:val="24"/>
                <w:lang w:eastAsia="en-AU"/>
              </w:rPr>
              <w:t>0.89 (0.83-0.95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33FDA" w14:textId="77777777" w:rsidR="0092051C" w:rsidRPr="009271CC" w:rsidRDefault="0092051C" w:rsidP="009271C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&lt;0.001</w:t>
            </w:r>
          </w:p>
        </w:tc>
      </w:tr>
      <w:tr w:rsidR="0092051C" w:rsidRPr="009271CC" w14:paraId="2B8E8121" w14:textId="77777777" w:rsidTr="00BB2956">
        <w:trPr>
          <w:trHeight w:val="308"/>
        </w:trPr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74F2F2" w14:textId="6589115C" w:rsidR="0092051C" w:rsidRPr="009271CC" w:rsidRDefault="0092051C" w:rsidP="009271CC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9271CC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Previous </w:t>
            </w:r>
            <w:r w:rsidR="00BF7D24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clinical </w:t>
            </w:r>
            <w:r w:rsidRPr="009271CC">
              <w:rPr>
                <w:rFonts w:eastAsia="Times New Roman" w:cs="Times New Roman"/>
                <w:color w:val="000000"/>
                <w:szCs w:val="24"/>
                <w:lang w:eastAsia="en-AU"/>
              </w:rPr>
              <w:t>malaria</w:t>
            </w:r>
            <w:r w:rsidR="00233EFA">
              <w:rPr>
                <w:rFonts w:eastAsia="Times New Roman" w:cs="Times New Roman"/>
                <w:color w:val="000000"/>
                <w:szCs w:val="24"/>
                <w:vertAlign w:val="superscript"/>
                <w:lang w:eastAsia="en-AU"/>
              </w:rPr>
              <w:t>c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98E0F0" w14:textId="77777777" w:rsidR="0092051C" w:rsidRPr="009271CC" w:rsidRDefault="0092051C" w:rsidP="009271C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FA4BC7" w14:textId="77777777" w:rsidR="0092051C" w:rsidRPr="009271CC" w:rsidRDefault="0092051C" w:rsidP="009271C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CC261B" w14:textId="77777777" w:rsidR="0092051C" w:rsidRPr="009271CC" w:rsidRDefault="0092051C" w:rsidP="009271C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39DD0D" w14:textId="2A24FB5F" w:rsidR="0092051C" w:rsidRPr="009271CC" w:rsidRDefault="0092051C" w:rsidP="009271C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9271CC">
              <w:rPr>
                <w:rFonts w:eastAsia="Times New Roman" w:cs="Times New Roman"/>
                <w:color w:val="000000"/>
                <w:szCs w:val="24"/>
                <w:lang w:eastAsia="en-AU"/>
              </w:rPr>
              <w:t>2.53 (1.23-5.19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E1E157" w14:textId="77777777" w:rsidR="0092051C" w:rsidRPr="009271CC" w:rsidRDefault="0092051C" w:rsidP="009271C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0.012</w:t>
            </w:r>
          </w:p>
        </w:tc>
      </w:tr>
    </w:tbl>
    <w:p w14:paraId="507C785B" w14:textId="77777777" w:rsidR="00BB2956" w:rsidRDefault="00BB2956" w:rsidP="00556D1D">
      <w:pPr>
        <w:rPr>
          <w:rFonts w:cs="Times New Roman"/>
        </w:rPr>
      </w:pPr>
    </w:p>
    <w:p w14:paraId="792E33ED" w14:textId="333D5F94" w:rsidR="0092051C" w:rsidRDefault="00BF7D24" w:rsidP="00556D1D">
      <w:pPr>
        <w:rPr>
          <w:rFonts w:cs="Times New Roman"/>
        </w:rPr>
      </w:pPr>
      <w:r>
        <w:rPr>
          <w:rFonts w:cs="Times New Roman"/>
          <w:vertAlign w:val="superscript"/>
        </w:rPr>
        <w:t>a</w:t>
      </w:r>
      <w:r>
        <w:rPr>
          <w:rFonts w:cs="Times New Roman"/>
        </w:rPr>
        <w:t>A</w:t>
      </w:r>
      <w:r w:rsidR="00556D1D" w:rsidRPr="00F81692">
        <w:rPr>
          <w:rFonts w:cs="Times New Roman"/>
        </w:rPr>
        <w:t>s time-changing covariate (floating average at time of outcome);</w:t>
      </w:r>
      <w:r w:rsidR="00556D1D">
        <w:rPr>
          <w:rFonts w:cs="Times New Roman"/>
        </w:rPr>
        <w:t xml:space="preserve"> </w:t>
      </w:r>
      <w:r>
        <w:rPr>
          <w:rFonts w:cs="Times New Roman"/>
          <w:vertAlign w:val="superscript"/>
        </w:rPr>
        <w:t>b</w:t>
      </w:r>
      <w:r w:rsidR="00556D1D">
        <w:rPr>
          <w:rFonts w:cs="Times New Roman"/>
        </w:rPr>
        <w:t xml:space="preserve">The age groups were further aggregated when compared with </w:t>
      </w:r>
      <w:r w:rsidR="0092051C">
        <w:rPr>
          <w:rFonts w:cs="Times New Roman"/>
        </w:rPr>
        <w:t xml:space="preserve">Supplementary </w:t>
      </w:r>
      <w:r w:rsidR="00556D1D">
        <w:rPr>
          <w:rFonts w:cs="Times New Roman"/>
        </w:rPr>
        <w:t>Table S3, as some age groups did not contain any positive outcomes;</w:t>
      </w:r>
      <w:r w:rsidR="00556D1D" w:rsidRPr="00F81692">
        <w:rPr>
          <w:rFonts w:cs="Times New Roman"/>
        </w:rPr>
        <w:t xml:space="preserve"> </w:t>
      </w:r>
      <w:r>
        <w:rPr>
          <w:rFonts w:cs="Times New Roman"/>
          <w:vertAlign w:val="superscript"/>
        </w:rPr>
        <w:t>c</w:t>
      </w:r>
      <w:r w:rsidR="00556D1D" w:rsidRPr="00F81692">
        <w:rPr>
          <w:rFonts w:cs="Times New Roman"/>
        </w:rPr>
        <w:t xml:space="preserve">status at enrolment; </w:t>
      </w:r>
      <w:r>
        <w:rPr>
          <w:rFonts w:cs="Times New Roman"/>
          <w:vertAlign w:val="superscript"/>
        </w:rPr>
        <w:t>d</w:t>
      </w:r>
      <w:r w:rsidR="00556D1D" w:rsidRPr="00F81692">
        <w:rPr>
          <w:rFonts w:cs="Times New Roman"/>
        </w:rPr>
        <w:t>average bednet usage was defined as the proportion of times a person had a</w:t>
      </w:r>
      <w:r w:rsidR="00556D1D">
        <w:rPr>
          <w:rFonts w:cs="Times New Roman"/>
        </w:rPr>
        <w:t>nswered ‘yes’ to the question: ‘</w:t>
      </w:r>
      <w:r w:rsidR="00556D1D" w:rsidRPr="00F81692">
        <w:rPr>
          <w:rFonts w:cs="Times New Roman"/>
        </w:rPr>
        <w:t>Did you sleep under a bednet last night’</w:t>
      </w:r>
      <w:r w:rsidR="0092051C">
        <w:rPr>
          <w:rFonts w:cs="Times New Roman"/>
        </w:rPr>
        <w:t>.</w:t>
      </w:r>
    </w:p>
    <w:p w14:paraId="3713063C" w14:textId="33B1C216" w:rsidR="00D43F39" w:rsidRDefault="00556D1D">
      <w:pPr>
        <w:sectPr w:rsidR="00D43F3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cs="Times New Roman"/>
        </w:rPr>
        <w:t>aHR</w:t>
      </w:r>
      <w:r w:rsidR="0092051C">
        <w:rPr>
          <w:rFonts w:cs="Times New Roman"/>
        </w:rPr>
        <w:t>,</w:t>
      </w:r>
      <w:r>
        <w:rPr>
          <w:rFonts w:cs="Times New Roman"/>
        </w:rPr>
        <w:t xml:space="preserve"> adjusted hazard ratio</w:t>
      </w:r>
      <w:r w:rsidR="00BE1277">
        <w:t>; HR, hazard ratio.</w:t>
      </w:r>
    </w:p>
    <w:p w14:paraId="6FE2F749" w14:textId="6273CCAB" w:rsidR="008809FD" w:rsidRPr="001B64A6" w:rsidRDefault="0092051C" w:rsidP="00D43F39">
      <w:pPr>
        <w:pStyle w:val="Heading2"/>
        <w:rPr>
          <w:b w:val="0"/>
        </w:rPr>
      </w:pPr>
      <w:bookmarkStart w:id="7" w:name="_Toc499036963"/>
      <w:r>
        <w:lastRenderedPageBreak/>
        <w:t xml:space="preserve">Supplementary </w:t>
      </w:r>
      <w:r w:rsidR="008809FD">
        <w:t xml:space="preserve">Table </w:t>
      </w:r>
      <w:r w:rsidR="00D43F39">
        <w:t>S</w:t>
      </w:r>
      <w:r w:rsidR="008809FD">
        <w:rPr>
          <w:noProof/>
        </w:rPr>
        <w:t>7</w:t>
      </w:r>
      <w:r>
        <w:rPr>
          <w:noProof/>
        </w:rPr>
        <w:t>.</w:t>
      </w:r>
      <w:r w:rsidR="008809FD">
        <w:t xml:space="preserve"> </w:t>
      </w:r>
      <w:r w:rsidR="00D43F39" w:rsidRPr="00BB2956">
        <w:rPr>
          <w:b w:val="0"/>
        </w:rPr>
        <w:t xml:space="preserve">Univariate model estimates of factors associated with </w:t>
      </w:r>
      <w:r w:rsidR="00D43F39" w:rsidRPr="00BB2956">
        <w:rPr>
          <w:b w:val="0"/>
          <w:i/>
          <w:iCs/>
        </w:rPr>
        <w:t>P</w:t>
      </w:r>
      <w:r w:rsidRPr="00BB2956">
        <w:rPr>
          <w:b w:val="0"/>
          <w:i/>
          <w:iCs/>
        </w:rPr>
        <w:t>lasmodium</w:t>
      </w:r>
      <w:r w:rsidR="00D43F39" w:rsidRPr="00BB2956">
        <w:rPr>
          <w:b w:val="0"/>
          <w:i/>
          <w:iCs/>
        </w:rPr>
        <w:t xml:space="preserve"> falciparum</w:t>
      </w:r>
      <w:r w:rsidR="00D43F39" w:rsidRPr="00BB2956">
        <w:rPr>
          <w:b w:val="0"/>
        </w:rPr>
        <w:t xml:space="preserve"> positivity (multiple failure Cox proportional hazards model)</w:t>
      </w:r>
      <w:r w:rsidR="001B64A6" w:rsidRPr="00BB2956">
        <w:rPr>
          <w:b w:val="0"/>
        </w:rPr>
        <w:t>.</w:t>
      </w:r>
      <w:r w:rsidR="001B64A6">
        <w:t xml:space="preserve"> </w:t>
      </w:r>
      <w:r w:rsidR="001B64A6" w:rsidRPr="001B64A6">
        <w:rPr>
          <w:b w:val="0"/>
        </w:rPr>
        <w:t>The most parsimonious model in this case is the univariate model for travel frequency to Myanmar.</w:t>
      </w:r>
      <w:bookmarkEnd w:id="7"/>
    </w:p>
    <w:tbl>
      <w:tblPr>
        <w:tblW w:w="6262" w:type="dxa"/>
        <w:jc w:val="center"/>
        <w:tblLook w:val="04A0" w:firstRow="1" w:lastRow="0" w:firstColumn="1" w:lastColumn="0" w:noHBand="0" w:noVBand="1"/>
      </w:tblPr>
      <w:tblGrid>
        <w:gridCol w:w="3040"/>
        <w:gridCol w:w="2362"/>
        <w:gridCol w:w="860"/>
      </w:tblGrid>
      <w:tr w:rsidR="006E5803" w:rsidRPr="00090321" w14:paraId="66DC1A60" w14:textId="77777777" w:rsidTr="001B64A6">
        <w:trPr>
          <w:trHeight w:val="308"/>
          <w:jc w:val="center"/>
        </w:trPr>
        <w:tc>
          <w:tcPr>
            <w:tcW w:w="30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35989D" w14:textId="77777777" w:rsidR="006E5803" w:rsidRPr="008B27EC" w:rsidRDefault="006E5803" w:rsidP="001B64A6">
            <w:pPr>
              <w:spacing w:after="0" w:line="240" w:lineRule="auto"/>
              <w:rPr>
                <w:rFonts w:eastAsia="Times New Roman" w:cs="Times New Roman"/>
                <w:b/>
                <w:iCs/>
                <w:color w:val="000000"/>
                <w:szCs w:val="24"/>
                <w:lang w:eastAsia="en-AU"/>
              </w:rPr>
            </w:pPr>
            <w:r w:rsidRPr="008B27EC">
              <w:rPr>
                <w:rFonts w:eastAsia="Times New Roman" w:cs="Times New Roman"/>
                <w:b/>
                <w:iCs/>
                <w:color w:val="000000"/>
                <w:szCs w:val="24"/>
                <w:lang w:eastAsia="en-AU"/>
              </w:rPr>
              <w:t>Risk factor</w:t>
            </w:r>
          </w:p>
        </w:tc>
        <w:tc>
          <w:tcPr>
            <w:tcW w:w="236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2CAADC" w14:textId="77777777" w:rsidR="006E5803" w:rsidRPr="008B27EC" w:rsidRDefault="006E5803" w:rsidP="001B64A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</w:pPr>
            <w:r w:rsidRPr="008B27EC"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  <w:t>HR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A37C16" w14:textId="0F7F97D6" w:rsidR="006E5803" w:rsidRPr="002F3B03" w:rsidRDefault="0092051C" w:rsidP="001B64A6">
            <w:pPr>
              <w:keepNext/>
              <w:keepLines/>
              <w:spacing w:before="200" w:after="0" w:line="240" w:lineRule="auto"/>
              <w:jc w:val="center"/>
              <w:outlineLvl w:val="3"/>
              <w:rPr>
                <w:rFonts w:eastAsia="Times New Roman" w:cs="Times New Roman"/>
                <w:b/>
                <w:bCs/>
                <w:i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b/>
                <w:bCs/>
                <w:i/>
                <w:color w:val="000000"/>
                <w:szCs w:val="24"/>
                <w:lang w:eastAsia="en-AU"/>
              </w:rPr>
              <w:t>P</w:t>
            </w:r>
          </w:p>
        </w:tc>
      </w:tr>
      <w:tr w:rsidR="006E5803" w:rsidRPr="00090321" w14:paraId="349E5E19" w14:textId="77777777" w:rsidTr="001B64A6">
        <w:trPr>
          <w:trHeight w:val="308"/>
          <w:jc w:val="center"/>
        </w:trPr>
        <w:tc>
          <w:tcPr>
            <w:tcW w:w="3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CD288" w14:textId="77777777" w:rsidR="006E5803" w:rsidRPr="008B27EC" w:rsidRDefault="006E5803" w:rsidP="001B64A6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  <w:lang w:eastAsia="en-AU"/>
              </w:rPr>
            </w:pPr>
          </w:p>
        </w:tc>
        <w:tc>
          <w:tcPr>
            <w:tcW w:w="236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57656" w14:textId="77777777" w:rsidR="006E5803" w:rsidRPr="008B27EC" w:rsidRDefault="006E5803" w:rsidP="001B64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8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98D4B" w14:textId="77777777" w:rsidR="006E5803" w:rsidRPr="008B27EC" w:rsidRDefault="006E5803" w:rsidP="001B64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</w:tr>
      <w:tr w:rsidR="006E5803" w:rsidRPr="00090321" w14:paraId="3D09DCA9" w14:textId="77777777" w:rsidTr="001B64A6">
        <w:trPr>
          <w:trHeight w:val="308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CB57B" w14:textId="77777777" w:rsidR="006E5803" w:rsidRPr="008B27EC" w:rsidRDefault="006E5803" w:rsidP="001B64A6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8B27EC">
              <w:rPr>
                <w:rFonts w:eastAsia="Times New Roman" w:cs="Times New Roman"/>
                <w:color w:val="000000"/>
                <w:szCs w:val="24"/>
                <w:lang w:eastAsia="en-AU"/>
              </w:rPr>
              <w:t>Kanchanaburi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B05B4" w14:textId="77777777" w:rsidR="006E5803" w:rsidRPr="008B27EC" w:rsidRDefault="00D77E22" w:rsidP="00D77E2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2</w:t>
            </w:r>
            <w:r w:rsidR="0023410E" w:rsidRPr="008B27EC">
              <w:rPr>
                <w:rFonts w:eastAsia="Times New Roman" w:cs="Times New Roman"/>
                <w:color w:val="000000"/>
                <w:szCs w:val="24"/>
                <w:lang w:eastAsia="en-AU"/>
              </w:rPr>
              <w:t>.</w:t>
            </w: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43</w:t>
            </w:r>
            <w:r w:rsidR="0023410E" w:rsidRPr="008B27EC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 (</w:t>
            </w: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0.73</w:t>
            </w:r>
            <w:r w:rsidR="0023410E" w:rsidRPr="008B27EC">
              <w:rPr>
                <w:rFonts w:eastAsia="Times New Roman" w:cs="Times New Roman"/>
                <w:color w:val="000000"/>
                <w:szCs w:val="24"/>
                <w:lang w:eastAsia="en-AU"/>
              </w:rPr>
              <w:t>-</w:t>
            </w: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8.33</w:t>
            </w:r>
            <w:r w:rsidR="0023410E" w:rsidRPr="008B27EC">
              <w:rPr>
                <w:rFonts w:eastAsia="Times New Roman" w:cs="Times New Roman"/>
                <w:color w:val="000000"/>
                <w:szCs w:val="24"/>
                <w:lang w:eastAsia="en-AU"/>
              </w:rPr>
              <w:t>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691F2" w14:textId="77777777" w:rsidR="006E5803" w:rsidRPr="008B27EC" w:rsidRDefault="003A4D05" w:rsidP="001B64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8B27EC">
              <w:rPr>
                <w:rFonts w:eastAsia="Times New Roman" w:cs="Times New Roman"/>
                <w:color w:val="000000"/>
                <w:szCs w:val="24"/>
                <w:lang w:eastAsia="en-AU"/>
              </w:rPr>
              <w:t>0.147</w:t>
            </w:r>
          </w:p>
        </w:tc>
      </w:tr>
      <w:tr w:rsidR="006E5803" w:rsidRPr="00090321" w14:paraId="053D6AEF" w14:textId="77777777" w:rsidTr="001B64A6">
        <w:trPr>
          <w:trHeight w:val="308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32107" w14:textId="77777777" w:rsidR="006E5803" w:rsidRPr="008B27EC" w:rsidRDefault="006E5803" w:rsidP="001B64A6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  <w:p w14:paraId="7BF6D704" w14:textId="77777777" w:rsidR="006E5803" w:rsidRPr="008B27EC" w:rsidRDefault="006E5803" w:rsidP="001B64A6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8B27EC">
              <w:rPr>
                <w:rFonts w:eastAsia="Times New Roman" w:cs="Times New Roman"/>
                <w:color w:val="000000"/>
                <w:szCs w:val="24"/>
                <w:lang w:eastAsia="en-AU"/>
              </w:rPr>
              <w:t>Season (May-September)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3AD9D" w14:textId="77777777" w:rsidR="006E5803" w:rsidRPr="008B27EC" w:rsidRDefault="003A4D05" w:rsidP="001B64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8B27EC">
              <w:rPr>
                <w:rFonts w:eastAsia="Times New Roman" w:cs="Times New Roman"/>
                <w:color w:val="000000"/>
                <w:szCs w:val="24"/>
                <w:lang w:eastAsia="en-AU"/>
              </w:rPr>
              <w:t>1.60 (0.69-3.71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82EEF" w14:textId="77777777" w:rsidR="006E5803" w:rsidRPr="008B27EC" w:rsidRDefault="003A4D05" w:rsidP="001B64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8B27EC">
              <w:rPr>
                <w:rFonts w:eastAsia="Times New Roman" w:cs="Times New Roman"/>
                <w:color w:val="000000"/>
                <w:szCs w:val="24"/>
                <w:lang w:eastAsia="en-AU"/>
              </w:rPr>
              <w:t>0.271</w:t>
            </w:r>
          </w:p>
        </w:tc>
      </w:tr>
      <w:tr w:rsidR="006E5803" w:rsidRPr="00090321" w14:paraId="7FA7E109" w14:textId="77777777" w:rsidTr="001B64A6">
        <w:trPr>
          <w:trHeight w:val="308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BF9B7" w14:textId="77777777" w:rsidR="006E5803" w:rsidRPr="008B27EC" w:rsidRDefault="006E5803" w:rsidP="001B64A6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79F5F" w14:textId="77777777" w:rsidR="006E5803" w:rsidRPr="008B27EC" w:rsidRDefault="006E5803" w:rsidP="001B64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9DAB3" w14:textId="77777777" w:rsidR="006E5803" w:rsidRPr="008B27EC" w:rsidRDefault="006E5803" w:rsidP="001B64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</w:tr>
      <w:tr w:rsidR="006E5803" w:rsidRPr="00090321" w14:paraId="2C4B6388" w14:textId="77777777" w:rsidTr="001B64A6">
        <w:trPr>
          <w:trHeight w:val="315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11891" w14:textId="26BF0567" w:rsidR="006E5803" w:rsidRPr="008B27EC" w:rsidRDefault="006E5803" w:rsidP="001B64A6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8B27EC">
              <w:rPr>
                <w:rFonts w:eastAsia="Times New Roman" w:cs="Times New Roman"/>
                <w:color w:val="000000"/>
                <w:szCs w:val="24"/>
                <w:lang w:eastAsia="en-AU"/>
              </w:rPr>
              <w:t>Age group (</w:t>
            </w:r>
            <w:r w:rsidR="0092051C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years; </w:t>
            </w:r>
            <w:r w:rsidRPr="008B27EC">
              <w:rPr>
                <w:rFonts w:eastAsia="Times New Roman" w:cs="Times New Roman"/>
                <w:color w:val="000000"/>
                <w:szCs w:val="24"/>
                <w:lang w:eastAsia="en-AU"/>
              </w:rPr>
              <w:t>ref: 0-6)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86E16" w14:textId="77777777" w:rsidR="006E5803" w:rsidRPr="008B27EC" w:rsidRDefault="006E5803" w:rsidP="001B64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3FBAF" w14:textId="77777777" w:rsidR="006E5803" w:rsidRPr="008B27EC" w:rsidRDefault="006E5803" w:rsidP="001B64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</w:tr>
      <w:tr w:rsidR="003A4D05" w:rsidRPr="00090321" w14:paraId="78BE5688" w14:textId="77777777" w:rsidTr="001B64A6">
        <w:trPr>
          <w:trHeight w:val="315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63517" w14:textId="77777777" w:rsidR="003A4D05" w:rsidRPr="00BB2956" w:rsidRDefault="003A4D05" w:rsidP="001B64A6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B2956">
              <w:rPr>
                <w:rFonts w:eastAsia="Times New Roman" w:cs="Times New Roman"/>
                <w:color w:val="000000"/>
                <w:szCs w:val="24"/>
                <w:lang w:eastAsia="en-AU"/>
              </w:rPr>
              <w:t>7-12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FA7A5" w14:textId="77777777" w:rsidR="003A4D05" w:rsidRPr="008B27EC" w:rsidRDefault="003A4D05" w:rsidP="001B64A6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8B27EC">
              <w:rPr>
                <w:rFonts w:cs="Times New Roman"/>
                <w:szCs w:val="24"/>
              </w:rPr>
              <w:t>4.04 (0.36-44.97)</w:t>
            </w:r>
          </w:p>
        </w:tc>
        <w:tc>
          <w:tcPr>
            <w:tcW w:w="8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EF3B2F" w14:textId="77777777" w:rsidR="003A4D05" w:rsidRPr="008B27EC" w:rsidRDefault="003A4D05" w:rsidP="001B64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8B27EC">
              <w:rPr>
                <w:rFonts w:eastAsia="Times New Roman" w:cs="Times New Roman"/>
                <w:color w:val="000000"/>
                <w:szCs w:val="24"/>
                <w:lang w:eastAsia="en-AU"/>
              </w:rPr>
              <w:t>0.31</w:t>
            </w:r>
          </w:p>
        </w:tc>
      </w:tr>
      <w:tr w:rsidR="003A4D05" w:rsidRPr="00090321" w14:paraId="7FFDD28A" w14:textId="77777777" w:rsidTr="001B64A6">
        <w:trPr>
          <w:trHeight w:val="315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AA527" w14:textId="77777777" w:rsidR="003A4D05" w:rsidRPr="00BB2956" w:rsidRDefault="003A4D05" w:rsidP="001B64A6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B2956">
              <w:rPr>
                <w:rFonts w:eastAsia="Times New Roman" w:cs="Times New Roman"/>
                <w:color w:val="000000"/>
                <w:szCs w:val="24"/>
                <w:lang w:eastAsia="en-AU"/>
              </w:rPr>
              <w:t>13-17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EABD9" w14:textId="77777777" w:rsidR="003A4D05" w:rsidRPr="008B27EC" w:rsidRDefault="003A4D05" w:rsidP="001B64A6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8B27EC">
              <w:rPr>
                <w:rFonts w:cs="Times New Roman"/>
                <w:szCs w:val="24"/>
              </w:rPr>
              <w:t>4.47 (0.44-44.88)</w:t>
            </w:r>
          </w:p>
        </w:tc>
        <w:tc>
          <w:tcPr>
            <w:tcW w:w="8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8C38623" w14:textId="77777777" w:rsidR="003A4D05" w:rsidRPr="008B27EC" w:rsidRDefault="003A4D05" w:rsidP="001B64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</w:tr>
      <w:tr w:rsidR="003A4D05" w:rsidRPr="00090321" w14:paraId="383FDFC3" w14:textId="77777777" w:rsidTr="001B64A6">
        <w:trPr>
          <w:trHeight w:val="315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2F2A4" w14:textId="77777777" w:rsidR="003A4D05" w:rsidRPr="00BB2956" w:rsidRDefault="003A4D05" w:rsidP="001B64A6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B2956">
              <w:rPr>
                <w:rFonts w:eastAsia="Times New Roman" w:cs="Times New Roman"/>
                <w:color w:val="000000"/>
                <w:szCs w:val="24"/>
                <w:lang w:eastAsia="en-AU"/>
              </w:rPr>
              <w:t>≥18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356D2" w14:textId="77777777" w:rsidR="003A4D05" w:rsidRPr="008B27EC" w:rsidRDefault="003A4D05" w:rsidP="001B64A6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8B27EC">
              <w:rPr>
                <w:rFonts w:cs="Times New Roman"/>
                <w:szCs w:val="24"/>
              </w:rPr>
              <w:t>6.64 (0.83-53.24)</w:t>
            </w:r>
          </w:p>
        </w:tc>
        <w:tc>
          <w:tcPr>
            <w:tcW w:w="86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67693" w14:textId="77777777" w:rsidR="003A4D05" w:rsidRPr="008B27EC" w:rsidRDefault="003A4D05" w:rsidP="001B64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</w:tr>
      <w:tr w:rsidR="006E5803" w:rsidRPr="00090321" w14:paraId="45BE8076" w14:textId="77777777" w:rsidTr="001B64A6">
        <w:trPr>
          <w:trHeight w:val="308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80712" w14:textId="77777777" w:rsidR="006E5803" w:rsidRPr="008B27EC" w:rsidRDefault="006E5803" w:rsidP="001B64A6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3FF19" w14:textId="77777777" w:rsidR="006E5803" w:rsidRPr="008B27EC" w:rsidRDefault="006E5803" w:rsidP="001B64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E5FCF" w14:textId="77777777" w:rsidR="006E5803" w:rsidRPr="008B27EC" w:rsidRDefault="006E5803" w:rsidP="001B64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</w:tr>
      <w:tr w:rsidR="006E5803" w:rsidRPr="00090321" w14:paraId="6389EEAC" w14:textId="77777777" w:rsidTr="001B64A6">
        <w:trPr>
          <w:trHeight w:val="308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2F6CD" w14:textId="77777777" w:rsidR="006E5803" w:rsidRPr="008B27EC" w:rsidRDefault="006E5803" w:rsidP="001B64A6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8B27EC">
              <w:rPr>
                <w:rFonts w:eastAsia="Times New Roman" w:cs="Times New Roman"/>
                <w:color w:val="000000"/>
                <w:szCs w:val="24"/>
                <w:lang w:eastAsia="en-AU"/>
              </w:rPr>
              <w:t>Male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2D855" w14:textId="77777777" w:rsidR="006E5803" w:rsidRPr="008B27EC" w:rsidRDefault="003A4D05" w:rsidP="001B64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8B27EC">
              <w:rPr>
                <w:rFonts w:eastAsia="Times New Roman" w:cs="Times New Roman"/>
                <w:color w:val="000000"/>
                <w:szCs w:val="24"/>
                <w:lang w:eastAsia="en-AU"/>
              </w:rPr>
              <w:t>2.52 (0.65-9.85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2281E" w14:textId="77777777" w:rsidR="006E5803" w:rsidRPr="008B27EC" w:rsidRDefault="003A4D05" w:rsidP="001B64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8B27EC">
              <w:rPr>
                <w:rFonts w:eastAsia="Times New Roman" w:cs="Times New Roman"/>
                <w:color w:val="000000"/>
                <w:szCs w:val="24"/>
                <w:lang w:eastAsia="en-AU"/>
              </w:rPr>
              <w:t>0.182</w:t>
            </w:r>
          </w:p>
        </w:tc>
      </w:tr>
      <w:tr w:rsidR="006E5803" w:rsidRPr="00090321" w14:paraId="236F4419" w14:textId="77777777" w:rsidTr="001B64A6">
        <w:trPr>
          <w:trHeight w:val="308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62C5A" w14:textId="77777777" w:rsidR="006E5803" w:rsidRPr="008B27EC" w:rsidRDefault="006E5803" w:rsidP="001B64A6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  <w:p w14:paraId="453059CD" w14:textId="2CF0ACCF" w:rsidR="006E5803" w:rsidRPr="008B27EC" w:rsidRDefault="006E5803" w:rsidP="001B64A6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vertAlign w:val="superscript"/>
                <w:lang w:eastAsia="en-AU"/>
              </w:rPr>
            </w:pPr>
            <w:r w:rsidRPr="008B27EC">
              <w:rPr>
                <w:rFonts w:eastAsia="Times New Roman" w:cs="Times New Roman"/>
                <w:color w:val="000000"/>
                <w:szCs w:val="24"/>
                <w:lang w:eastAsia="en-AU"/>
              </w:rPr>
              <w:t>Work in agriculture</w:t>
            </w:r>
            <w:r w:rsidR="00BF7D24">
              <w:rPr>
                <w:rFonts w:eastAsia="Times New Roman" w:cs="Times New Roman"/>
                <w:color w:val="000000"/>
                <w:szCs w:val="24"/>
                <w:vertAlign w:val="superscript"/>
                <w:lang w:eastAsia="en-AU"/>
              </w:rPr>
              <w:t>a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1F6E5" w14:textId="77777777" w:rsidR="006E5803" w:rsidRPr="008B27EC" w:rsidRDefault="003A4D05" w:rsidP="001B64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8B27EC">
              <w:rPr>
                <w:rFonts w:eastAsia="Times New Roman" w:cs="Times New Roman"/>
                <w:color w:val="000000"/>
                <w:szCs w:val="24"/>
                <w:lang w:eastAsia="en-AU"/>
              </w:rPr>
              <w:t>1.06 (0.29-3.84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99ED5" w14:textId="77777777" w:rsidR="006E5803" w:rsidRPr="008B27EC" w:rsidRDefault="003A4D05" w:rsidP="001B64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8B27EC">
              <w:rPr>
                <w:rFonts w:eastAsia="Times New Roman" w:cs="Times New Roman"/>
                <w:color w:val="000000"/>
                <w:szCs w:val="24"/>
                <w:lang w:eastAsia="en-AU"/>
              </w:rPr>
              <w:t>0.929</w:t>
            </w:r>
          </w:p>
        </w:tc>
      </w:tr>
      <w:tr w:rsidR="006E5803" w:rsidRPr="00090321" w14:paraId="39F946AE" w14:textId="77777777" w:rsidTr="001B64A6">
        <w:trPr>
          <w:trHeight w:val="308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42A13" w14:textId="77777777" w:rsidR="006E5803" w:rsidRPr="008B27EC" w:rsidRDefault="006E5803" w:rsidP="001B64A6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  <w:p w14:paraId="151F278C" w14:textId="2822404A" w:rsidR="006E5803" w:rsidRPr="008B27EC" w:rsidRDefault="006E5803" w:rsidP="001B64A6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vertAlign w:val="superscript"/>
                <w:lang w:eastAsia="en-AU"/>
              </w:rPr>
            </w:pPr>
            <w:r w:rsidRPr="008B27EC">
              <w:rPr>
                <w:rFonts w:eastAsia="Times New Roman" w:cs="Times New Roman"/>
                <w:color w:val="000000"/>
                <w:szCs w:val="24"/>
                <w:lang w:eastAsia="en-AU"/>
              </w:rPr>
              <w:t>Travel frequency to Myanmar</w:t>
            </w:r>
            <w:r w:rsidR="009F71AA">
              <w:rPr>
                <w:rFonts w:eastAsia="Times New Roman" w:cs="Times New Roman"/>
                <w:color w:val="000000"/>
                <w:szCs w:val="24"/>
                <w:vertAlign w:val="superscript"/>
                <w:lang w:eastAsia="en-AU"/>
              </w:rPr>
              <w:t>b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CD716" w14:textId="77777777" w:rsidR="006E5803" w:rsidRPr="008B27EC" w:rsidRDefault="003A4D05" w:rsidP="001B64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8B27EC">
              <w:rPr>
                <w:rFonts w:eastAsia="Times New Roman" w:cs="Times New Roman"/>
                <w:color w:val="000000"/>
                <w:szCs w:val="24"/>
                <w:lang w:eastAsia="en-AU"/>
              </w:rPr>
              <w:t>1.11 (1.01-1.22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44DCC" w14:textId="77777777" w:rsidR="006E5803" w:rsidRPr="008B27EC" w:rsidRDefault="003A4D05" w:rsidP="001B64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8B27EC">
              <w:rPr>
                <w:rFonts w:eastAsia="Times New Roman" w:cs="Times New Roman"/>
                <w:color w:val="000000"/>
                <w:szCs w:val="24"/>
                <w:lang w:eastAsia="en-AU"/>
              </w:rPr>
              <w:t>0.033</w:t>
            </w:r>
          </w:p>
        </w:tc>
      </w:tr>
      <w:tr w:rsidR="006E5803" w:rsidRPr="00090321" w14:paraId="36999D03" w14:textId="77777777" w:rsidTr="001B64A6">
        <w:trPr>
          <w:trHeight w:val="308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94433" w14:textId="77777777" w:rsidR="006E5803" w:rsidRPr="008B27EC" w:rsidRDefault="006E5803" w:rsidP="001B64A6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A1AD8" w14:textId="77777777" w:rsidR="006E5803" w:rsidRPr="008B27EC" w:rsidRDefault="006E5803" w:rsidP="001B64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47A6E" w14:textId="77777777" w:rsidR="006E5803" w:rsidRPr="008B27EC" w:rsidRDefault="006E5803" w:rsidP="001B64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</w:tr>
      <w:tr w:rsidR="006E5803" w:rsidRPr="00090321" w14:paraId="63F0A2ED" w14:textId="77777777" w:rsidTr="001B64A6">
        <w:trPr>
          <w:trHeight w:val="308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947C5" w14:textId="0C48BEC3" w:rsidR="006E5803" w:rsidRPr="008B27EC" w:rsidRDefault="006E5803" w:rsidP="001B64A6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vertAlign w:val="superscript"/>
                <w:lang w:eastAsia="en-AU"/>
              </w:rPr>
            </w:pPr>
            <w:r w:rsidRPr="008B27EC">
              <w:rPr>
                <w:rFonts w:eastAsia="Times New Roman" w:cs="Times New Roman"/>
                <w:color w:val="000000"/>
                <w:szCs w:val="24"/>
                <w:lang w:eastAsia="en-AU"/>
              </w:rPr>
              <w:t>Average bednet usage</w:t>
            </w:r>
            <w:r w:rsidR="009F71AA">
              <w:rPr>
                <w:rFonts w:eastAsia="Times New Roman" w:cs="Times New Roman"/>
                <w:color w:val="000000"/>
                <w:szCs w:val="24"/>
                <w:vertAlign w:val="superscript"/>
                <w:lang w:eastAsia="en-AU"/>
              </w:rPr>
              <w:t>b</w:t>
            </w:r>
            <w:r w:rsidRPr="008B27EC">
              <w:rPr>
                <w:rFonts w:eastAsia="Times New Roman" w:cs="Times New Roman"/>
                <w:color w:val="000000"/>
                <w:szCs w:val="24"/>
                <w:vertAlign w:val="superscript"/>
                <w:lang w:eastAsia="en-AU"/>
              </w:rPr>
              <w:t>,</w:t>
            </w:r>
            <w:r w:rsidR="009F71AA">
              <w:rPr>
                <w:rFonts w:eastAsia="Times New Roman" w:cs="Times New Roman"/>
                <w:color w:val="000000"/>
                <w:szCs w:val="24"/>
                <w:vertAlign w:val="superscript"/>
                <w:lang w:eastAsia="en-AU"/>
              </w:rPr>
              <w:t>c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31593" w14:textId="77777777" w:rsidR="006E5803" w:rsidRPr="008B27EC" w:rsidRDefault="003A4D05" w:rsidP="001B64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8B27EC">
              <w:rPr>
                <w:rFonts w:eastAsia="Times New Roman" w:cs="Times New Roman"/>
                <w:color w:val="000000"/>
                <w:szCs w:val="24"/>
                <w:lang w:eastAsia="en-AU"/>
              </w:rPr>
              <w:t>1.01 (0.82-1.25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F8D69" w14:textId="77777777" w:rsidR="006E5803" w:rsidRPr="008B27EC" w:rsidRDefault="003A4D05" w:rsidP="001B64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8B27EC">
              <w:rPr>
                <w:rFonts w:eastAsia="Times New Roman" w:cs="Times New Roman"/>
                <w:color w:val="000000"/>
                <w:szCs w:val="24"/>
                <w:lang w:eastAsia="en-AU"/>
              </w:rPr>
              <w:t>0.941</w:t>
            </w:r>
          </w:p>
        </w:tc>
      </w:tr>
      <w:tr w:rsidR="006E5803" w:rsidRPr="00090321" w14:paraId="144EE657" w14:textId="77777777" w:rsidTr="001B64A6">
        <w:trPr>
          <w:trHeight w:val="308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73744" w14:textId="77777777" w:rsidR="006E5803" w:rsidRPr="008B27EC" w:rsidRDefault="006E5803" w:rsidP="001B64A6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  <w:p w14:paraId="26FFF07D" w14:textId="77777777" w:rsidR="006E5803" w:rsidRPr="008B27EC" w:rsidRDefault="006E5803" w:rsidP="001B64A6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vertAlign w:val="superscript"/>
                <w:lang w:eastAsia="en-AU"/>
              </w:rPr>
            </w:pPr>
            <w:r w:rsidRPr="008B27EC">
              <w:rPr>
                <w:rFonts w:eastAsia="Times New Roman" w:cs="Times New Roman"/>
                <w:color w:val="000000"/>
                <w:szCs w:val="24"/>
                <w:lang w:eastAsia="en-AU"/>
              </w:rPr>
              <w:t>IRS</w:t>
            </w:r>
            <w:r w:rsidRPr="008B27EC">
              <w:rPr>
                <w:rFonts w:eastAsia="Times New Roman" w:cs="Times New Roman"/>
                <w:color w:val="000000"/>
                <w:szCs w:val="24"/>
                <w:vertAlign w:val="superscript"/>
                <w:lang w:eastAsia="en-AU"/>
              </w:rPr>
              <w:t>2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9BB82" w14:textId="77777777" w:rsidR="006E5803" w:rsidRPr="008B27EC" w:rsidRDefault="008B27EC" w:rsidP="001B64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8B27EC">
              <w:rPr>
                <w:rFonts w:eastAsia="Times New Roman" w:cs="Times New Roman"/>
                <w:color w:val="000000"/>
                <w:szCs w:val="24"/>
                <w:lang w:eastAsia="en-AU"/>
              </w:rPr>
              <w:t>2.37 (0.79-7.15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B4ABC" w14:textId="77777777" w:rsidR="006E5803" w:rsidRPr="008B27EC" w:rsidRDefault="008B27EC" w:rsidP="001B64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8B27EC">
              <w:rPr>
                <w:rFonts w:eastAsia="Times New Roman" w:cs="Times New Roman"/>
                <w:color w:val="000000"/>
                <w:szCs w:val="24"/>
                <w:lang w:eastAsia="en-AU"/>
              </w:rPr>
              <w:t>0.124</w:t>
            </w:r>
          </w:p>
        </w:tc>
      </w:tr>
      <w:tr w:rsidR="006E5803" w:rsidRPr="00090321" w14:paraId="7E164BA6" w14:textId="77777777" w:rsidTr="001B64A6">
        <w:trPr>
          <w:trHeight w:val="308"/>
          <w:jc w:val="center"/>
        </w:trPr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E75B7E" w14:textId="77777777" w:rsidR="006E5803" w:rsidRPr="008B27EC" w:rsidRDefault="006E5803" w:rsidP="001B64A6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  <w:p w14:paraId="13ADB9FB" w14:textId="4EF55121" w:rsidR="006E5803" w:rsidRPr="008B27EC" w:rsidRDefault="006E5803" w:rsidP="001B64A6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vertAlign w:val="superscript"/>
                <w:lang w:eastAsia="en-AU"/>
              </w:rPr>
            </w:pPr>
            <w:r w:rsidRPr="008B27EC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Previous </w:t>
            </w:r>
            <w:r w:rsidR="00BF7D24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clinical </w:t>
            </w:r>
            <w:r w:rsidRPr="008B27EC">
              <w:rPr>
                <w:rFonts w:eastAsia="Times New Roman" w:cs="Times New Roman"/>
                <w:color w:val="000000"/>
                <w:szCs w:val="24"/>
                <w:lang w:eastAsia="en-AU"/>
              </w:rPr>
              <w:t>malaria</w:t>
            </w:r>
            <w:r w:rsidR="00BF7D24">
              <w:rPr>
                <w:rFonts w:eastAsia="Times New Roman" w:cs="Times New Roman"/>
                <w:color w:val="000000"/>
                <w:szCs w:val="24"/>
                <w:vertAlign w:val="superscript"/>
                <w:lang w:eastAsia="en-AU"/>
              </w:rPr>
              <w:t>a</w:t>
            </w:r>
          </w:p>
        </w:tc>
        <w:tc>
          <w:tcPr>
            <w:tcW w:w="2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C4976C" w14:textId="77777777" w:rsidR="006E5803" w:rsidRPr="008B27EC" w:rsidRDefault="008B27EC" w:rsidP="001B64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8B27EC">
              <w:rPr>
                <w:rFonts w:eastAsia="Times New Roman" w:cs="Times New Roman"/>
                <w:color w:val="000000"/>
                <w:szCs w:val="24"/>
                <w:lang w:eastAsia="en-AU"/>
              </w:rPr>
              <w:t>1.57 (0.48-5.11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F1B76B" w14:textId="77777777" w:rsidR="006E5803" w:rsidRPr="008B27EC" w:rsidRDefault="008B27EC" w:rsidP="001B64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8B27EC">
              <w:rPr>
                <w:rFonts w:eastAsia="Times New Roman" w:cs="Times New Roman"/>
                <w:color w:val="000000"/>
                <w:szCs w:val="24"/>
                <w:lang w:eastAsia="en-AU"/>
              </w:rPr>
              <w:t>0.455</w:t>
            </w:r>
          </w:p>
        </w:tc>
      </w:tr>
    </w:tbl>
    <w:p w14:paraId="010FF8BF" w14:textId="77777777" w:rsidR="00BB2956" w:rsidRDefault="00BB2956" w:rsidP="006B5775">
      <w:pPr>
        <w:tabs>
          <w:tab w:val="left" w:pos="1428"/>
        </w:tabs>
        <w:rPr>
          <w:rFonts w:cs="Times New Roman"/>
          <w:vertAlign w:val="superscript"/>
        </w:rPr>
      </w:pPr>
    </w:p>
    <w:p w14:paraId="38611FF5" w14:textId="165C92D7" w:rsidR="006E5803" w:rsidRDefault="009F71AA" w:rsidP="006B5775">
      <w:pPr>
        <w:tabs>
          <w:tab w:val="left" w:pos="1428"/>
        </w:tabs>
        <w:rPr>
          <w:rFonts w:cs="Times New Roman"/>
        </w:rPr>
      </w:pPr>
      <w:r>
        <w:rPr>
          <w:rFonts w:cs="Times New Roman"/>
          <w:vertAlign w:val="superscript"/>
        </w:rPr>
        <w:t>a</w:t>
      </w:r>
      <w:r w:rsidR="00BE1277">
        <w:rPr>
          <w:rFonts w:cs="Times New Roman"/>
        </w:rPr>
        <w:t>S</w:t>
      </w:r>
      <w:r w:rsidRPr="00F81692">
        <w:rPr>
          <w:rFonts w:cs="Times New Roman"/>
        </w:rPr>
        <w:t>tatus at enrolment;</w:t>
      </w:r>
      <w:r>
        <w:rPr>
          <w:rFonts w:cs="Times New Roman"/>
        </w:rPr>
        <w:t xml:space="preserve"> </w:t>
      </w:r>
      <w:r>
        <w:rPr>
          <w:rFonts w:cs="Times New Roman"/>
          <w:vertAlign w:val="superscript"/>
        </w:rPr>
        <w:t>b</w:t>
      </w:r>
      <w:r w:rsidR="00556D1D" w:rsidRPr="00F81692">
        <w:rPr>
          <w:rFonts w:cs="Times New Roman"/>
        </w:rPr>
        <w:t xml:space="preserve">as time-changing covariate (floating average at time of outcome); </w:t>
      </w:r>
      <w:r>
        <w:rPr>
          <w:rFonts w:cs="Times New Roman"/>
          <w:vertAlign w:val="superscript"/>
        </w:rPr>
        <w:t>c</w:t>
      </w:r>
      <w:r w:rsidR="00556D1D" w:rsidRPr="00F81692">
        <w:rPr>
          <w:rFonts w:cs="Times New Roman"/>
        </w:rPr>
        <w:t>average bednet usage was defined as the proportion of times a person had a</w:t>
      </w:r>
      <w:r w:rsidR="00556D1D">
        <w:rPr>
          <w:rFonts w:cs="Times New Roman"/>
        </w:rPr>
        <w:t>nswered `yes’ to the question: ‘</w:t>
      </w:r>
      <w:r w:rsidR="00556D1D" w:rsidRPr="00F81692">
        <w:rPr>
          <w:rFonts w:cs="Times New Roman"/>
        </w:rPr>
        <w:t>Did you sleep under a bednet last night</w:t>
      </w:r>
      <w:r w:rsidR="00556D1D">
        <w:rPr>
          <w:rFonts w:cs="Times New Roman"/>
        </w:rPr>
        <w:t>.’</w:t>
      </w:r>
    </w:p>
    <w:p w14:paraId="7A460D88" w14:textId="7B7B7387" w:rsidR="0092051C" w:rsidRDefault="0092051C" w:rsidP="006B5775">
      <w:pPr>
        <w:tabs>
          <w:tab w:val="left" w:pos="1428"/>
        </w:tabs>
      </w:pPr>
      <w:r w:rsidRPr="00BB2956">
        <w:rPr>
          <w:rFonts w:cs="Times New Roman"/>
        </w:rPr>
        <w:t xml:space="preserve">HR, </w:t>
      </w:r>
      <w:r w:rsidR="00BE1277" w:rsidRPr="00BB2956">
        <w:rPr>
          <w:rFonts w:cs="Times New Roman"/>
        </w:rPr>
        <w:t>hazard ratio</w:t>
      </w:r>
      <w:r w:rsidRPr="00BB2956">
        <w:rPr>
          <w:rFonts w:cs="Times New Roman"/>
        </w:rPr>
        <w:t>; IRS,</w:t>
      </w:r>
      <w:r w:rsidR="00BE1277" w:rsidRPr="00BB2956">
        <w:rPr>
          <w:rFonts w:cs="Times New Roman"/>
        </w:rPr>
        <w:t xml:space="preserve"> indoor residual spray</w:t>
      </w:r>
      <w:r w:rsidRPr="00BB2956">
        <w:rPr>
          <w:rFonts w:cs="Times New Roman"/>
        </w:rPr>
        <w:t>.</w:t>
      </w:r>
    </w:p>
    <w:sectPr w:rsidR="0092051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4F59D3A5" w15:done="0"/>
  <w15:commentEx w15:paraId="28046787" w15:done="0"/>
  <w15:commentEx w15:paraId="63225B27" w15:done="0"/>
  <w15:commentEx w15:paraId="39CCFE22" w15:done="0"/>
  <w15:commentEx w15:paraId="434573C8" w15:done="0"/>
  <w15:commentEx w15:paraId="33655A35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F59D3A5" w16cid:durableId="201E0263"/>
  <w16cid:commentId w16cid:paraId="28046787" w16cid:durableId="201E0583"/>
  <w16cid:commentId w16cid:paraId="63225B27" w16cid:durableId="201E0666"/>
  <w16cid:commentId w16cid:paraId="39CCFE22" w16cid:durableId="201E0659"/>
  <w16cid:commentId w16cid:paraId="434573C8" w16cid:durableId="201E064C"/>
  <w16cid:commentId w16cid:paraId="33655A35" w16cid:durableId="201E063C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4BFAF97" w14:textId="77777777" w:rsidR="00B03406" w:rsidRDefault="00B03406" w:rsidP="00987937">
      <w:pPr>
        <w:spacing w:after="0" w:line="240" w:lineRule="auto"/>
      </w:pPr>
      <w:r>
        <w:separator/>
      </w:r>
    </w:p>
  </w:endnote>
  <w:endnote w:type="continuationSeparator" w:id="0">
    <w:p w14:paraId="0684A942" w14:textId="77777777" w:rsidR="00B03406" w:rsidRDefault="00B03406" w:rsidP="009879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rdia New">
    <w:altName w:val="Sukhumvit Set"/>
    <w:panose1 w:val="00000000000000000000"/>
    <w:charset w:val="DE"/>
    <w:family w:val="roman"/>
    <w:notTrueType/>
    <w:pitch w:val="variable"/>
    <w:sig w:usb0="01000001" w:usb1="00000000" w:usb2="00000000" w:usb3="00000000" w:csb0="0001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ngsana New">
    <w:altName w:val="Sukhumvit Set"/>
    <w:panose1 w:val="00000000000000000000"/>
    <w:charset w:val="DE"/>
    <w:family w:val="roman"/>
    <w:notTrueType/>
    <w:pitch w:val="variable"/>
    <w:sig w:usb0="01000001" w:usb1="00000000" w:usb2="00000000" w:usb3="00000000" w:csb0="0001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7342369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500B2C7" w14:textId="77777777" w:rsidR="00922451" w:rsidRDefault="0092245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6147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6D75DC6" w14:textId="77777777" w:rsidR="00922451" w:rsidRDefault="00922451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8516FAC" w14:textId="77777777" w:rsidR="00B03406" w:rsidRDefault="00B03406" w:rsidP="00987937">
      <w:pPr>
        <w:spacing w:after="0" w:line="240" w:lineRule="auto"/>
      </w:pPr>
      <w:r>
        <w:separator/>
      </w:r>
    </w:p>
  </w:footnote>
  <w:footnote w:type="continuationSeparator" w:id="0">
    <w:p w14:paraId="1E81E959" w14:textId="77777777" w:rsidR="00B03406" w:rsidRDefault="00B03406" w:rsidP="00987937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Wang Nguitragool">
    <w15:presenceInfo w15:providerId="None" w15:userId="Wang Nguitragool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7"/>
  <w:displayBackgroundShape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64BC"/>
    <w:rsid w:val="00014E8A"/>
    <w:rsid w:val="0003009B"/>
    <w:rsid w:val="00031C47"/>
    <w:rsid w:val="00043C3D"/>
    <w:rsid w:val="000B0EE4"/>
    <w:rsid w:val="000B37D2"/>
    <w:rsid w:val="000B55BF"/>
    <w:rsid w:val="000C11C2"/>
    <w:rsid w:val="000D42BA"/>
    <w:rsid w:val="00103DCC"/>
    <w:rsid w:val="00107B8F"/>
    <w:rsid w:val="00112590"/>
    <w:rsid w:val="00113225"/>
    <w:rsid w:val="00120CF2"/>
    <w:rsid w:val="001306D4"/>
    <w:rsid w:val="00157D02"/>
    <w:rsid w:val="00186B0F"/>
    <w:rsid w:val="001A3A98"/>
    <w:rsid w:val="001A4A82"/>
    <w:rsid w:val="001A6E3B"/>
    <w:rsid w:val="001B64A6"/>
    <w:rsid w:val="001D6329"/>
    <w:rsid w:val="00220626"/>
    <w:rsid w:val="00233EFA"/>
    <w:rsid w:val="0023410E"/>
    <w:rsid w:val="00257CD0"/>
    <w:rsid w:val="0026454A"/>
    <w:rsid w:val="00273B6B"/>
    <w:rsid w:val="00290036"/>
    <w:rsid w:val="002B476B"/>
    <w:rsid w:val="002D018E"/>
    <w:rsid w:val="002E2BB9"/>
    <w:rsid w:val="002E3549"/>
    <w:rsid w:val="002E370F"/>
    <w:rsid w:val="002F3B03"/>
    <w:rsid w:val="003150A2"/>
    <w:rsid w:val="003164F1"/>
    <w:rsid w:val="00334003"/>
    <w:rsid w:val="003415B1"/>
    <w:rsid w:val="00354214"/>
    <w:rsid w:val="003A4D05"/>
    <w:rsid w:val="003A7499"/>
    <w:rsid w:val="003C3CC4"/>
    <w:rsid w:val="003E3E0C"/>
    <w:rsid w:val="003E4505"/>
    <w:rsid w:val="003F3570"/>
    <w:rsid w:val="00405450"/>
    <w:rsid w:val="004129F9"/>
    <w:rsid w:val="004158CF"/>
    <w:rsid w:val="00427637"/>
    <w:rsid w:val="00430879"/>
    <w:rsid w:val="00437E0E"/>
    <w:rsid w:val="00446E65"/>
    <w:rsid w:val="00450BA8"/>
    <w:rsid w:val="00466748"/>
    <w:rsid w:val="0047046D"/>
    <w:rsid w:val="0048003F"/>
    <w:rsid w:val="00480C59"/>
    <w:rsid w:val="00484D9A"/>
    <w:rsid w:val="004C68DD"/>
    <w:rsid w:val="004D12F9"/>
    <w:rsid w:val="00500EF0"/>
    <w:rsid w:val="0050136C"/>
    <w:rsid w:val="00552E41"/>
    <w:rsid w:val="00556D1D"/>
    <w:rsid w:val="0057058A"/>
    <w:rsid w:val="00570C9F"/>
    <w:rsid w:val="00586DC6"/>
    <w:rsid w:val="00592D33"/>
    <w:rsid w:val="005B007F"/>
    <w:rsid w:val="005B5FBB"/>
    <w:rsid w:val="005F094A"/>
    <w:rsid w:val="00654728"/>
    <w:rsid w:val="0065591D"/>
    <w:rsid w:val="00657573"/>
    <w:rsid w:val="00662B85"/>
    <w:rsid w:val="00675160"/>
    <w:rsid w:val="00695A89"/>
    <w:rsid w:val="006B0534"/>
    <w:rsid w:val="006B5775"/>
    <w:rsid w:val="006C7C94"/>
    <w:rsid w:val="006D096E"/>
    <w:rsid w:val="006D0FC9"/>
    <w:rsid w:val="006D64D9"/>
    <w:rsid w:val="006E185B"/>
    <w:rsid w:val="006E2AF5"/>
    <w:rsid w:val="006E5803"/>
    <w:rsid w:val="006F477D"/>
    <w:rsid w:val="0070586B"/>
    <w:rsid w:val="00740D5F"/>
    <w:rsid w:val="007541C9"/>
    <w:rsid w:val="00763654"/>
    <w:rsid w:val="007755C1"/>
    <w:rsid w:val="007C2EFA"/>
    <w:rsid w:val="007E7033"/>
    <w:rsid w:val="007F0733"/>
    <w:rsid w:val="00801D40"/>
    <w:rsid w:val="00814378"/>
    <w:rsid w:val="00854DEC"/>
    <w:rsid w:val="008722CB"/>
    <w:rsid w:val="00875F4C"/>
    <w:rsid w:val="008809FD"/>
    <w:rsid w:val="008B27EC"/>
    <w:rsid w:val="008C2497"/>
    <w:rsid w:val="008D26B2"/>
    <w:rsid w:val="008F23D0"/>
    <w:rsid w:val="0091064B"/>
    <w:rsid w:val="0092051C"/>
    <w:rsid w:val="009210E6"/>
    <w:rsid w:val="0092196B"/>
    <w:rsid w:val="00922451"/>
    <w:rsid w:val="00922755"/>
    <w:rsid w:val="009271CC"/>
    <w:rsid w:val="00927253"/>
    <w:rsid w:val="0093610D"/>
    <w:rsid w:val="00972211"/>
    <w:rsid w:val="00987937"/>
    <w:rsid w:val="009A6A54"/>
    <w:rsid w:val="009C7D91"/>
    <w:rsid w:val="009D7630"/>
    <w:rsid w:val="009E7F98"/>
    <w:rsid w:val="009F71AA"/>
    <w:rsid w:val="00A01A26"/>
    <w:rsid w:val="00A255E6"/>
    <w:rsid w:val="00A44E22"/>
    <w:rsid w:val="00A664BC"/>
    <w:rsid w:val="00A67194"/>
    <w:rsid w:val="00A7694B"/>
    <w:rsid w:val="00A86AB0"/>
    <w:rsid w:val="00A873A5"/>
    <w:rsid w:val="00A877FC"/>
    <w:rsid w:val="00A935CA"/>
    <w:rsid w:val="00AC2B42"/>
    <w:rsid w:val="00AE0AC5"/>
    <w:rsid w:val="00AE1814"/>
    <w:rsid w:val="00B03406"/>
    <w:rsid w:val="00B207C2"/>
    <w:rsid w:val="00B4648C"/>
    <w:rsid w:val="00B53CDB"/>
    <w:rsid w:val="00B72882"/>
    <w:rsid w:val="00BA3503"/>
    <w:rsid w:val="00BA51E1"/>
    <w:rsid w:val="00BA591F"/>
    <w:rsid w:val="00BB1E59"/>
    <w:rsid w:val="00BB2956"/>
    <w:rsid w:val="00BC527E"/>
    <w:rsid w:val="00BC6B1B"/>
    <w:rsid w:val="00BD39B4"/>
    <w:rsid w:val="00BD680E"/>
    <w:rsid w:val="00BE1277"/>
    <w:rsid w:val="00BE4866"/>
    <w:rsid w:val="00BF6235"/>
    <w:rsid w:val="00BF7D24"/>
    <w:rsid w:val="00C145CC"/>
    <w:rsid w:val="00C50F5E"/>
    <w:rsid w:val="00C53C38"/>
    <w:rsid w:val="00C61475"/>
    <w:rsid w:val="00C806A7"/>
    <w:rsid w:val="00CA1D90"/>
    <w:rsid w:val="00D0108F"/>
    <w:rsid w:val="00D04F8C"/>
    <w:rsid w:val="00D11425"/>
    <w:rsid w:val="00D31CF8"/>
    <w:rsid w:val="00D3561A"/>
    <w:rsid w:val="00D43F39"/>
    <w:rsid w:val="00D523C4"/>
    <w:rsid w:val="00D65353"/>
    <w:rsid w:val="00D77E22"/>
    <w:rsid w:val="00D80F6B"/>
    <w:rsid w:val="00DB5CFB"/>
    <w:rsid w:val="00DD7C83"/>
    <w:rsid w:val="00DE62D3"/>
    <w:rsid w:val="00E057C9"/>
    <w:rsid w:val="00E3481A"/>
    <w:rsid w:val="00E35421"/>
    <w:rsid w:val="00E435B0"/>
    <w:rsid w:val="00E56E48"/>
    <w:rsid w:val="00E62BE6"/>
    <w:rsid w:val="00E8420D"/>
    <w:rsid w:val="00E87CB3"/>
    <w:rsid w:val="00E91927"/>
    <w:rsid w:val="00E97406"/>
    <w:rsid w:val="00EA1891"/>
    <w:rsid w:val="00EA7CDE"/>
    <w:rsid w:val="00EC7BC0"/>
    <w:rsid w:val="00EE03BB"/>
    <w:rsid w:val="00EE6E93"/>
    <w:rsid w:val="00EF23B6"/>
    <w:rsid w:val="00EF3EB5"/>
    <w:rsid w:val="00EF4881"/>
    <w:rsid w:val="00F26F51"/>
    <w:rsid w:val="00F8274F"/>
    <w:rsid w:val="00F8351D"/>
    <w:rsid w:val="00F8460A"/>
    <w:rsid w:val="00FA6A21"/>
    <w:rsid w:val="00FE707D"/>
    <w:rsid w:val="00FF61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0AC8B1D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58CF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D43F3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755C1"/>
    <w:pPr>
      <w:keepNext/>
      <w:keepLines/>
      <w:spacing w:before="200" w:after="120"/>
      <w:outlineLvl w:val="1"/>
    </w:pPr>
    <w:rPr>
      <w:rFonts w:eastAsiaTheme="majorEastAsia" w:cstheme="majorBidi"/>
      <w:b/>
      <w:b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755C1"/>
    <w:rPr>
      <w:rFonts w:ascii="Times New Roman" w:eastAsiaTheme="majorEastAsia" w:hAnsi="Times New Roman" w:cstheme="majorBidi"/>
      <w:b/>
      <w:bCs/>
      <w:sz w:val="24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A664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664B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664BC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64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64BC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4158CF"/>
    <w:pPr>
      <w:spacing w:line="240" w:lineRule="auto"/>
    </w:pPr>
    <w:rPr>
      <w:bCs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D43F3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OCHeading">
    <w:name w:val="TOC Heading"/>
    <w:basedOn w:val="Heading1"/>
    <w:next w:val="Normal"/>
    <w:uiPriority w:val="39"/>
    <w:unhideWhenUsed/>
    <w:qFormat/>
    <w:rsid w:val="00D43F39"/>
    <w:pPr>
      <w:outlineLvl w:val="9"/>
    </w:pPr>
    <w:rPr>
      <w:lang w:val="en-US" w:eastAsia="ja-JP"/>
    </w:rPr>
  </w:style>
  <w:style w:type="paragraph" w:styleId="TOC2">
    <w:name w:val="toc 2"/>
    <w:basedOn w:val="Normal"/>
    <w:next w:val="Normal"/>
    <w:autoRedefine/>
    <w:uiPriority w:val="39"/>
    <w:unhideWhenUsed/>
    <w:rsid w:val="00D43F39"/>
    <w:pPr>
      <w:spacing w:after="100"/>
      <w:ind w:left="240"/>
    </w:pPr>
  </w:style>
  <w:style w:type="character" w:styleId="Hyperlink">
    <w:name w:val="Hyperlink"/>
    <w:basedOn w:val="DefaultParagraphFont"/>
    <w:uiPriority w:val="99"/>
    <w:unhideWhenUsed/>
    <w:rsid w:val="00D43F39"/>
    <w:rPr>
      <w:color w:val="0000FF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3F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3F39"/>
    <w:rPr>
      <w:rFonts w:ascii="Times New Roman" w:hAnsi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98793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7937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98793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7937"/>
    <w:rPr>
      <w:rFonts w:ascii="Times New Roman" w:hAnsi="Times New Roman"/>
      <w:sz w:val="24"/>
    </w:rPr>
  </w:style>
  <w:style w:type="paragraph" w:styleId="Revision">
    <w:name w:val="Revision"/>
    <w:hidden/>
    <w:uiPriority w:val="99"/>
    <w:semiHidden/>
    <w:rsid w:val="00EA1891"/>
    <w:pPr>
      <w:spacing w:after="0" w:line="240" w:lineRule="auto"/>
    </w:pPr>
    <w:rPr>
      <w:rFonts w:ascii="Times New Roman" w:hAnsi="Times New Roman"/>
      <w:sz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58CF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D43F3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755C1"/>
    <w:pPr>
      <w:keepNext/>
      <w:keepLines/>
      <w:spacing w:before="200" w:after="120"/>
      <w:outlineLvl w:val="1"/>
    </w:pPr>
    <w:rPr>
      <w:rFonts w:eastAsiaTheme="majorEastAsia" w:cstheme="majorBidi"/>
      <w:b/>
      <w:b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755C1"/>
    <w:rPr>
      <w:rFonts w:ascii="Times New Roman" w:eastAsiaTheme="majorEastAsia" w:hAnsi="Times New Roman" w:cstheme="majorBidi"/>
      <w:b/>
      <w:bCs/>
      <w:sz w:val="24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A664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664B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664BC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64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64BC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4158CF"/>
    <w:pPr>
      <w:spacing w:line="240" w:lineRule="auto"/>
    </w:pPr>
    <w:rPr>
      <w:bCs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D43F3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OCHeading">
    <w:name w:val="TOC Heading"/>
    <w:basedOn w:val="Heading1"/>
    <w:next w:val="Normal"/>
    <w:uiPriority w:val="39"/>
    <w:unhideWhenUsed/>
    <w:qFormat/>
    <w:rsid w:val="00D43F39"/>
    <w:pPr>
      <w:outlineLvl w:val="9"/>
    </w:pPr>
    <w:rPr>
      <w:lang w:val="en-US" w:eastAsia="ja-JP"/>
    </w:rPr>
  </w:style>
  <w:style w:type="paragraph" w:styleId="TOC2">
    <w:name w:val="toc 2"/>
    <w:basedOn w:val="Normal"/>
    <w:next w:val="Normal"/>
    <w:autoRedefine/>
    <w:uiPriority w:val="39"/>
    <w:unhideWhenUsed/>
    <w:rsid w:val="00D43F39"/>
    <w:pPr>
      <w:spacing w:after="100"/>
      <w:ind w:left="240"/>
    </w:pPr>
  </w:style>
  <w:style w:type="character" w:styleId="Hyperlink">
    <w:name w:val="Hyperlink"/>
    <w:basedOn w:val="DefaultParagraphFont"/>
    <w:uiPriority w:val="99"/>
    <w:unhideWhenUsed/>
    <w:rsid w:val="00D43F39"/>
    <w:rPr>
      <w:color w:val="0000FF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3F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3F39"/>
    <w:rPr>
      <w:rFonts w:ascii="Times New Roman" w:hAnsi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98793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7937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98793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7937"/>
    <w:rPr>
      <w:rFonts w:ascii="Times New Roman" w:hAnsi="Times New Roman"/>
      <w:sz w:val="24"/>
    </w:rPr>
  </w:style>
  <w:style w:type="paragraph" w:styleId="Revision">
    <w:name w:val="Revision"/>
    <w:hidden/>
    <w:uiPriority w:val="99"/>
    <w:semiHidden/>
    <w:rsid w:val="00EA1891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163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41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95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84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36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35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80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80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64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27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72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182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62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4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97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76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03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27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71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80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2" Type="http://schemas.microsoft.com/office/2011/relationships/people" Target="people.xml"/><Relationship Id="rId13" Type="http://schemas.microsoft.com/office/2011/relationships/commentsExtended" Target="commentsExtended.xml"/><Relationship Id="rId14" Type="http://schemas.microsoft.com/office/2016/09/relationships/commentsIds" Target="commentsIds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709C13A-9040-834E-9C60-6E24854737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8</Pages>
  <Words>1259</Words>
  <Characters>7182</Characters>
  <Application>Microsoft Macintosh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phan Karl</dc:creator>
  <cp:lastModifiedBy>Maria Meuleman</cp:lastModifiedBy>
  <cp:revision>10</cp:revision>
  <dcterms:created xsi:type="dcterms:W3CDTF">2019-02-24T23:13:00Z</dcterms:created>
  <dcterms:modified xsi:type="dcterms:W3CDTF">2019-03-12T02:15:00Z</dcterms:modified>
</cp:coreProperties>
</file>